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E34BB10" w14:textId="77777777" w:rsidR="00357B99" w:rsidRPr="00357B99" w:rsidRDefault="00357B99" w:rsidP="00357B99">
      <w:pPr>
        <w:spacing w:line="276" w:lineRule="auto"/>
        <w:jc w:val="center"/>
        <w:rPr>
          <w:rFonts w:ascii="Arial" w:hAnsi="Arial" w:cs="Arial"/>
          <w:b/>
          <w:bCs/>
          <w:color w:val="000000" w:themeColor="text1"/>
        </w:rPr>
      </w:pPr>
    </w:p>
    <w:p w14:paraId="5719180E" w14:textId="211B99B7" w:rsidR="00357B99" w:rsidRPr="00357B99" w:rsidRDefault="00357B99" w:rsidP="00357B99">
      <w:pPr>
        <w:jc w:val="center"/>
        <w:rPr>
          <w:rFonts w:ascii="Arial" w:hAnsi="Arial" w:cs="Arial"/>
          <w:b/>
          <w:bCs/>
          <w:color w:val="000000" w:themeColor="text1"/>
        </w:rPr>
      </w:pPr>
      <w:r w:rsidRPr="00357B99">
        <w:rPr>
          <w:rFonts w:ascii="Arial" w:hAnsi="Arial" w:cs="Arial"/>
          <w:b/>
          <w:bCs/>
          <w:color w:val="000000" w:themeColor="text1"/>
        </w:rPr>
        <w:t>Supplementary Information</w:t>
      </w:r>
    </w:p>
    <w:p w14:paraId="49127849" w14:textId="77777777" w:rsidR="00357B99" w:rsidRPr="00357B99" w:rsidRDefault="00357B99" w:rsidP="00357B99">
      <w:pPr>
        <w:jc w:val="center"/>
        <w:rPr>
          <w:rFonts w:ascii="Arial" w:hAnsi="Arial" w:cs="Arial"/>
          <w:b/>
          <w:bCs/>
          <w:color w:val="000000" w:themeColor="text1"/>
        </w:rPr>
      </w:pPr>
    </w:p>
    <w:p w14:paraId="3B9B9984" w14:textId="77777777" w:rsidR="00357B99" w:rsidRPr="00357B99" w:rsidRDefault="00357B99" w:rsidP="00357B99">
      <w:pPr>
        <w:spacing w:line="276" w:lineRule="auto"/>
        <w:ind w:left="360"/>
        <w:jc w:val="center"/>
        <w:rPr>
          <w:rFonts w:ascii="Arial" w:hAnsi="Arial" w:cs="Arial"/>
          <w:b/>
          <w:bCs/>
          <w:color w:val="000000" w:themeColor="text1"/>
        </w:rPr>
      </w:pPr>
      <w:r w:rsidRPr="00357B99">
        <w:rPr>
          <w:rFonts w:ascii="Arial" w:hAnsi="Arial" w:cs="Arial"/>
          <w:b/>
          <w:bCs/>
          <w:color w:val="000000" w:themeColor="text1"/>
        </w:rPr>
        <w:t>From iPSCs to NPCs to cortical neurons: bioenergetic, neuronal, and calcium signaling phenotypes in bipolar disorder with and without familial mitochondrial disease</w:t>
      </w:r>
    </w:p>
    <w:p w14:paraId="0493F7F1" w14:textId="77777777" w:rsidR="00357B99" w:rsidRPr="00357B99" w:rsidRDefault="00357B99" w:rsidP="00357B99">
      <w:pPr>
        <w:jc w:val="center"/>
        <w:rPr>
          <w:rFonts w:ascii="Arial" w:hAnsi="Arial" w:cs="Arial"/>
          <w:color w:val="000000" w:themeColor="text1"/>
        </w:rPr>
      </w:pPr>
    </w:p>
    <w:p w14:paraId="1A1345F5" w14:textId="78DFE6F0" w:rsidR="00357B99" w:rsidRPr="00357B99" w:rsidRDefault="00357B99" w:rsidP="00357B99">
      <w:pPr>
        <w:jc w:val="center"/>
        <w:rPr>
          <w:rFonts w:ascii="Arial" w:hAnsi="Arial" w:cs="Arial"/>
          <w:i/>
          <w:iCs/>
          <w:color w:val="000000" w:themeColor="text1"/>
        </w:rPr>
      </w:pPr>
      <w:r w:rsidRPr="00357B99">
        <w:rPr>
          <w:rFonts w:ascii="Arial" w:hAnsi="Arial" w:cs="Arial"/>
          <w:color w:val="000000" w:themeColor="text1"/>
        </w:rPr>
        <w:t xml:space="preserve">El Soufi El Sabbagh </w:t>
      </w:r>
      <w:r w:rsidRPr="00357B99">
        <w:rPr>
          <w:rFonts w:ascii="Arial" w:hAnsi="Arial" w:cs="Arial"/>
          <w:i/>
          <w:iCs/>
          <w:color w:val="000000" w:themeColor="text1"/>
        </w:rPr>
        <w:t>et al.</w:t>
      </w:r>
    </w:p>
    <w:p w14:paraId="77E1546A" w14:textId="77777777" w:rsidR="00357B99" w:rsidRPr="00357B99" w:rsidRDefault="00357B99" w:rsidP="00357B99">
      <w:pPr>
        <w:spacing w:line="276" w:lineRule="auto"/>
        <w:jc w:val="center"/>
        <w:rPr>
          <w:rFonts w:ascii="Arial" w:hAnsi="Arial" w:cs="Arial"/>
          <w:b/>
          <w:bCs/>
          <w:color w:val="000000" w:themeColor="text1"/>
        </w:rPr>
      </w:pPr>
    </w:p>
    <w:p w14:paraId="11451820" w14:textId="34FF9B1C" w:rsidR="00357B99" w:rsidRPr="00357B99" w:rsidRDefault="00357B99" w:rsidP="00357B99">
      <w:pPr>
        <w:jc w:val="center"/>
        <w:rPr>
          <w:rFonts w:ascii="Arial" w:hAnsi="Arial" w:cs="Arial"/>
          <w:b/>
          <w:bCs/>
          <w:color w:val="000000" w:themeColor="text1"/>
        </w:rPr>
      </w:pPr>
    </w:p>
    <w:p w14:paraId="05AD760F" w14:textId="77777777" w:rsidR="00357B99" w:rsidRPr="00357B99" w:rsidRDefault="00357B99" w:rsidP="00357B99">
      <w:pPr>
        <w:jc w:val="center"/>
        <w:rPr>
          <w:rFonts w:ascii="Arial" w:hAnsi="Arial" w:cs="Arial"/>
          <w:b/>
          <w:bCs/>
          <w:color w:val="000000" w:themeColor="text1"/>
        </w:rPr>
      </w:pPr>
      <w:r w:rsidRPr="00357B99">
        <w:rPr>
          <w:rFonts w:ascii="Arial" w:hAnsi="Arial" w:cs="Arial"/>
          <w:b/>
          <w:bCs/>
          <w:color w:val="000000" w:themeColor="text1"/>
        </w:rPr>
        <w:br w:type="page"/>
      </w:r>
    </w:p>
    <w:p w14:paraId="1155BFA9" w14:textId="22BB475D" w:rsidR="00562BFD" w:rsidRPr="00357B99" w:rsidRDefault="00562BFD" w:rsidP="00562BFD">
      <w:pPr>
        <w:spacing w:line="276" w:lineRule="auto"/>
        <w:jc w:val="both"/>
        <w:rPr>
          <w:rFonts w:ascii="Arial" w:hAnsi="Arial" w:cs="Arial"/>
          <w:b/>
          <w:bCs/>
          <w:color w:val="000000" w:themeColor="text1"/>
        </w:rPr>
      </w:pPr>
      <w:r w:rsidRPr="00357B99">
        <w:rPr>
          <w:rFonts w:ascii="Arial" w:hAnsi="Arial" w:cs="Arial"/>
          <w:b/>
          <w:bCs/>
          <w:color w:val="000000" w:themeColor="text1"/>
        </w:rPr>
        <w:lastRenderedPageBreak/>
        <w:t xml:space="preserve">Methods </w:t>
      </w:r>
      <w:r w:rsidR="00357B99" w:rsidRPr="00357B99">
        <w:rPr>
          <w:rFonts w:ascii="Arial" w:hAnsi="Arial" w:cs="Arial"/>
          <w:b/>
          <w:bCs/>
          <w:color w:val="000000" w:themeColor="text1"/>
        </w:rPr>
        <w:t>and Materials</w:t>
      </w:r>
    </w:p>
    <w:p w14:paraId="21A67AA8"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Study Design</w:t>
      </w:r>
    </w:p>
    <w:p w14:paraId="6DE5E969" w14:textId="148DAEBC"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 xml:space="preserve">IPSCs were generated from the </w:t>
      </w:r>
      <w:r w:rsidR="00660C6A">
        <w:rPr>
          <w:rFonts w:ascii="Arial" w:hAnsi="Arial" w:cs="Arial"/>
          <w:color w:val="000000" w:themeColor="text1"/>
        </w:rPr>
        <w:t>9</w:t>
      </w:r>
      <w:r w:rsidRPr="00357B99">
        <w:rPr>
          <w:rFonts w:ascii="Arial" w:hAnsi="Arial" w:cs="Arial"/>
          <w:color w:val="000000" w:themeColor="text1"/>
        </w:rPr>
        <w:t xml:space="preserve"> </w:t>
      </w:r>
      <w:r w:rsidR="00030BEF">
        <w:rPr>
          <w:rFonts w:ascii="Arial" w:hAnsi="Arial" w:cs="Arial"/>
          <w:color w:val="000000" w:themeColor="text1"/>
        </w:rPr>
        <w:t>subjects</w:t>
      </w:r>
      <w:r w:rsidRPr="00357B99">
        <w:rPr>
          <w:rFonts w:ascii="Arial" w:hAnsi="Arial" w:cs="Arial"/>
          <w:color w:val="000000" w:themeColor="text1"/>
        </w:rPr>
        <w:t xml:space="preserve"> and then differentiated into NPCs and CNs, enabling stage-specific disease type comparisons. Mitochondrial health was profiles across stages using mitochondrial membrane potential assessments, ATP production, ROS production, and extracellular mtDNA release. In NPCs and CNs, stage-specific metabolomics were examined along with ORA of metabolic pathways. Neuronal identity and composition were quantified with functional readouts including micro-electrode array (MEA) electrophysiology network activity and calcium imaging dynamics.</w:t>
      </w:r>
    </w:p>
    <w:p w14:paraId="28384780"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Blood Sample Processing and iPSC Generation</w:t>
      </w:r>
    </w:p>
    <w:p w14:paraId="121BB1A0" w14:textId="672887E3"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Peripheral blood mononuclear cells (PBMCs) were isolated from blood collected and reprogrammed into iPSCs using episomal vector reprogramming as described by Duong et al (2021)</w:t>
      </w:r>
      <w:r w:rsidRPr="00357B99">
        <w:rPr>
          <w:rFonts w:ascii="Arial" w:hAnsi="Arial" w:cs="Arial"/>
          <w:color w:val="000000" w:themeColor="text1"/>
        </w:rPr>
        <w:fldChar w:fldCharType="begin">
          <w:fldData xml:space="preserve">PEVuZE5vdGU+PENpdGU+PEF1dGhvcj5EdW9uZzwvQXV0aG9yPjxZZWFyPjIwMjE8L1llYXI+PElE
VGV4dD5DaGFyYWN0ZXJpemF0aW9uIG9mIG1pdG9jaG9uZHJpYWwgaGVhbHRoIGZyb20gaHVtYW4g
cGVyaXBoZXJhbCBibG9vZCBtb25vbnVjbGVhciBjZWxscyB0byBjZXJlYnJhbCBvcmdhbm9pZHMg
ZGVyaXZlZCBmcm9tIGluZHVjZWQgcGx1cmlwb3RlbnQgc3RlbSBjZWxsczwvSURUZXh0PjxEaXNw
bGF5VGV4dD48c3R5bGUgZmFjZT0ic3VwZXJzY3JpcHQiPjE8L3N0eWxlPjwvRGlzcGxheVRleHQ+
PHJlY29yZD48ZGF0ZXM+PHB1Yi1kYXRlcz48ZGF0ZT5GZWIgMjU8L2RhdGU+PC9wdWItZGF0ZXM+
PHllYXI+MjAyMTwveWVhcj48L2RhdGVzPjxrZXl3b3Jkcz48a2V5d29yZD5CaW9tYXJrZXJzPC9r
ZXl3b3JkPjxrZXl3b3JkPkNlbGwgQ3VsdHVyZSBUZWNobmlxdWVzPC9rZXl3b3JkPjxrZXl3b3Jk
PkNlbGwgRGlmZmVyZW50aWF0aW9uPC9rZXl3b3JkPjxrZXl3b3JkPkNlbGx1bGFyIFJlcHJvZ3Jh
bW1pbmc8L2tleXdvcmQ+PGtleXdvcmQ+RWxlY3Ryb3BoeXNpb2xvZ2ljYWwgUGhlbm9tZW5hPC9r
ZXl3b3JkPjxrZXl3b3JkPkZsdW9yZXNjZW50IEFudGlib2R5IFRlY2huaXF1ZTwva2V5d29yZD48
a2V5d29yZD5JbmR1Y2VkIFBsdXJpcG90ZW50IFN0ZW0gQ2VsbHM8L2tleXdvcmQ+PGtleXdvcmQ+
TGV1a29jeXRlcywgTW9ub251Y2xlYXI8L2tleXdvcmQ+PGtleXdvcmQ+TWl0b2Nob25kcmlhPC9r
ZXl3b3JkPjxrZXl3b3JkPk5ldXJvZ2VuZXNpczwva2V5d29yZD48a2V5d29yZD5Pcmdhbm9pZHM8
L2tleXdvcmQ+PGtleXdvcmQ+U3luYXBzZXM8L2tleXdvcmQ+PGtleXdvcmQ+U3luYXB0aWMgVHJh
bnNtaXNzaW9uPC9rZXl3b3JkPjwva2V5d29yZHM+PHVybHM+PHJlbGF0ZWQtdXJscz48dXJsPmh0
dHBzOi8vd3d3Lm5jYmkubmxtLm5paC5nb3YvcHVibWVkLzMzNjMzMjM4PC91cmw+PC9yZWxhdGVk
LXVybHM+PC91cmxzPjxpc2JuPjIwNDUtMjMyMjwvaXNibj48Y3VzdG9tMj5QTUM3OTA3Mzg4PC9j
dXN0b20yPjxjdXN0b20xPlRoZSBhdXRob3JzIGRlY2xhcmUgbm8gY29tcGV0aW5nIGludGVyZXN0
cy48L2N1c3RvbTE+PHRpdGxlcz48dGl0bGU+Q2hhcmFjdGVyaXphdGlvbiBvZiBtaXRvY2hvbmRy
aWFsIGhlYWx0aCBmcm9tIGh1bWFuIHBlcmlwaGVyYWwgYmxvb2QgbW9ub251Y2xlYXIgY2VsbHMg
dG8gY2VyZWJyYWwgb3JnYW5vaWRzIGRlcml2ZWQgZnJvbSBpbmR1Y2VkIHBsdXJpcG90ZW50IHN0
ZW0gY2VsbHM8L3RpdGxlPjxzZWNvbmRhcnktdGl0bGU+U2NpIFJlcDwvc2Vjb25kYXJ5LXRpdGxl
PjwvdGl0bGVzPjxwYWdlcz40NTIzPC9wYWdlcz48bnVtYmVyPjE8L251bWJlcj48Y29udHJpYnV0
b3JzPjxhdXRob3JzPjxhdXRob3I+RHVvbmcsIEEuPC9hdXRob3I+PGF1dGhvcj5FdnN0cmF0b3Zh
LCBBLjwvYXV0aG9yPjxhdXRob3I+U2l2aXRpbGxpLCBBLjwvYXV0aG9yPjxhdXRob3I+SGVybmFu
ZGV6LCBKLiBKLjwvYXV0aG9yPjxhdXRob3I+R29zaW8sIEouPC9hdXRob3I+PGF1dGhvcj5XYWhl
ZGksIEEuPC9hdXRob3I+PGF1dGhvcj5Tb25kaGVpbWVyLCBOLjwvYXV0aG9yPjxhdXRob3I+V3Jh
bmEsIEouIEwuPC9hdXRob3I+PGF1dGhvcj5CZWF1bGlldSwgSi4gTS48L2F1dGhvcj48YXV0aG9y
PkF0dGlzYW5vLCBMLjwvYXV0aG9yPjxhdXRob3I+QW5kcmVhenphLCBBLiBDLjwvYXV0aG9yPjwv
YXV0aG9ycz48L2NvbnRyaWJ1dG9ycz48ZWRpdGlvbj4yMDIxMDIyNTwvZWRpdGlvbj48bGFuZ3Vh
Z2U+ZW5nPC9sYW5ndWFnZT48YWRkZWQtZGF0ZSBmb3JtYXQ9InV0YyI+MTcxMzM2OTk2NTwvYWRk
ZWQtZGF0ZT48cmVmLXR5cGUgbmFtZT0iSm91cm5hbCBBcnRpY2xlIj4xNzwvcmVmLXR5cGU+PGF1
dGgtYWRkcmVzcz5EZXBhcnRtZW50IG9mIFBoYXJtYWNvbG9neSBhbmQgVG94aWNvbG9neSwgVW5p
dmVyc2l0eSBvZiBUb3JvbnRvLCBUb3JvbnRvLCBPTiwgTTVTIDFBOCwgQ2FuYWRhLiBDZW50cmUg
Zm9yIEFkZGljdGlvbiBhbmQgTWVudGFsIEhlYWx0aCwgVG9yb250bywgT04sIE01VCAxUjgsIENh
bmFkYS4gRGVwYXJ0bWVudCBvZiBCaW9jaGVtaXN0cnksIFVuaXZlcnNpdHkgb2YgVG9yb250bywg
VG9yb250bywgT04sIE01UyAxQTgsIENhbmFkYS4gRGVwYXJ0bWVudCBvZiBNb2xlY3VsYXIgR2Vu
ZXRpY3MsIFVuaXZlcnNpdHkgb2YgVG9yb250bywgVG9yb250bywgT04sIE01UyAxQTgsIENhbmFk
YS4gTHVuZW5mZWxkLVRhbmVuYmF1bSBSZXNlYXJjaCBJbnN0aXR1dGUsIFRvcm9udG8sIE9OLCBN
NUcgMVg1LCBDYW5hZGEuIFByb2dyYW0gaW4gR2VuZXRpY3MgYW5kIEdlbm9tZSBCaW9sb2d5LCBQ
ZXRlciBHaWxnYW4gQ2VudHJlIGZvciBSZXNlYXJjaCBhbmQgTGVhcm5pbmcsIFRoZSBIb3NwaXRh
bCBmb3IgU2ljayBDaGlsZHJlbiwgVG9yb250bywgT04sIE01RyAwQTQsIENhbmFkYS4gRGVwYXJ0
bWVudCBvZiBQaGFybWFjb2xvZ3kgYW5kIFRveGljb2xvZ3ksIFVuaXZlcnNpdHkgb2YgVG9yb250
bywgVG9yb250bywgT04sIE01UyAxQTgsIENhbmFkYS4gbWFydGluLmJlYXVsaWV1QHV0b3JvbnRv
LmNhLiBEZXBhcnRtZW50IG9mIEJpb2NoZW1pc3RyeSwgVW5pdmVyc2l0eSBvZiBUb3JvbnRvLCBU
b3JvbnRvLCBPTiwgTTVTIDFBOCwgQ2FuYWRhLiBsaWxpYW5hLmF0dGlzYW5vQHV0b3JvbnRvLmNh
LiBEb25uZWxseSBDZW50cmUgZm9yIENlbGx1bGFyIGFuZCBCaW9tb2xlY3VsYXIgUmVzZWFyY2gs
IFVuaXZlcnNpdHkgb2YgVG9yb250bywgVG9yb250bywgT04sIE01UyAzRTEsIENhbmFkYS4gbGls
aWFuYS5hdHRpc2Fub0B1dG9yb250by5jYS4gRGVwYXJ0bWVudCBvZiBQaGFybWFjb2xvZ3kgYW5k
IFRveGljb2xvZ3ksIFVuaXZlcnNpdHkgb2YgVG9yb250bywgVG9yb250bywgT04sIE01UyAxQTgs
IENhbmFkYS4gYW5hLmFuZHJlYXp6YUB1dG9yb250by5jYS4gQ2VudHJlIGZvciBBZGRpY3Rpb24g
YW5kIE1lbnRhbCBIZWFsdGgsIFRvcm9udG8sIE9OLCBNNVQgMVI4LCBDYW5hZGEuIGFuYS5hbmRy
ZWF6emFAdXRvcm9udG8uY2EuIERlcGFydG1lbnQgb2YgUHN5Y2hpYXRyeSwgVW5pdmVyc2l0eSBv
ZiBUb3JvbnRvLCBUb3JvbnRvLCBPTiwgTTVTIDFBOCwgQ2FuYWRhLiBhbmEuYW5kcmVhenphQHV0
b3JvbnRvLmNhLjwvYXV0aC1hZGRyZXNzPjxyZWMtbnVtYmVyPjMyPC9yZWMtbnVtYmVyPjxsYXN0
LXVwZGF0ZWQtZGF0ZSBmb3JtYXQ9InV0YyI+MTcxMzM2OTk2NTwvbGFzdC11cGRhdGVkLWRhdGU+
PGFjY2Vzc2lvbi1udW0+MzM2MzMyMzg8L2FjY2Vzc2lvbi1udW0+PGVsZWN0cm9uaWMtcmVzb3Vy
Y2UtbnVtPjEwLjEwMzgvczQxNTk4LTAyMS04NDA3MS02PC9lbGVjdHJvbmljLXJlc291cmNlLW51
bT48dm9sdW1lPjExPC92b2x1bWU+PC9yZWNvcmQ+PC9DaXRlPjwvRW5kTm90ZT5=
</w:fldData>
        </w:fldChar>
      </w:r>
      <w:r w:rsidR="00357B99" w:rsidRPr="00357B99">
        <w:rPr>
          <w:rFonts w:ascii="Arial" w:hAnsi="Arial" w:cs="Arial"/>
          <w:color w:val="000000" w:themeColor="text1"/>
        </w:rPr>
        <w:instrText xml:space="preserve"> ADDIN EN.CITE </w:instrText>
      </w:r>
      <w:r w:rsidR="00357B99" w:rsidRPr="00357B99">
        <w:rPr>
          <w:rFonts w:ascii="Arial" w:hAnsi="Arial" w:cs="Arial"/>
          <w:color w:val="000000" w:themeColor="text1"/>
        </w:rPr>
        <w:fldChar w:fldCharType="begin">
          <w:fldData xml:space="preserve">PEVuZE5vdGU+PENpdGU+PEF1dGhvcj5EdW9uZzwvQXV0aG9yPjxZZWFyPjIwMjE8L1llYXI+PElE
VGV4dD5DaGFyYWN0ZXJpemF0aW9uIG9mIG1pdG9jaG9uZHJpYWwgaGVhbHRoIGZyb20gaHVtYW4g
cGVyaXBoZXJhbCBibG9vZCBtb25vbnVjbGVhciBjZWxscyB0byBjZXJlYnJhbCBvcmdhbm9pZHMg
ZGVyaXZlZCBmcm9tIGluZHVjZWQgcGx1cmlwb3RlbnQgc3RlbSBjZWxsczwvSURUZXh0PjxEaXNw
bGF5VGV4dD48c3R5bGUgZmFjZT0ic3VwZXJzY3JpcHQiPjE8L3N0eWxlPjwvRGlzcGxheVRleHQ+
PHJlY29yZD48ZGF0ZXM+PHB1Yi1kYXRlcz48ZGF0ZT5GZWIgMjU8L2RhdGU+PC9wdWItZGF0ZXM+
PHllYXI+MjAyMTwveWVhcj48L2RhdGVzPjxrZXl3b3Jkcz48a2V5d29yZD5CaW9tYXJrZXJzPC9r
ZXl3b3JkPjxrZXl3b3JkPkNlbGwgQ3VsdHVyZSBUZWNobmlxdWVzPC9rZXl3b3JkPjxrZXl3b3Jk
PkNlbGwgRGlmZmVyZW50aWF0aW9uPC9rZXl3b3JkPjxrZXl3b3JkPkNlbGx1bGFyIFJlcHJvZ3Jh
bW1pbmc8L2tleXdvcmQ+PGtleXdvcmQ+RWxlY3Ryb3BoeXNpb2xvZ2ljYWwgUGhlbm9tZW5hPC9r
ZXl3b3JkPjxrZXl3b3JkPkZsdW9yZXNjZW50IEFudGlib2R5IFRlY2huaXF1ZTwva2V5d29yZD48
a2V5d29yZD5JbmR1Y2VkIFBsdXJpcG90ZW50IFN0ZW0gQ2VsbHM8L2tleXdvcmQ+PGtleXdvcmQ+
TGV1a29jeXRlcywgTW9ub251Y2xlYXI8L2tleXdvcmQ+PGtleXdvcmQ+TWl0b2Nob25kcmlhPC9r
ZXl3b3JkPjxrZXl3b3JkPk5ldXJvZ2VuZXNpczwva2V5d29yZD48a2V5d29yZD5Pcmdhbm9pZHM8
L2tleXdvcmQ+PGtleXdvcmQ+U3luYXBzZXM8L2tleXdvcmQ+PGtleXdvcmQ+U3luYXB0aWMgVHJh
bnNtaXNzaW9uPC9rZXl3b3JkPjwva2V5d29yZHM+PHVybHM+PHJlbGF0ZWQtdXJscz48dXJsPmh0
dHBzOi8vd3d3Lm5jYmkubmxtLm5paC5nb3YvcHVibWVkLzMzNjMzMjM4PC91cmw+PC9yZWxhdGVk
LXVybHM+PC91cmxzPjxpc2JuPjIwNDUtMjMyMjwvaXNibj48Y3VzdG9tMj5QTUM3OTA3Mzg4PC9j
dXN0b20yPjxjdXN0b20xPlRoZSBhdXRob3JzIGRlY2xhcmUgbm8gY29tcGV0aW5nIGludGVyZXN0
cy48L2N1c3RvbTE+PHRpdGxlcz48dGl0bGU+Q2hhcmFjdGVyaXphdGlvbiBvZiBtaXRvY2hvbmRy
aWFsIGhlYWx0aCBmcm9tIGh1bWFuIHBlcmlwaGVyYWwgYmxvb2QgbW9ub251Y2xlYXIgY2VsbHMg
dG8gY2VyZWJyYWwgb3JnYW5vaWRzIGRlcml2ZWQgZnJvbSBpbmR1Y2VkIHBsdXJpcG90ZW50IHN0
ZW0gY2VsbHM8L3RpdGxlPjxzZWNvbmRhcnktdGl0bGU+U2NpIFJlcDwvc2Vjb25kYXJ5LXRpdGxl
PjwvdGl0bGVzPjxwYWdlcz40NTIzPC9wYWdlcz48bnVtYmVyPjE8L251bWJlcj48Y29udHJpYnV0
b3JzPjxhdXRob3JzPjxhdXRob3I+RHVvbmcsIEEuPC9hdXRob3I+PGF1dGhvcj5FdnN0cmF0b3Zh
LCBBLjwvYXV0aG9yPjxhdXRob3I+U2l2aXRpbGxpLCBBLjwvYXV0aG9yPjxhdXRob3I+SGVybmFu
ZGV6LCBKLiBKLjwvYXV0aG9yPjxhdXRob3I+R29zaW8sIEouPC9hdXRob3I+PGF1dGhvcj5XYWhl
ZGksIEEuPC9hdXRob3I+PGF1dGhvcj5Tb25kaGVpbWVyLCBOLjwvYXV0aG9yPjxhdXRob3I+V3Jh
bmEsIEouIEwuPC9hdXRob3I+PGF1dGhvcj5CZWF1bGlldSwgSi4gTS48L2F1dGhvcj48YXV0aG9y
PkF0dGlzYW5vLCBMLjwvYXV0aG9yPjxhdXRob3I+QW5kcmVhenphLCBBLiBDLjwvYXV0aG9yPjwv
YXV0aG9ycz48L2NvbnRyaWJ1dG9ycz48ZWRpdGlvbj4yMDIxMDIyNTwvZWRpdGlvbj48bGFuZ3Vh
Z2U+ZW5nPC9sYW5ndWFnZT48YWRkZWQtZGF0ZSBmb3JtYXQ9InV0YyI+MTcxMzM2OTk2NTwvYWRk
ZWQtZGF0ZT48cmVmLXR5cGUgbmFtZT0iSm91cm5hbCBBcnRpY2xlIj4xNzwvcmVmLXR5cGU+PGF1
dGgtYWRkcmVzcz5EZXBhcnRtZW50IG9mIFBoYXJtYWNvbG9neSBhbmQgVG94aWNvbG9neSwgVW5p
dmVyc2l0eSBvZiBUb3JvbnRvLCBUb3JvbnRvLCBPTiwgTTVTIDFBOCwgQ2FuYWRhLiBDZW50cmUg
Zm9yIEFkZGljdGlvbiBhbmQgTWVudGFsIEhlYWx0aCwgVG9yb250bywgT04sIE01VCAxUjgsIENh
bmFkYS4gRGVwYXJ0bWVudCBvZiBCaW9jaGVtaXN0cnksIFVuaXZlcnNpdHkgb2YgVG9yb250bywg
VG9yb250bywgT04sIE01UyAxQTgsIENhbmFkYS4gRGVwYXJ0bWVudCBvZiBNb2xlY3VsYXIgR2Vu
ZXRpY3MsIFVuaXZlcnNpdHkgb2YgVG9yb250bywgVG9yb250bywgT04sIE01UyAxQTgsIENhbmFk
YS4gTHVuZW5mZWxkLVRhbmVuYmF1bSBSZXNlYXJjaCBJbnN0aXR1dGUsIFRvcm9udG8sIE9OLCBN
NUcgMVg1LCBDYW5hZGEuIFByb2dyYW0gaW4gR2VuZXRpY3MgYW5kIEdlbm9tZSBCaW9sb2d5LCBQ
ZXRlciBHaWxnYW4gQ2VudHJlIGZvciBSZXNlYXJjaCBhbmQgTGVhcm5pbmcsIFRoZSBIb3NwaXRh
bCBmb3IgU2ljayBDaGlsZHJlbiwgVG9yb250bywgT04sIE01RyAwQTQsIENhbmFkYS4gRGVwYXJ0
bWVudCBvZiBQaGFybWFjb2xvZ3kgYW5kIFRveGljb2xvZ3ksIFVuaXZlcnNpdHkgb2YgVG9yb250
bywgVG9yb250bywgT04sIE01UyAxQTgsIENhbmFkYS4gbWFydGluLmJlYXVsaWV1QHV0b3JvbnRv
LmNhLiBEZXBhcnRtZW50IG9mIEJpb2NoZW1pc3RyeSwgVW5pdmVyc2l0eSBvZiBUb3JvbnRvLCBU
b3JvbnRvLCBPTiwgTTVTIDFBOCwgQ2FuYWRhLiBsaWxpYW5hLmF0dGlzYW5vQHV0b3JvbnRvLmNh
LiBEb25uZWxseSBDZW50cmUgZm9yIENlbGx1bGFyIGFuZCBCaW9tb2xlY3VsYXIgUmVzZWFyY2gs
IFVuaXZlcnNpdHkgb2YgVG9yb250bywgVG9yb250bywgT04sIE01UyAzRTEsIENhbmFkYS4gbGls
aWFuYS5hdHRpc2Fub0B1dG9yb250by5jYS4gRGVwYXJ0bWVudCBvZiBQaGFybWFjb2xvZ3kgYW5k
IFRveGljb2xvZ3ksIFVuaXZlcnNpdHkgb2YgVG9yb250bywgVG9yb250bywgT04sIE01UyAxQTgs
IENhbmFkYS4gYW5hLmFuZHJlYXp6YUB1dG9yb250by5jYS4gQ2VudHJlIGZvciBBZGRpY3Rpb24g
YW5kIE1lbnRhbCBIZWFsdGgsIFRvcm9udG8sIE9OLCBNNVQgMVI4LCBDYW5hZGEuIGFuYS5hbmRy
ZWF6emFAdXRvcm9udG8uY2EuIERlcGFydG1lbnQgb2YgUHN5Y2hpYXRyeSwgVW5pdmVyc2l0eSBv
ZiBUb3JvbnRvLCBUb3JvbnRvLCBPTiwgTTVTIDFBOCwgQ2FuYWRhLiBhbmEuYW5kcmVhenphQHV0
b3JvbnRvLmNhLjwvYXV0aC1hZGRyZXNzPjxyZWMtbnVtYmVyPjMyPC9yZWMtbnVtYmVyPjxsYXN0
LXVwZGF0ZWQtZGF0ZSBmb3JtYXQ9InV0YyI+MTcxMzM2OTk2NTwvbGFzdC11cGRhdGVkLWRhdGU+
PGFjY2Vzc2lvbi1udW0+MzM2MzMyMzg8L2FjY2Vzc2lvbi1udW0+PGVsZWN0cm9uaWMtcmVzb3Vy
Y2UtbnVtPjEwLjEwMzgvczQxNTk4LTAyMS04NDA3MS02PC9lbGVjdHJvbmljLXJlc291cmNlLW51
bT48dm9sdW1lPjExPC92b2x1bWU+PC9yZWNvcmQ+PC9DaXRlPjwvRW5kTm90ZT5=
</w:fldData>
        </w:fldChar>
      </w:r>
      <w:r w:rsidR="00357B99" w:rsidRPr="00357B99">
        <w:rPr>
          <w:rFonts w:ascii="Arial" w:hAnsi="Arial" w:cs="Arial"/>
          <w:color w:val="000000" w:themeColor="text1"/>
        </w:rPr>
        <w:instrText xml:space="preserve"> ADDIN EN.CITE.DATA </w:instrText>
      </w:r>
      <w:r w:rsidR="00357B99" w:rsidRPr="00357B99">
        <w:rPr>
          <w:rFonts w:ascii="Arial" w:hAnsi="Arial" w:cs="Arial"/>
          <w:color w:val="000000" w:themeColor="text1"/>
        </w:rPr>
      </w:r>
      <w:r w:rsidR="00357B99" w:rsidRPr="00357B99">
        <w:rPr>
          <w:rFonts w:ascii="Arial" w:hAnsi="Arial" w:cs="Arial"/>
          <w:color w:val="000000" w:themeColor="text1"/>
        </w:rPr>
        <w:fldChar w:fldCharType="end"/>
      </w:r>
      <w:r w:rsidRPr="00357B99">
        <w:rPr>
          <w:rFonts w:ascii="Arial" w:hAnsi="Arial" w:cs="Arial"/>
          <w:color w:val="000000" w:themeColor="text1"/>
        </w:rPr>
      </w:r>
      <w:r w:rsidRPr="00357B99">
        <w:rPr>
          <w:rFonts w:ascii="Arial" w:hAnsi="Arial" w:cs="Arial"/>
          <w:color w:val="000000" w:themeColor="text1"/>
        </w:rPr>
        <w:fldChar w:fldCharType="separate"/>
      </w:r>
      <w:r w:rsidR="00357B99" w:rsidRPr="00357B99">
        <w:rPr>
          <w:rFonts w:ascii="Arial" w:hAnsi="Arial" w:cs="Arial"/>
          <w:noProof/>
          <w:color w:val="000000" w:themeColor="text1"/>
          <w:vertAlign w:val="superscript"/>
        </w:rPr>
        <w:t>1</w:t>
      </w:r>
      <w:r w:rsidRPr="00357B99">
        <w:rPr>
          <w:rFonts w:ascii="Arial" w:hAnsi="Arial" w:cs="Arial"/>
          <w:color w:val="000000" w:themeColor="text1"/>
        </w:rPr>
        <w:fldChar w:fldCharType="end"/>
      </w:r>
      <w:r w:rsidRPr="00357B99">
        <w:rPr>
          <w:rFonts w:ascii="Arial" w:hAnsi="Arial" w:cs="Arial"/>
          <w:color w:val="000000" w:themeColor="text1"/>
        </w:rPr>
        <w:t>. All involved participants provided written consent to participate in this study (University of Toronto REB #29949). All details on blood samples and processing information for CT and BD group has been published by El Sabbagh et al (2025) and followed the same methods and reprogramming steps for BD-FMD iPSC lines</w:t>
      </w:r>
      <w:r w:rsidRPr="00357B99">
        <w:rPr>
          <w:rFonts w:ascii="Arial" w:hAnsi="Arial" w:cs="Arial"/>
          <w:color w:val="000000" w:themeColor="text1"/>
        </w:rPr>
        <w:fldChar w:fldCharType="begin">
          <w:fldData xml:space="preserve">PEVuZE5vdGU+PENpdGU+PEF1dGhvcj5FbCBTb3VmaSBFbCBTYWJiYWdoPC9BdXRob3I+PFllYXI+
MjAyNS0wOC0yNTwvWWVhcj48SURUZXh0PmlQU0MtZGVyaXZlZCBjZXJlYnJhbCBvcmdhbm9pZHMg
cmV2ZWFsIG1pdG9jaG9uZHJpYWwsIGluZmxhbW1hdG9yeSBhbmQgbmV1cm9uYWwgdnVsbmVyYWJp
bGl0aWVzIGluIGJpcG9sYXIgZGlzb3JkZXI8L0lEVGV4dD48RGlzcGxheVRleHQ+PHN0eWxlIGZh
Y2U9InN1cGVyc2NyaXB0Ij4yPC9zdHlsZT48L0Rpc3BsYXlUZXh0PjxyZWNvcmQ+PHVybHM+PHJl
bGF0ZWQtdXJscz48dXJsPmh0dHBzOi8vd3d3Lm5hdHVyZS5jb20vYXJ0aWNsZXMvczQxMzk4LTAy
NS0wMzUyOS03PC91cmw+PC9yZWxhdGVkLXVybHM+PC91cmxzPjxpc2JuPjIxNTgtMzE4ODwvaXNi
bj48dGl0bGVzPjx0aXRsZT5pUFNDLWRlcml2ZWQgY2VyZWJyYWwgb3JnYW5vaWRzIHJldmVhbCBt
aXRvY2hvbmRyaWFsLCBpbmZsYW1tYXRvcnkgYW5kIG5ldXJvbmFsIHZ1bG5lcmFiaWxpdGllcyBp
biBiaXBvbGFyIGRpc29yZGVyPC90aXRsZT48c2Vjb25kYXJ5LXRpdGxlPlRyYW5zbGF0aW9uYWwg
UHN5Y2hpYXRyeSAyMDI1IDE1OjE8L3NlY29uZGFyeS10aXRsZT48L3RpdGxlcz48bnVtYmVyPjE8
L251bWJlcj48Y29udHJpYnV0b3JzPjxhdXRob3JzPjxhdXRob3I+RWwgU291ZmkgRWwgU2FiYmFn
aCwgRGFuYTwvYXV0aG9yPjxhdXRob3I+S29saW5za2kgTWFjaGFkbywgQWxlbmNhcjwvYXV0aG9y
PjxhdXRob3I+UGFwcGlzLCBMYXVyZW48L2F1dGhvcj48YXV0aG9yPkxlaWdoIEJlcm9uY2FsLCBF
cmlrYTwvYXV0aG9yPjxhdXRob3I+SmksIERlbHBoaW5lPC9hdXRob3I+PGF1dGhvcj5OYWRlciwg
R2VvcmdlPC9hdXRob3I+PGF1dGhvcj5SYXZpIENoYW5kZXIsIFByYXRoeXVzaGE8L2F1dGhvcj48
YXV0aG9yPkNob2ksIEphZWh5b3VuZzwvYXV0aG9yPjxhdXRob3I+RHVvbmcsIEFuZ2VsYTwvYXV0
aG9yPjxhdXRob3I+SmVvbmcsIEh5dW5qaW48L2F1dGhvcj48YXV0aG9yPlBhbml6enV0dGksIEJy
dW5hPC9hdXRob3I+PGF1dGhvcj5Cb3J0b2xhc2NpLCBDaGlhcmEgQ3Jpc3RpbmE8L2F1dGhvcj48
YXV0aG9yPlN6YXRtYXJpLCBBbmRyZWE8L2F1dGhvcj48YXV0aG9yPkNhcmxlbiwgUGV0ZXI8L2F1
dGhvcj48YXV0aG9yPkhhaG4sIE1hcmdhcmV0PC9hdXRob3I+PGF1dGhvcj5BdHRpc2FubywgTGls
aWFuYTwvYXV0aG9yPjxhdXRob3I+QmVyaywgTWljaGFlbDwvYXV0aG9yPjxhdXRob3I+V2FsZGVy
LCBLZW48L2F1dGhvcj48YXV0aG9yPkFuZHJlYXp6YSwgQW5hIENyaXN0aW5hPC9hdXRob3I+PGF1
dGhvcj5FbCBTb3VmaSBFbCBTYWJiYWdoLCBEYW5hPC9hdXRob3I+PGF1dGhvcj5Lb2xpbnNraSBN
YWNoYWRvLCBBbGVuY2FyPC9hdXRob3I+PGF1dGhvcj5QYXBwaXMsIExhdXJlbjwvYXV0aG9yPjxh
dXRob3I+TGVpZ2ggQmVyb25jYWwsIEVyaWthPC9hdXRob3I+PGF1dGhvcj5KaSwgRGVscGhpbmU8
L2F1dGhvcj48YXV0aG9yPk5hZGVyLCBHZW9yZ2U8L2F1dGhvcj48YXV0aG9yPlJhdmkgQ2hhbmRl
ciwgUHJhdGh5dXNoYTwvYXV0aG9yPjxhdXRob3I+Q2hvaSwgSmFlaHlvdW5nPC9hdXRob3I+PGF1
dGhvcj5EdW9uZywgQW5nZWxhPC9hdXRob3I+PGF1dGhvcj5KZW9uZywgSHl1bmppbjwvYXV0aG9y
PjxhdXRob3I+UGFuaXp6dXR0aSwgQnJ1bmE8L2F1dGhvcj48YXV0aG9yPkJvcnRvbGFzY2ksIENo
aWFyYSBDcmlzdGluYTwvYXV0aG9yPjxhdXRob3I+U3phdG1hcmksIEFuZHJlYTwvYXV0aG9yPjxh
dXRob3I+Q2FybGVuLCBQZXRlcjwvYXV0aG9yPjxhdXRob3I+SGFobiwgTWFyZ2FyZXQ8L2F1dGhv
cj48YXV0aG9yPkF0dGlzYW5vLCBMaWxpYW5hPC9hdXRob3I+PGF1dGhvcj5CZXJrLCBNaWNoYWVs
PC9hdXRob3I+PGF1dGhvcj5XYWxkZXIsIEtlbjwvYXV0aG9yPjxhdXRob3I+QW5kcmVhenphLCBB
bmEgQ3Jpc3RpbmE8L2F1dGhvcj48L2F1dGhvcnM+PC9jb250cmlidXRvcnM+PGFkZGVkLWRhdGUg
Zm9ybWF0PSJ1dGMiPjE3NTYyMTg3MjI8L2FkZGVkLWRhdGU+PHJlZi10eXBlIG5hbWU9IkpvdXJu
YWwgQXJ0aWNsZSI+MTc8L3JlZi10eXBlPjxkYXRlcz48eWVhcj4yMDI1LTA4LTI1PC95ZWFyPjwv
ZGF0ZXM+PHJlYy1udW1iZXI+MzAxPC9yZWMtbnVtYmVyPjxsYXN0LXVwZGF0ZWQtZGF0ZSBmb3Jt
YXQ9InV0YyI+MTc1NjIxODcyMjwvbGFzdC11cGRhdGVkLWRhdGU+PGVsZWN0cm9uaWMtcmVzb3Vy
Y2UtbnVtPjEwLjEwMzgvczQxMzk4LTAyNS0wMzUyOS03PC9lbGVjdHJvbmljLXJlc291cmNlLW51
bT48dm9sdW1lPjE1PC92b2x1bWU+PC9yZWNvcmQ+PC9DaXRlPjwvRW5kTm90ZT4A
</w:fldData>
        </w:fldChar>
      </w:r>
      <w:r w:rsidR="00357B99" w:rsidRPr="00357B99">
        <w:rPr>
          <w:rFonts w:ascii="Arial" w:hAnsi="Arial" w:cs="Arial"/>
          <w:color w:val="000000" w:themeColor="text1"/>
        </w:rPr>
        <w:instrText xml:space="preserve"> ADDIN EN.CITE </w:instrText>
      </w:r>
      <w:r w:rsidR="00357B99" w:rsidRPr="00357B99">
        <w:rPr>
          <w:rFonts w:ascii="Arial" w:hAnsi="Arial" w:cs="Arial"/>
          <w:color w:val="000000" w:themeColor="text1"/>
        </w:rPr>
        <w:fldChar w:fldCharType="begin">
          <w:fldData xml:space="preserve">PEVuZE5vdGU+PENpdGU+PEF1dGhvcj5FbCBTb3VmaSBFbCBTYWJiYWdoPC9BdXRob3I+PFllYXI+
MjAyNS0wOC0yNTwvWWVhcj48SURUZXh0PmlQU0MtZGVyaXZlZCBjZXJlYnJhbCBvcmdhbm9pZHMg
cmV2ZWFsIG1pdG9jaG9uZHJpYWwsIGluZmxhbW1hdG9yeSBhbmQgbmV1cm9uYWwgdnVsbmVyYWJp
bGl0aWVzIGluIGJpcG9sYXIgZGlzb3JkZXI8L0lEVGV4dD48RGlzcGxheVRleHQ+PHN0eWxlIGZh
Y2U9InN1cGVyc2NyaXB0Ij4yPC9zdHlsZT48L0Rpc3BsYXlUZXh0PjxyZWNvcmQ+PHVybHM+PHJl
bGF0ZWQtdXJscz48dXJsPmh0dHBzOi8vd3d3Lm5hdHVyZS5jb20vYXJ0aWNsZXMvczQxMzk4LTAy
NS0wMzUyOS03PC91cmw+PC9yZWxhdGVkLXVybHM+PC91cmxzPjxpc2JuPjIxNTgtMzE4ODwvaXNi
bj48dGl0bGVzPjx0aXRsZT5pUFNDLWRlcml2ZWQgY2VyZWJyYWwgb3JnYW5vaWRzIHJldmVhbCBt
aXRvY2hvbmRyaWFsLCBpbmZsYW1tYXRvcnkgYW5kIG5ldXJvbmFsIHZ1bG5lcmFiaWxpdGllcyBp
biBiaXBvbGFyIGRpc29yZGVyPC90aXRsZT48c2Vjb25kYXJ5LXRpdGxlPlRyYW5zbGF0aW9uYWwg
UHN5Y2hpYXRyeSAyMDI1IDE1OjE8L3NlY29uZGFyeS10aXRsZT48L3RpdGxlcz48bnVtYmVyPjE8
L251bWJlcj48Y29udHJpYnV0b3JzPjxhdXRob3JzPjxhdXRob3I+RWwgU291ZmkgRWwgU2FiYmFn
aCwgRGFuYTwvYXV0aG9yPjxhdXRob3I+S29saW5za2kgTWFjaGFkbywgQWxlbmNhcjwvYXV0aG9y
PjxhdXRob3I+UGFwcGlzLCBMYXVyZW48L2F1dGhvcj48YXV0aG9yPkxlaWdoIEJlcm9uY2FsLCBF
cmlrYTwvYXV0aG9yPjxhdXRob3I+SmksIERlbHBoaW5lPC9hdXRob3I+PGF1dGhvcj5OYWRlciwg
R2VvcmdlPC9hdXRob3I+PGF1dGhvcj5SYXZpIENoYW5kZXIsIFByYXRoeXVzaGE8L2F1dGhvcj48
YXV0aG9yPkNob2ksIEphZWh5b3VuZzwvYXV0aG9yPjxhdXRob3I+RHVvbmcsIEFuZ2VsYTwvYXV0
aG9yPjxhdXRob3I+SmVvbmcsIEh5dW5qaW48L2F1dGhvcj48YXV0aG9yPlBhbml6enV0dGksIEJy
dW5hPC9hdXRob3I+PGF1dGhvcj5Cb3J0b2xhc2NpLCBDaGlhcmEgQ3Jpc3RpbmE8L2F1dGhvcj48
YXV0aG9yPlN6YXRtYXJpLCBBbmRyZWE8L2F1dGhvcj48YXV0aG9yPkNhcmxlbiwgUGV0ZXI8L2F1
dGhvcj48YXV0aG9yPkhhaG4sIE1hcmdhcmV0PC9hdXRob3I+PGF1dGhvcj5BdHRpc2FubywgTGls
aWFuYTwvYXV0aG9yPjxhdXRob3I+QmVyaywgTWljaGFlbDwvYXV0aG9yPjxhdXRob3I+V2FsZGVy
LCBLZW48L2F1dGhvcj48YXV0aG9yPkFuZHJlYXp6YSwgQW5hIENyaXN0aW5hPC9hdXRob3I+PGF1
dGhvcj5FbCBTb3VmaSBFbCBTYWJiYWdoLCBEYW5hPC9hdXRob3I+PGF1dGhvcj5Lb2xpbnNraSBN
YWNoYWRvLCBBbGVuY2FyPC9hdXRob3I+PGF1dGhvcj5QYXBwaXMsIExhdXJlbjwvYXV0aG9yPjxh
dXRob3I+TGVpZ2ggQmVyb25jYWwsIEVyaWthPC9hdXRob3I+PGF1dGhvcj5KaSwgRGVscGhpbmU8
L2F1dGhvcj48YXV0aG9yPk5hZGVyLCBHZW9yZ2U8L2F1dGhvcj48YXV0aG9yPlJhdmkgQ2hhbmRl
ciwgUHJhdGh5dXNoYTwvYXV0aG9yPjxhdXRob3I+Q2hvaSwgSmFlaHlvdW5nPC9hdXRob3I+PGF1
dGhvcj5EdW9uZywgQW5nZWxhPC9hdXRob3I+PGF1dGhvcj5KZW9uZywgSHl1bmppbjwvYXV0aG9y
PjxhdXRob3I+UGFuaXp6dXR0aSwgQnJ1bmE8L2F1dGhvcj48YXV0aG9yPkJvcnRvbGFzY2ksIENo
aWFyYSBDcmlzdGluYTwvYXV0aG9yPjxhdXRob3I+U3phdG1hcmksIEFuZHJlYTwvYXV0aG9yPjxh
dXRob3I+Q2FybGVuLCBQZXRlcjwvYXV0aG9yPjxhdXRob3I+SGFobiwgTWFyZ2FyZXQ8L2F1dGhv
cj48YXV0aG9yPkF0dGlzYW5vLCBMaWxpYW5hPC9hdXRob3I+PGF1dGhvcj5CZXJrLCBNaWNoYWVs
PC9hdXRob3I+PGF1dGhvcj5XYWxkZXIsIEtlbjwvYXV0aG9yPjxhdXRob3I+QW5kcmVhenphLCBB
bmEgQ3Jpc3RpbmE8L2F1dGhvcj48L2F1dGhvcnM+PC9jb250cmlidXRvcnM+PGFkZGVkLWRhdGUg
Zm9ybWF0PSJ1dGMiPjE3NTYyMTg3MjI8L2FkZGVkLWRhdGU+PHJlZi10eXBlIG5hbWU9IkpvdXJu
YWwgQXJ0aWNsZSI+MTc8L3JlZi10eXBlPjxkYXRlcz48eWVhcj4yMDI1LTA4LTI1PC95ZWFyPjwv
ZGF0ZXM+PHJlYy1udW1iZXI+MzAxPC9yZWMtbnVtYmVyPjxsYXN0LXVwZGF0ZWQtZGF0ZSBmb3Jt
YXQ9InV0YyI+MTc1NjIxODcyMjwvbGFzdC11cGRhdGVkLWRhdGU+PGVsZWN0cm9uaWMtcmVzb3Vy
Y2UtbnVtPjEwLjEwMzgvczQxMzk4LTAyNS0wMzUyOS03PC9lbGVjdHJvbmljLXJlc291cmNlLW51
bT48dm9sdW1lPjE1PC92b2x1bWU+PC9yZWNvcmQ+PC9DaXRlPjwvRW5kTm90ZT4A
</w:fldData>
        </w:fldChar>
      </w:r>
      <w:r w:rsidR="00357B99" w:rsidRPr="00357B99">
        <w:rPr>
          <w:rFonts w:ascii="Arial" w:hAnsi="Arial" w:cs="Arial"/>
          <w:color w:val="000000" w:themeColor="text1"/>
        </w:rPr>
        <w:instrText xml:space="preserve"> ADDIN EN.CITE.DATA </w:instrText>
      </w:r>
      <w:r w:rsidR="00357B99" w:rsidRPr="00357B99">
        <w:rPr>
          <w:rFonts w:ascii="Arial" w:hAnsi="Arial" w:cs="Arial"/>
          <w:color w:val="000000" w:themeColor="text1"/>
        </w:rPr>
      </w:r>
      <w:r w:rsidR="00357B99" w:rsidRPr="00357B99">
        <w:rPr>
          <w:rFonts w:ascii="Arial" w:hAnsi="Arial" w:cs="Arial"/>
          <w:color w:val="000000" w:themeColor="text1"/>
        </w:rPr>
        <w:fldChar w:fldCharType="end"/>
      </w:r>
      <w:r w:rsidRPr="00357B99">
        <w:rPr>
          <w:rFonts w:ascii="Arial" w:hAnsi="Arial" w:cs="Arial"/>
          <w:color w:val="000000" w:themeColor="text1"/>
        </w:rPr>
      </w:r>
      <w:r w:rsidRPr="00357B99">
        <w:rPr>
          <w:rFonts w:ascii="Arial" w:hAnsi="Arial" w:cs="Arial"/>
          <w:color w:val="000000" w:themeColor="text1"/>
        </w:rPr>
        <w:fldChar w:fldCharType="separate"/>
      </w:r>
      <w:r w:rsidR="00357B99" w:rsidRPr="00357B99">
        <w:rPr>
          <w:rFonts w:ascii="Arial" w:hAnsi="Arial" w:cs="Arial"/>
          <w:noProof/>
          <w:color w:val="000000" w:themeColor="text1"/>
          <w:vertAlign w:val="superscript"/>
        </w:rPr>
        <w:t>2</w:t>
      </w:r>
      <w:r w:rsidRPr="00357B99">
        <w:rPr>
          <w:rFonts w:ascii="Arial" w:hAnsi="Arial" w:cs="Arial"/>
          <w:color w:val="000000" w:themeColor="text1"/>
        </w:rPr>
        <w:fldChar w:fldCharType="end"/>
      </w:r>
      <w:r w:rsidRPr="00357B99">
        <w:rPr>
          <w:rFonts w:ascii="Arial" w:hAnsi="Arial" w:cs="Arial"/>
          <w:color w:val="000000" w:themeColor="text1"/>
        </w:rPr>
        <w:t xml:space="preserve">. Characterization of iPSCs was done by karyotyping and examining the protein expression of pluripotent markers (SSEA4, OCT4, SOX2, TRA-1-60) using the Pluripotent Stem Cell 4-Marker Immunocytochemistry Kit (Invitrogen, A24881) for immunofluorescence. </w:t>
      </w:r>
      <w:r w:rsidRPr="00357B99">
        <w:rPr>
          <w:rFonts w:ascii="Arial" w:hAnsi="Arial" w:cs="Arial"/>
          <w:color w:val="000000" w:themeColor="text1"/>
          <w:shd w:val="clear" w:color="auto" w:fill="FFFFFF"/>
        </w:rPr>
        <w:t xml:space="preserve">This study was approved by the Research Ethics Board at the University of Toronto, Ontario, Canada using REB (36359) and REB (29949) and at Deakin University with REB (17/205) in accordance with the Helsinki Declaration of 1975. Dr. </w:t>
      </w:r>
      <w:proofErr w:type="spellStart"/>
      <w:r w:rsidRPr="00357B99">
        <w:rPr>
          <w:rFonts w:ascii="Arial" w:hAnsi="Arial" w:cs="Arial"/>
          <w:color w:val="000000" w:themeColor="text1"/>
          <w:shd w:val="clear" w:color="auto" w:fill="FFFFFF"/>
        </w:rPr>
        <w:t>Andreazza’s</w:t>
      </w:r>
      <w:proofErr w:type="spellEnd"/>
      <w:r w:rsidRPr="00357B99">
        <w:rPr>
          <w:rFonts w:ascii="Arial" w:hAnsi="Arial" w:cs="Arial"/>
          <w:color w:val="000000" w:themeColor="text1"/>
          <w:shd w:val="clear" w:color="auto" w:fill="FFFFFF"/>
        </w:rPr>
        <w:t xml:space="preserve"> laboratory has also received approval from the Stem Cell Oversight Committee (Canadian Institutes of Health Research, #399222).</w:t>
      </w:r>
    </w:p>
    <w:p w14:paraId="4B79FC79"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Whole Genome Sequencing (WGS)</w:t>
      </w:r>
    </w:p>
    <w:p w14:paraId="21D79463" w14:textId="77777777"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 xml:space="preserve">Whole genome sequencing of all donor samples was performed at the Next Generation Sequencing Facility at The Centre for Applied Genomics (TCAG, SickKids, Toronto, Canada). Qubit dsDNA HS Assay was used to quantify genomic DNA and sample purity was assessed through a OD260/OD280 ratio. Illumina </w:t>
      </w:r>
      <w:proofErr w:type="spellStart"/>
      <w:r w:rsidRPr="00357B99">
        <w:rPr>
          <w:rFonts w:ascii="Arial" w:hAnsi="Arial" w:cs="Arial"/>
          <w:color w:val="000000" w:themeColor="text1"/>
        </w:rPr>
        <w:t>TruSeq</w:t>
      </w:r>
      <w:proofErr w:type="spellEnd"/>
      <w:r w:rsidRPr="00357B99">
        <w:rPr>
          <w:rFonts w:ascii="Arial" w:hAnsi="Arial" w:cs="Arial"/>
          <w:color w:val="000000" w:themeColor="text1"/>
        </w:rPr>
        <w:t xml:space="preserve"> PCR-free DNA library (Illumina) was used with 700 ng of DNA following the manufacturer’s protocol. A Bioanalyzer High Sensitivity DNA Chip was used for assessing final libraries and this was quantified by qPCR by the KAPA Library Quantification Illumina/ACI Prism protocol from Kapa Biosystems. these validated libraries were sequenced in one lane per sample following Illumina’s recommended protocol on a </w:t>
      </w:r>
      <w:proofErr w:type="spellStart"/>
      <w:r w:rsidRPr="00357B99">
        <w:rPr>
          <w:rFonts w:ascii="Arial" w:hAnsi="Arial" w:cs="Arial"/>
          <w:color w:val="000000" w:themeColor="text1"/>
        </w:rPr>
        <w:t>HiSeq</w:t>
      </w:r>
      <w:proofErr w:type="spellEnd"/>
      <w:r w:rsidRPr="00357B99">
        <w:rPr>
          <w:rFonts w:ascii="Arial" w:hAnsi="Arial" w:cs="Arial"/>
          <w:color w:val="000000" w:themeColor="text1"/>
        </w:rPr>
        <w:t xml:space="preserve"> X.</w:t>
      </w:r>
    </w:p>
    <w:p w14:paraId="6664590D" w14:textId="712B1913" w:rsidR="00562BFD" w:rsidRPr="00357B99" w:rsidRDefault="00562BFD" w:rsidP="00562BFD">
      <w:pPr>
        <w:spacing w:line="276" w:lineRule="auto"/>
        <w:jc w:val="both"/>
        <w:rPr>
          <w:rFonts w:ascii="Arial" w:hAnsi="Arial" w:cs="Arial"/>
          <w:color w:val="000000" w:themeColor="text1"/>
          <w:kern w:val="0"/>
          <w:lang w:val="en-US"/>
        </w:rPr>
      </w:pPr>
      <w:r w:rsidRPr="00357B99">
        <w:rPr>
          <w:rFonts w:ascii="Arial" w:hAnsi="Arial" w:cs="Arial"/>
          <w:color w:val="000000" w:themeColor="text1"/>
        </w:rPr>
        <w:t xml:space="preserve">Data processing of WGS data was performed by the Bioinformatics facility at TCAG where the software bcl2fastq, provided by Illumina, was used to convert BCL base call files from the Illumina Sequencing systems to a standard primary sequencing in 38 FASTQ format </w:t>
      </w:r>
      <w:r w:rsidRPr="00357B99">
        <w:rPr>
          <w:rFonts w:ascii="Arial" w:hAnsi="Arial" w:cs="Arial"/>
          <w:color w:val="000000" w:themeColor="text1"/>
        </w:rPr>
        <w:lastRenderedPageBreak/>
        <w:t>and these metrics were computed to examine overall quality of experiments. All reads were aligned to the reference human genome UCSC hg19 by the Isaac Aligner (</w:t>
      </w:r>
      <w:r w:rsidRPr="00357B99">
        <w:rPr>
          <w:rFonts w:ascii="Arial" w:hAnsi="Arial" w:cs="Arial"/>
          <w:color w:val="000000" w:themeColor="text1"/>
          <w:kern w:val="0"/>
          <w:lang w:val="en-US"/>
        </w:rPr>
        <w:t xml:space="preserve">iSAACSAAC00776.15.01.27). </w:t>
      </w:r>
      <w:r w:rsidRPr="00357B99">
        <w:rPr>
          <w:rFonts w:ascii="Arial" w:hAnsi="Arial" w:cs="Arial"/>
          <w:color w:val="000000" w:themeColor="text1"/>
        </w:rPr>
        <w:t xml:space="preserve">Nuclear-encoded mitochondrial genes were filtered using </w:t>
      </w:r>
      <w:proofErr w:type="spellStart"/>
      <w:r w:rsidRPr="00357B99">
        <w:rPr>
          <w:rFonts w:ascii="Arial" w:hAnsi="Arial" w:cs="Arial"/>
          <w:color w:val="000000" w:themeColor="text1"/>
        </w:rPr>
        <w:t>MitoCarta</w:t>
      </w:r>
      <w:proofErr w:type="spellEnd"/>
      <w:r w:rsidRPr="00357B99">
        <w:rPr>
          <w:rFonts w:ascii="Arial" w:hAnsi="Arial" w:cs="Arial"/>
          <w:color w:val="000000" w:themeColor="text1"/>
        </w:rPr>
        <w:t xml:space="preserve"> 3.0, and variants were annotated based on established pathogenicity thresholds (</w:t>
      </w:r>
      <w:proofErr w:type="spellStart"/>
      <w:r w:rsidRPr="00357B99">
        <w:rPr>
          <w:rFonts w:ascii="Arial" w:hAnsi="Arial" w:cs="Arial"/>
          <w:color w:val="000000" w:themeColor="text1"/>
        </w:rPr>
        <w:t>pLI</w:t>
      </w:r>
      <w:proofErr w:type="spellEnd"/>
      <w:r w:rsidRPr="00357B99">
        <w:rPr>
          <w:rFonts w:ascii="Arial" w:hAnsi="Arial" w:cs="Arial"/>
          <w:color w:val="000000" w:themeColor="text1"/>
        </w:rPr>
        <w:t xml:space="preserve"> &gt; 0.9, </w:t>
      </w:r>
      <w:proofErr w:type="spellStart"/>
      <w:r w:rsidRPr="00357B99">
        <w:rPr>
          <w:rFonts w:ascii="Arial" w:hAnsi="Arial" w:cs="Arial"/>
          <w:color w:val="000000" w:themeColor="text1"/>
        </w:rPr>
        <w:t>CADD_phred</w:t>
      </w:r>
      <w:proofErr w:type="spellEnd"/>
      <w:r w:rsidRPr="00357B99">
        <w:rPr>
          <w:rFonts w:ascii="Arial" w:hAnsi="Arial" w:cs="Arial"/>
          <w:color w:val="000000" w:themeColor="text1"/>
        </w:rPr>
        <w:t xml:space="preserve"> &gt; 30, </w:t>
      </w:r>
      <w:proofErr w:type="spellStart"/>
      <w:r w:rsidRPr="00357B99">
        <w:rPr>
          <w:rFonts w:ascii="Arial" w:hAnsi="Arial" w:cs="Arial"/>
          <w:color w:val="000000" w:themeColor="text1"/>
        </w:rPr>
        <w:t>PolyPhen</w:t>
      </w:r>
      <w:proofErr w:type="spellEnd"/>
      <w:r w:rsidRPr="00357B99">
        <w:rPr>
          <w:rFonts w:ascii="Arial" w:hAnsi="Arial" w:cs="Arial"/>
          <w:color w:val="000000" w:themeColor="text1"/>
        </w:rPr>
        <w:t xml:space="preserve"> &gt; 0.9)</w:t>
      </w:r>
      <w:r w:rsidRPr="00357B99">
        <w:rPr>
          <w:rFonts w:ascii="Arial" w:hAnsi="Arial" w:cs="Arial"/>
          <w:color w:val="000000" w:themeColor="text1"/>
        </w:rPr>
        <w:fldChar w:fldCharType="begin">
          <w:fldData xml:space="preserve">PEVuZE5vdGU+PENpdGU+PEF1dGhvcj5MZWs8L0F1dGhvcj48WWVhcj4yMDE2LTA4LTE3PC9ZZWFy
PjxJRFRleHQ+QW5hbHlzaXMgb2YgcHJvdGVpbi1jb2RpbmcgZ2VuZXRpYyB2YXJpYXRpb24gaW4g
NjAsNzA2IGh1bWFuczwvSURUZXh0PjxEaXNwbGF5VGV4dD48c3R5bGUgZmFjZT0ic3VwZXJzY3Jp
cHQiPjMtNTwvc3R5bGU+PC9EaXNwbGF5VGV4dD48cmVjb3JkPjx1cmxzPjxyZWxhdGVkLXVybHM+
PHVybD5odHRwczovL3d3dy5uYXR1cmUuY29tL2FydGljbGVzL25hdHVyZTE5MDU3PC91cmw+PC9y
ZWxhdGVkLXVybHM+PC91cmxzPjxpc2JuPjE0NzYtNDY4NzwvaXNibj48dGl0bGVzPjx0aXRsZT5B
bmFseXNpcyBvZiBwcm90ZWluLWNvZGluZyBnZW5ldGljIHZhcmlhdGlvbiBpbiA2MCw3MDYgaHVt
YW5zPC90aXRsZT48c2Vjb25kYXJ5LXRpdGxlPk5hdHVyZSAyMDE2IDUzNjo3NjE2PC9zZWNvbmRh
cnktdGl0bGU+PC90aXRsZXM+PG51bWJlcj43NjE2PC9udW1iZXI+PGNvbnRyaWJ1dG9ycz48YXV0
aG9ycz48YXV0aG9yPkxlaywgTW9ua29sPC9hdXRob3I+PGF1dGhvcj5LYXJjemV3c2tpLCBLb25y
YWQgSi48L2F1dGhvcj48YXV0aG9yPk1pbmlrZWwsIEVyaWMgVi48L2F1dGhvcj48YXV0aG9yPlNh
bW9jaGEsIEthaXRsaW4gRS48L2F1dGhvcj48YXV0aG9yPkJhbmtzLCBFcmljPC9hdXRob3I+PGF1
dGhvcj5GZW5uZWxsLCBUaW1vdGh5PC9hdXRob3I+PGF1dGhvcj5P4oCZRG9ubmVsbC1MdXJpYSwg
QW5uZSBILjwvYXV0aG9yPjxhdXRob3I+V2FyZSwgSmFtZXMgUy48L2F1dGhvcj48YXV0aG9yPkhp
bGwsIEFuZHJldyBKLjwvYXV0aG9yPjxhdXRob3I+Q3VtbWluZ3MsIEJlcnlsIEIuPC9hdXRob3I+
PGF1dGhvcj5UdWtpYWluZW4sIFRhcnU8L2F1dGhvcj48YXV0aG9yPkJpcm5iYXVtLCBEYW5pZWwg
UC48L2F1dGhvcj48YXV0aG9yPktvc21pY2tpLCBKYWNrIEEuPC9hdXRob3I+PGF1dGhvcj5EdW5j
YW4sIExhcmFtaWUgRS48L2F1dGhvcj48YXV0aG9yPkVzdHJhZGEsIEthcm9sPC9hdXRob3I+PGF1
dGhvcj5aaGFvLCBGZW5nbWVpPC9hdXRob3I+PGF1dGhvcj5ab3UsIEphbWVzPC9hdXRob3I+PGF1
dGhvcj5QaWVyY2UtSG9mZm1hbiwgRW1tYTwvYXV0aG9yPjxhdXRob3I+QmVyZ2hvdXQsIEpvYW5u
ZTwvYXV0aG9yPjxhdXRob3I+Q29vcGVyLCBEYXZpZCBOLjwvYXV0aG9yPjxhdXRob3I+RGVmbGF1
eCwgTmljb2xlPC9hdXRob3I+PGF1dGhvcj5EZVByaXN0bywgTWFyazwvYXV0aG9yPjxhdXRob3I+
RG8sIFJvbjwvYXV0aG9yPjxhdXRob3I+Rmxhbm5pY2ssIEphc29uPC9hdXRob3I+PGF1dGhvcj5G
cm9tZXIsIE1lbmFjaGVtPC9hdXRob3I+PGF1dGhvcj5HYXV0aGllciwgTGF1cmE8L2F1dGhvcj48
YXV0aG9yPkdvbGRzdGVpbiwgSmFja2llPC9hdXRob3I+PGF1dGhvcj5HdXB0YSwgTmFtcmF0YTwv
YXV0aG9yPjxhdXRob3I+SG93cmlnYW4sIERhbmllbDwvYXV0aG9yPjxhdXRob3I+S2llenVuLCBB
ZGFtPC9hdXRob3I+PGF1dGhvcj5LdXJraSwgTWl0amEgSS48L2F1dGhvcj48YXV0aG9yPk1vb25z
aGluZSwgQW1pIExldnk8L2F1dGhvcj48YXV0aG9yPk5hdGFyYWphbiwgUHJhZGVlcDwvYXV0aG9y
PjxhdXRob3I+T3JvemNvLCBMb3JlbmE8L2F1dGhvcj48YXV0aG9yPlBlbG9zbywgR2luYSBNLjwv
YXV0aG9yPjxhdXRob3I+UG9wbGluLCBSeWFuPC9hdXRob3I+PGF1dGhvcj5SaXZhcywgTWFudWVs
IEEuPC9hdXRob3I+PGF1dGhvcj5SdWFuby1SdWJpbywgVmFsZW50aW48L2F1dGhvcj48YXV0aG9y
PlJvc2UsIFNhbXVlbCBBLjwvYXV0aG9yPjxhdXRob3I+UnVkZXJmZXIsIERvdWdsYXMgTS48L2F1
dGhvcj48YXV0aG9yPlNoYWtpciwgS2hhbGlkPC9hdXRob3I+PGF1dGhvcj5TdGVuc29uLCBQZXRl
ciBELjwvYXV0aG9yPjxhdXRob3I+U3RldmVucywgQ2hyaXN0aW5lPC9hdXRob3I+PGF1dGhvcj5U
aG9tYXMsIEJyZXR0IFAuPC9hdXRob3I+PGF1dGhvcj5UaWFvLCBHcmFjZTwvYXV0aG9yPjxhdXRo
b3I+VHVzaWUtTHVuYSwgTWFyaWEgVC48L2F1dGhvcj48YXV0aG9yPldlaXNidXJkLCBCZW48L2F1
dGhvcj48YXV0aG9yPldvbiwgSG9uZy1IZWU8L2F1dGhvcj48YXV0aG9yPll1LCBEb25nbWVpPC9h
dXRob3I+PGF1dGhvcj5BbHRzaHVsZXIsIERhdmlkIE0uPC9hdXRob3I+PGF1dGhvcj5BcmRpc3Np
bm8sIERpZWdvPC9hdXRob3I+PGF1dGhvcj5Cb2VobmtlLCBNaWNoYWVsPC9hdXRob3I+PGF1dGhv
cj5EYW5lc2gsIEpvaG48L2F1dGhvcj48YXV0aG9yPkRvbm5lbGx5LCBTdGFjZXk8L2F1dGhvcj48
YXV0aG9yPkVsb3N1YSwgUm9iZXJ0bzwvYXV0aG9yPjxhdXRob3I+RmxvcmV6LCBKb3NlIEMuPC9h
dXRob3I+PGF1dGhvcj5HYWJyaWVsLCBTdGFjZXkgQi48L2F1dGhvcj48YXV0aG9yPkdldHosIEdh
ZDwvYXV0aG9yPjxhdXRob3I+R2xhdHQsIFN0ZXBoZW4gSi48L2F1dGhvcj48YXV0aG9yPkh1bHRt
YW4sIENocmlzdGluYSBNLjwvYXV0aG9yPjxhdXRob3I+S2F0aGlyZXNhbiwgU2VrYXI8L2F1dGhv
cj48YXV0aG9yPkxhYWtzbywgTWFya2t1PC9hdXRob3I+PGF1dGhvcj5NY0NhcnJvbGwsIFN0ZXZl
bjwvYXV0aG9yPjxhdXRob3I+TWNDYXJ0aHksIE1hcmsgSS48L2F1dGhvcj48YXV0aG9yPk1jR292
ZXJuLCBEZXJtb3Q8L2F1dGhvcj48YXV0aG9yPk1jUGhlcnNvbiwgUnV0aDwvYXV0aG9yPjxhdXRo
b3I+TmVhbGUsIEJlbmphbWluIE0uPC9hdXRob3I+PGF1dGhvcj5QYWxvdGllLCBBYXJubzwvYXV0
aG9yPjxhdXRob3I+UHVyY2VsbCwgU2hhdW4gTS48L2F1dGhvcj48YXV0aG9yPlNhbGVoZWVuLCBE
YW5pc2g8L2F1dGhvcj48YXV0aG9yPlNjaGFyZiwgSmVyZW1pYWggTS48L2F1dGhvcj48YXV0aG9y
PlNrbGFyLCBQYW1lbGE8L2F1dGhvcj48YXV0aG9yPlN1bGxpdmFuLCBQYXRyaWNrIEYuPC9hdXRo
b3I+PGF1dGhvcj5UdW9taWxlaHRvLCBKYWFra288L2F1dGhvcj48YXV0aG9yPlRzdWFuZywgTWlu
ZyBULjwvYXV0aG9yPjxhdXRob3I+V2F0a2lucywgSHVnaCBDLjwvYXV0aG9yPjxhdXRob3I+V2ls
c29uLCBKYW1lcyBHLjwvYXV0aG9yPjxhdXRob3I+RGFseSwgTWFyayBKLjwvYXV0aG9yPjxhdXRo
b3I+TWFjQXJ0aHVyLCBEYW5pZWwgRy48L2F1dGhvcj48YXV0aG9yPkxlaywgTW9ua29sPC9hdXRo
b3I+PGF1dGhvcj5LYXJjemV3c2tpLCBLb25yYWQgSi48L2F1dGhvcj48YXV0aG9yPk1pbmlrZWws
IEVyaWMgVi48L2F1dGhvcj48YXV0aG9yPlNhbW9jaGEsIEthaXRsaW4gRS48L2F1dGhvcj48YXV0
aG9yPkJhbmtzLCBFcmljPC9hdXRob3I+PGF1dGhvcj5GZW5uZWxsLCBUaW1vdGh5PC9hdXRob3I+
PGF1dGhvcj5P4oCZRG9ubmVsbC1MdXJpYSwgQW5uZSBILjwvYXV0aG9yPjxhdXRob3I+V2FyZSwg
SmFtZXMgUy48L2F1dGhvcj48YXV0aG9yPkhpbGwsIEFuZHJldyBKLjwvYXV0aG9yPjxhdXRob3I+
Q3VtbWluZ3MsIEJlcnlsIEIuPC9hdXRob3I+PGF1dGhvcj5UdWtpYWluZW4sIFRhcnU8L2F1dGhv
cj48YXV0aG9yPkJpcm5iYXVtLCBEYW5pZWwgUC48L2F1dGhvcj48YXV0aG9yPktvc21pY2tpLCBK
YWNrIEEuPC9hdXRob3I+PGF1dGhvcj5EdW5jYW4sIExhcmFtaWUgRS48L2F1dGhvcj48YXV0aG9y
PkVzdHJhZGEsIEthcm9sPC9hdXRob3I+PGF1dGhvcj5aaGFvLCBGZW5nbWVpPC9hdXRob3I+PGF1
dGhvcj5ab3UsIEphbWVzPC9hdXRob3I+PGF1dGhvcj5QaWVyY2UtSG9mZm1hbiwgRW1tYTwvYXV0
aG9yPjxhdXRob3I+QmVyZ2hvdXQsIEpvYW5uZTwvYXV0aG9yPjxhdXRob3I+Q29vcGVyLCBEYXZp
ZCBOLjwvYXV0aG9yPjxhdXRob3I+RGVmbGF1eCwgTmljb2xlPC9hdXRob3I+PGF1dGhvcj5EZVBy
aXN0bywgTWFyazwvYXV0aG9yPjxhdXRob3I+RG8sIFJvbjwvYXV0aG9yPjxhdXRob3I+Rmxhbm5p
Y2ssIEphc29uPC9hdXRob3I+PGF1dGhvcj5Gcm9tZXIsIE1lbmFjaGVtPC9hdXRob3I+PGF1dGhv
cj5HYXV0aGllciwgTGF1cmE8L2F1dGhvcj48YXV0aG9yPkdvbGRzdGVpbiwgSmFja2llPC9hdXRo
b3I+PGF1dGhvcj5HdXB0YSwgTmFtcmF0YTwvYXV0aG9yPjxhdXRob3I+SG93cmlnYW4sIERhbmll
bDwvYXV0aG9yPjxhdXRob3I+S2llenVuLCBBZGFtPC9hdXRob3I+PGF1dGhvcj5LdXJraSwgTWl0
amEgSS48L2F1dGhvcj48YXV0aG9yPk1vb25zaGluZSwgQW1pIExldnk8L2F1dGhvcj48YXV0aG9y
Pk5hdGFyYWphbiwgUHJhZGVlcDwvYXV0aG9yPjxhdXRob3I+T3JvemNvLCBMb3JlbmE8L2F1dGhv
cj48YXV0aG9yPlBlbG9zbywgR2luYSBNLjwvYXV0aG9yPjxhdXRob3I+UG9wbGluLCBSeWFuPC9h
dXRob3I+PGF1dGhvcj5SaXZhcywgTWFudWVsIEEuPC9hdXRob3I+PGF1dGhvcj5SdWFuby1SdWJp
bywgVmFsZW50aW48L2F1dGhvcj48YXV0aG9yPlJvc2UsIFNhbXVlbCBBLjwvYXV0aG9yPjxhdXRo
b3I+UnVkZXJmZXIsIERvdWdsYXMgTS48L2F1dGhvcj48YXV0aG9yPlNoYWtpciwgS2hhbGlkPC9h
dXRob3I+PGF1dGhvcj5TdGVuc29uLCBQZXRlciBELjwvYXV0aG9yPjxhdXRob3I+U3RldmVucywg
Q2hyaXN0aW5lPC9hdXRob3I+PGF1dGhvcj5UaG9tYXMsIEJyZXR0IFAuPC9hdXRob3I+PGF1dGhv
cj5UaWFvLCBHcmFjZTwvYXV0aG9yPjxhdXRob3I+VHVzaWUtTHVuYSwgTWFyaWEgVC48L2F1dGhv
cj48YXV0aG9yPldlaXNidXJkLCBCZW48L2F1dGhvcj48YXV0aG9yPldvbiwgSG9uZy1IZWU8L2F1
dGhvcj48YXV0aG9yPll1LCBEb25nbWVpPC9hdXRob3I+PGF1dGhvcj5BbHRzaHVsZXIsIERhdmlk
IE0uPC9hdXRob3I+PGF1dGhvcj5BcmRpc3Npbm8sIERpZWdvPC9hdXRob3I+PGF1dGhvcj5Cb2Vo
bmtlLCBNaWNoYWVsPC9hdXRob3I+PGF1dGhvcj5EYW5lc2gsIEpvaG48L2F1dGhvcj48YXV0aG9y
PkRvbm5lbGx5LCBTdGFjZXk8L2F1dGhvcj48YXV0aG9yPkVsb3N1YSwgUm9iZXJ0bzwvYXV0aG9y
PjxhdXRob3I+RmxvcmV6LCBKb3NlIEMuPC9hdXRob3I+PGF1dGhvcj5HYWJyaWVsLCBTdGFjZXkg
Qi48L2F1dGhvcj48YXV0aG9yPkdldHosIEdhZDwvYXV0aG9yPjxhdXRob3I+R2xhdHQsIFN0ZXBo
ZW4gSi48L2F1dGhvcj48YXV0aG9yPkh1bHRtYW4sIENocmlzdGluYSBNLjwvYXV0aG9yPjxhdXRo
b3I+S2F0aGlyZXNhbiwgU2VrYXI8L2F1dGhvcj48YXV0aG9yPkxhYWtzbywgTWFya2t1PC9hdXRo
b3I+PGF1dGhvcj5NY0NhcnJvbGwsIFN0ZXZlbjwvYXV0aG9yPjxhdXRob3I+TWNDYXJ0aHksIE1h
cmsgSS48L2F1dGhvcj48YXV0aG9yPk1jR292ZXJuLCBEZXJtb3Q8L2F1dGhvcj48YXV0aG9yPk1j
UGhlcnNvbiwgUnV0aDwvYXV0aG9yPjxhdXRob3I+TmVhbGUsIEJlbmphbWluIE0uPC9hdXRob3I+
PGF1dGhvcj5QYWxvdGllLCBBYXJubzwvYXV0aG9yPjxhdXRob3I+UHVyY2VsbCwgU2hhdW4gTS48
L2F1dGhvcj48YXV0aG9yPlNhbGVoZWVuLCBEYW5pc2g8L2F1dGhvcj48YXV0aG9yPlNjaGFyZiwg
SmVyZW1pYWggTS48L2F1dGhvcj48YXV0aG9yPlNrbGFyLCBQYW1lbGE8L2F1dGhvcj48YXV0aG9y
PlN1bGxpdmFuLCBQYXRyaWNrIEYuPC9hdXRob3I+PGF1dGhvcj5UdW9taWxlaHRvLCBKYWFra288
L2F1dGhvcj48YXV0aG9yPlRzdWFuZywgTWluZyBULjwvYXV0aG9yPjxhdXRob3I+V2F0a2lucywg
SHVnaCBDLjwvYXV0aG9yPjxhdXRob3I+V2lsc29uLCBKYW1lcyBHLjwvYXV0aG9yPjxhdXRob3I+
RGFseSwgTWFyayBKLjwvYXV0aG9yPjxhdXRob3I+TWFjQXJ0aHVyLCBEYW5pZWwgRy48L2F1dGhv
cj48L2F1dGhvcnM+PC9jb250cmlidXRvcnM+PGFkZGVkLWRhdGUgZm9ybWF0PSJ1dGMiPjE3NTk4
Nzc0MTU8L2FkZGVkLWRhdGU+PHJlZi10eXBlIG5hbWU9IkpvdXJuYWwgQXJ0aWNsZSI+MTc8L3Jl
Zi10eXBlPjxkYXRlcz48eWVhcj4yMDE2LTA4LTE3PC95ZWFyPjwvZGF0ZXM+PHJlYy1udW1iZXI+
MzE5PC9yZWMtbnVtYmVyPjxsYXN0LXVwZGF0ZWQtZGF0ZSBmb3JtYXQ9InV0YyI+MTc1OTg3NzQx
NTwvbGFzdC11cGRhdGVkLWRhdGU+PGVsZWN0cm9uaWMtcmVzb3VyY2UtbnVtPjEwLjEwMzgvbmF0
dXJlMTkwNTc8L2VsZWN0cm9uaWMtcmVzb3VyY2UtbnVtPjx2b2x1bWU+NTM2PC92b2x1bWU+PC9y
ZWNvcmQ+PC9DaXRlPjxDaXRlPjxBdXRob3I+SHVpPC9BdXRob3I+PFllYXI+MjAyNCBBdWcgMTY8
L1llYXI+PElEVGV4dD5XaG9sZS1nZW5vbWUgc2VxdWVuY2luZyBhbmFseXNpcyByZXZlYWxzIG5l
dyBzdXNjZXB0aWJpbGl0eSBsb2NpIGFuZCBzdHJ1Y3R1cmFsIHZhcmlhbnRzIGFzc29jaWF0ZWQg
d2l0aCBwcm9ncmVzc2l2ZSBzdXByYW51Y2xlYXIgcGFsc3k8L0lEVGV4dD48cmVjb3JkPjx1cmxz
PjxyZWxhdGVkLXVybHM+PHVybD5odHRwczovL3BtYy5uY2JpLm5sbS5uaWguZ292L2FydGljbGVz
L1BNQzExMzMwMDU4LzwvdXJsPjwvcmVsYXRlZC11cmxzPjwvdXJscz48aXNibj4xNzUwLTEzMjY8
L2lzYm4+PHRpdGxlcz48dGl0bGU+V2hvbGUtZ2Vub21lIHNlcXVlbmNpbmcgYW5hbHlzaXMgcmV2
ZWFscyBuZXcgc3VzY2VwdGliaWxpdHkgbG9jaSBhbmQgc3RydWN0dXJhbCB2YXJpYW50cyBhc3Nv
Y2lhdGVkIHdpdGggcHJvZ3Jlc3NpdmUgc3VwcmFudWNsZWFyIHBhbHN5PC90aXRsZT48c2Vjb25k
YXJ5LXRpdGxlPk1vbGVjdWxhciBOZXVyb2RlZ2VuZXJhdGlvbjwvc2Vjb25kYXJ5LXRpdGxlPjwv
dGl0bGVzPjxudW1iZXI+MTwvbnVtYmVyPjxjb250cmlidXRvcnM+PGF1dGhvcnM+PGF1dGhvcj5I
dWkgV2FuZzwvYXV0aG9yPjxhdXRob3I+VGltb3RoeSBTIENoYW5nPC9hdXRob3I+PGF1dGhvcj5C
ZXRoIEEgRG9tYnJvc2tpPC9hdXRob3I+PGF1dGhvcj5Qby1MaWFuZyBDaGVuZzwvYXV0aG9yPjxh
dXRob3I+VmlzaGFraGEgUGF0aWw8L2F1dGhvcj48YXV0aG9yPkxlb3BvbGRvIFZhbGllbnRlLUJh
bnVldDwvYXV0aG9yPjxhdXRob3I+S3VydCBGYXJyZWxsPC9hdXRob3I+PGF1dGhvcj5DYXRyaW9u
YSBNY2xlYW48L2F1dGhvcj48YXV0aG9yPkxhdXJhIE1vbGluYS1Qb3JjZWw8L2F1dGhvcj48YXV0
aG9yPkFsZXggUmFqcHV0PC9hdXRob3I+PGF1dGhvcj5QZXRlciBQYXVsIERlIERleW48L2F1dGhv
cj48YXV0aG9yPk5hdGhhbGllIExlIEJhc3RhcmQ8L2F1dGhvcj48YXV0aG9yPk1hcmxhIEdlYXJp
bmc8L2F1dGhvcj48YXV0aG9yPkxhdXJhIERvbmtlciBLYWF0PC9hdXRob3I+PGF1dGhvcj5Kb2hu
IEMgVmFuIFN3aWV0ZW48L2F1dGhvcj48YXV0aG9yPkVsaXNlIERvcHBlcjwvYXV0aG9yPjxhdXRo
b3I+QmVybmFyZGlubyBGIEdoZXR0aTwvYXV0aG9yPjxhdXRob3I+S2F0aHkgTCBOZXdlbGw8L2F1
dGhvcj48YXV0aG9yPkNsYWlyZSBUcm9ha2VzPC9hdXRob3I+PGF1dGhvcj5KdXN0byBHIGRlIFnD
qWJlbmVzPC9hdXRob3I+PGF1dGhvcj5BbGJlcnRvIFLDoWJhbm8tR3V0aWVycmV6PC9hdXRob3I+
PGF1dGhvcj5UaW5hIE1lbGxlcjwvYXV0aG9yPjxhdXRob3I+V29sZmdhbmcgSCBPZXJ0ZWw8L2F1
dGhvcj48YXV0aG9yPkdlc2luZSBSZXNwb25kZWs8L2F1dGhvcj48YXV0aG9yPk1hcmlhIFN0YW1l
bG91PC9hdXRob3I+PGF1dGhvcj5UaG9tYXMgQXJ6YmVyZ2VyPC9hdXRob3I+PGF1dGhvcj5TaWdy
dW4gUm9lYmVyPC9hdXRob3I+PGF1dGhvcj5VbHJpY2ggTcO8bGxlcjwvYXV0aG9yPjxhdXRob3I+
RnJhbnppc2thIEhvcGZuZXI8L2F1dGhvcj48YXV0aG9yPlBhdSBQYXN0b3I8L2F1dGhvcj48YXV0
aG9yPkFsZXhpcyBCcmljZTwvYXV0aG9yPjxhdXRob3I+QWxleGFuZHJhIER1cnI8L2F1dGhvcj48
YXV0aG9yPklzYWJlbGxlIExlIEJlcjwvYXV0aG9yPjxhdXRob3I+VGhvbWFzIEcgQmVhY2g8L2F1
dGhvcj48YXV0aG9yPkdlaWR5IEUgU2VycmFubzwvYXV0aG9yPjxhdXRob3I+TGlsaS1OYXogSGF6
cmF0aTwvYXV0aG9yPjxhdXRob3I+SXJlbmUgTGl0dmFuPC9hdXRob3I+PGF1dGhvcj5Sb3NhIFJh
ZGVtYWtlcnM8L2F1dGhvcj48YXV0aG9yPk93ZW4gQSBSb3NzPC9hdXRob3I+PGF1dGhvcj5Eb3Vn
bGFzIEdhbGFza288L2F1dGhvcj48YXV0aG9yPkFkYW0gTCBCb3hlcjwvYXV0aG9yPjxhdXRob3I+
QnJ1Y2UgTCBNaWxsZXI8L2F1dGhvcj48YXV0aG9yPldpbGxpYW4gVyBTZWVsZXk8L2F1dGhvcj48
YXV0aG9yPlZpdmFubmEgTSBWYW4gRGVlcmxpbjwvYXV0aG9yPjxhdXRob3I+RWR3YXJkIEIgTGVl
PC9hdXRob3I+PGF1dGhvcj5DaGFybGVzIEwgV2hpdGUsIElJSTwvYXV0aG9yPjxhdXRob3I+SHV3
IE1vcnJpczwvYXV0aG9yPjxhdXRob3I+Um9oYW4gZGUgU2lsdmE8L2F1dGhvcj48YXV0aG9yPkpv
aG4gRiBDcmFyeTwvYXV0aG9yPjxhdXRob3I+QWxpc29uIE0gR29hdGU8L2F1dGhvcj48YXV0aG9y
PkplZmZyZXkgUyBGcmllZG1hbjwvYXV0aG9yPjxhdXRob3I+WXVrIFllZSBMZXVuZzwvYXV0aG9y
PjxhdXRob3I+R2lvdmFubmkgQ29wcG9sYTwvYXV0aG9yPjxhdXRob3I+QWRhbSBDIE5hajwvYXV0
aG9yPjxhdXRob3I+TGktU2FuIFdhbmc8L2F1dGhvcj48YXV0aG9yPlAuIFMuIFAuIGdlbmV0aWNz
IHN0dWR5IGdyb3VwPC9hdXRob3I+PGF1dGhvcj5DbGlmdG9uIERhbGdhcmQ8L2F1dGhvcj48YXV0
aG9yPkRlbm5pcyBXIERpY2tzb248L2F1dGhvcj48YXV0aG9yPkfDvG50ZXIgVSBIw7ZnbGluZ2Vy
PC9hdXRob3I+PGF1dGhvcj5HZXJhcmQgRCBTY2hlbGxlbmJlcmc8L2F1dGhvcj48YXV0aG9yPkRh
bmllbCBIIEdlc2Nod2luZDwvYXV0aG9yPjxhdXRob3I+V2FuLVBpbmcgTGVlPC9hdXRob3I+PC9h
dXRob3JzPjwvY29udHJpYnV0b3JzPjxhZGRlZC1kYXRlIGZvcm1hdD0idXRjIj4xNzU5ODc3Nzc0
PC9hZGRlZC1kYXRlPjxyZWYtdHlwZSBuYW1lPSJKb3VybmFsIEFydGljbGUiPjE3PC9yZWYtdHlw
ZT48ZGF0ZXM+PHllYXI+MjAyNCBBdWcgMTY8L3llYXI+PC9kYXRlcz48cmVjLW51bWJlcj4zMjE8
L3JlYy1udW1iZXI+PGxhc3QtdXBkYXRlZC1kYXRlIGZvcm1hdD0idXRjIj4xNzU5ODc3Nzc0PC9s
YXN0LXVwZGF0ZWQtZGF0ZT48ZWxlY3Ryb25pYy1yZXNvdXJjZS1udW0+MTAuMTE4Ni9zMTMwMjQt
MDI0LTAwNzQ3LTM8L2VsZWN0cm9uaWMtcmVzb3VyY2UtbnVtPjx2b2x1bWU+MTk8L3ZvbHVtZT48
L3JlY29yZD48L0NpdGU+PENpdGU+PEF1dGhvcj5SZW50enNjaDwvQXV0aG9yPjxZZWFyPjIwMTkv
MDEvMDg8L1llYXI+PElEVGV4dD5DQUREOiBwcmVkaWN0aW5nIHRoZSBkZWxldGVyaW91c25lc3Mg
b2YgdmFyaWFudHMgdGhyb3VnaG91dCB0aGUgaHVtYW4gZ2Vub21lPC9JRFRleHQ+PHJlY29yZD48
dXJscz48cmVsYXRlZC11cmxzPjx1cmw+aHR0cHM6Ly9hY2FkZW1pYy5vdXAuY29tL25hci9hcnRp
Y2xlLzQ3L0QxL0Q4ODYvNTE0NjE5MT9sb2dpbj1mYWxzZTwvdXJsPjwvcmVsYXRlZC11cmxzPjwv
dXJscz48aXNibj4wMzA1LTEwNDg8L2lzYm4+PHRpdGxlcz48dGl0bGU+Q0FERDogcHJlZGljdGlu
ZyB0aGUgZGVsZXRlcmlvdXNuZXNzIG9mIHZhcmlhbnRzIHRocm91Z2hvdXQgdGhlIGh1bWFuIGdl
bm9tZTwvdGl0bGU+PHNlY29uZGFyeS10aXRsZT5OdWNsZWljIEFjaWRzIFJlc2VhcmNoPC9zZWNv
bmRhcnktdGl0bGU+PC90aXRsZXM+PG51bWJlcj5EMTwvbnVtYmVyPjxjb250cmlidXRvcnM+PGF1
dGhvcnM+PGF1dGhvcj5SZW50enNjaCwgUGhpbGlwcDwvYXV0aG9yPjxhdXRob3I+V2l0dGVuLCBE
YW5pZWxhPC9hdXRob3I+PGF1dGhvcj5Db29wZXIsIEdyZWdvcnkgTTwvYXV0aG9yPjxhdXRob3I+
U2hlbmR1cmUsIEpheTwvYXV0aG9yPjxhdXRob3I+S2lyY2hlciwgTWFydGluPC9hdXRob3I+PC9h
dXRob3JzPjwvY29udHJpYnV0b3JzPjxhZGRlZC1kYXRlIGZvcm1hdD0idXRjIj4xNzU5ODc3NjI4
PC9hZGRlZC1kYXRlPjxyZWYtdHlwZSBuYW1lPSJKb3VybmFsIEFydGljbGUiPjE3PC9yZWYtdHlw
ZT48ZGF0ZXM+PHllYXI+MjAxOS8wMS8wODwveWVhcj48L2RhdGVzPjxyZWMtbnVtYmVyPjMyMDwv
cmVjLW51bWJlcj48bGFzdC11cGRhdGVkLWRhdGUgZm9ybWF0PSJ1dGMiPjE3NTk4Nzc2Mjg8L2xh
c3QtdXBkYXRlZC1kYXRlPjxlbGVjdHJvbmljLXJlc291cmNlLW51bT4xMC4xMDkzL25hci9na3kx
MDE2PC9lbGVjdHJvbmljLXJlc291cmNlLW51bT48dm9sdW1lPjQ3PC92b2x1bWU+PC9yZWNvcmQ+
PC9DaXRlPjwvRW5kTm90ZT4A
</w:fldData>
        </w:fldChar>
      </w:r>
      <w:r w:rsidR="00357B99" w:rsidRPr="00357B99">
        <w:rPr>
          <w:rFonts w:ascii="Arial" w:hAnsi="Arial" w:cs="Arial"/>
          <w:color w:val="000000" w:themeColor="text1"/>
        </w:rPr>
        <w:instrText xml:space="preserve"> ADDIN EN.CITE </w:instrText>
      </w:r>
      <w:r w:rsidR="00357B99" w:rsidRPr="00357B99">
        <w:rPr>
          <w:rFonts w:ascii="Arial" w:hAnsi="Arial" w:cs="Arial"/>
          <w:color w:val="000000" w:themeColor="text1"/>
        </w:rPr>
        <w:fldChar w:fldCharType="begin">
          <w:fldData xml:space="preserve">PEVuZE5vdGU+PENpdGU+PEF1dGhvcj5MZWs8L0F1dGhvcj48WWVhcj4yMDE2LTA4LTE3PC9ZZWFy
PjxJRFRleHQ+QW5hbHlzaXMgb2YgcHJvdGVpbi1jb2RpbmcgZ2VuZXRpYyB2YXJpYXRpb24gaW4g
NjAsNzA2IGh1bWFuczwvSURUZXh0PjxEaXNwbGF5VGV4dD48c3R5bGUgZmFjZT0ic3VwZXJzY3Jp
cHQiPjMtNTwvc3R5bGU+PC9EaXNwbGF5VGV4dD48cmVjb3JkPjx1cmxzPjxyZWxhdGVkLXVybHM+
PHVybD5odHRwczovL3d3dy5uYXR1cmUuY29tL2FydGljbGVzL25hdHVyZTE5MDU3PC91cmw+PC9y
ZWxhdGVkLXVybHM+PC91cmxzPjxpc2JuPjE0NzYtNDY4NzwvaXNibj48dGl0bGVzPjx0aXRsZT5B
bmFseXNpcyBvZiBwcm90ZWluLWNvZGluZyBnZW5ldGljIHZhcmlhdGlvbiBpbiA2MCw3MDYgaHVt
YW5zPC90aXRsZT48c2Vjb25kYXJ5LXRpdGxlPk5hdHVyZSAyMDE2IDUzNjo3NjE2PC9zZWNvbmRh
cnktdGl0bGU+PC90aXRsZXM+PG51bWJlcj43NjE2PC9udW1iZXI+PGNvbnRyaWJ1dG9ycz48YXV0
aG9ycz48YXV0aG9yPkxlaywgTW9ua29sPC9hdXRob3I+PGF1dGhvcj5LYXJjemV3c2tpLCBLb25y
YWQgSi48L2F1dGhvcj48YXV0aG9yPk1pbmlrZWwsIEVyaWMgVi48L2F1dGhvcj48YXV0aG9yPlNh
bW9jaGEsIEthaXRsaW4gRS48L2F1dGhvcj48YXV0aG9yPkJhbmtzLCBFcmljPC9hdXRob3I+PGF1
dGhvcj5GZW5uZWxsLCBUaW1vdGh5PC9hdXRob3I+PGF1dGhvcj5P4oCZRG9ubmVsbC1MdXJpYSwg
QW5uZSBILjwvYXV0aG9yPjxhdXRob3I+V2FyZSwgSmFtZXMgUy48L2F1dGhvcj48YXV0aG9yPkhp
bGwsIEFuZHJldyBKLjwvYXV0aG9yPjxhdXRob3I+Q3VtbWluZ3MsIEJlcnlsIEIuPC9hdXRob3I+
PGF1dGhvcj5UdWtpYWluZW4sIFRhcnU8L2F1dGhvcj48YXV0aG9yPkJpcm5iYXVtLCBEYW5pZWwg
UC48L2F1dGhvcj48YXV0aG9yPktvc21pY2tpLCBKYWNrIEEuPC9hdXRob3I+PGF1dGhvcj5EdW5j
YW4sIExhcmFtaWUgRS48L2F1dGhvcj48YXV0aG9yPkVzdHJhZGEsIEthcm9sPC9hdXRob3I+PGF1
dGhvcj5aaGFvLCBGZW5nbWVpPC9hdXRob3I+PGF1dGhvcj5ab3UsIEphbWVzPC9hdXRob3I+PGF1
dGhvcj5QaWVyY2UtSG9mZm1hbiwgRW1tYTwvYXV0aG9yPjxhdXRob3I+QmVyZ2hvdXQsIEpvYW5u
ZTwvYXV0aG9yPjxhdXRob3I+Q29vcGVyLCBEYXZpZCBOLjwvYXV0aG9yPjxhdXRob3I+RGVmbGF1
eCwgTmljb2xlPC9hdXRob3I+PGF1dGhvcj5EZVByaXN0bywgTWFyazwvYXV0aG9yPjxhdXRob3I+
RG8sIFJvbjwvYXV0aG9yPjxhdXRob3I+Rmxhbm5pY2ssIEphc29uPC9hdXRob3I+PGF1dGhvcj5G
cm9tZXIsIE1lbmFjaGVtPC9hdXRob3I+PGF1dGhvcj5HYXV0aGllciwgTGF1cmE8L2F1dGhvcj48
YXV0aG9yPkdvbGRzdGVpbiwgSmFja2llPC9hdXRob3I+PGF1dGhvcj5HdXB0YSwgTmFtcmF0YTwv
YXV0aG9yPjxhdXRob3I+SG93cmlnYW4sIERhbmllbDwvYXV0aG9yPjxhdXRob3I+S2llenVuLCBB
ZGFtPC9hdXRob3I+PGF1dGhvcj5LdXJraSwgTWl0amEgSS48L2F1dGhvcj48YXV0aG9yPk1vb25z
aGluZSwgQW1pIExldnk8L2F1dGhvcj48YXV0aG9yPk5hdGFyYWphbiwgUHJhZGVlcDwvYXV0aG9y
PjxhdXRob3I+T3JvemNvLCBMb3JlbmE8L2F1dGhvcj48YXV0aG9yPlBlbG9zbywgR2luYSBNLjwv
YXV0aG9yPjxhdXRob3I+UG9wbGluLCBSeWFuPC9hdXRob3I+PGF1dGhvcj5SaXZhcywgTWFudWVs
IEEuPC9hdXRob3I+PGF1dGhvcj5SdWFuby1SdWJpbywgVmFsZW50aW48L2F1dGhvcj48YXV0aG9y
PlJvc2UsIFNhbXVlbCBBLjwvYXV0aG9yPjxhdXRob3I+UnVkZXJmZXIsIERvdWdsYXMgTS48L2F1
dGhvcj48YXV0aG9yPlNoYWtpciwgS2hhbGlkPC9hdXRob3I+PGF1dGhvcj5TdGVuc29uLCBQZXRl
ciBELjwvYXV0aG9yPjxhdXRob3I+U3RldmVucywgQ2hyaXN0aW5lPC9hdXRob3I+PGF1dGhvcj5U
aG9tYXMsIEJyZXR0IFAuPC9hdXRob3I+PGF1dGhvcj5UaWFvLCBHcmFjZTwvYXV0aG9yPjxhdXRo
b3I+VHVzaWUtTHVuYSwgTWFyaWEgVC48L2F1dGhvcj48YXV0aG9yPldlaXNidXJkLCBCZW48L2F1
dGhvcj48YXV0aG9yPldvbiwgSG9uZy1IZWU8L2F1dGhvcj48YXV0aG9yPll1LCBEb25nbWVpPC9h
dXRob3I+PGF1dGhvcj5BbHRzaHVsZXIsIERhdmlkIE0uPC9hdXRob3I+PGF1dGhvcj5BcmRpc3Np
bm8sIERpZWdvPC9hdXRob3I+PGF1dGhvcj5Cb2VobmtlLCBNaWNoYWVsPC9hdXRob3I+PGF1dGhv
cj5EYW5lc2gsIEpvaG48L2F1dGhvcj48YXV0aG9yPkRvbm5lbGx5LCBTdGFjZXk8L2F1dGhvcj48
YXV0aG9yPkVsb3N1YSwgUm9iZXJ0bzwvYXV0aG9yPjxhdXRob3I+RmxvcmV6LCBKb3NlIEMuPC9h
dXRob3I+PGF1dGhvcj5HYWJyaWVsLCBTdGFjZXkgQi48L2F1dGhvcj48YXV0aG9yPkdldHosIEdh
ZDwvYXV0aG9yPjxhdXRob3I+R2xhdHQsIFN0ZXBoZW4gSi48L2F1dGhvcj48YXV0aG9yPkh1bHRt
YW4sIENocmlzdGluYSBNLjwvYXV0aG9yPjxhdXRob3I+S2F0aGlyZXNhbiwgU2VrYXI8L2F1dGhv
cj48YXV0aG9yPkxhYWtzbywgTWFya2t1PC9hdXRob3I+PGF1dGhvcj5NY0NhcnJvbGwsIFN0ZXZl
bjwvYXV0aG9yPjxhdXRob3I+TWNDYXJ0aHksIE1hcmsgSS48L2F1dGhvcj48YXV0aG9yPk1jR292
ZXJuLCBEZXJtb3Q8L2F1dGhvcj48YXV0aG9yPk1jUGhlcnNvbiwgUnV0aDwvYXV0aG9yPjxhdXRo
b3I+TmVhbGUsIEJlbmphbWluIE0uPC9hdXRob3I+PGF1dGhvcj5QYWxvdGllLCBBYXJubzwvYXV0
aG9yPjxhdXRob3I+UHVyY2VsbCwgU2hhdW4gTS48L2F1dGhvcj48YXV0aG9yPlNhbGVoZWVuLCBE
YW5pc2g8L2F1dGhvcj48YXV0aG9yPlNjaGFyZiwgSmVyZW1pYWggTS48L2F1dGhvcj48YXV0aG9y
PlNrbGFyLCBQYW1lbGE8L2F1dGhvcj48YXV0aG9yPlN1bGxpdmFuLCBQYXRyaWNrIEYuPC9hdXRo
b3I+PGF1dGhvcj5UdW9taWxlaHRvLCBKYWFra288L2F1dGhvcj48YXV0aG9yPlRzdWFuZywgTWlu
ZyBULjwvYXV0aG9yPjxhdXRob3I+V2F0a2lucywgSHVnaCBDLjwvYXV0aG9yPjxhdXRob3I+V2ls
c29uLCBKYW1lcyBHLjwvYXV0aG9yPjxhdXRob3I+RGFseSwgTWFyayBKLjwvYXV0aG9yPjxhdXRo
b3I+TWFjQXJ0aHVyLCBEYW5pZWwgRy48L2F1dGhvcj48YXV0aG9yPkxlaywgTW9ua29sPC9hdXRo
b3I+PGF1dGhvcj5LYXJjemV3c2tpLCBLb25yYWQgSi48L2F1dGhvcj48YXV0aG9yPk1pbmlrZWws
IEVyaWMgVi48L2F1dGhvcj48YXV0aG9yPlNhbW9jaGEsIEthaXRsaW4gRS48L2F1dGhvcj48YXV0
aG9yPkJhbmtzLCBFcmljPC9hdXRob3I+PGF1dGhvcj5GZW5uZWxsLCBUaW1vdGh5PC9hdXRob3I+
PGF1dGhvcj5P4oCZRG9ubmVsbC1MdXJpYSwgQW5uZSBILjwvYXV0aG9yPjxhdXRob3I+V2FyZSwg
SmFtZXMgUy48L2F1dGhvcj48YXV0aG9yPkhpbGwsIEFuZHJldyBKLjwvYXV0aG9yPjxhdXRob3I+
Q3VtbWluZ3MsIEJlcnlsIEIuPC9hdXRob3I+PGF1dGhvcj5UdWtpYWluZW4sIFRhcnU8L2F1dGhv
cj48YXV0aG9yPkJpcm5iYXVtLCBEYW5pZWwgUC48L2F1dGhvcj48YXV0aG9yPktvc21pY2tpLCBK
YWNrIEEuPC9hdXRob3I+PGF1dGhvcj5EdW5jYW4sIExhcmFtaWUgRS48L2F1dGhvcj48YXV0aG9y
PkVzdHJhZGEsIEthcm9sPC9hdXRob3I+PGF1dGhvcj5aaGFvLCBGZW5nbWVpPC9hdXRob3I+PGF1
dGhvcj5ab3UsIEphbWVzPC9hdXRob3I+PGF1dGhvcj5QaWVyY2UtSG9mZm1hbiwgRW1tYTwvYXV0
aG9yPjxhdXRob3I+QmVyZ2hvdXQsIEpvYW5uZTwvYXV0aG9yPjxhdXRob3I+Q29vcGVyLCBEYXZp
ZCBOLjwvYXV0aG9yPjxhdXRob3I+RGVmbGF1eCwgTmljb2xlPC9hdXRob3I+PGF1dGhvcj5EZVBy
aXN0bywgTWFyazwvYXV0aG9yPjxhdXRob3I+RG8sIFJvbjwvYXV0aG9yPjxhdXRob3I+Rmxhbm5p
Y2ssIEphc29uPC9hdXRob3I+PGF1dGhvcj5Gcm9tZXIsIE1lbmFjaGVtPC9hdXRob3I+PGF1dGhv
cj5HYXV0aGllciwgTGF1cmE8L2F1dGhvcj48YXV0aG9yPkdvbGRzdGVpbiwgSmFja2llPC9hdXRo
b3I+PGF1dGhvcj5HdXB0YSwgTmFtcmF0YTwvYXV0aG9yPjxhdXRob3I+SG93cmlnYW4sIERhbmll
bDwvYXV0aG9yPjxhdXRob3I+S2llenVuLCBBZGFtPC9hdXRob3I+PGF1dGhvcj5LdXJraSwgTWl0
amEgSS48L2F1dGhvcj48YXV0aG9yPk1vb25zaGluZSwgQW1pIExldnk8L2F1dGhvcj48YXV0aG9y
Pk5hdGFyYWphbiwgUHJhZGVlcDwvYXV0aG9yPjxhdXRob3I+T3JvemNvLCBMb3JlbmE8L2F1dGhv
cj48YXV0aG9yPlBlbG9zbywgR2luYSBNLjwvYXV0aG9yPjxhdXRob3I+UG9wbGluLCBSeWFuPC9h
dXRob3I+PGF1dGhvcj5SaXZhcywgTWFudWVsIEEuPC9hdXRob3I+PGF1dGhvcj5SdWFuby1SdWJp
bywgVmFsZW50aW48L2F1dGhvcj48YXV0aG9yPlJvc2UsIFNhbXVlbCBBLjwvYXV0aG9yPjxhdXRo
b3I+UnVkZXJmZXIsIERvdWdsYXMgTS48L2F1dGhvcj48YXV0aG9yPlNoYWtpciwgS2hhbGlkPC9h
dXRob3I+PGF1dGhvcj5TdGVuc29uLCBQZXRlciBELjwvYXV0aG9yPjxhdXRob3I+U3RldmVucywg
Q2hyaXN0aW5lPC9hdXRob3I+PGF1dGhvcj5UaG9tYXMsIEJyZXR0IFAuPC9hdXRob3I+PGF1dGhv
cj5UaWFvLCBHcmFjZTwvYXV0aG9yPjxhdXRob3I+VHVzaWUtTHVuYSwgTWFyaWEgVC48L2F1dGhv
cj48YXV0aG9yPldlaXNidXJkLCBCZW48L2F1dGhvcj48YXV0aG9yPldvbiwgSG9uZy1IZWU8L2F1
dGhvcj48YXV0aG9yPll1LCBEb25nbWVpPC9hdXRob3I+PGF1dGhvcj5BbHRzaHVsZXIsIERhdmlk
IE0uPC9hdXRob3I+PGF1dGhvcj5BcmRpc3Npbm8sIERpZWdvPC9hdXRob3I+PGF1dGhvcj5Cb2Vo
bmtlLCBNaWNoYWVsPC9hdXRob3I+PGF1dGhvcj5EYW5lc2gsIEpvaG48L2F1dGhvcj48YXV0aG9y
PkRvbm5lbGx5LCBTdGFjZXk8L2F1dGhvcj48YXV0aG9yPkVsb3N1YSwgUm9iZXJ0bzwvYXV0aG9y
PjxhdXRob3I+RmxvcmV6LCBKb3NlIEMuPC9hdXRob3I+PGF1dGhvcj5HYWJyaWVsLCBTdGFjZXkg
Qi48L2F1dGhvcj48YXV0aG9yPkdldHosIEdhZDwvYXV0aG9yPjxhdXRob3I+R2xhdHQsIFN0ZXBo
ZW4gSi48L2F1dGhvcj48YXV0aG9yPkh1bHRtYW4sIENocmlzdGluYSBNLjwvYXV0aG9yPjxhdXRo
b3I+S2F0aGlyZXNhbiwgU2VrYXI8L2F1dGhvcj48YXV0aG9yPkxhYWtzbywgTWFya2t1PC9hdXRo
b3I+PGF1dGhvcj5NY0NhcnJvbGwsIFN0ZXZlbjwvYXV0aG9yPjxhdXRob3I+TWNDYXJ0aHksIE1h
cmsgSS48L2F1dGhvcj48YXV0aG9yPk1jR292ZXJuLCBEZXJtb3Q8L2F1dGhvcj48YXV0aG9yPk1j
UGhlcnNvbiwgUnV0aDwvYXV0aG9yPjxhdXRob3I+TmVhbGUsIEJlbmphbWluIE0uPC9hdXRob3I+
PGF1dGhvcj5QYWxvdGllLCBBYXJubzwvYXV0aG9yPjxhdXRob3I+UHVyY2VsbCwgU2hhdW4gTS48
L2F1dGhvcj48YXV0aG9yPlNhbGVoZWVuLCBEYW5pc2g8L2F1dGhvcj48YXV0aG9yPlNjaGFyZiwg
SmVyZW1pYWggTS48L2F1dGhvcj48YXV0aG9yPlNrbGFyLCBQYW1lbGE8L2F1dGhvcj48YXV0aG9y
PlN1bGxpdmFuLCBQYXRyaWNrIEYuPC9hdXRob3I+PGF1dGhvcj5UdW9taWxlaHRvLCBKYWFra288
L2F1dGhvcj48YXV0aG9yPlRzdWFuZywgTWluZyBULjwvYXV0aG9yPjxhdXRob3I+V2F0a2lucywg
SHVnaCBDLjwvYXV0aG9yPjxhdXRob3I+V2lsc29uLCBKYW1lcyBHLjwvYXV0aG9yPjxhdXRob3I+
RGFseSwgTWFyayBKLjwvYXV0aG9yPjxhdXRob3I+TWFjQXJ0aHVyLCBEYW5pZWwgRy48L2F1dGhv
cj48L2F1dGhvcnM+PC9jb250cmlidXRvcnM+PGFkZGVkLWRhdGUgZm9ybWF0PSJ1dGMiPjE3NTk4
Nzc0MTU8L2FkZGVkLWRhdGU+PHJlZi10eXBlIG5hbWU9IkpvdXJuYWwgQXJ0aWNsZSI+MTc8L3Jl
Zi10eXBlPjxkYXRlcz48eWVhcj4yMDE2LTA4LTE3PC95ZWFyPjwvZGF0ZXM+PHJlYy1udW1iZXI+
MzE5PC9yZWMtbnVtYmVyPjxsYXN0LXVwZGF0ZWQtZGF0ZSBmb3JtYXQ9InV0YyI+MTc1OTg3NzQx
NTwvbGFzdC11cGRhdGVkLWRhdGU+PGVsZWN0cm9uaWMtcmVzb3VyY2UtbnVtPjEwLjEwMzgvbmF0
dXJlMTkwNTc8L2VsZWN0cm9uaWMtcmVzb3VyY2UtbnVtPjx2b2x1bWU+NTM2PC92b2x1bWU+PC9y
ZWNvcmQ+PC9DaXRlPjxDaXRlPjxBdXRob3I+SHVpPC9BdXRob3I+PFllYXI+MjAyNCBBdWcgMTY8
L1llYXI+PElEVGV4dD5XaG9sZS1nZW5vbWUgc2VxdWVuY2luZyBhbmFseXNpcyByZXZlYWxzIG5l
dyBzdXNjZXB0aWJpbGl0eSBsb2NpIGFuZCBzdHJ1Y3R1cmFsIHZhcmlhbnRzIGFzc29jaWF0ZWQg
d2l0aCBwcm9ncmVzc2l2ZSBzdXByYW51Y2xlYXIgcGFsc3k8L0lEVGV4dD48cmVjb3JkPjx1cmxz
PjxyZWxhdGVkLXVybHM+PHVybD5odHRwczovL3BtYy5uY2JpLm5sbS5uaWguZ292L2FydGljbGVz
L1BNQzExMzMwMDU4LzwvdXJsPjwvcmVsYXRlZC11cmxzPjwvdXJscz48aXNibj4xNzUwLTEzMjY8
L2lzYm4+PHRpdGxlcz48dGl0bGU+V2hvbGUtZ2Vub21lIHNlcXVlbmNpbmcgYW5hbHlzaXMgcmV2
ZWFscyBuZXcgc3VzY2VwdGliaWxpdHkgbG9jaSBhbmQgc3RydWN0dXJhbCB2YXJpYW50cyBhc3Nv
Y2lhdGVkIHdpdGggcHJvZ3Jlc3NpdmUgc3VwcmFudWNsZWFyIHBhbHN5PC90aXRsZT48c2Vjb25k
YXJ5LXRpdGxlPk1vbGVjdWxhciBOZXVyb2RlZ2VuZXJhdGlvbjwvc2Vjb25kYXJ5LXRpdGxlPjwv
dGl0bGVzPjxudW1iZXI+MTwvbnVtYmVyPjxjb250cmlidXRvcnM+PGF1dGhvcnM+PGF1dGhvcj5I
dWkgV2FuZzwvYXV0aG9yPjxhdXRob3I+VGltb3RoeSBTIENoYW5nPC9hdXRob3I+PGF1dGhvcj5C
ZXRoIEEgRG9tYnJvc2tpPC9hdXRob3I+PGF1dGhvcj5Qby1MaWFuZyBDaGVuZzwvYXV0aG9yPjxh
dXRob3I+VmlzaGFraGEgUGF0aWw8L2F1dGhvcj48YXV0aG9yPkxlb3BvbGRvIFZhbGllbnRlLUJh
bnVldDwvYXV0aG9yPjxhdXRob3I+S3VydCBGYXJyZWxsPC9hdXRob3I+PGF1dGhvcj5DYXRyaW9u
YSBNY2xlYW48L2F1dGhvcj48YXV0aG9yPkxhdXJhIE1vbGluYS1Qb3JjZWw8L2F1dGhvcj48YXV0
aG9yPkFsZXggUmFqcHV0PC9hdXRob3I+PGF1dGhvcj5QZXRlciBQYXVsIERlIERleW48L2F1dGhv
cj48YXV0aG9yPk5hdGhhbGllIExlIEJhc3RhcmQ8L2F1dGhvcj48YXV0aG9yPk1hcmxhIEdlYXJp
bmc8L2F1dGhvcj48YXV0aG9yPkxhdXJhIERvbmtlciBLYWF0PC9hdXRob3I+PGF1dGhvcj5Kb2hu
IEMgVmFuIFN3aWV0ZW48L2F1dGhvcj48YXV0aG9yPkVsaXNlIERvcHBlcjwvYXV0aG9yPjxhdXRo
b3I+QmVybmFyZGlubyBGIEdoZXR0aTwvYXV0aG9yPjxhdXRob3I+S2F0aHkgTCBOZXdlbGw8L2F1
dGhvcj48YXV0aG9yPkNsYWlyZSBUcm9ha2VzPC9hdXRob3I+PGF1dGhvcj5KdXN0byBHIGRlIFnD
qWJlbmVzPC9hdXRob3I+PGF1dGhvcj5BbGJlcnRvIFLDoWJhbm8tR3V0aWVycmV6PC9hdXRob3I+
PGF1dGhvcj5UaW5hIE1lbGxlcjwvYXV0aG9yPjxhdXRob3I+V29sZmdhbmcgSCBPZXJ0ZWw8L2F1
dGhvcj48YXV0aG9yPkdlc2luZSBSZXNwb25kZWs8L2F1dGhvcj48YXV0aG9yPk1hcmlhIFN0YW1l
bG91PC9hdXRob3I+PGF1dGhvcj5UaG9tYXMgQXJ6YmVyZ2VyPC9hdXRob3I+PGF1dGhvcj5TaWdy
dW4gUm9lYmVyPC9hdXRob3I+PGF1dGhvcj5VbHJpY2ggTcO8bGxlcjwvYXV0aG9yPjxhdXRob3I+
RnJhbnppc2thIEhvcGZuZXI8L2F1dGhvcj48YXV0aG9yPlBhdSBQYXN0b3I8L2F1dGhvcj48YXV0
aG9yPkFsZXhpcyBCcmljZTwvYXV0aG9yPjxhdXRob3I+QWxleGFuZHJhIER1cnI8L2F1dGhvcj48
YXV0aG9yPklzYWJlbGxlIExlIEJlcjwvYXV0aG9yPjxhdXRob3I+VGhvbWFzIEcgQmVhY2g8L2F1
dGhvcj48YXV0aG9yPkdlaWR5IEUgU2VycmFubzwvYXV0aG9yPjxhdXRob3I+TGlsaS1OYXogSGF6
cmF0aTwvYXV0aG9yPjxhdXRob3I+SXJlbmUgTGl0dmFuPC9hdXRob3I+PGF1dGhvcj5Sb3NhIFJh
ZGVtYWtlcnM8L2F1dGhvcj48YXV0aG9yPk93ZW4gQSBSb3NzPC9hdXRob3I+PGF1dGhvcj5Eb3Vn
bGFzIEdhbGFza288L2F1dGhvcj48YXV0aG9yPkFkYW0gTCBCb3hlcjwvYXV0aG9yPjxhdXRob3I+
QnJ1Y2UgTCBNaWxsZXI8L2F1dGhvcj48YXV0aG9yPldpbGxpYW4gVyBTZWVsZXk8L2F1dGhvcj48
YXV0aG9yPlZpdmFubmEgTSBWYW4gRGVlcmxpbjwvYXV0aG9yPjxhdXRob3I+RWR3YXJkIEIgTGVl
PC9hdXRob3I+PGF1dGhvcj5DaGFybGVzIEwgV2hpdGUsIElJSTwvYXV0aG9yPjxhdXRob3I+SHV3
IE1vcnJpczwvYXV0aG9yPjxhdXRob3I+Um9oYW4gZGUgU2lsdmE8L2F1dGhvcj48YXV0aG9yPkpv
aG4gRiBDcmFyeTwvYXV0aG9yPjxhdXRob3I+QWxpc29uIE0gR29hdGU8L2F1dGhvcj48YXV0aG9y
PkplZmZyZXkgUyBGcmllZG1hbjwvYXV0aG9yPjxhdXRob3I+WXVrIFllZSBMZXVuZzwvYXV0aG9y
PjxhdXRob3I+R2lvdmFubmkgQ29wcG9sYTwvYXV0aG9yPjxhdXRob3I+QWRhbSBDIE5hajwvYXV0
aG9yPjxhdXRob3I+TGktU2FuIFdhbmc8L2F1dGhvcj48YXV0aG9yPlAuIFMuIFAuIGdlbmV0aWNz
IHN0dWR5IGdyb3VwPC9hdXRob3I+PGF1dGhvcj5DbGlmdG9uIERhbGdhcmQ8L2F1dGhvcj48YXV0
aG9yPkRlbm5pcyBXIERpY2tzb248L2F1dGhvcj48YXV0aG9yPkfDvG50ZXIgVSBIw7ZnbGluZ2Vy
PC9hdXRob3I+PGF1dGhvcj5HZXJhcmQgRCBTY2hlbGxlbmJlcmc8L2F1dGhvcj48YXV0aG9yPkRh
bmllbCBIIEdlc2Nod2luZDwvYXV0aG9yPjxhdXRob3I+V2FuLVBpbmcgTGVlPC9hdXRob3I+PC9h
dXRob3JzPjwvY29udHJpYnV0b3JzPjxhZGRlZC1kYXRlIGZvcm1hdD0idXRjIj4xNzU5ODc3Nzc0
PC9hZGRlZC1kYXRlPjxyZWYtdHlwZSBuYW1lPSJKb3VybmFsIEFydGljbGUiPjE3PC9yZWYtdHlw
ZT48ZGF0ZXM+PHllYXI+MjAyNCBBdWcgMTY8L3llYXI+PC9kYXRlcz48cmVjLW51bWJlcj4zMjE8
L3JlYy1udW1iZXI+PGxhc3QtdXBkYXRlZC1kYXRlIGZvcm1hdD0idXRjIj4xNzU5ODc3Nzc0PC9s
YXN0LXVwZGF0ZWQtZGF0ZT48ZWxlY3Ryb25pYy1yZXNvdXJjZS1udW0+MTAuMTE4Ni9zMTMwMjQt
MDI0LTAwNzQ3LTM8L2VsZWN0cm9uaWMtcmVzb3VyY2UtbnVtPjx2b2x1bWU+MTk8L3ZvbHVtZT48
L3JlY29yZD48L0NpdGU+PENpdGU+PEF1dGhvcj5SZW50enNjaDwvQXV0aG9yPjxZZWFyPjIwMTkv
MDEvMDg8L1llYXI+PElEVGV4dD5DQUREOiBwcmVkaWN0aW5nIHRoZSBkZWxldGVyaW91c25lc3Mg
b2YgdmFyaWFudHMgdGhyb3VnaG91dCB0aGUgaHVtYW4gZ2Vub21lPC9JRFRleHQ+PHJlY29yZD48
dXJscz48cmVsYXRlZC11cmxzPjx1cmw+aHR0cHM6Ly9hY2FkZW1pYy5vdXAuY29tL25hci9hcnRp
Y2xlLzQ3L0QxL0Q4ODYvNTE0NjE5MT9sb2dpbj1mYWxzZTwvdXJsPjwvcmVsYXRlZC11cmxzPjwv
dXJscz48aXNibj4wMzA1LTEwNDg8L2lzYm4+PHRpdGxlcz48dGl0bGU+Q0FERDogcHJlZGljdGlu
ZyB0aGUgZGVsZXRlcmlvdXNuZXNzIG9mIHZhcmlhbnRzIHRocm91Z2hvdXQgdGhlIGh1bWFuIGdl
bm9tZTwvdGl0bGU+PHNlY29uZGFyeS10aXRsZT5OdWNsZWljIEFjaWRzIFJlc2VhcmNoPC9zZWNv
bmRhcnktdGl0bGU+PC90aXRsZXM+PG51bWJlcj5EMTwvbnVtYmVyPjxjb250cmlidXRvcnM+PGF1
dGhvcnM+PGF1dGhvcj5SZW50enNjaCwgUGhpbGlwcDwvYXV0aG9yPjxhdXRob3I+V2l0dGVuLCBE
YW5pZWxhPC9hdXRob3I+PGF1dGhvcj5Db29wZXIsIEdyZWdvcnkgTTwvYXV0aG9yPjxhdXRob3I+
U2hlbmR1cmUsIEpheTwvYXV0aG9yPjxhdXRob3I+S2lyY2hlciwgTWFydGluPC9hdXRob3I+PC9h
dXRob3JzPjwvY29udHJpYnV0b3JzPjxhZGRlZC1kYXRlIGZvcm1hdD0idXRjIj4xNzU5ODc3NjI4
PC9hZGRlZC1kYXRlPjxyZWYtdHlwZSBuYW1lPSJKb3VybmFsIEFydGljbGUiPjE3PC9yZWYtdHlw
ZT48ZGF0ZXM+PHllYXI+MjAxOS8wMS8wODwveWVhcj48L2RhdGVzPjxyZWMtbnVtYmVyPjMyMDwv
cmVjLW51bWJlcj48bGFzdC11cGRhdGVkLWRhdGUgZm9ybWF0PSJ1dGMiPjE3NTk4Nzc2Mjg8L2xh
c3QtdXBkYXRlZC1kYXRlPjxlbGVjdHJvbmljLXJlc291cmNlLW51bT4xMC4xMDkzL25hci9na3kx
MDE2PC9lbGVjdHJvbmljLXJlc291cmNlLW51bT48dm9sdW1lPjQ3PC92b2x1bWU+PC9yZWNvcmQ+
PC9DaXRlPjwvRW5kTm90ZT4A
</w:fldData>
        </w:fldChar>
      </w:r>
      <w:r w:rsidR="00357B99" w:rsidRPr="00357B99">
        <w:rPr>
          <w:rFonts w:ascii="Arial" w:hAnsi="Arial" w:cs="Arial"/>
          <w:color w:val="000000" w:themeColor="text1"/>
        </w:rPr>
        <w:instrText xml:space="preserve"> ADDIN EN.CITE.DATA </w:instrText>
      </w:r>
      <w:r w:rsidR="00357B99" w:rsidRPr="00357B99">
        <w:rPr>
          <w:rFonts w:ascii="Arial" w:hAnsi="Arial" w:cs="Arial"/>
          <w:color w:val="000000" w:themeColor="text1"/>
        </w:rPr>
      </w:r>
      <w:r w:rsidR="00357B99" w:rsidRPr="00357B99">
        <w:rPr>
          <w:rFonts w:ascii="Arial" w:hAnsi="Arial" w:cs="Arial"/>
          <w:color w:val="000000" w:themeColor="text1"/>
        </w:rPr>
        <w:fldChar w:fldCharType="end"/>
      </w:r>
      <w:r w:rsidRPr="00357B99">
        <w:rPr>
          <w:rFonts w:ascii="Arial" w:hAnsi="Arial" w:cs="Arial"/>
          <w:color w:val="000000" w:themeColor="text1"/>
        </w:rPr>
      </w:r>
      <w:r w:rsidRPr="00357B99">
        <w:rPr>
          <w:rFonts w:ascii="Arial" w:hAnsi="Arial" w:cs="Arial"/>
          <w:color w:val="000000" w:themeColor="text1"/>
        </w:rPr>
        <w:fldChar w:fldCharType="separate"/>
      </w:r>
      <w:r w:rsidR="00357B99" w:rsidRPr="00357B99">
        <w:rPr>
          <w:rFonts w:ascii="Arial" w:hAnsi="Arial" w:cs="Arial"/>
          <w:noProof/>
          <w:color w:val="000000" w:themeColor="text1"/>
          <w:vertAlign w:val="superscript"/>
        </w:rPr>
        <w:t>3-5</w:t>
      </w:r>
      <w:r w:rsidRPr="00357B99">
        <w:rPr>
          <w:rFonts w:ascii="Arial" w:hAnsi="Arial" w:cs="Arial"/>
          <w:color w:val="000000" w:themeColor="text1"/>
        </w:rPr>
        <w:fldChar w:fldCharType="end"/>
      </w:r>
      <w:r w:rsidRPr="00357B99">
        <w:rPr>
          <w:rFonts w:ascii="Arial" w:hAnsi="Arial" w:cs="Arial"/>
          <w:color w:val="000000" w:themeColor="text1"/>
        </w:rPr>
        <w:t>.</w:t>
      </w:r>
    </w:p>
    <w:p w14:paraId="32B945AE"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Karyotyping of iPSCs</w:t>
      </w:r>
    </w:p>
    <w:p w14:paraId="08B2E4A7" w14:textId="5EC1D7BC"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Karyotype was done as previously described in Duong et al. (2021)</w:t>
      </w:r>
      <w:r w:rsidRPr="00357B99">
        <w:rPr>
          <w:rFonts w:ascii="Arial" w:hAnsi="Arial" w:cs="Arial"/>
          <w:color w:val="000000" w:themeColor="text1"/>
        </w:rPr>
        <w:fldChar w:fldCharType="begin">
          <w:fldData xml:space="preserve">PEVuZE5vdGU+PENpdGU+PEF1dGhvcj5EdW9uZzwvQXV0aG9yPjxZZWFyPjIwMjE8L1llYXI+PElE
VGV4dD5DaGFyYWN0ZXJpemF0aW9uIG9mIG1pdG9jaG9uZHJpYWwgaGVhbHRoIGZyb20gaHVtYW4g
cGVyaXBoZXJhbCBibG9vZCBtb25vbnVjbGVhciBjZWxscyB0byBjZXJlYnJhbCBvcmdhbm9pZHMg
ZGVyaXZlZCBmcm9tIGluZHVjZWQgcGx1cmlwb3RlbnQgc3RlbSBjZWxsczwvSURUZXh0PjxEaXNw
bGF5VGV4dD48c3R5bGUgZmFjZT0ic3VwZXJzY3JpcHQiPjE8L3N0eWxlPjwvRGlzcGxheVRleHQ+
PHJlY29yZD48ZGF0ZXM+PHB1Yi1kYXRlcz48ZGF0ZT5GZWIgMjU8L2RhdGU+PC9wdWItZGF0ZXM+
PHllYXI+MjAyMTwveWVhcj48L2RhdGVzPjxrZXl3b3Jkcz48a2V5d29yZD5CaW9tYXJrZXJzPC9r
ZXl3b3JkPjxrZXl3b3JkPkNlbGwgQ3VsdHVyZSBUZWNobmlxdWVzPC9rZXl3b3JkPjxrZXl3b3Jk
PkNlbGwgRGlmZmVyZW50aWF0aW9uPC9rZXl3b3JkPjxrZXl3b3JkPkNlbGx1bGFyIFJlcHJvZ3Jh
bW1pbmc8L2tleXdvcmQ+PGtleXdvcmQ+RWxlY3Ryb3BoeXNpb2xvZ2ljYWwgUGhlbm9tZW5hPC9r
ZXl3b3JkPjxrZXl3b3JkPkZsdW9yZXNjZW50IEFudGlib2R5IFRlY2huaXF1ZTwva2V5d29yZD48
a2V5d29yZD5JbmR1Y2VkIFBsdXJpcG90ZW50IFN0ZW0gQ2VsbHM8L2tleXdvcmQ+PGtleXdvcmQ+
TGV1a29jeXRlcywgTW9ub251Y2xlYXI8L2tleXdvcmQ+PGtleXdvcmQ+TWl0b2Nob25kcmlhPC9r
ZXl3b3JkPjxrZXl3b3JkPk5ldXJvZ2VuZXNpczwva2V5d29yZD48a2V5d29yZD5Pcmdhbm9pZHM8
L2tleXdvcmQ+PGtleXdvcmQ+U3luYXBzZXM8L2tleXdvcmQ+PGtleXdvcmQ+U3luYXB0aWMgVHJh
bnNtaXNzaW9uPC9rZXl3b3JkPjwva2V5d29yZHM+PHVybHM+PHJlbGF0ZWQtdXJscz48dXJsPmh0
dHBzOi8vd3d3Lm5jYmkubmxtLm5paC5nb3YvcHVibWVkLzMzNjMzMjM4PC91cmw+PC9yZWxhdGVk
LXVybHM+PC91cmxzPjxpc2JuPjIwNDUtMjMyMjwvaXNibj48Y3VzdG9tMj5QTUM3OTA3Mzg4PC9j
dXN0b20yPjxjdXN0b20xPlRoZSBhdXRob3JzIGRlY2xhcmUgbm8gY29tcGV0aW5nIGludGVyZXN0
cy48L2N1c3RvbTE+PHRpdGxlcz48dGl0bGU+Q2hhcmFjdGVyaXphdGlvbiBvZiBtaXRvY2hvbmRy
aWFsIGhlYWx0aCBmcm9tIGh1bWFuIHBlcmlwaGVyYWwgYmxvb2QgbW9ub251Y2xlYXIgY2VsbHMg
dG8gY2VyZWJyYWwgb3JnYW5vaWRzIGRlcml2ZWQgZnJvbSBpbmR1Y2VkIHBsdXJpcG90ZW50IHN0
ZW0gY2VsbHM8L3RpdGxlPjxzZWNvbmRhcnktdGl0bGU+U2NpIFJlcDwvc2Vjb25kYXJ5LXRpdGxl
PjwvdGl0bGVzPjxwYWdlcz40NTIzPC9wYWdlcz48bnVtYmVyPjE8L251bWJlcj48Y29udHJpYnV0
b3JzPjxhdXRob3JzPjxhdXRob3I+RHVvbmcsIEEuPC9hdXRob3I+PGF1dGhvcj5FdnN0cmF0b3Zh
LCBBLjwvYXV0aG9yPjxhdXRob3I+U2l2aXRpbGxpLCBBLjwvYXV0aG9yPjxhdXRob3I+SGVybmFu
ZGV6LCBKLiBKLjwvYXV0aG9yPjxhdXRob3I+R29zaW8sIEouPC9hdXRob3I+PGF1dGhvcj5XYWhl
ZGksIEEuPC9hdXRob3I+PGF1dGhvcj5Tb25kaGVpbWVyLCBOLjwvYXV0aG9yPjxhdXRob3I+V3Jh
bmEsIEouIEwuPC9hdXRob3I+PGF1dGhvcj5CZWF1bGlldSwgSi4gTS48L2F1dGhvcj48YXV0aG9y
PkF0dGlzYW5vLCBMLjwvYXV0aG9yPjxhdXRob3I+QW5kcmVhenphLCBBLiBDLjwvYXV0aG9yPjwv
YXV0aG9ycz48L2NvbnRyaWJ1dG9ycz48ZWRpdGlvbj4yMDIxMDIyNTwvZWRpdGlvbj48bGFuZ3Vh
Z2U+ZW5nPC9sYW5ndWFnZT48YWRkZWQtZGF0ZSBmb3JtYXQ9InV0YyI+MTcxMzM2OTk2NTwvYWRk
ZWQtZGF0ZT48cmVmLXR5cGUgbmFtZT0iSm91cm5hbCBBcnRpY2xlIj4xNzwvcmVmLXR5cGU+PGF1
dGgtYWRkcmVzcz5EZXBhcnRtZW50IG9mIFBoYXJtYWNvbG9neSBhbmQgVG94aWNvbG9neSwgVW5p
dmVyc2l0eSBvZiBUb3JvbnRvLCBUb3JvbnRvLCBPTiwgTTVTIDFBOCwgQ2FuYWRhLiBDZW50cmUg
Zm9yIEFkZGljdGlvbiBhbmQgTWVudGFsIEhlYWx0aCwgVG9yb250bywgT04sIE01VCAxUjgsIENh
bmFkYS4gRGVwYXJ0bWVudCBvZiBCaW9jaGVtaXN0cnksIFVuaXZlcnNpdHkgb2YgVG9yb250bywg
VG9yb250bywgT04sIE01UyAxQTgsIENhbmFkYS4gRGVwYXJ0bWVudCBvZiBNb2xlY3VsYXIgR2Vu
ZXRpY3MsIFVuaXZlcnNpdHkgb2YgVG9yb250bywgVG9yb250bywgT04sIE01UyAxQTgsIENhbmFk
YS4gTHVuZW5mZWxkLVRhbmVuYmF1bSBSZXNlYXJjaCBJbnN0aXR1dGUsIFRvcm9udG8sIE9OLCBN
NUcgMVg1LCBDYW5hZGEuIFByb2dyYW0gaW4gR2VuZXRpY3MgYW5kIEdlbm9tZSBCaW9sb2d5LCBQ
ZXRlciBHaWxnYW4gQ2VudHJlIGZvciBSZXNlYXJjaCBhbmQgTGVhcm5pbmcsIFRoZSBIb3NwaXRh
bCBmb3IgU2ljayBDaGlsZHJlbiwgVG9yb250bywgT04sIE01RyAwQTQsIENhbmFkYS4gRGVwYXJ0
bWVudCBvZiBQaGFybWFjb2xvZ3kgYW5kIFRveGljb2xvZ3ksIFVuaXZlcnNpdHkgb2YgVG9yb250
bywgVG9yb250bywgT04sIE01UyAxQTgsIENhbmFkYS4gbWFydGluLmJlYXVsaWV1QHV0b3JvbnRv
LmNhLiBEZXBhcnRtZW50IG9mIEJpb2NoZW1pc3RyeSwgVW5pdmVyc2l0eSBvZiBUb3JvbnRvLCBU
b3JvbnRvLCBPTiwgTTVTIDFBOCwgQ2FuYWRhLiBsaWxpYW5hLmF0dGlzYW5vQHV0b3JvbnRvLmNh
LiBEb25uZWxseSBDZW50cmUgZm9yIENlbGx1bGFyIGFuZCBCaW9tb2xlY3VsYXIgUmVzZWFyY2gs
IFVuaXZlcnNpdHkgb2YgVG9yb250bywgVG9yb250bywgT04sIE01UyAzRTEsIENhbmFkYS4gbGls
aWFuYS5hdHRpc2Fub0B1dG9yb250by5jYS4gRGVwYXJ0bWVudCBvZiBQaGFybWFjb2xvZ3kgYW5k
IFRveGljb2xvZ3ksIFVuaXZlcnNpdHkgb2YgVG9yb250bywgVG9yb250bywgT04sIE01UyAxQTgs
IENhbmFkYS4gYW5hLmFuZHJlYXp6YUB1dG9yb250by5jYS4gQ2VudHJlIGZvciBBZGRpY3Rpb24g
YW5kIE1lbnRhbCBIZWFsdGgsIFRvcm9udG8sIE9OLCBNNVQgMVI4LCBDYW5hZGEuIGFuYS5hbmRy
ZWF6emFAdXRvcm9udG8uY2EuIERlcGFydG1lbnQgb2YgUHN5Y2hpYXRyeSwgVW5pdmVyc2l0eSBv
ZiBUb3JvbnRvLCBUb3JvbnRvLCBPTiwgTTVTIDFBOCwgQ2FuYWRhLiBhbmEuYW5kcmVhenphQHV0
b3JvbnRvLmNhLjwvYXV0aC1hZGRyZXNzPjxyZWMtbnVtYmVyPjMyPC9yZWMtbnVtYmVyPjxsYXN0
LXVwZGF0ZWQtZGF0ZSBmb3JtYXQ9InV0YyI+MTcxMzM2OTk2NTwvbGFzdC11cGRhdGVkLWRhdGU+
PGFjY2Vzc2lvbi1udW0+MzM2MzMyMzg8L2FjY2Vzc2lvbi1udW0+PGVsZWN0cm9uaWMtcmVzb3Vy
Y2UtbnVtPjEwLjEwMzgvczQxNTk4LTAyMS04NDA3MS02PC9lbGVjdHJvbmljLXJlc291cmNlLW51
bT48dm9sdW1lPjExPC92b2x1bWU+PC9yZWNvcmQ+PC9DaXRlPjwvRW5kTm90ZT5=
</w:fldData>
        </w:fldChar>
      </w:r>
      <w:r w:rsidR="00357B99" w:rsidRPr="00357B99">
        <w:rPr>
          <w:rFonts w:ascii="Arial" w:hAnsi="Arial" w:cs="Arial"/>
          <w:color w:val="000000" w:themeColor="text1"/>
        </w:rPr>
        <w:instrText xml:space="preserve"> ADDIN EN.CITE </w:instrText>
      </w:r>
      <w:r w:rsidR="00357B99" w:rsidRPr="00357B99">
        <w:rPr>
          <w:rFonts w:ascii="Arial" w:hAnsi="Arial" w:cs="Arial"/>
          <w:color w:val="000000" w:themeColor="text1"/>
        </w:rPr>
        <w:fldChar w:fldCharType="begin">
          <w:fldData xml:space="preserve">PEVuZE5vdGU+PENpdGU+PEF1dGhvcj5EdW9uZzwvQXV0aG9yPjxZZWFyPjIwMjE8L1llYXI+PElE
VGV4dD5DaGFyYWN0ZXJpemF0aW9uIG9mIG1pdG9jaG9uZHJpYWwgaGVhbHRoIGZyb20gaHVtYW4g
cGVyaXBoZXJhbCBibG9vZCBtb25vbnVjbGVhciBjZWxscyB0byBjZXJlYnJhbCBvcmdhbm9pZHMg
ZGVyaXZlZCBmcm9tIGluZHVjZWQgcGx1cmlwb3RlbnQgc3RlbSBjZWxsczwvSURUZXh0PjxEaXNw
bGF5VGV4dD48c3R5bGUgZmFjZT0ic3VwZXJzY3JpcHQiPjE8L3N0eWxlPjwvRGlzcGxheVRleHQ+
PHJlY29yZD48ZGF0ZXM+PHB1Yi1kYXRlcz48ZGF0ZT5GZWIgMjU8L2RhdGU+PC9wdWItZGF0ZXM+
PHllYXI+MjAyMTwveWVhcj48L2RhdGVzPjxrZXl3b3Jkcz48a2V5d29yZD5CaW9tYXJrZXJzPC9r
ZXl3b3JkPjxrZXl3b3JkPkNlbGwgQ3VsdHVyZSBUZWNobmlxdWVzPC9rZXl3b3JkPjxrZXl3b3Jk
PkNlbGwgRGlmZmVyZW50aWF0aW9uPC9rZXl3b3JkPjxrZXl3b3JkPkNlbGx1bGFyIFJlcHJvZ3Jh
bW1pbmc8L2tleXdvcmQ+PGtleXdvcmQ+RWxlY3Ryb3BoeXNpb2xvZ2ljYWwgUGhlbm9tZW5hPC9r
ZXl3b3JkPjxrZXl3b3JkPkZsdW9yZXNjZW50IEFudGlib2R5IFRlY2huaXF1ZTwva2V5d29yZD48
a2V5d29yZD5JbmR1Y2VkIFBsdXJpcG90ZW50IFN0ZW0gQ2VsbHM8L2tleXdvcmQ+PGtleXdvcmQ+
TGV1a29jeXRlcywgTW9ub251Y2xlYXI8L2tleXdvcmQ+PGtleXdvcmQ+TWl0b2Nob25kcmlhPC9r
ZXl3b3JkPjxrZXl3b3JkPk5ldXJvZ2VuZXNpczwva2V5d29yZD48a2V5d29yZD5Pcmdhbm9pZHM8
L2tleXdvcmQ+PGtleXdvcmQ+U3luYXBzZXM8L2tleXdvcmQ+PGtleXdvcmQ+U3luYXB0aWMgVHJh
bnNtaXNzaW9uPC9rZXl3b3JkPjwva2V5d29yZHM+PHVybHM+PHJlbGF0ZWQtdXJscz48dXJsPmh0
dHBzOi8vd3d3Lm5jYmkubmxtLm5paC5nb3YvcHVibWVkLzMzNjMzMjM4PC91cmw+PC9yZWxhdGVk
LXVybHM+PC91cmxzPjxpc2JuPjIwNDUtMjMyMjwvaXNibj48Y3VzdG9tMj5QTUM3OTA3Mzg4PC9j
dXN0b20yPjxjdXN0b20xPlRoZSBhdXRob3JzIGRlY2xhcmUgbm8gY29tcGV0aW5nIGludGVyZXN0
cy48L2N1c3RvbTE+PHRpdGxlcz48dGl0bGU+Q2hhcmFjdGVyaXphdGlvbiBvZiBtaXRvY2hvbmRy
aWFsIGhlYWx0aCBmcm9tIGh1bWFuIHBlcmlwaGVyYWwgYmxvb2QgbW9ub251Y2xlYXIgY2VsbHMg
dG8gY2VyZWJyYWwgb3JnYW5vaWRzIGRlcml2ZWQgZnJvbSBpbmR1Y2VkIHBsdXJpcG90ZW50IHN0
ZW0gY2VsbHM8L3RpdGxlPjxzZWNvbmRhcnktdGl0bGU+U2NpIFJlcDwvc2Vjb25kYXJ5LXRpdGxl
PjwvdGl0bGVzPjxwYWdlcz40NTIzPC9wYWdlcz48bnVtYmVyPjE8L251bWJlcj48Y29udHJpYnV0
b3JzPjxhdXRob3JzPjxhdXRob3I+RHVvbmcsIEEuPC9hdXRob3I+PGF1dGhvcj5FdnN0cmF0b3Zh
LCBBLjwvYXV0aG9yPjxhdXRob3I+U2l2aXRpbGxpLCBBLjwvYXV0aG9yPjxhdXRob3I+SGVybmFu
ZGV6LCBKLiBKLjwvYXV0aG9yPjxhdXRob3I+R29zaW8sIEouPC9hdXRob3I+PGF1dGhvcj5XYWhl
ZGksIEEuPC9hdXRob3I+PGF1dGhvcj5Tb25kaGVpbWVyLCBOLjwvYXV0aG9yPjxhdXRob3I+V3Jh
bmEsIEouIEwuPC9hdXRob3I+PGF1dGhvcj5CZWF1bGlldSwgSi4gTS48L2F1dGhvcj48YXV0aG9y
PkF0dGlzYW5vLCBMLjwvYXV0aG9yPjxhdXRob3I+QW5kcmVhenphLCBBLiBDLjwvYXV0aG9yPjwv
YXV0aG9ycz48L2NvbnRyaWJ1dG9ycz48ZWRpdGlvbj4yMDIxMDIyNTwvZWRpdGlvbj48bGFuZ3Vh
Z2U+ZW5nPC9sYW5ndWFnZT48YWRkZWQtZGF0ZSBmb3JtYXQ9InV0YyI+MTcxMzM2OTk2NTwvYWRk
ZWQtZGF0ZT48cmVmLXR5cGUgbmFtZT0iSm91cm5hbCBBcnRpY2xlIj4xNzwvcmVmLXR5cGU+PGF1
dGgtYWRkcmVzcz5EZXBhcnRtZW50IG9mIFBoYXJtYWNvbG9neSBhbmQgVG94aWNvbG9neSwgVW5p
dmVyc2l0eSBvZiBUb3JvbnRvLCBUb3JvbnRvLCBPTiwgTTVTIDFBOCwgQ2FuYWRhLiBDZW50cmUg
Zm9yIEFkZGljdGlvbiBhbmQgTWVudGFsIEhlYWx0aCwgVG9yb250bywgT04sIE01VCAxUjgsIENh
bmFkYS4gRGVwYXJ0bWVudCBvZiBCaW9jaGVtaXN0cnksIFVuaXZlcnNpdHkgb2YgVG9yb250bywg
VG9yb250bywgT04sIE01UyAxQTgsIENhbmFkYS4gRGVwYXJ0bWVudCBvZiBNb2xlY3VsYXIgR2Vu
ZXRpY3MsIFVuaXZlcnNpdHkgb2YgVG9yb250bywgVG9yb250bywgT04sIE01UyAxQTgsIENhbmFk
YS4gTHVuZW5mZWxkLVRhbmVuYmF1bSBSZXNlYXJjaCBJbnN0aXR1dGUsIFRvcm9udG8sIE9OLCBN
NUcgMVg1LCBDYW5hZGEuIFByb2dyYW0gaW4gR2VuZXRpY3MgYW5kIEdlbm9tZSBCaW9sb2d5LCBQ
ZXRlciBHaWxnYW4gQ2VudHJlIGZvciBSZXNlYXJjaCBhbmQgTGVhcm5pbmcsIFRoZSBIb3NwaXRh
bCBmb3IgU2ljayBDaGlsZHJlbiwgVG9yb250bywgT04sIE01RyAwQTQsIENhbmFkYS4gRGVwYXJ0
bWVudCBvZiBQaGFybWFjb2xvZ3kgYW5kIFRveGljb2xvZ3ksIFVuaXZlcnNpdHkgb2YgVG9yb250
bywgVG9yb250bywgT04sIE01UyAxQTgsIENhbmFkYS4gbWFydGluLmJlYXVsaWV1QHV0b3JvbnRv
LmNhLiBEZXBhcnRtZW50IG9mIEJpb2NoZW1pc3RyeSwgVW5pdmVyc2l0eSBvZiBUb3JvbnRvLCBU
b3JvbnRvLCBPTiwgTTVTIDFBOCwgQ2FuYWRhLiBsaWxpYW5hLmF0dGlzYW5vQHV0b3JvbnRvLmNh
LiBEb25uZWxseSBDZW50cmUgZm9yIENlbGx1bGFyIGFuZCBCaW9tb2xlY3VsYXIgUmVzZWFyY2gs
IFVuaXZlcnNpdHkgb2YgVG9yb250bywgVG9yb250bywgT04sIE01UyAzRTEsIENhbmFkYS4gbGls
aWFuYS5hdHRpc2Fub0B1dG9yb250by5jYS4gRGVwYXJ0bWVudCBvZiBQaGFybWFjb2xvZ3kgYW5k
IFRveGljb2xvZ3ksIFVuaXZlcnNpdHkgb2YgVG9yb250bywgVG9yb250bywgT04sIE01UyAxQTgs
IENhbmFkYS4gYW5hLmFuZHJlYXp6YUB1dG9yb250by5jYS4gQ2VudHJlIGZvciBBZGRpY3Rpb24g
YW5kIE1lbnRhbCBIZWFsdGgsIFRvcm9udG8sIE9OLCBNNVQgMVI4LCBDYW5hZGEuIGFuYS5hbmRy
ZWF6emFAdXRvcm9udG8uY2EuIERlcGFydG1lbnQgb2YgUHN5Y2hpYXRyeSwgVW5pdmVyc2l0eSBv
ZiBUb3JvbnRvLCBUb3JvbnRvLCBPTiwgTTVTIDFBOCwgQ2FuYWRhLiBhbmEuYW5kcmVhenphQHV0
b3JvbnRvLmNhLjwvYXV0aC1hZGRyZXNzPjxyZWMtbnVtYmVyPjMyPC9yZWMtbnVtYmVyPjxsYXN0
LXVwZGF0ZWQtZGF0ZSBmb3JtYXQ9InV0YyI+MTcxMzM2OTk2NTwvbGFzdC11cGRhdGVkLWRhdGU+
PGFjY2Vzc2lvbi1udW0+MzM2MzMyMzg8L2FjY2Vzc2lvbi1udW0+PGVsZWN0cm9uaWMtcmVzb3Vy
Y2UtbnVtPjEwLjEwMzgvczQxNTk4LTAyMS04NDA3MS02PC9lbGVjdHJvbmljLXJlc291cmNlLW51
bT48dm9sdW1lPjExPC92b2x1bWU+PC9yZWNvcmQ+PC9DaXRlPjwvRW5kTm90ZT5=
</w:fldData>
        </w:fldChar>
      </w:r>
      <w:r w:rsidR="00357B99" w:rsidRPr="00357B99">
        <w:rPr>
          <w:rFonts w:ascii="Arial" w:hAnsi="Arial" w:cs="Arial"/>
          <w:color w:val="000000" w:themeColor="text1"/>
        </w:rPr>
        <w:instrText xml:space="preserve"> ADDIN EN.CITE.DATA </w:instrText>
      </w:r>
      <w:r w:rsidR="00357B99" w:rsidRPr="00357B99">
        <w:rPr>
          <w:rFonts w:ascii="Arial" w:hAnsi="Arial" w:cs="Arial"/>
          <w:color w:val="000000" w:themeColor="text1"/>
        </w:rPr>
      </w:r>
      <w:r w:rsidR="00357B99" w:rsidRPr="00357B99">
        <w:rPr>
          <w:rFonts w:ascii="Arial" w:hAnsi="Arial" w:cs="Arial"/>
          <w:color w:val="000000" w:themeColor="text1"/>
        </w:rPr>
        <w:fldChar w:fldCharType="end"/>
      </w:r>
      <w:r w:rsidRPr="00357B99">
        <w:rPr>
          <w:rFonts w:ascii="Arial" w:hAnsi="Arial" w:cs="Arial"/>
          <w:color w:val="000000" w:themeColor="text1"/>
        </w:rPr>
      </w:r>
      <w:r w:rsidRPr="00357B99">
        <w:rPr>
          <w:rFonts w:ascii="Arial" w:hAnsi="Arial" w:cs="Arial"/>
          <w:color w:val="000000" w:themeColor="text1"/>
        </w:rPr>
        <w:fldChar w:fldCharType="separate"/>
      </w:r>
      <w:r w:rsidR="00357B99" w:rsidRPr="00357B99">
        <w:rPr>
          <w:rFonts w:ascii="Arial" w:hAnsi="Arial" w:cs="Arial"/>
          <w:noProof/>
          <w:color w:val="000000" w:themeColor="text1"/>
          <w:vertAlign w:val="superscript"/>
        </w:rPr>
        <w:t>1</w:t>
      </w:r>
      <w:r w:rsidRPr="00357B99">
        <w:rPr>
          <w:rFonts w:ascii="Arial" w:hAnsi="Arial" w:cs="Arial"/>
          <w:color w:val="000000" w:themeColor="text1"/>
        </w:rPr>
        <w:fldChar w:fldCharType="end"/>
      </w:r>
      <w:r w:rsidRPr="00357B99">
        <w:rPr>
          <w:rFonts w:ascii="Arial" w:hAnsi="Arial" w:cs="Arial"/>
          <w:color w:val="000000" w:themeColor="text1"/>
        </w:rPr>
        <w:t xml:space="preserve">. In brief, </w:t>
      </w:r>
      <w:r w:rsidRPr="00357B99">
        <w:rPr>
          <w:rFonts w:ascii="Arial" w:hAnsi="Arial" w:cs="Arial"/>
        </w:rPr>
        <w:t xml:space="preserve">karyotype analysis was performed by G-banding on iPSCs expanded in two 25-cm² flasks and processed by the TCAG </w:t>
      </w:r>
      <w:proofErr w:type="spellStart"/>
      <w:r w:rsidRPr="00357B99">
        <w:rPr>
          <w:rFonts w:ascii="Arial" w:hAnsi="Arial" w:cs="Arial"/>
        </w:rPr>
        <w:t>Cytogenomics</w:t>
      </w:r>
      <w:proofErr w:type="spellEnd"/>
      <w:r w:rsidRPr="00357B99">
        <w:rPr>
          <w:rFonts w:ascii="Arial" w:hAnsi="Arial" w:cs="Arial"/>
        </w:rPr>
        <w:t xml:space="preserve"> Facility. At ~50% confluence, cells were treated with </w:t>
      </w:r>
      <w:proofErr w:type="spellStart"/>
      <w:r w:rsidRPr="00357B99">
        <w:rPr>
          <w:rFonts w:ascii="Arial" w:hAnsi="Arial" w:cs="Arial"/>
        </w:rPr>
        <w:t>Karyomax</w:t>
      </w:r>
      <w:proofErr w:type="spellEnd"/>
      <w:r w:rsidRPr="00357B99">
        <w:rPr>
          <w:rFonts w:ascii="Arial" w:hAnsi="Arial" w:cs="Arial"/>
        </w:rPr>
        <w:t xml:space="preserve"> </w:t>
      </w:r>
      <w:proofErr w:type="spellStart"/>
      <w:r w:rsidRPr="00357B99">
        <w:rPr>
          <w:rFonts w:ascii="Arial" w:hAnsi="Arial" w:cs="Arial"/>
        </w:rPr>
        <w:t>Colcemid</w:t>
      </w:r>
      <w:proofErr w:type="spellEnd"/>
      <w:r w:rsidRPr="00357B99">
        <w:rPr>
          <w:rFonts w:ascii="Arial" w:hAnsi="Arial" w:cs="Arial"/>
        </w:rPr>
        <w:t xml:space="preserve"> (0.15 µg/mL) for 30 or 60 minutes, dissociated with trypsin–EDTA, and subjected to hypotonic treatment (0.054 M KCl, 20 mM HEPES, 0.02% EGTA) at 37 °C for 25 minutes. Cells were then fixed in Carnoy’s fixative (methanol/acetic acid, 3:1) with multiple fixation rounds, dropped onto glass slides, and aged prior to G-banding. Twenty metaphase spreads per line were evaluated following standard cytogenetic procedures.</w:t>
      </w:r>
    </w:p>
    <w:p w14:paraId="51FA963C" w14:textId="77777777" w:rsidR="00562BFD" w:rsidRPr="00357B99" w:rsidRDefault="00562BFD" w:rsidP="00562BFD">
      <w:pPr>
        <w:spacing w:line="276" w:lineRule="auto"/>
        <w:jc w:val="both"/>
        <w:rPr>
          <w:rFonts w:ascii="Arial" w:hAnsi="Arial" w:cs="Arial"/>
          <w:b/>
          <w:bCs/>
          <w:color w:val="000000" w:themeColor="text1"/>
          <w:u w:val="single"/>
        </w:rPr>
      </w:pPr>
      <w:r w:rsidRPr="00357B99">
        <w:rPr>
          <w:rFonts w:ascii="Arial" w:hAnsi="Arial" w:cs="Arial"/>
          <w:color w:val="000000" w:themeColor="text1"/>
          <w:u w:val="single"/>
        </w:rPr>
        <w:t>Generating NPCs from iPSCs</w:t>
      </w:r>
    </w:p>
    <w:p w14:paraId="15626526" w14:textId="77777777" w:rsidR="00562BFD" w:rsidRPr="00357B99" w:rsidRDefault="00562BFD" w:rsidP="00562BFD">
      <w:pPr>
        <w:pStyle w:val="NormalWeb"/>
        <w:spacing w:line="276" w:lineRule="auto"/>
        <w:rPr>
          <w:rFonts w:ascii="Arial" w:hAnsi="Arial" w:cs="Arial"/>
          <w:color w:val="000000" w:themeColor="text1"/>
        </w:rPr>
      </w:pPr>
      <w:r w:rsidRPr="00357B99">
        <w:rPr>
          <w:rFonts w:ascii="Arial" w:hAnsi="Arial" w:cs="Arial"/>
          <w:color w:val="000000" w:themeColor="text1"/>
        </w:rPr>
        <w:t xml:space="preserve">NPC were generated from iPSCs using an in-house protocol. First, </w:t>
      </w:r>
      <w:r w:rsidRPr="00357B99">
        <w:rPr>
          <w:rStyle w:val="Strong"/>
          <w:rFonts w:ascii="Arial" w:eastAsiaTheme="majorEastAsia" w:hAnsi="Arial" w:cs="Arial"/>
          <w:b w:val="0"/>
          <w:bCs w:val="0"/>
          <w:color w:val="000000" w:themeColor="text1"/>
        </w:rPr>
        <w:t>N2 medium</w:t>
      </w:r>
      <w:r w:rsidRPr="00357B99">
        <w:rPr>
          <w:rFonts w:ascii="Arial" w:hAnsi="Arial" w:cs="Arial"/>
          <w:color w:val="000000" w:themeColor="text1"/>
        </w:rPr>
        <w:t xml:space="preserve"> was prepared by combining </w:t>
      </w:r>
      <w:r w:rsidRPr="00357B99">
        <w:rPr>
          <w:rStyle w:val="Emphasis"/>
          <w:rFonts w:ascii="Arial" w:eastAsiaTheme="majorEastAsia" w:hAnsi="Arial" w:cs="Arial"/>
          <w:color w:val="000000" w:themeColor="text1"/>
        </w:rPr>
        <w:t xml:space="preserve">DMEM/F-12 with </w:t>
      </w:r>
      <w:proofErr w:type="spellStart"/>
      <w:r w:rsidRPr="00357B99">
        <w:rPr>
          <w:rStyle w:val="Emphasis"/>
          <w:rFonts w:ascii="Arial" w:eastAsiaTheme="majorEastAsia" w:hAnsi="Arial" w:cs="Arial"/>
          <w:color w:val="000000" w:themeColor="text1"/>
        </w:rPr>
        <w:t>GlutaMAX</w:t>
      </w:r>
      <w:proofErr w:type="spellEnd"/>
      <w:r w:rsidRPr="00357B99">
        <w:rPr>
          <w:rStyle w:val="Emphasis"/>
          <w:rFonts w:ascii="Arial" w:eastAsiaTheme="majorEastAsia" w:hAnsi="Arial" w:cs="Arial"/>
          <w:color w:val="000000" w:themeColor="text1"/>
        </w:rPr>
        <w:t>™ and phenol red</w:t>
      </w:r>
      <w:r w:rsidRPr="00357B99">
        <w:rPr>
          <w:rFonts w:ascii="Arial" w:hAnsi="Arial" w:cs="Arial"/>
          <w:color w:val="000000" w:themeColor="text1"/>
        </w:rPr>
        <w:t xml:space="preserve"> (Invitrogen; 97.25%), </w:t>
      </w:r>
      <w:r w:rsidRPr="00357B99">
        <w:rPr>
          <w:rStyle w:val="Emphasis"/>
          <w:rFonts w:ascii="Arial" w:eastAsiaTheme="majorEastAsia" w:hAnsi="Arial" w:cs="Arial"/>
          <w:color w:val="000000" w:themeColor="text1"/>
        </w:rPr>
        <w:t>N-2 Supplement</w:t>
      </w:r>
      <w:r w:rsidRPr="00357B99">
        <w:rPr>
          <w:rFonts w:ascii="Arial" w:hAnsi="Arial" w:cs="Arial"/>
          <w:color w:val="000000" w:themeColor="text1"/>
        </w:rPr>
        <w:t xml:space="preserve"> (1X; 1:100 dilution) (</w:t>
      </w:r>
      <w:proofErr w:type="spellStart"/>
      <w:r w:rsidRPr="00357B99">
        <w:rPr>
          <w:rStyle w:val="Emphasis"/>
          <w:rFonts w:ascii="Arial" w:eastAsiaTheme="majorEastAsia" w:hAnsi="Arial" w:cs="Arial"/>
          <w:color w:val="000000" w:themeColor="text1"/>
        </w:rPr>
        <w:t>Thermo</w:t>
      </w:r>
      <w:proofErr w:type="spellEnd"/>
      <w:r w:rsidRPr="00357B99">
        <w:rPr>
          <w:rStyle w:val="Emphasis"/>
          <w:rFonts w:ascii="Arial" w:eastAsiaTheme="majorEastAsia" w:hAnsi="Arial" w:cs="Arial"/>
          <w:color w:val="000000" w:themeColor="text1"/>
        </w:rPr>
        <w:t xml:space="preserve"> Fisher 17502048)</w:t>
      </w:r>
      <w:r w:rsidRPr="00357B99">
        <w:rPr>
          <w:rFonts w:ascii="Arial" w:hAnsi="Arial" w:cs="Arial"/>
          <w:color w:val="000000" w:themeColor="text1"/>
        </w:rPr>
        <w:t xml:space="preserve">, </w:t>
      </w:r>
      <w:proofErr w:type="spellStart"/>
      <w:r w:rsidRPr="00357B99">
        <w:rPr>
          <w:rStyle w:val="Emphasis"/>
          <w:rFonts w:ascii="Arial" w:eastAsiaTheme="majorEastAsia" w:hAnsi="Arial" w:cs="Arial"/>
          <w:color w:val="000000" w:themeColor="text1"/>
        </w:rPr>
        <w:t>GlutaMAX</w:t>
      </w:r>
      <w:proofErr w:type="spellEnd"/>
      <w:r w:rsidRPr="00357B99">
        <w:rPr>
          <w:rStyle w:val="Emphasis"/>
          <w:rFonts w:ascii="Arial" w:eastAsiaTheme="majorEastAsia" w:hAnsi="Arial" w:cs="Arial"/>
          <w:color w:val="000000" w:themeColor="text1"/>
        </w:rPr>
        <w:t>™ Supplement</w:t>
      </w:r>
      <w:r w:rsidRPr="00357B99">
        <w:rPr>
          <w:rFonts w:ascii="Arial" w:hAnsi="Arial" w:cs="Arial"/>
          <w:i/>
          <w:iCs/>
          <w:color w:val="000000" w:themeColor="text1"/>
        </w:rPr>
        <w:t xml:space="preserve"> </w:t>
      </w:r>
      <w:r w:rsidRPr="00357B99">
        <w:rPr>
          <w:rFonts w:ascii="Arial" w:hAnsi="Arial" w:cs="Arial"/>
          <w:color w:val="000000" w:themeColor="text1"/>
        </w:rPr>
        <w:t xml:space="preserve">(1 mM) </w:t>
      </w:r>
      <w:r w:rsidRPr="00357B99">
        <w:rPr>
          <w:rStyle w:val="Emphasis"/>
          <w:rFonts w:ascii="Arial" w:eastAsiaTheme="majorEastAsia" w:hAnsi="Arial" w:cs="Arial"/>
          <w:color w:val="000000" w:themeColor="text1"/>
        </w:rPr>
        <w:t>(</w:t>
      </w:r>
      <w:proofErr w:type="spellStart"/>
      <w:r w:rsidRPr="00357B99">
        <w:rPr>
          <w:rStyle w:val="Emphasis"/>
          <w:rFonts w:ascii="Arial" w:eastAsiaTheme="majorEastAsia" w:hAnsi="Arial" w:cs="Arial"/>
          <w:color w:val="000000" w:themeColor="text1"/>
        </w:rPr>
        <w:t>Thermo</w:t>
      </w:r>
      <w:proofErr w:type="spellEnd"/>
      <w:r w:rsidRPr="00357B99">
        <w:rPr>
          <w:rStyle w:val="Emphasis"/>
          <w:rFonts w:ascii="Arial" w:eastAsiaTheme="majorEastAsia" w:hAnsi="Arial" w:cs="Arial"/>
          <w:color w:val="000000" w:themeColor="text1"/>
        </w:rPr>
        <w:t xml:space="preserve"> Fisher </w:t>
      </w:r>
      <w:r w:rsidRPr="00357B99">
        <w:rPr>
          <w:rFonts w:ascii="Arial" w:hAnsi="Arial" w:cs="Arial"/>
          <w:color w:val="000000" w:themeColor="text1"/>
        </w:rPr>
        <w:t xml:space="preserve">35050061), </w:t>
      </w:r>
      <w:r w:rsidRPr="00357B99">
        <w:rPr>
          <w:rStyle w:val="Emphasis"/>
          <w:rFonts w:ascii="Arial" w:eastAsiaTheme="majorEastAsia" w:hAnsi="Arial" w:cs="Arial"/>
          <w:color w:val="000000" w:themeColor="text1"/>
        </w:rPr>
        <w:t>MEM Non-Essential Amino Acids</w:t>
      </w:r>
      <w:r w:rsidRPr="00357B99">
        <w:rPr>
          <w:rFonts w:ascii="Arial" w:hAnsi="Arial" w:cs="Arial"/>
          <w:color w:val="000000" w:themeColor="text1"/>
        </w:rPr>
        <w:t xml:space="preserve"> (100 </w:t>
      </w:r>
      <w:proofErr w:type="spellStart"/>
      <w:r w:rsidRPr="00357B99">
        <w:rPr>
          <w:rFonts w:ascii="Arial" w:hAnsi="Arial" w:cs="Arial"/>
          <w:color w:val="000000" w:themeColor="text1"/>
        </w:rPr>
        <w:t>μM</w:t>
      </w:r>
      <w:proofErr w:type="spellEnd"/>
      <w:r w:rsidRPr="00357B99">
        <w:rPr>
          <w:rFonts w:ascii="Arial" w:hAnsi="Arial" w:cs="Arial"/>
          <w:color w:val="000000" w:themeColor="text1"/>
        </w:rPr>
        <w:t>) (</w:t>
      </w:r>
      <w:proofErr w:type="spellStart"/>
      <w:r w:rsidRPr="00357B99">
        <w:rPr>
          <w:rStyle w:val="Emphasis"/>
          <w:rFonts w:ascii="Arial" w:eastAsiaTheme="majorEastAsia" w:hAnsi="Arial" w:cs="Arial"/>
          <w:color w:val="000000" w:themeColor="text1"/>
        </w:rPr>
        <w:t>Thermo</w:t>
      </w:r>
      <w:proofErr w:type="spellEnd"/>
      <w:r w:rsidRPr="00357B99">
        <w:rPr>
          <w:rStyle w:val="Emphasis"/>
          <w:rFonts w:ascii="Arial" w:eastAsiaTheme="majorEastAsia" w:hAnsi="Arial" w:cs="Arial"/>
          <w:color w:val="000000" w:themeColor="text1"/>
        </w:rPr>
        <w:t xml:space="preserve"> Fisher 111140050)</w:t>
      </w:r>
      <w:r w:rsidRPr="00357B99">
        <w:rPr>
          <w:rFonts w:ascii="Arial" w:hAnsi="Arial" w:cs="Arial"/>
          <w:color w:val="000000" w:themeColor="text1"/>
        </w:rPr>
        <w:t xml:space="preserve">, and </w:t>
      </w:r>
      <w:r w:rsidRPr="00357B99">
        <w:rPr>
          <w:rStyle w:val="Emphasis"/>
          <w:rFonts w:ascii="Arial" w:eastAsiaTheme="majorEastAsia" w:hAnsi="Arial" w:cs="Arial"/>
          <w:color w:val="000000" w:themeColor="text1"/>
        </w:rPr>
        <w:t>2-mercaptoethanol</w:t>
      </w:r>
      <w:r w:rsidRPr="00357B99">
        <w:rPr>
          <w:rFonts w:ascii="Arial" w:hAnsi="Arial" w:cs="Arial"/>
          <w:color w:val="000000" w:themeColor="text1"/>
        </w:rPr>
        <w:t xml:space="preserve"> (0.1 mM; 1:500 dilution) (</w:t>
      </w:r>
      <w:proofErr w:type="spellStart"/>
      <w:r w:rsidRPr="00357B99">
        <w:rPr>
          <w:rStyle w:val="Emphasis"/>
          <w:rFonts w:ascii="Arial" w:eastAsiaTheme="majorEastAsia" w:hAnsi="Arial" w:cs="Arial"/>
          <w:color w:val="000000" w:themeColor="text1"/>
        </w:rPr>
        <w:t>Thermo</w:t>
      </w:r>
      <w:proofErr w:type="spellEnd"/>
      <w:r w:rsidRPr="00357B99">
        <w:rPr>
          <w:rStyle w:val="Emphasis"/>
          <w:rFonts w:ascii="Arial" w:eastAsiaTheme="majorEastAsia" w:hAnsi="Arial" w:cs="Arial"/>
          <w:color w:val="000000" w:themeColor="text1"/>
        </w:rPr>
        <w:t xml:space="preserve"> Fisher 21985023)</w:t>
      </w:r>
      <w:r w:rsidRPr="00357B99">
        <w:rPr>
          <w:rFonts w:ascii="Arial" w:hAnsi="Arial" w:cs="Arial"/>
          <w:color w:val="000000" w:themeColor="text1"/>
        </w:rPr>
        <w:t>. Second</w:t>
      </w:r>
      <w:r w:rsidRPr="00357B99">
        <w:rPr>
          <w:rFonts w:ascii="Arial" w:hAnsi="Arial" w:cs="Arial"/>
          <w:b/>
          <w:bCs/>
          <w:color w:val="000000" w:themeColor="text1"/>
        </w:rPr>
        <w:t xml:space="preserve">, </w:t>
      </w:r>
      <w:r w:rsidRPr="00357B99">
        <w:rPr>
          <w:rStyle w:val="Strong"/>
          <w:rFonts w:ascii="Arial" w:eastAsiaTheme="majorEastAsia" w:hAnsi="Arial" w:cs="Arial"/>
          <w:b w:val="0"/>
          <w:bCs w:val="0"/>
          <w:color w:val="000000" w:themeColor="text1"/>
        </w:rPr>
        <w:t>B27 medium</w:t>
      </w:r>
      <w:r w:rsidRPr="00357B99">
        <w:rPr>
          <w:rFonts w:ascii="Arial" w:hAnsi="Arial" w:cs="Arial"/>
          <w:color w:val="000000" w:themeColor="text1"/>
        </w:rPr>
        <w:t xml:space="preserve"> was prepared using </w:t>
      </w:r>
      <w:r w:rsidRPr="00357B99">
        <w:rPr>
          <w:rStyle w:val="Emphasis"/>
          <w:rFonts w:ascii="Arial" w:eastAsiaTheme="majorEastAsia" w:hAnsi="Arial" w:cs="Arial"/>
          <w:color w:val="000000" w:themeColor="text1"/>
        </w:rPr>
        <w:t>Neurobasal™ Plus medium</w:t>
      </w:r>
      <w:r w:rsidRPr="00357B99">
        <w:rPr>
          <w:rFonts w:ascii="Arial" w:hAnsi="Arial" w:cs="Arial"/>
          <w:i/>
          <w:iCs/>
          <w:color w:val="000000" w:themeColor="text1"/>
        </w:rPr>
        <w:t xml:space="preserve"> </w:t>
      </w:r>
      <w:r w:rsidRPr="00357B99">
        <w:rPr>
          <w:rFonts w:ascii="Arial" w:hAnsi="Arial" w:cs="Arial"/>
          <w:color w:val="000000" w:themeColor="text1"/>
        </w:rPr>
        <w:t>(98%) (</w:t>
      </w:r>
      <w:proofErr w:type="spellStart"/>
      <w:r w:rsidRPr="00357B99">
        <w:rPr>
          <w:rStyle w:val="Emphasis"/>
          <w:rFonts w:ascii="Arial" w:eastAsiaTheme="majorEastAsia" w:hAnsi="Arial" w:cs="Arial"/>
          <w:color w:val="000000" w:themeColor="text1"/>
        </w:rPr>
        <w:t>Thermo</w:t>
      </w:r>
      <w:proofErr w:type="spellEnd"/>
      <w:r w:rsidRPr="00357B99">
        <w:rPr>
          <w:rStyle w:val="Emphasis"/>
          <w:rFonts w:ascii="Arial" w:eastAsiaTheme="majorEastAsia" w:hAnsi="Arial" w:cs="Arial"/>
          <w:color w:val="000000" w:themeColor="text1"/>
        </w:rPr>
        <w:t xml:space="preserve"> Fisher A3582901)</w:t>
      </w:r>
      <w:r w:rsidRPr="00357B99">
        <w:rPr>
          <w:rFonts w:ascii="Arial" w:hAnsi="Arial" w:cs="Arial"/>
          <w:color w:val="000000" w:themeColor="text1"/>
        </w:rPr>
        <w:t xml:space="preserve">, supplemented with </w:t>
      </w:r>
      <w:r w:rsidRPr="00357B99">
        <w:rPr>
          <w:rStyle w:val="Emphasis"/>
          <w:rFonts w:ascii="Arial" w:eastAsiaTheme="majorEastAsia" w:hAnsi="Arial" w:cs="Arial"/>
          <w:color w:val="000000" w:themeColor="text1"/>
        </w:rPr>
        <w:t>B-27™ Supplement</w:t>
      </w:r>
      <w:r w:rsidRPr="00357B99">
        <w:rPr>
          <w:rFonts w:ascii="Arial" w:hAnsi="Arial" w:cs="Arial"/>
          <w:i/>
          <w:iCs/>
          <w:color w:val="000000" w:themeColor="text1"/>
        </w:rPr>
        <w:t xml:space="preserve"> </w:t>
      </w:r>
      <w:r w:rsidRPr="00357B99">
        <w:rPr>
          <w:rFonts w:ascii="Arial" w:hAnsi="Arial" w:cs="Arial"/>
          <w:color w:val="000000" w:themeColor="text1"/>
        </w:rPr>
        <w:t>without vitamin A (1X; 1:50 dilution) (</w:t>
      </w:r>
      <w:proofErr w:type="spellStart"/>
      <w:r w:rsidRPr="00357B99">
        <w:rPr>
          <w:rStyle w:val="Emphasis"/>
          <w:rFonts w:ascii="Arial" w:eastAsiaTheme="majorEastAsia" w:hAnsi="Arial" w:cs="Arial"/>
          <w:color w:val="000000" w:themeColor="text1"/>
        </w:rPr>
        <w:t>Thermo</w:t>
      </w:r>
      <w:proofErr w:type="spellEnd"/>
      <w:r w:rsidRPr="00357B99">
        <w:rPr>
          <w:rStyle w:val="Emphasis"/>
          <w:rFonts w:ascii="Arial" w:eastAsiaTheme="majorEastAsia" w:hAnsi="Arial" w:cs="Arial"/>
          <w:color w:val="000000" w:themeColor="text1"/>
        </w:rPr>
        <w:t xml:space="preserve"> Fisher 125870)</w:t>
      </w:r>
      <w:r w:rsidRPr="00357B99">
        <w:rPr>
          <w:rFonts w:ascii="Arial" w:hAnsi="Arial" w:cs="Arial"/>
          <w:color w:val="000000" w:themeColor="text1"/>
        </w:rPr>
        <w:t xml:space="preserve"> and </w:t>
      </w:r>
      <w:proofErr w:type="spellStart"/>
      <w:r w:rsidRPr="00357B99">
        <w:rPr>
          <w:rStyle w:val="Emphasis"/>
          <w:rFonts w:ascii="Arial" w:eastAsiaTheme="majorEastAsia" w:hAnsi="Arial" w:cs="Arial"/>
          <w:color w:val="000000" w:themeColor="text1"/>
        </w:rPr>
        <w:t>GlutaMAX</w:t>
      </w:r>
      <w:proofErr w:type="spellEnd"/>
      <w:r w:rsidRPr="00357B99">
        <w:rPr>
          <w:rStyle w:val="Emphasis"/>
          <w:rFonts w:ascii="Arial" w:eastAsiaTheme="majorEastAsia" w:hAnsi="Arial" w:cs="Arial"/>
          <w:color w:val="000000" w:themeColor="text1"/>
        </w:rPr>
        <w:t>™</w:t>
      </w:r>
      <w:r w:rsidRPr="00357B99">
        <w:rPr>
          <w:rFonts w:ascii="Arial" w:hAnsi="Arial" w:cs="Arial"/>
          <w:color w:val="000000" w:themeColor="text1"/>
        </w:rPr>
        <w:t xml:space="preserve"> (1 mM; 1:200 dilution). Finally, </w:t>
      </w:r>
      <w:r w:rsidRPr="00357B99">
        <w:rPr>
          <w:rStyle w:val="Strong"/>
          <w:rFonts w:ascii="Arial" w:eastAsiaTheme="majorEastAsia" w:hAnsi="Arial" w:cs="Arial"/>
          <w:b w:val="0"/>
          <w:bCs w:val="0"/>
          <w:color w:val="000000" w:themeColor="text1"/>
        </w:rPr>
        <w:t>Neural Induction Medium</w:t>
      </w:r>
      <w:r w:rsidRPr="00357B99">
        <w:rPr>
          <w:rFonts w:ascii="Arial" w:hAnsi="Arial" w:cs="Arial"/>
          <w:color w:val="000000" w:themeColor="text1"/>
        </w:rPr>
        <w:t xml:space="preserve"> was generated by mixing equal parts of N2 and B27 media (50:50). The medium was further supplemented with the following small molecules: </w:t>
      </w:r>
      <w:r w:rsidRPr="00357B99">
        <w:rPr>
          <w:rStyle w:val="Strong"/>
          <w:rFonts w:ascii="Arial" w:eastAsiaTheme="majorEastAsia" w:hAnsi="Arial" w:cs="Arial"/>
          <w:b w:val="0"/>
          <w:bCs w:val="0"/>
          <w:color w:val="000000" w:themeColor="text1"/>
        </w:rPr>
        <w:t>LDN193189</w:t>
      </w:r>
      <w:r w:rsidRPr="00357B99">
        <w:rPr>
          <w:rFonts w:ascii="Arial" w:hAnsi="Arial" w:cs="Arial"/>
          <w:b/>
          <w:bCs/>
          <w:color w:val="000000" w:themeColor="text1"/>
        </w:rPr>
        <w:t xml:space="preserve"> </w:t>
      </w:r>
      <w:r w:rsidRPr="00357B99">
        <w:rPr>
          <w:rFonts w:ascii="Arial" w:hAnsi="Arial" w:cs="Arial"/>
          <w:color w:val="000000" w:themeColor="text1"/>
        </w:rPr>
        <w:t xml:space="preserve">(100 </w:t>
      </w:r>
      <w:proofErr w:type="spellStart"/>
      <w:r w:rsidRPr="00357B99">
        <w:rPr>
          <w:rFonts w:ascii="Arial" w:hAnsi="Arial" w:cs="Arial"/>
          <w:color w:val="000000" w:themeColor="text1"/>
        </w:rPr>
        <w:t>nM</w:t>
      </w:r>
      <w:proofErr w:type="spellEnd"/>
      <w:r w:rsidRPr="00357B99">
        <w:rPr>
          <w:rFonts w:ascii="Arial" w:hAnsi="Arial" w:cs="Arial"/>
          <w:color w:val="000000" w:themeColor="text1"/>
        </w:rPr>
        <w:t>) (</w:t>
      </w:r>
      <w:proofErr w:type="spellStart"/>
      <w:r w:rsidRPr="00357B99">
        <w:rPr>
          <w:rFonts w:ascii="Arial" w:hAnsi="Arial" w:cs="Arial"/>
          <w:color w:val="000000" w:themeColor="text1"/>
        </w:rPr>
        <w:t>Tocris</w:t>
      </w:r>
      <w:proofErr w:type="spellEnd"/>
      <w:r w:rsidRPr="00357B99">
        <w:rPr>
          <w:rFonts w:ascii="Arial" w:hAnsi="Arial" w:cs="Arial"/>
          <w:color w:val="000000" w:themeColor="text1"/>
        </w:rPr>
        <w:t xml:space="preserve"> 6053), </w:t>
      </w:r>
      <w:r w:rsidRPr="00357B99">
        <w:rPr>
          <w:rStyle w:val="Strong"/>
          <w:rFonts w:ascii="Arial" w:eastAsiaTheme="majorEastAsia" w:hAnsi="Arial" w:cs="Arial"/>
          <w:b w:val="0"/>
          <w:bCs w:val="0"/>
          <w:color w:val="000000" w:themeColor="text1"/>
        </w:rPr>
        <w:t>SB431542</w:t>
      </w:r>
      <w:r w:rsidRPr="00357B99">
        <w:rPr>
          <w:rFonts w:ascii="Arial" w:hAnsi="Arial" w:cs="Arial"/>
          <w:b/>
          <w:bCs/>
          <w:color w:val="000000" w:themeColor="text1"/>
        </w:rPr>
        <w:t xml:space="preserve"> </w:t>
      </w:r>
      <w:r w:rsidRPr="00357B99">
        <w:rPr>
          <w:rFonts w:ascii="Arial" w:hAnsi="Arial" w:cs="Arial"/>
          <w:color w:val="000000" w:themeColor="text1"/>
        </w:rPr>
        <w:t>(10 µM) (</w:t>
      </w:r>
      <w:proofErr w:type="spellStart"/>
      <w:r w:rsidRPr="00357B99">
        <w:rPr>
          <w:rFonts w:ascii="Arial" w:hAnsi="Arial" w:cs="Arial"/>
          <w:color w:val="000000" w:themeColor="text1"/>
        </w:rPr>
        <w:t>Tocris</w:t>
      </w:r>
      <w:proofErr w:type="spellEnd"/>
      <w:r w:rsidRPr="00357B99">
        <w:rPr>
          <w:rFonts w:ascii="Arial" w:hAnsi="Arial" w:cs="Arial"/>
          <w:color w:val="000000" w:themeColor="text1"/>
        </w:rPr>
        <w:t xml:space="preserve"> 1614), and </w:t>
      </w:r>
      <w:r w:rsidRPr="00357B99">
        <w:rPr>
          <w:rStyle w:val="Strong"/>
          <w:rFonts w:ascii="Arial" w:eastAsiaTheme="majorEastAsia" w:hAnsi="Arial" w:cs="Arial"/>
          <w:b w:val="0"/>
          <w:bCs w:val="0"/>
          <w:color w:val="000000" w:themeColor="text1"/>
        </w:rPr>
        <w:t>XAV939</w:t>
      </w:r>
      <w:r w:rsidRPr="00357B99">
        <w:rPr>
          <w:rFonts w:ascii="Arial" w:hAnsi="Arial" w:cs="Arial"/>
          <w:color w:val="000000" w:themeColor="text1"/>
        </w:rPr>
        <w:t xml:space="preserve"> (2 µM) (</w:t>
      </w:r>
      <w:proofErr w:type="spellStart"/>
      <w:r w:rsidRPr="00357B99">
        <w:rPr>
          <w:rFonts w:ascii="Arial" w:hAnsi="Arial" w:cs="Arial"/>
          <w:color w:val="000000" w:themeColor="text1"/>
        </w:rPr>
        <w:t>Tocris</w:t>
      </w:r>
      <w:proofErr w:type="spellEnd"/>
      <w:r w:rsidRPr="00357B99">
        <w:rPr>
          <w:rFonts w:ascii="Arial" w:hAnsi="Arial" w:cs="Arial"/>
          <w:color w:val="000000" w:themeColor="text1"/>
        </w:rPr>
        <w:t xml:space="preserve"> 3748). All small molecules were added fresh daily to maintain activity and media was changed every day for 10 days. Cells were replated on day 11 and from days 10-16, small molecules added included </w:t>
      </w:r>
      <w:r w:rsidRPr="00357B99">
        <w:rPr>
          <w:rStyle w:val="Strong"/>
          <w:rFonts w:ascii="Arial" w:eastAsiaTheme="majorEastAsia" w:hAnsi="Arial" w:cs="Arial"/>
          <w:b w:val="0"/>
          <w:bCs w:val="0"/>
          <w:color w:val="000000" w:themeColor="text1"/>
        </w:rPr>
        <w:t>LDN193189</w:t>
      </w:r>
      <w:r w:rsidRPr="00357B99">
        <w:rPr>
          <w:rFonts w:ascii="Arial" w:hAnsi="Arial" w:cs="Arial"/>
          <w:b/>
          <w:bCs/>
          <w:color w:val="000000" w:themeColor="text1"/>
        </w:rPr>
        <w:t xml:space="preserve"> (</w:t>
      </w:r>
      <w:r w:rsidRPr="00357B99">
        <w:rPr>
          <w:rFonts w:ascii="Arial" w:hAnsi="Arial" w:cs="Arial"/>
          <w:color w:val="000000" w:themeColor="text1"/>
        </w:rPr>
        <w:t xml:space="preserve">100 </w:t>
      </w:r>
      <w:proofErr w:type="spellStart"/>
      <w:r w:rsidRPr="00357B99">
        <w:rPr>
          <w:rFonts w:ascii="Arial" w:hAnsi="Arial" w:cs="Arial"/>
          <w:color w:val="000000" w:themeColor="text1"/>
        </w:rPr>
        <w:t>nM</w:t>
      </w:r>
      <w:proofErr w:type="spellEnd"/>
      <w:r w:rsidRPr="00357B99">
        <w:rPr>
          <w:rFonts w:ascii="Arial" w:hAnsi="Arial" w:cs="Arial"/>
          <w:color w:val="000000" w:themeColor="text1"/>
        </w:rPr>
        <w:t xml:space="preserve">), </w:t>
      </w:r>
      <w:r w:rsidRPr="00357B99">
        <w:rPr>
          <w:rStyle w:val="Strong"/>
          <w:rFonts w:ascii="Arial" w:eastAsiaTheme="majorEastAsia" w:hAnsi="Arial" w:cs="Arial"/>
          <w:b w:val="0"/>
          <w:bCs w:val="0"/>
          <w:color w:val="000000" w:themeColor="text1"/>
        </w:rPr>
        <w:t>SB431542</w:t>
      </w:r>
      <w:r w:rsidRPr="00357B99">
        <w:rPr>
          <w:rFonts w:ascii="Arial" w:hAnsi="Arial" w:cs="Arial"/>
          <w:color w:val="000000" w:themeColor="text1"/>
        </w:rPr>
        <w:t xml:space="preserve"> (10 µM), human recombinant </w:t>
      </w:r>
      <w:proofErr w:type="spellStart"/>
      <w:r w:rsidRPr="00357B99">
        <w:rPr>
          <w:rFonts w:ascii="Arial" w:hAnsi="Arial" w:cs="Arial"/>
          <w:color w:val="000000" w:themeColor="text1"/>
        </w:rPr>
        <w:t>bFGF</w:t>
      </w:r>
      <w:proofErr w:type="spellEnd"/>
      <w:r w:rsidRPr="00357B99">
        <w:rPr>
          <w:rFonts w:ascii="Arial" w:hAnsi="Arial" w:cs="Arial"/>
          <w:color w:val="000000" w:themeColor="text1"/>
        </w:rPr>
        <w:t xml:space="preserve"> (10 µg/mL) (</w:t>
      </w:r>
      <w:proofErr w:type="spellStart"/>
      <w:r w:rsidRPr="00357B99">
        <w:rPr>
          <w:rFonts w:ascii="Arial" w:hAnsi="Arial" w:cs="Arial"/>
          <w:color w:val="000000" w:themeColor="text1"/>
        </w:rPr>
        <w:t>StemCell</w:t>
      </w:r>
      <w:proofErr w:type="spellEnd"/>
      <w:r w:rsidRPr="00357B99">
        <w:rPr>
          <w:rFonts w:ascii="Arial" w:hAnsi="Arial" w:cs="Arial"/>
          <w:color w:val="000000" w:themeColor="text1"/>
        </w:rPr>
        <w:t xml:space="preserve"> technologies 78003) and human recombinant EGF (10 µg/mL) (</w:t>
      </w:r>
      <w:proofErr w:type="spellStart"/>
      <w:r w:rsidRPr="00357B99">
        <w:rPr>
          <w:rFonts w:ascii="Arial" w:hAnsi="Arial" w:cs="Arial"/>
          <w:color w:val="000000" w:themeColor="text1"/>
        </w:rPr>
        <w:t>StemCell</w:t>
      </w:r>
      <w:proofErr w:type="spellEnd"/>
      <w:r w:rsidRPr="00357B99">
        <w:rPr>
          <w:rFonts w:ascii="Arial" w:hAnsi="Arial" w:cs="Arial"/>
          <w:color w:val="000000" w:themeColor="text1"/>
        </w:rPr>
        <w:t xml:space="preserve"> technologies 78006). Media was changed daily and on day 16 cells were re-plated with Neural induction medium containing only human recombinant </w:t>
      </w:r>
      <w:proofErr w:type="spellStart"/>
      <w:r w:rsidRPr="00357B99">
        <w:rPr>
          <w:rFonts w:ascii="Arial" w:hAnsi="Arial" w:cs="Arial"/>
          <w:color w:val="000000" w:themeColor="text1"/>
        </w:rPr>
        <w:t>bFGF</w:t>
      </w:r>
      <w:proofErr w:type="spellEnd"/>
      <w:r w:rsidRPr="00357B99">
        <w:rPr>
          <w:rFonts w:ascii="Arial" w:hAnsi="Arial" w:cs="Arial"/>
          <w:color w:val="000000" w:themeColor="text1"/>
        </w:rPr>
        <w:t xml:space="preserve"> (10 µg/mL) and human recombinant EGF (10 µg/mL). Daily media changes were done with fresh additions of small molecules and growth factors and by day 21 they were used for experiments.</w:t>
      </w:r>
    </w:p>
    <w:p w14:paraId="7ACF251D"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Protein Expression</w:t>
      </w:r>
    </w:p>
    <w:p w14:paraId="77CFC038" w14:textId="77777777" w:rsidR="00562BFD" w:rsidRPr="00357B99" w:rsidRDefault="00562BFD" w:rsidP="00562BFD">
      <w:pPr>
        <w:spacing w:line="276" w:lineRule="auto"/>
        <w:jc w:val="both"/>
        <w:rPr>
          <w:rFonts w:ascii="Arial" w:hAnsi="Arial" w:cs="Arial"/>
        </w:rPr>
      </w:pPr>
      <w:r w:rsidRPr="00357B99">
        <w:rPr>
          <w:rFonts w:ascii="Arial" w:hAnsi="Arial" w:cs="Arial"/>
        </w:rPr>
        <w:lastRenderedPageBreak/>
        <w:t>To validate iPSC and NPC identity at the mRNA level, we performed quantitative reverse transcription PCR (</w:t>
      </w:r>
      <w:proofErr w:type="spellStart"/>
      <w:r w:rsidRPr="00357B99">
        <w:rPr>
          <w:rFonts w:ascii="Arial" w:hAnsi="Arial" w:cs="Arial"/>
        </w:rPr>
        <w:t>qRT</w:t>
      </w:r>
      <w:proofErr w:type="spellEnd"/>
      <w:r w:rsidRPr="00357B99">
        <w:rPr>
          <w:rFonts w:ascii="Arial" w:hAnsi="Arial" w:cs="Arial"/>
        </w:rPr>
        <w:t xml:space="preserve">-PCR). Pre-validated RT² qPCR primer assays (Qiagen) targeting SOX2, POUF5F1, KLF4, MYCL1, LIN28A were used for iPSCs and pre-validated RT² qPCR primer assays (Qiagen) targeting </w:t>
      </w:r>
      <w:r w:rsidRPr="00357B99">
        <w:rPr>
          <w:rStyle w:val="Strong"/>
          <w:rFonts w:ascii="Arial" w:hAnsi="Arial" w:cs="Arial"/>
          <w:b w:val="0"/>
          <w:bCs w:val="0"/>
        </w:rPr>
        <w:t>NES, SOX2, PAX6, and POUF5F1</w:t>
      </w:r>
      <w:r w:rsidRPr="00357B99">
        <w:rPr>
          <w:rFonts w:ascii="Arial" w:hAnsi="Arial" w:cs="Arial"/>
        </w:rPr>
        <w:t xml:space="preserve">, along with the reference genes </w:t>
      </w:r>
      <w:r w:rsidRPr="00357B99">
        <w:rPr>
          <w:rStyle w:val="Strong"/>
          <w:rFonts w:ascii="Arial" w:hAnsi="Arial" w:cs="Arial"/>
          <w:b w:val="0"/>
          <w:bCs w:val="0"/>
        </w:rPr>
        <w:t>GAPDH</w:t>
      </w:r>
      <w:r w:rsidRPr="00357B99">
        <w:rPr>
          <w:rFonts w:ascii="Arial" w:hAnsi="Arial" w:cs="Arial"/>
          <w:b/>
          <w:bCs/>
        </w:rPr>
        <w:t xml:space="preserve"> </w:t>
      </w:r>
      <w:r w:rsidRPr="00357B99">
        <w:rPr>
          <w:rFonts w:ascii="Arial" w:hAnsi="Arial" w:cs="Arial"/>
        </w:rPr>
        <w:t>and</w:t>
      </w:r>
      <w:r w:rsidRPr="00357B99">
        <w:rPr>
          <w:rFonts w:ascii="Arial" w:hAnsi="Arial" w:cs="Arial"/>
          <w:b/>
          <w:bCs/>
        </w:rPr>
        <w:t xml:space="preserve"> </w:t>
      </w:r>
      <w:r w:rsidRPr="00357B99">
        <w:rPr>
          <w:rStyle w:val="Strong"/>
          <w:rFonts w:ascii="Arial" w:hAnsi="Arial" w:cs="Arial"/>
          <w:b w:val="0"/>
          <w:bCs w:val="0"/>
        </w:rPr>
        <w:t>ACTB</w:t>
      </w:r>
      <w:r w:rsidRPr="00357B99">
        <w:rPr>
          <w:rFonts w:ascii="Arial" w:hAnsi="Arial" w:cs="Arial"/>
        </w:rPr>
        <w:t xml:space="preserve">, were used for NPCs. Total RNA was isolated from iPSCs and NPCs using the RNeasy Mini Kit (Qiagen), and cDNA was generated from 500 ng of RNA using the RT² First Strand Kit according to the manufacturer’s instructions. Each reaction contained 1 µL of cDNA, 1 µL of the respective RT² primer assay, 12.5 µL of RT² SYBR Green Master Mix, and 10.5 µL of nuclease-free water. Amplification was carried out on a Bio-Rad CFX96 system using the following cycling conditions: 95 °C for 10 min (enzyme activation), followed by 45 cycles of 95 °C for 15 s and 60 °C for 1 min for fluorescence acquisition. Gene expression was normalized to the geometric mean of </w:t>
      </w:r>
      <w:r w:rsidRPr="00357B99">
        <w:rPr>
          <w:rStyle w:val="Strong"/>
          <w:rFonts w:ascii="Arial" w:hAnsi="Arial" w:cs="Arial"/>
          <w:b w:val="0"/>
          <w:bCs w:val="0"/>
        </w:rPr>
        <w:t>GAPDH</w:t>
      </w:r>
      <w:r w:rsidRPr="00357B99">
        <w:rPr>
          <w:rFonts w:ascii="Arial" w:hAnsi="Arial" w:cs="Arial"/>
        </w:rPr>
        <w:t xml:space="preserve"> and </w:t>
      </w:r>
      <w:r w:rsidRPr="00357B99">
        <w:rPr>
          <w:rStyle w:val="Strong"/>
          <w:rFonts w:ascii="Arial" w:hAnsi="Arial" w:cs="Arial"/>
          <w:b w:val="0"/>
          <w:bCs w:val="0"/>
        </w:rPr>
        <w:t>ACTB</w:t>
      </w:r>
      <w:r w:rsidRPr="00357B99">
        <w:rPr>
          <w:rFonts w:ascii="Arial" w:hAnsi="Arial" w:cs="Arial"/>
        </w:rPr>
        <w:t xml:space="preserve"> and reported as</w:t>
      </w:r>
      <w:r w:rsidRPr="00357B99">
        <w:rPr>
          <w:rFonts w:ascii="Arial" w:hAnsi="Arial" w:cs="Arial"/>
          <w:b/>
          <w:bCs/>
        </w:rPr>
        <w:t xml:space="preserve"> </w:t>
      </w:r>
      <w:r w:rsidRPr="00357B99">
        <w:rPr>
          <w:rStyle w:val="Strong"/>
          <w:rFonts w:ascii="Arial" w:hAnsi="Arial" w:cs="Arial"/>
          <w:b w:val="0"/>
          <w:bCs w:val="0"/>
        </w:rPr>
        <w:t>2</w:t>
      </w:r>
      <w:r w:rsidRPr="00357B99">
        <w:rPr>
          <w:rStyle w:val="Strong"/>
          <w:rFonts w:ascii="Cambria Math" w:hAnsi="Cambria Math" w:cs="Cambria Math"/>
          <w:b w:val="0"/>
          <w:bCs w:val="0"/>
          <w:vertAlign w:val="superscript"/>
        </w:rPr>
        <w:t>⁻</w:t>
      </w:r>
      <w:r w:rsidRPr="00357B99">
        <w:rPr>
          <w:rStyle w:val="Strong"/>
          <w:rFonts w:ascii="Arial" w:hAnsi="Arial" w:cs="Arial"/>
          <w:b w:val="0"/>
          <w:bCs w:val="0"/>
          <w:vertAlign w:val="superscript"/>
        </w:rPr>
        <w:t>ΔCt</w:t>
      </w:r>
      <w:r w:rsidRPr="00357B99">
        <w:rPr>
          <w:rFonts w:ascii="Arial" w:hAnsi="Arial" w:cs="Arial"/>
          <w:b/>
          <w:bCs/>
        </w:rPr>
        <w:t>,</w:t>
      </w:r>
      <w:r w:rsidRPr="00357B99">
        <w:rPr>
          <w:rFonts w:ascii="Arial" w:hAnsi="Arial" w:cs="Arial"/>
        </w:rPr>
        <w:t xml:space="preserve"> where </w:t>
      </w:r>
    </w:p>
    <w:p w14:paraId="780E19C1" w14:textId="77777777" w:rsidR="00562BFD" w:rsidRPr="00357B99" w:rsidRDefault="00562BFD" w:rsidP="00562BFD">
      <w:pPr>
        <w:spacing w:line="276" w:lineRule="auto"/>
        <w:jc w:val="both"/>
        <w:rPr>
          <w:rFonts w:ascii="Arial" w:hAnsi="Arial" w:cs="Arial"/>
          <w:color w:val="000000" w:themeColor="text1"/>
          <w:u w:val="single"/>
        </w:rPr>
      </w:pPr>
      <w:proofErr w:type="spellStart"/>
      <w:r w:rsidRPr="00357B99">
        <w:rPr>
          <w:rFonts w:ascii="Arial" w:hAnsi="Arial" w:cs="Arial"/>
        </w:rPr>
        <w:t>ΔCt</w:t>
      </w:r>
      <w:proofErr w:type="spellEnd"/>
      <w:r w:rsidRPr="00357B99">
        <w:rPr>
          <w:rFonts w:ascii="Arial" w:hAnsi="Arial" w:cs="Arial"/>
        </w:rPr>
        <w:t xml:space="preserve"> = </w:t>
      </w:r>
      <w:proofErr w:type="gramStart"/>
      <w:r w:rsidRPr="00357B99">
        <w:rPr>
          <w:rFonts w:ascii="Arial" w:hAnsi="Arial" w:cs="Arial"/>
        </w:rPr>
        <w:t>Ct(</w:t>
      </w:r>
      <w:proofErr w:type="gramEnd"/>
      <w:r w:rsidRPr="00357B99">
        <w:rPr>
          <w:rFonts w:ascii="Arial" w:hAnsi="Arial" w:cs="Arial"/>
        </w:rPr>
        <w:t xml:space="preserve">target gene) - </w:t>
      </w:r>
      <w:proofErr w:type="gramStart"/>
      <w:r w:rsidRPr="00357B99">
        <w:rPr>
          <w:rFonts w:ascii="Arial" w:hAnsi="Arial" w:cs="Arial"/>
        </w:rPr>
        <w:t>Ct[GEOMEAN(</w:t>
      </w:r>
      <w:proofErr w:type="gramEnd"/>
      <w:r w:rsidRPr="00357B99">
        <w:rPr>
          <w:rFonts w:ascii="Arial" w:hAnsi="Arial" w:cs="Arial"/>
        </w:rPr>
        <w:t>GAPDH, ACTB)].</w:t>
      </w:r>
    </w:p>
    <w:p w14:paraId="4FFEF33A" w14:textId="77777777" w:rsidR="00562BFD" w:rsidRPr="00357B99" w:rsidRDefault="00562BFD" w:rsidP="00562BFD">
      <w:pPr>
        <w:spacing w:line="276" w:lineRule="auto"/>
        <w:jc w:val="both"/>
        <w:rPr>
          <w:rFonts w:ascii="Arial" w:hAnsi="Arial" w:cs="Arial"/>
          <w:b/>
          <w:bCs/>
          <w:color w:val="000000" w:themeColor="text1"/>
          <w:u w:val="single"/>
        </w:rPr>
      </w:pPr>
      <w:r w:rsidRPr="00357B99">
        <w:rPr>
          <w:rFonts w:ascii="Arial" w:hAnsi="Arial" w:cs="Arial"/>
          <w:color w:val="000000" w:themeColor="text1"/>
          <w:u w:val="single"/>
        </w:rPr>
        <w:t xml:space="preserve">Generating cortical neurons </w:t>
      </w:r>
    </w:p>
    <w:p w14:paraId="02C5EA7D" w14:textId="77777777"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Cortical neurons were generated using the Forebrain Neuron Differentiation Kit (</w:t>
      </w:r>
      <w:proofErr w:type="spellStart"/>
      <w:r w:rsidRPr="00357B99">
        <w:rPr>
          <w:rFonts w:ascii="Arial" w:hAnsi="Arial" w:cs="Arial"/>
          <w:color w:val="000000" w:themeColor="text1"/>
        </w:rPr>
        <w:t>StemCell</w:t>
      </w:r>
      <w:proofErr w:type="spellEnd"/>
      <w:r w:rsidRPr="00357B99">
        <w:rPr>
          <w:rFonts w:ascii="Arial" w:hAnsi="Arial" w:cs="Arial"/>
          <w:color w:val="000000" w:themeColor="text1"/>
        </w:rPr>
        <w:t xml:space="preserve"> Technologies 08600). When NPCs were 21 days old, they were seeded at a density of 2 million cells per mL and differentiated to neural precursors for 7 days. Neural precursors were then passaged once again and seeded for maturation at a density of 3 million cells per mL using the Forebrain Neuron Maturation Kit (</w:t>
      </w:r>
      <w:proofErr w:type="spellStart"/>
      <w:r w:rsidRPr="00357B99">
        <w:rPr>
          <w:rFonts w:ascii="Arial" w:hAnsi="Arial" w:cs="Arial"/>
          <w:color w:val="000000" w:themeColor="text1"/>
        </w:rPr>
        <w:t>StemCell</w:t>
      </w:r>
      <w:proofErr w:type="spellEnd"/>
      <w:r w:rsidRPr="00357B99">
        <w:rPr>
          <w:rFonts w:ascii="Arial" w:hAnsi="Arial" w:cs="Arial"/>
          <w:color w:val="000000" w:themeColor="text1"/>
        </w:rPr>
        <w:t xml:space="preserve"> Technologies 08605). Cortical neurons matured up to day 70 with half media changes occurring every 2 days.</w:t>
      </w:r>
    </w:p>
    <w:p w14:paraId="7DC17EE5"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Immunofluorescence</w:t>
      </w:r>
    </w:p>
    <w:p w14:paraId="032E0DF6" w14:textId="77777777"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 xml:space="preserve">IPSCs, NPCs, and CNs were fixed with 4% paraformaldehyde (PFA) (8 minutes for iPSC and NPC, 15 min for CNs) and then washed three times with PBS, 5 minutes each. Samples were permeabilized and blocked with 3% bovine serum albumin (BSA) and 0.1% Triton-X. Antibodies were diluted in 0.5% BSA and after staining coverslips were mounted on glass slides using </w:t>
      </w:r>
      <w:proofErr w:type="spellStart"/>
      <w:r w:rsidRPr="00357B99">
        <w:rPr>
          <w:rFonts w:ascii="Arial" w:hAnsi="Arial" w:cs="Arial"/>
          <w:color w:val="000000" w:themeColor="text1"/>
          <w:shd w:val="clear" w:color="auto" w:fill="FFFFFF"/>
        </w:rPr>
        <w:t>ProLong</w:t>
      </w:r>
      <w:proofErr w:type="spellEnd"/>
      <w:r w:rsidRPr="00357B99">
        <w:rPr>
          <w:rFonts w:ascii="Arial" w:hAnsi="Arial" w:cs="Arial"/>
          <w:color w:val="000000" w:themeColor="text1"/>
          <w:shd w:val="clear" w:color="auto" w:fill="FFFFFF"/>
        </w:rPr>
        <w:t xml:space="preserve"> Gold Antifade </w:t>
      </w:r>
      <w:proofErr w:type="spellStart"/>
      <w:r w:rsidRPr="00357B99">
        <w:rPr>
          <w:rFonts w:ascii="Arial" w:hAnsi="Arial" w:cs="Arial"/>
          <w:color w:val="000000" w:themeColor="text1"/>
          <w:shd w:val="clear" w:color="auto" w:fill="FFFFFF"/>
        </w:rPr>
        <w:t>Mountant</w:t>
      </w:r>
      <w:proofErr w:type="spellEnd"/>
      <w:r w:rsidRPr="00357B99">
        <w:rPr>
          <w:rFonts w:ascii="Arial" w:hAnsi="Arial" w:cs="Arial"/>
          <w:color w:val="000000" w:themeColor="text1"/>
          <w:shd w:val="clear" w:color="auto" w:fill="FFFFFF"/>
        </w:rPr>
        <w:t xml:space="preserve"> containing DAPI (Invitrogen, Waltham, MA, USA, P36935). </w:t>
      </w:r>
      <w:r w:rsidRPr="00357B99">
        <w:rPr>
          <w:rFonts w:ascii="Arial" w:hAnsi="Arial" w:cs="Arial"/>
          <w:color w:val="000000" w:themeColor="text1"/>
        </w:rPr>
        <w:t>A complete list of antibodies used in this study are provided in Table 1.</w:t>
      </w:r>
    </w:p>
    <w:p w14:paraId="18DA36AA"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Confocal imaging and image analysis</w:t>
      </w:r>
    </w:p>
    <w:p w14:paraId="066FD641" w14:textId="77777777"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 xml:space="preserve">Immunofluorescent imaging was performed at the </w:t>
      </w:r>
      <w:proofErr w:type="spellStart"/>
      <w:r w:rsidRPr="00357B99">
        <w:rPr>
          <w:rFonts w:ascii="Arial" w:hAnsi="Arial" w:cs="Arial"/>
          <w:color w:val="000000" w:themeColor="text1"/>
        </w:rPr>
        <w:t>Krembil</w:t>
      </w:r>
      <w:proofErr w:type="spellEnd"/>
      <w:r w:rsidRPr="00357B99">
        <w:rPr>
          <w:rFonts w:ascii="Arial" w:hAnsi="Arial" w:cs="Arial"/>
          <w:color w:val="000000" w:themeColor="text1"/>
        </w:rPr>
        <w:t xml:space="preserve"> Brain Institute, Toronto, Canada using an LSM 880 </w:t>
      </w:r>
      <w:proofErr w:type="spellStart"/>
      <w:r w:rsidRPr="00357B99">
        <w:rPr>
          <w:rFonts w:ascii="Arial" w:hAnsi="Arial" w:cs="Arial"/>
          <w:color w:val="000000" w:themeColor="text1"/>
        </w:rPr>
        <w:t>Elyra</w:t>
      </w:r>
      <w:proofErr w:type="spellEnd"/>
      <w:r w:rsidRPr="00357B99">
        <w:rPr>
          <w:rFonts w:ascii="Arial" w:hAnsi="Arial" w:cs="Arial"/>
          <w:color w:val="000000" w:themeColor="text1"/>
        </w:rPr>
        <w:t xml:space="preserve"> Super resolution Confocal Microscope. Neurons were generated in 3 batches and in each batch, 6 fields of view were taken to ensure maximal representation of cells. Confocal images were acquired under identical acquisition settings across samples. Each image was subsequently analyzed using </w:t>
      </w:r>
      <w:r w:rsidRPr="00357B99">
        <w:rPr>
          <w:rStyle w:val="Strong"/>
          <w:rFonts w:ascii="Arial" w:hAnsi="Arial" w:cs="Arial"/>
          <w:b w:val="0"/>
          <w:bCs w:val="0"/>
          <w:color w:val="000000" w:themeColor="text1"/>
        </w:rPr>
        <w:t>HALO</w:t>
      </w:r>
      <w:r w:rsidRPr="00357B99">
        <w:rPr>
          <w:rFonts w:ascii="Arial" w:hAnsi="Arial" w:cs="Arial"/>
          <w:color w:val="000000" w:themeColor="text1"/>
        </w:rPr>
        <w:t xml:space="preserve"> (Indica Labs, v4.0.5107.357) using the</w:t>
      </w:r>
      <w:r w:rsidRPr="00357B99">
        <w:rPr>
          <w:rFonts w:ascii="Arial" w:hAnsi="Arial" w:cs="Arial"/>
          <w:b/>
          <w:bCs/>
          <w:color w:val="000000" w:themeColor="text1"/>
        </w:rPr>
        <w:t xml:space="preserve"> </w:t>
      </w:r>
      <w:r w:rsidRPr="00357B99">
        <w:rPr>
          <w:rStyle w:val="Strong"/>
          <w:rFonts w:ascii="Arial" w:hAnsi="Arial" w:cs="Arial"/>
          <w:b w:val="0"/>
          <w:bCs w:val="0"/>
          <w:color w:val="000000" w:themeColor="text1"/>
        </w:rPr>
        <w:t>Cytonuclear FL module</w:t>
      </w:r>
      <w:r w:rsidRPr="00357B99">
        <w:rPr>
          <w:rFonts w:ascii="Arial" w:hAnsi="Arial" w:cs="Arial"/>
          <w:color w:val="000000" w:themeColor="text1"/>
        </w:rPr>
        <w:t xml:space="preserve"> (v4.2.3), which enables automated detection, segmentation, and quantification of individual cells based on </w:t>
      </w:r>
      <w:r w:rsidRPr="00357B99">
        <w:rPr>
          <w:rFonts w:ascii="Arial" w:hAnsi="Arial" w:cs="Arial"/>
          <w:color w:val="000000" w:themeColor="text1"/>
        </w:rPr>
        <w:lastRenderedPageBreak/>
        <w:t xml:space="preserve">nuclear and cytoplasmic fluorescence. Two independent staining panels were analyzed: (1) </w:t>
      </w:r>
      <w:r w:rsidRPr="00357B99">
        <w:rPr>
          <w:rStyle w:val="Strong"/>
          <w:rFonts w:ascii="Arial" w:hAnsi="Arial" w:cs="Arial"/>
          <w:b w:val="0"/>
          <w:bCs w:val="0"/>
          <w:color w:val="000000" w:themeColor="text1"/>
        </w:rPr>
        <w:t>VGLUT1/MAP2/GFAP</w:t>
      </w:r>
      <w:r w:rsidRPr="00357B99">
        <w:rPr>
          <w:rFonts w:ascii="Arial" w:hAnsi="Arial" w:cs="Arial"/>
          <w:b/>
          <w:bCs/>
          <w:color w:val="000000" w:themeColor="text1"/>
        </w:rPr>
        <w:t>,</w:t>
      </w:r>
      <w:r w:rsidRPr="00357B99">
        <w:rPr>
          <w:rFonts w:ascii="Arial" w:hAnsi="Arial" w:cs="Arial"/>
          <w:color w:val="000000" w:themeColor="text1"/>
        </w:rPr>
        <w:t xml:space="preserve"> and (2) </w:t>
      </w:r>
      <w:r w:rsidRPr="00357B99">
        <w:rPr>
          <w:rStyle w:val="Strong"/>
          <w:rFonts w:ascii="Arial" w:hAnsi="Arial" w:cs="Arial"/>
          <w:b w:val="0"/>
          <w:bCs w:val="0"/>
          <w:color w:val="000000" w:themeColor="text1"/>
        </w:rPr>
        <w:t>GABA/MAP2</w:t>
      </w:r>
      <w:r w:rsidRPr="00357B99">
        <w:rPr>
          <w:rFonts w:ascii="Arial" w:hAnsi="Arial" w:cs="Arial"/>
          <w:color w:val="000000" w:themeColor="text1"/>
        </w:rPr>
        <w:t xml:space="preserve"> to identify inhibitory neurons. </w:t>
      </w:r>
    </w:p>
    <w:p w14:paraId="0B7B3277"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 xml:space="preserve">Singularizing cells for downstream analyses </w:t>
      </w:r>
    </w:p>
    <w:p w14:paraId="104BB136" w14:textId="77777777"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 xml:space="preserve"> IPSCs grew in colonies and </w:t>
      </w:r>
      <w:proofErr w:type="spellStart"/>
      <w:r w:rsidRPr="00357B99">
        <w:rPr>
          <w:rFonts w:ascii="Arial" w:hAnsi="Arial" w:cs="Arial"/>
          <w:color w:val="000000" w:themeColor="text1"/>
        </w:rPr>
        <w:t>werre</w:t>
      </w:r>
      <w:proofErr w:type="spellEnd"/>
      <w:r w:rsidRPr="00357B99">
        <w:rPr>
          <w:rFonts w:ascii="Arial" w:hAnsi="Arial" w:cs="Arial"/>
          <w:color w:val="000000" w:themeColor="text1"/>
        </w:rPr>
        <w:t xml:space="preserve"> singularized using Gentle Cell Dissociation Reagent (GCDR) (</w:t>
      </w:r>
      <w:proofErr w:type="spellStart"/>
      <w:r w:rsidRPr="00357B99">
        <w:rPr>
          <w:rFonts w:ascii="Arial" w:hAnsi="Arial" w:cs="Arial"/>
          <w:color w:val="000000" w:themeColor="text1"/>
        </w:rPr>
        <w:t>StemCell</w:t>
      </w:r>
      <w:proofErr w:type="spellEnd"/>
      <w:r w:rsidRPr="00357B99">
        <w:rPr>
          <w:rFonts w:ascii="Arial" w:hAnsi="Arial" w:cs="Arial"/>
          <w:color w:val="000000" w:themeColor="text1"/>
        </w:rPr>
        <w:t xml:space="preserve"> Technologies 100-0485). In brief, iPSCs cultured in 6 well plates were washed twice with PBS, then 1 mL of GCDR was added and cells were put to incubate at 37°C 5% CO</w:t>
      </w:r>
      <w:r w:rsidRPr="00357B99">
        <w:rPr>
          <w:rFonts w:ascii="Arial" w:hAnsi="Arial" w:cs="Arial"/>
          <w:color w:val="000000" w:themeColor="text1"/>
          <w:vertAlign w:val="subscript"/>
        </w:rPr>
        <w:t>2</w:t>
      </w:r>
      <w:r w:rsidRPr="00357B99">
        <w:rPr>
          <w:rFonts w:ascii="Arial" w:hAnsi="Arial" w:cs="Arial"/>
          <w:color w:val="000000" w:themeColor="text1"/>
        </w:rPr>
        <w:t xml:space="preserve"> for 8 minutes. After 8 minutes cells were briefly tapped and mixed with media and proceeded to count the singularized iPSCs.</w:t>
      </w:r>
    </w:p>
    <w:p w14:paraId="42DA1E03" w14:textId="77777777"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 xml:space="preserve">NPCs and CNs which were also grown in 6 well plates followed a similar protocol to the above however </w:t>
      </w:r>
      <w:proofErr w:type="spellStart"/>
      <w:r w:rsidRPr="00357B99">
        <w:rPr>
          <w:rFonts w:ascii="Arial" w:hAnsi="Arial" w:cs="Arial"/>
          <w:color w:val="000000" w:themeColor="text1"/>
        </w:rPr>
        <w:t>Accutase</w:t>
      </w:r>
      <w:proofErr w:type="spellEnd"/>
      <w:r w:rsidRPr="00357B99">
        <w:rPr>
          <w:rFonts w:ascii="Arial" w:hAnsi="Arial" w:cs="Arial"/>
          <w:color w:val="000000" w:themeColor="text1"/>
        </w:rPr>
        <w:t xml:space="preserve"> (</w:t>
      </w:r>
      <w:proofErr w:type="spellStart"/>
      <w:r w:rsidRPr="00357B99">
        <w:rPr>
          <w:rFonts w:ascii="Arial" w:hAnsi="Arial" w:cs="Arial"/>
          <w:color w:val="000000" w:themeColor="text1"/>
        </w:rPr>
        <w:t>StemCell</w:t>
      </w:r>
      <w:proofErr w:type="spellEnd"/>
      <w:r w:rsidRPr="00357B99">
        <w:rPr>
          <w:rFonts w:ascii="Arial" w:hAnsi="Arial" w:cs="Arial"/>
          <w:color w:val="000000" w:themeColor="text1"/>
        </w:rPr>
        <w:t xml:space="preserve"> Technologies 0792) was used instead of GCDR. </w:t>
      </w:r>
      <w:proofErr w:type="spellStart"/>
      <w:r w:rsidRPr="00357B99">
        <w:rPr>
          <w:rFonts w:ascii="Arial" w:hAnsi="Arial" w:cs="Arial"/>
          <w:color w:val="000000" w:themeColor="text1"/>
        </w:rPr>
        <w:t>Accutase</w:t>
      </w:r>
      <w:proofErr w:type="spellEnd"/>
      <w:r w:rsidRPr="00357B99">
        <w:rPr>
          <w:rFonts w:ascii="Arial" w:hAnsi="Arial" w:cs="Arial"/>
          <w:color w:val="000000" w:themeColor="text1"/>
        </w:rPr>
        <w:t xml:space="preserve"> incubation lasted approximately 7 minutes for NPCs and 20 minutes for CNs and cells proceeded for counting. </w:t>
      </w:r>
    </w:p>
    <w:p w14:paraId="44BE382D"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Intracellular ATP Measurements</w:t>
      </w:r>
    </w:p>
    <w:p w14:paraId="507DDD14" w14:textId="65EE4B58"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 xml:space="preserve">Intracellular ATP was measured using Cell Titer Glo Luminescent Assay (Promega G7570) using manufacturer’s protocols. In brief, iPSCs, NPCs, and CNs were seeded at a density of 20,000 cells per well in 100 </w:t>
      </w:r>
      <w:proofErr w:type="spellStart"/>
      <w:r w:rsidRPr="00357B99">
        <w:rPr>
          <w:rFonts w:ascii="Arial" w:hAnsi="Arial" w:cs="Arial"/>
          <w:color w:val="000000" w:themeColor="text1"/>
          <w:shd w:val="clear" w:color="auto" w:fill="FFFFFF"/>
        </w:rPr>
        <w:t>μL</w:t>
      </w:r>
      <w:proofErr w:type="spellEnd"/>
      <w:r w:rsidRPr="00357B99">
        <w:rPr>
          <w:rFonts w:ascii="Arial" w:hAnsi="Arial" w:cs="Arial"/>
          <w:color w:val="000000" w:themeColor="text1"/>
          <w:shd w:val="clear" w:color="auto" w:fill="FFFFFF"/>
        </w:rPr>
        <w:t xml:space="preserve"> Hanks’ Balanced Salt Solution (HBSS) in a 96 well white plate (Greiner CELLSTAR, 655083). More details on this are available in El Sabbagh et al. (2025)</w:t>
      </w:r>
      <w:r w:rsidRPr="00357B99">
        <w:rPr>
          <w:rFonts w:ascii="Arial" w:hAnsi="Arial" w:cs="Arial"/>
          <w:color w:val="000000" w:themeColor="text1"/>
          <w:shd w:val="clear" w:color="auto" w:fill="FFFFFF"/>
        </w:rPr>
        <w:fldChar w:fldCharType="begin">
          <w:fldData xml:space="preserve">PEVuZE5vdGU+PENpdGU+PEF1dGhvcj5FbCBTb3VmaSBFbCBTYWJiYWdoPC9BdXRob3I+PFllYXI+
MjAyNS0wOC0yNTwvWWVhcj48SURUZXh0PmlQU0MtZGVyaXZlZCBjZXJlYnJhbCBvcmdhbm9pZHMg
cmV2ZWFsIG1pdG9jaG9uZHJpYWwsIGluZmxhbW1hdG9yeSBhbmQgbmV1cm9uYWwgdnVsbmVyYWJp
bGl0aWVzIGluIGJpcG9sYXIgZGlzb3JkZXI8L0lEVGV4dD48RGlzcGxheVRleHQ+PHN0eWxlIGZh
Y2U9InN1cGVyc2NyaXB0Ij4yPC9zdHlsZT48L0Rpc3BsYXlUZXh0PjxyZWNvcmQ+PHVybHM+PHJl
bGF0ZWQtdXJscz48dXJsPmh0dHBzOi8vd3d3Lm5hdHVyZS5jb20vYXJ0aWNsZXMvczQxMzk4LTAy
NS0wMzUyOS03PC91cmw+PC9yZWxhdGVkLXVybHM+PC91cmxzPjxpc2JuPjIxNTgtMzE4ODwvaXNi
bj48dGl0bGVzPjx0aXRsZT5pUFNDLWRlcml2ZWQgY2VyZWJyYWwgb3JnYW5vaWRzIHJldmVhbCBt
aXRvY2hvbmRyaWFsLCBpbmZsYW1tYXRvcnkgYW5kIG5ldXJvbmFsIHZ1bG5lcmFiaWxpdGllcyBp
biBiaXBvbGFyIGRpc29yZGVyPC90aXRsZT48c2Vjb25kYXJ5LXRpdGxlPlRyYW5zbGF0aW9uYWwg
UHN5Y2hpYXRyeSAyMDI1IDE1OjE8L3NlY29uZGFyeS10aXRsZT48L3RpdGxlcz48bnVtYmVyPjE8
L251bWJlcj48Y29udHJpYnV0b3JzPjxhdXRob3JzPjxhdXRob3I+RWwgU291ZmkgRWwgU2FiYmFn
aCwgRGFuYTwvYXV0aG9yPjxhdXRob3I+S29saW5za2kgTWFjaGFkbywgQWxlbmNhcjwvYXV0aG9y
PjxhdXRob3I+UGFwcGlzLCBMYXVyZW48L2F1dGhvcj48YXV0aG9yPkxlaWdoIEJlcm9uY2FsLCBF
cmlrYTwvYXV0aG9yPjxhdXRob3I+SmksIERlbHBoaW5lPC9hdXRob3I+PGF1dGhvcj5OYWRlciwg
R2VvcmdlPC9hdXRob3I+PGF1dGhvcj5SYXZpIENoYW5kZXIsIFByYXRoeXVzaGE8L2F1dGhvcj48
YXV0aG9yPkNob2ksIEphZWh5b3VuZzwvYXV0aG9yPjxhdXRob3I+RHVvbmcsIEFuZ2VsYTwvYXV0
aG9yPjxhdXRob3I+SmVvbmcsIEh5dW5qaW48L2F1dGhvcj48YXV0aG9yPlBhbml6enV0dGksIEJy
dW5hPC9hdXRob3I+PGF1dGhvcj5Cb3J0b2xhc2NpLCBDaGlhcmEgQ3Jpc3RpbmE8L2F1dGhvcj48
YXV0aG9yPlN6YXRtYXJpLCBBbmRyZWE8L2F1dGhvcj48YXV0aG9yPkNhcmxlbiwgUGV0ZXI8L2F1
dGhvcj48YXV0aG9yPkhhaG4sIE1hcmdhcmV0PC9hdXRob3I+PGF1dGhvcj5BdHRpc2FubywgTGls
aWFuYTwvYXV0aG9yPjxhdXRob3I+QmVyaywgTWljaGFlbDwvYXV0aG9yPjxhdXRob3I+V2FsZGVy
LCBLZW48L2F1dGhvcj48YXV0aG9yPkFuZHJlYXp6YSwgQW5hIENyaXN0aW5hPC9hdXRob3I+PGF1
dGhvcj5FbCBTb3VmaSBFbCBTYWJiYWdoLCBEYW5hPC9hdXRob3I+PGF1dGhvcj5Lb2xpbnNraSBN
YWNoYWRvLCBBbGVuY2FyPC9hdXRob3I+PGF1dGhvcj5QYXBwaXMsIExhdXJlbjwvYXV0aG9yPjxh
dXRob3I+TGVpZ2ggQmVyb25jYWwsIEVyaWthPC9hdXRob3I+PGF1dGhvcj5KaSwgRGVscGhpbmU8
L2F1dGhvcj48YXV0aG9yPk5hZGVyLCBHZW9yZ2U8L2F1dGhvcj48YXV0aG9yPlJhdmkgQ2hhbmRl
ciwgUHJhdGh5dXNoYTwvYXV0aG9yPjxhdXRob3I+Q2hvaSwgSmFlaHlvdW5nPC9hdXRob3I+PGF1
dGhvcj5EdW9uZywgQW5nZWxhPC9hdXRob3I+PGF1dGhvcj5KZW9uZywgSHl1bmppbjwvYXV0aG9y
PjxhdXRob3I+UGFuaXp6dXR0aSwgQnJ1bmE8L2F1dGhvcj48YXV0aG9yPkJvcnRvbGFzY2ksIENo
aWFyYSBDcmlzdGluYTwvYXV0aG9yPjxhdXRob3I+U3phdG1hcmksIEFuZHJlYTwvYXV0aG9yPjxh
dXRob3I+Q2FybGVuLCBQZXRlcjwvYXV0aG9yPjxhdXRob3I+SGFobiwgTWFyZ2FyZXQ8L2F1dGhv
cj48YXV0aG9yPkF0dGlzYW5vLCBMaWxpYW5hPC9hdXRob3I+PGF1dGhvcj5CZXJrLCBNaWNoYWVs
PC9hdXRob3I+PGF1dGhvcj5XYWxkZXIsIEtlbjwvYXV0aG9yPjxhdXRob3I+QW5kcmVhenphLCBB
bmEgQ3Jpc3RpbmE8L2F1dGhvcj48L2F1dGhvcnM+PC9jb250cmlidXRvcnM+PGFkZGVkLWRhdGUg
Zm9ybWF0PSJ1dGMiPjE3NTYyMTg3MjI8L2FkZGVkLWRhdGU+PHJlZi10eXBlIG5hbWU9IkpvdXJu
YWwgQXJ0aWNsZSI+MTc8L3JlZi10eXBlPjxkYXRlcz48eWVhcj4yMDI1LTA4LTI1PC95ZWFyPjwv
ZGF0ZXM+PHJlYy1udW1iZXI+MzAxPC9yZWMtbnVtYmVyPjxsYXN0LXVwZGF0ZWQtZGF0ZSBmb3Jt
YXQ9InV0YyI+MTc1NjIxODcyMjwvbGFzdC11cGRhdGVkLWRhdGU+PGVsZWN0cm9uaWMtcmVzb3Vy
Y2UtbnVtPjEwLjEwMzgvczQxMzk4LTAyNS0wMzUyOS03PC9lbGVjdHJvbmljLXJlc291cmNlLW51
bT48dm9sdW1lPjE1PC92b2x1bWU+PC9yZWNvcmQ+PC9DaXRlPjwvRW5kTm90ZT4A
</w:fldData>
        </w:fldChar>
      </w:r>
      <w:r w:rsidR="00357B99" w:rsidRPr="00357B99">
        <w:rPr>
          <w:rFonts w:ascii="Arial" w:hAnsi="Arial" w:cs="Arial"/>
          <w:color w:val="000000" w:themeColor="text1"/>
          <w:shd w:val="clear" w:color="auto" w:fill="FFFFFF"/>
        </w:rPr>
        <w:instrText xml:space="preserve"> ADDIN EN.CITE </w:instrText>
      </w:r>
      <w:r w:rsidR="00357B99" w:rsidRPr="00357B99">
        <w:rPr>
          <w:rFonts w:ascii="Arial" w:hAnsi="Arial" w:cs="Arial"/>
          <w:color w:val="000000" w:themeColor="text1"/>
          <w:shd w:val="clear" w:color="auto" w:fill="FFFFFF"/>
        </w:rPr>
        <w:fldChar w:fldCharType="begin">
          <w:fldData xml:space="preserve">PEVuZE5vdGU+PENpdGU+PEF1dGhvcj5FbCBTb3VmaSBFbCBTYWJiYWdoPC9BdXRob3I+PFllYXI+
MjAyNS0wOC0yNTwvWWVhcj48SURUZXh0PmlQU0MtZGVyaXZlZCBjZXJlYnJhbCBvcmdhbm9pZHMg
cmV2ZWFsIG1pdG9jaG9uZHJpYWwsIGluZmxhbW1hdG9yeSBhbmQgbmV1cm9uYWwgdnVsbmVyYWJp
bGl0aWVzIGluIGJpcG9sYXIgZGlzb3JkZXI8L0lEVGV4dD48RGlzcGxheVRleHQ+PHN0eWxlIGZh
Y2U9InN1cGVyc2NyaXB0Ij4yPC9zdHlsZT48L0Rpc3BsYXlUZXh0PjxyZWNvcmQ+PHVybHM+PHJl
bGF0ZWQtdXJscz48dXJsPmh0dHBzOi8vd3d3Lm5hdHVyZS5jb20vYXJ0aWNsZXMvczQxMzk4LTAy
NS0wMzUyOS03PC91cmw+PC9yZWxhdGVkLXVybHM+PC91cmxzPjxpc2JuPjIxNTgtMzE4ODwvaXNi
bj48dGl0bGVzPjx0aXRsZT5pUFNDLWRlcml2ZWQgY2VyZWJyYWwgb3JnYW5vaWRzIHJldmVhbCBt
aXRvY2hvbmRyaWFsLCBpbmZsYW1tYXRvcnkgYW5kIG5ldXJvbmFsIHZ1bG5lcmFiaWxpdGllcyBp
biBiaXBvbGFyIGRpc29yZGVyPC90aXRsZT48c2Vjb25kYXJ5LXRpdGxlPlRyYW5zbGF0aW9uYWwg
UHN5Y2hpYXRyeSAyMDI1IDE1OjE8L3NlY29uZGFyeS10aXRsZT48L3RpdGxlcz48bnVtYmVyPjE8
L251bWJlcj48Y29udHJpYnV0b3JzPjxhdXRob3JzPjxhdXRob3I+RWwgU291ZmkgRWwgU2FiYmFn
aCwgRGFuYTwvYXV0aG9yPjxhdXRob3I+S29saW5za2kgTWFjaGFkbywgQWxlbmNhcjwvYXV0aG9y
PjxhdXRob3I+UGFwcGlzLCBMYXVyZW48L2F1dGhvcj48YXV0aG9yPkxlaWdoIEJlcm9uY2FsLCBF
cmlrYTwvYXV0aG9yPjxhdXRob3I+SmksIERlbHBoaW5lPC9hdXRob3I+PGF1dGhvcj5OYWRlciwg
R2VvcmdlPC9hdXRob3I+PGF1dGhvcj5SYXZpIENoYW5kZXIsIFByYXRoeXVzaGE8L2F1dGhvcj48
YXV0aG9yPkNob2ksIEphZWh5b3VuZzwvYXV0aG9yPjxhdXRob3I+RHVvbmcsIEFuZ2VsYTwvYXV0
aG9yPjxhdXRob3I+SmVvbmcsIEh5dW5qaW48L2F1dGhvcj48YXV0aG9yPlBhbml6enV0dGksIEJy
dW5hPC9hdXRob3I+PGF1dGhvcj5Cb3J0b2xhc2NpLCBDaGlhcmEgQ3Jpc3RpbmE8L2F1dGhvcj48
YXV0aG9yPlN6YXRtYXJpLCBBbmRyZWE8L2F1dGhvcj48YXV0aG9yPkNhcmxlbiwgUGV0ZXI8L2F1
dGhvcj48YXV0aG9yPkhhaG4sIE1hcmdhcmV0PC9hdXRob3I+PGF1dGhvcj5BdHRpc2FubywgTGls
aWFuYTwvYXV0aG9yPjxhdXRob3I+QmVyaywgTWljaGFlbDwvYXV0aG9yPjxhdXRob3I+V2FsZGVy
LCBLZW48L2F1dGhvcj48YXV0aG9yPkFuZHJlYXp6YSwgQW5hIENyaXN0aW5hPC9hdXRob3I+PGF1
dGhvcj5FbCBTb3VmaSBFbCBTYWJiYWdoLCBEYW5hPC9hdXRob3I+PGF1dGhvcj5Lb2xpbnNraSBN
YWNoYWRvLCBBbGVuY2FyPC9hdXRob3I+PGF1dGhvcj5QYXBwaXMsIExhdXJlbjwvYXV0aG9yPjxh
dXRob3I+TGVpZ2ggQmVyb25jYWwsIEVyaWthPC9hdXRob3I+PGF1dGhvcj5KaSwgRGVscGhpbmU8
L2F1dGhvcj48YXV0aG9yPk5hZGVyLCBHZW9yZ2U8L2F1dGhvcj48YXV0aG9yPlJhdmkgQ2hhbmRl
ciwgUHJhdGh5dXNoYTwvYXV0aG9yPjxhdXRob3I+Q2hvaSwgSmFlaHlvdW5nPC9hdXRob3I+PGF1
dGhvcj5EdW9uZywgQW5nZWxhPC9hdXRob3I+PGF1dGhvcj5KZW9uZywgSHl1bmppbjwvYXV0aG9y
PjxhdXRob3I+UGFuaXp6dXR0aSwgQnJ1bmE8L2F1dGhvcj48YXV0aG9yPkJvcnRvbGFzY2ksIENo
aWFyYSBDcmlzdGluYTwvYXV0aG9yPjxhdXRob3I+U3phdG1hcmksIEFuZHJlYTwvYXV0aG9yPjxh
dXRob3I+Q2FybGVuLCBQZXRlcjwvYXV0aG9yPjxhdXRob3I+SGFobiwgTWFyZ2FyZXQ8L2F1dGhv
cj48YXV0aG9yPkF0dGlzYW5vLCBMaWxpYW5hPC9hdXRob3I+PGF1dGhvcj5CZXJrLCBNaWNoYWVs
PC9hdXRob3I+PGF1dGhvcj5XYWxkZXIsIEtlbjwvYXV0aG9yPjxhdXRob3I+QW5kcmVhenphLCBB
bmEgQ3Jpc3RpbmE8L2F1dGhvcj48L2F1dGhvcnM+PC9jb250cmlidXRvcnM+PGFkZGVkLWRhdGUg
Zm9ybWF0PSJ1dGMiPjE3NTYyMTg3MjI8L2FkZGVkLWRhdGU+PHJlZi10eXBlIG5hbWU9IkpvdXJu
YWwgQXJ0aWNsZSI+MTc8L3JlZi10eXBlPjxkYXRlcz48eWVhcj4yMDI1LTA4LTI1PC95ZWFyPjwv
ZGF0ZXM+PHJlYy1udW1iZXI+MzAxPC9yZWMtbnVtYmVyPjxsYXN0LXVwZGF0ZWQtZGF0ZSBmb3Jt
YXQ9InV0YyI+MTc1NjIxODcyMjwvbGFzdC11cGRhdGVkLWRhdGU+PGVsZWN0cm9uaWMtcmVzb3Vy
Y2UtbnVtPjEwLjEwMzgvczQxMzk4LTAyNS0wMzUyOS03PC9lbGVjdHJvbmljLXJlc291cmNlLW51
bT48dm9sdW1lPjE1PC92b2x1bWU+PC9yZWNvcmQ+PC9DaXRlPjwvRW5kTm90ZT4A
</w:fldData>
        </w:fldChar>
      </w:r>
      <w:r w:rsidR="00357B99" w:rsidRPr="00357B99">
        <w:rPr>
          <w:rFonts w:ascii="Arial" w:hAnsi="Arial" w:cs="Arial"/>
          <w:color w:val="000000" w:themeColor="text1"/>
          <w:shd w:val="clear" w:color="auto" w:fill="FFFFFF"/>
        </w:rPr>
        <w:instrText xml:space="preserve"> ADDIN EN.CITE.DATA </w:instrText>
      </w:r>
      <w:r w:rsidR="00357B99" w:rsidRPr="00357B99">
        <w:rPr>
          <w:rFonts w:ascii="Arial" w:hAnsi="Arial" w:cs="Arial"/>
          <w:color w:val="000000" w:themeColor="text1"/>
          <w:shd w:val="clear" w:color="auto" w:fill="FFFFFF"/>
        </w:rPr>
      </w:r>
      <w:r w:rsidR="00357B99" w:rsidRPr="00357B99">
        <w:rPr>
          <w:rFonts w:ascii="Arial" w:hAnsi="Arial" w:cs="Arial"/>
          <w:color w:val="000000" w:themeColor="text1"/>
          <w:shd w:val="clear" w:color="auto" w:fill="FFFFFF"/>
        </w:rPr>
        <w:fldChar w:fldCharType="end"/>
      </w:r>
      <w:r w:rsidRPr="00357B99">
        <w:rPr>
          <w:rFonts w:ascii="Arial" w:hAnsi="Arial" w:cs="Arial"/>
          <w:color w:val="000000" w:themeColor="text1"/>
          <w:shd w:val="clear" w:color="auto" w:fill="FFFFFF"/>
        </w:rPr>
      </w:r>
      <w:r w:rsidRPr="00357B99">
        <w:rPr>
          <w:rFonts w:ascii="Arial" w:hAnsi="Arial" w:cs="Arial"/>
          <w:color w:val="000000" w:themeColor="text1"/>
          <w:shd w:val="clear" w:color="auto" w:fill="FFFFFF"/>
        </w:rPr>
        <w:fldChar w:fldCharType="separate"/>
      </w:r>
      <w:r w:rsidR="00357B99" w:rsidRPr="00357B99">
        <w:rPr>
          <w:rFonts w:ascii="Arial" w:hAnsi="Arial" w:cs="Arial"/>
          <w:noProof/>
          <w:color w:val="000000" w:themeColor="text1"/>
          <w:shd w:val="clear" w:color="auto" w:fill="FFFFFF"/>
          <w:vertAlign w:val="superscript"/>
        </w:rPr>
        <w:t>2</w:t>
      </w:r>
      <w:r w:rsidRPr="00357B99">
        <w:rPr>
          <w:rFonts w:ascii="Arial" w:hAnsi="Arial" w:cs="Arial"/>
          <w:color w:val="000000" w:themeColor="text1"/>
          <w:shd w:val="clear" w:color="auto" w:fill="FFFFFF"/>
        </w:rPr>
        <w:fldChar w:fldCharType="end"/>
      </w:r>
      <w:r w:rsidRPr="00357B99">
        <w:rPr>
          <w:rFonts w:ascii="Arial" w:hAnsi="Arial" w:cs="Arial"/>
          <w:color w:val="000000" w:themeColor="text1"/>
          <w:shd w:val="clear" w:color="auto" w:fill="FFFFFF"/>
        </w:rPr>
        <w:t>.</w:t>
      </w:r>
    </w:p>
    <w:p w14:paraId="07973417"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JC1 kinetic</w:t>
      </w:r>
    </w:p>
    <w:p w14:paraId="4EB61871"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rPr>
        <w:t xml:space="preserve">iPSCs, NPCs and CNs were dissociated and stained with </w:t>
      </w:r>
      <w:r w:rsidRPr="00357B99">
        <w:rPr>
          <w:rFonts w:ascii="Arial" w:hAnsi="Arial" w:cs="Arial"/>
          <w:color w:val="000000" w:themeColor="text1"/>
          <w:shd w:val="clear" w:color="auto" w:fill="FFFFFF"/>
        </w:rPr>
        <w:t xml:space="preserve">JC-1 ((5,5′,6,6′-tetrachloro-1, 1′,3,3′-tetraethylbenzimi- </w:t>
      </w:r>
      <w:proofErr w:type="spellStart"/>
      <w:r w:rsidRPr="00357B99">
        <w:rPr>
          <w:rFonts w:ascii="Arial" w:hAnsi="Arial" w:cs="Arial"/>
          <w:color w:val="000000" w:themeColor="text1"/>
          <w:shd w:val="clear" w:color="auto" w:fill="FFFFFF"/>
        </w:rPr>
        <w:t>dazolylcarbocyanine</w:t>
      </w:r>
      <w:proofErr w:type="spellEnd"/>
      <w:r w:rsidRPr="00357B99">
        <w:rPr>
          <w:rFonts w:ascii="Arial" w:hAnsi="Arial" w:cs="Arial"/>
          <w:color w:val="000000" w:themeColor="text1"/>
          <w:shd w:val="clear" w:color="auto" w:fill="FFFFFF"/>
        </w:rPr>
        <w:t xml:space="preserve"> iodide) Dye (Invitrogen, Mitochondrial Membrane Potential Probe, T3168) at a concentration of 1 </w:t>
      </w:r>
      <w:proofErr w:type="spellStart"/>
      <w:r w:rsidRPr="00357B99">
        <w:rPr>
          <w:rFonts w:ascii="Arial" w:hAnsi="Arial" w:cs="Arial"/>
          <w:color w:val="000000" w:themeColor="text1"/>
          <w:shd w:val="clear" w:color="auto" w:fill="FFFFFF"/>
        </w:rPr>
        <w:t>μg</w:t>
      </w:r>
      <w:proofErr w:type="spellEnd"/>
      <w:r w:rsidRPr="00357B99">
        <w:rPr>
          <w:rFonts w:ascii="Arial" w:hAnsi="Arial" w:cs="Arial"/>
          <w:color w:val="000000" w:themeColor="text1"/>
          <w:shd w:val="clear" w:color="auto" w:fill="FFFFFF"/>
        </w:rPr>
        <w:t>/mL for 30 min in the dark on an orbital shaker at 37 °C with 5% CO</w:t>
      </w:r>
      <w:r w:rsidRPr="00357B99">
        <w:rPr>
          <w:rFonts w:ascii="Arial" w:hAnsi="Arial" w:cs="Arial"/>
          <w:color w:val="000000" w:themeColor="text1"/>
          <w:shd w:val="clear" w:color="auto" w:fill="FFFFFF"/>
          <w:vertAlign w:val="subscript"/>
        </w:rPr>
        <w:t>2</w:t>
      </w:r>
      <w:r w:rsidRPr="00357B99">
        <w:rPr>
          <w:rFonts w:ascii="Arial" w:hAnsi="Arial" w:cs="Arial"/>
          <w:color w:val="000000" w:themeColor="text1"/>
          <w:shd w:val="clear" w:color="auto" w:fill="FFFFFF"/>
        </w:rPr>
        <w:t> and humidity. Samples were washed three times with PBS and 25,000 cells per well were plated in a 96 well plate to be measured using a Synergy H1 microplate reader equipped with Gen 5 software (</w:t>
      </w:r>
      <w:proofErr w:type="spellStart"/>
      <w:r w:rsidRPr="00357B99">
        <w:rPr>
          <w:rFonts w:ascii="Arial" w:hAnsi="Arial" w:cs="Arial"/>
          <w:color w:val="000000" w:themeColor="text1"/>
          <w:shd w:val="clear" w:color="auto" w:fill="FFFFFF"/>
        </w:rPr>
        <w:t>BioTek</w:t>
      </w:r>
      <w:proofErr w:type="spellEnd"/>
      <w:r w:rsidRPr="00357B99">
        <w:rPr>
          <w:rFonts w:ascii="Arial" w:hAnsi="Arial" w:cs="Arial"/>
          <w:color w:val="000000" w:themeColor="text1"/>
          <w:shd w:val="clear" w:color="auto" w:fill="FFFFFF"/>
        </w:rPr>
        <w:t xml:space="preserve"> Instruments, Inc., 253147).</w:t>
      </w:r>
    </w:p>
    <w:p w14:paraId="3AD488D5"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MtDNA Copy Number</w:t>
      </w:r>
    </w:p>
    <w:p w14:paraId="06922ECC" w14:textId="76619CCB"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 xml:space="preserve">A protocol was adapted from Picard et al. for measuring relative mtDNA copy number by calculating the ratio of MT-ND1 gene copy to two copies of  </w:t>
      </w:r>
      <w:r w:rsidRPr="00357B99">
        <w:rPr>
          <w:rFonts w:ascii="Arial" w:hAnsi="Arial" w:cs="Arial"/>
          <w:color w:val="000000" w:themeColor="text1"/>
          <w:shd w:val="clear" w:color="auto" w:fill="FFFFFF"/>
        </w:rPr>
        <w:t>β-2 microglobulin</w:t>
      </w:r>
      <w:r w:rsidRPr="00357B99">
        <w:rPr>
          <w:rFonts w:ascii="Arial" w:hAnsi="Arial" w:cs="Arial"/>
          <w:color w:val="000000" w:themeColor="text1"/>
          <w:shd w:val="clear" w:color="auto" w:fill="FFFFFF"/>
        </w:rPr>
        <w:fldChar w:fldCharType="begin"/>
      </w:r>
      <w:r w:rsidR="00357B99" w:rsidRPr="00357B99">
        <w:rPr>
          <w:rFonts w:ascii="Arial" w:hAnsi="Arial" w:cs="Arial"/>
          <w:color w:val="000000" w:themeColor="text1"/>
          <w:shd w:val="clear" w:color="auto" w:fill="FFFFFF"/>
        </w:rPr>
        <w:instrText xml:space="preserve"> ADDIN EN.CITE &lt;EndNote&gt;&lt;Cite&gt;&lt;Author&gt;Martin&lt;/Author&gt;&lt;Year&gt;2015-12-1&lt;/Year&gt;&lt;IDText&gt;Mitochondrial functions modulate neuroendocrine, metabolic, inflammatory, and transcriptional responses to acute psychological stress&lt;/IDText&gt;&lt;DisplayText&gt;&lt;style face="superscript"&gt;6&lt;/style&gt;&lt;/DisplayText&gt;&lt;record&gt;&lt;urls&gt;&lt;related-urls&gt;&lt;url&gt;https://www.pnas.org/doi/full/10.1073/pnas.1515733112&lt;/url&gt;&lt;/related-urls&gt;&lt;/urls&gt;&lt;isbn&gt;0027-8424&lt;/isbn&gt;&lt;titles&gt;&lt;title&gt;Mitochondrial functions modulate neuroendocrine, metabolic, inflammatory, and transcriptional responses to acute psychological stress&lt;/title&gt;&lt;secondary-title&gt;Proceedings of the National Academy of Sciences&lt;/secondary-title&gt;&lt;/titles&gt;&lt;number&gt;48&lt;/number&gt;&lt;contributors&gt;&lt;authors&gt;&lt;author&gt;Martin Picard&lt;/author&gt;&lt;author&gt;Meagan J. McManus&lt;/author&gt;&lt;author&gt;Jason D. Gray&lt;/author&gt;&lt;author&gt;Carla Nasca&lt;/author&gt;&lt;author&gt;Cynthia Moffat&lt;/author&gt;&lt;author&gt;Piotr K. Kopinski&lt;/author&gt;&lt;author&gt;Erin L. Seifert&lt;/author&gt;&lt;author&gt;Bruce S. McEwen&lt;/author&gt;&lt;author&gt;Douglas C. Wallace&lt;/author&gt;&lt;author&gt;Picard, Martin&lt;/author&gt;&lt;author&gt;McManus, Meagan J.&lt;/author&gt;&lt;author&gt;Gray, Jason D.&lt;/author&gt;&lt;author&gt;Nasca, Carla&lt;/author&gt;&lt;author&gt;Moffat, Cynthia&lt;/author&gt;&lt;author&gt;Kopinski, Piotr K.&lt;/author&gt;&lt;author&gt;Seifert, Erin L.&lt;/author&gt;&lt;author&gt;McEwen, Bruce S.&lt;/author&gt;&lt;author&gt;Wallace, Douglas C.&lt;/author&gt;&lt;/authors&gt;&lt;/contributors&gt;&lt;added-date format="utc"&gt;1761769648&lt;/added-date&gt;&lt;ref-type name="Journal Article"&gt;17&lt;/ref-type&gt;&lt;dates&gt;&lt;year&gt;2015-12-1&lt;/year&gt;&lt;/dates&gt;&lt;rec-number&gt;345&lt;/rec-number&gt;&lt;last-updated-date format="utc"&gt;1761769648&lt;/last-updated-date&gt;&lt;electronic-resource-num&gt;10.1073/pnas.1515733112&lt;/electronic-resource-num&gt;&lt;volume&gt;112&lt;/volume&gt;&lt;/record&gt;&lt;/Cite&gt;&lt;/EndNote&gt;</w:instrText>
      </w:r>
      <w:r w:rsidRPr="00357B99">
        <w:rPr>
          <w:rFonts w:ascii="Arial" w:hAnsi="Arial" w:cs="Arial"/>
          <w:color w:val="000000" w:themeColor="text1"/>
          <w:shd w:val="clear" w:color="auto" w:fill="FFFFFF"/>
        </w:rPr>
        <w:fldChar w:fldCharType="separate"/>
      </w:r>
      <w:r w:rsidR="00357B99" w:rsidRPr="00357B99">
        <w:rPr>
          <w:rFonts w:ascii="Arial" w:hAnsi="Arial" w:cs="Arial"/>
          <w:noProof/>
          <w:color w:val="000000" w:themeColor="text1"/>
          <w:shd w:val="clear" w:color="auto" w:fill="FFFFFF"/>
          <w:vertAlign w:val="superscript"/>
        </w:rPr>
        <w:t>6</w:t>
      </w:r>
      <w:r w:rsidRPr="00357B99">
        <w:rPr>
          <w:rFonts w:ascii="Arial" w:hAnsi="Arial" w:cs="Arial"/>
          <w:color w:val="000000" w:themeColor="text1"/>
          <w:shd w:val="clear" w:color="auto" w:fill="FFFFFF"/>
        </w:rPr>
        <w:fldChar w:fldCharType="end"/>
      </w:r>
      <w:r w:rsidRPr="00357B99">
        <w:rPr>
          <w:rFonts w:ascii="Arial" w:hAnsi="Arial" w:cs="Arial"/>
          <w:color w:val="000000" w:themeColor="text1"/>
          <w:shd w:val="clear" w:color="auto" w:fill="FFFFFF"/>
        </w:rPr>
        <w:t>. A list of primers and probes is available in Table 2 and more details on the protocol is published in Duong et al</w:t>
      </w:r>
      <w:r w:rsidRPr="00357B99">
        <w:rPr>
          <w:rFonts w:ascii="Arial" w:hAnsi="Arial" w:cs="Arial"/>
          <w:color w:val="000000" w:themeColor="text1"/>
          <w:shd w:val="clear" w:color="auto" w:fill="FFFFFF"/>
        </w:rPr>
        <w:fldChar w:fldCharType="begin">
          <w:fldData xml:space="preserve">PEVuZE5vdGU+PENpdGU+PEF1dGhvcj5EdW9uZzwvQXV0aG9yPjxZZWFyPjIwMjE8L1llYXI+PElE
VGV4dD5DaGFyYWN0ZXJpemF0aW9uIG9mIG1pdG9jaG9uZHJpYWwgaGVhbHRoIGZyb20gaHVtYW4g
cGVyaXBoZXJhbCBibG9vZCBtb25vbnVjbGVhciBjZWxscyB0byBjZXJlYnJhbCBvcmdhbm9pZHMg
ZGVyaXZlZCBmcm9tIGluZHVjZWQgcGx1cmlwb3RlbnQgc3RlbSBjZWxsczwvSURUZXh0PjxEaXNw
bGF5VGV4dD48c3R5bGUgZmFjZT0ic3VwZXJzY3JpcHQiPjE8L3N0eWxlPjwvRGlzcGxheVRleHQ+
PHJlY29yZD48ZGF0ZXM+PHB1Yi1kYXRlcz48ZGF0ZT5GZWIgMjU8L2RhdGU+PC9wdWItZGF0ZXM+
PHllYXI+MjAyMTwveWVhcj48L2RhdGVzPjxrZXl3b3Jkcz48a2V5d29yZD5CaW9tYXJrZXJzPC9r
ZXl3b3JkPjxrZXl3b3JkPkNlbGwgQ3VsdHVyZSBUZWNobmlxdWVzPC9rZXl3b3JkPjxrZXl3b3Jk
PkNlbGwgRGlmZmVyZW50aWF0aW9uPC9rZXl3b3JkPjxrZXl3b3JkPkNlbGx1bGFyIFJlcHJvZ3Jh
bW1pbmc8L2tleXdvcmQ+PGtleXdvcmQ+RWxlY3Ryb3BoeXNpb2xvZ2ljYWwgUGhlbm9tZW5hPC9r
ZXl3b3JkPjxrZXl3b3JkPkZsdW9yZXNjZW50IEFudGlib2R5IFRlY2huaXF1ZTwva2V5d29yZD48
a2V5d29yZD5JbmR1Y2VkIFBsdXJpcG90ZW50IFN0ZW0gQ2VsbHM8L2tleXdvcmQ+PGtleXdvcmQ+
TGV1a29jeXRlcywgTW9ub251Y2xlYXI8L2tleXdvcmQ+PGtleXdvcmQ+TWl0b2Nob25kcmlhPC9r
ZXl3b3JkPjxrZXl3b3JkPk5ldXJvZ2VuZXNpczwva2V5d29yZD48a2V5d29yZD5Pcmdhbm9pZHM8
L2tleXdvcmQ+PGtleXdvcmQ+U3luYXBzZXM8L2tleXdvcmQ+PGtleXdvcmQ+U3luYXB0aWMgVHJh
bnNtaXNzaW9uPC9rZXl3b3JkPjwva2V5d29yZHM+PHVybHM+PHJlbGF0ZWQtdXJscz48dXJsPmh0
dHBzOi8vd3d3Lm5jYmkubmxtLm5paC5nb3YvcHVibWVkLzMzNjMzMjM4PC91cmw+PC9yZWxhdGVk
LXVybHM+PC91cmxzPjxpc2JuPjIwNDUtMjMyMjwvaXNibj48Y3VzdG9tMj5QTUM3OTA3Mzg4PC9j
dXN0b20yPjxjdXN0b20xPlRoZSBhdXRob3JzIGRlY2xhcmUgbm8gY29tcGV0aW5nIGludGVyZXN0
cy48L2N1c3RvbTE+PHRpdGxlcz48dGl0bGU+Q2hhcmFjdGVyaXphdGlvbiBvZiBtaXRvY2hvbmRy
aWFsIGhlYWx0aCBmcm9tIGh1bWFuIHBlcmlwaGVyYWwgYmxvb2QgbW9ub251Y2xlYXIgY2VsbHMg
dG8gY2VyZWJyYWwgb3JnYW5vaWRzIGRlcml2ZWQgZnJvbSBpbmR1Y2VkIHBsdXJpcG90ZW50IHN0
ZW0gY2VsbHM8L3RpdGxlPjxzZWNvbmRhcnktdGl0bGU+U2NpIFJlcDwvc2Vjb25kYXJ5LXRpdGxl
PjwvdGl0bGVzPjxwYWdlcz40NTIzPC9wYWdlcz48bnVtYmVyPjE8L251bWJlcj48Y29udHJpYnV0
b3JzPjxhdXRob3JzPjxhdXRob3I+RHVvbmcsIEEuPC9hdXRob3I+PGF1dGhvcj5FdnN0cmF0b3Zh
LCBBLjwvYXV0aG9yPjxhdXRob3I+U2l2aXRpbGxpLCBBLjwvYXV0aG9yPjxhdXRob3I+SGVybmFu
ZGV6LCBKLiBKLjwvYXV0aG9yPjxhdXRob3I+R29zaW8sIEouPC9hdXRob3I+PGF1dGhvcj5XYWhl
ZGksIEEuPC9hdXRob3I+PGF1dGhvcj5Tb25kaGVpbWVyLCBOLjwvYXV0aG9yPjxhdXRob3I+V3Jh
bmEsIEouIEwuPC9hdXRob3I+PGF1dGhvcj5CZWF1bGlldSwgSi4gTS48L2F1dGhvcj48YXV0aG9y
PkF0dGlzYW5vLCBMLjwvYXV0aG9yPjxhdXRob3I+QW5kcmVhenphLCBBLiBDLjwvYXV0aG9yPjwv
YXV0aG9ycz48L2NvbnRyaWJ1dG9ycz48ZWRpdGlvbj4yMDIxMDIyNTwvZWRpdGlvbj48bGFuZ3Vh
Z2U+ZW5nPC9sYW5ndWFnZT48YWRkZWQtZGF0ZSBmb3JtYXQ9InV0YyI+MTcxMzM2OTk2NTwvYWRk
ZWQtZGF0ZT48cmVmLXR5cGUgbmFtZT0iSm91cm5hbCBBcnRpY2xlIj4xNzwvcmVmLXR5cGU+PGF1
dGgtYWRkcmVzcz5EZXBhcnRtZW50IG9mIFBoYXJtYWNvbG9neSBhbmQgVG94aWNvbG9neSwgVW5p
dmVyc2l0eSBvZiBUb3JvbnRvLCBUb3JvbnRvLCBPTiwgTTVTIDFBOCwgQ2FuYWRhLiBDZW50cmUg
Zm9yIEFkZGljdGlvbiBhbmQgTWVudGFsIEhlYWx0aCwgVG9yb250bywgT04sIE01VCAxUjgsIENh
bmFkYS4gRGVwYXJ0bWVudCBvZiBCaW9jaGVtaXN0cnksIFVuaXZlcnNpdHkgb2YgVG9yb250bywg
VG9yb250bywgT04sIE01UyAxQTgsIENhbmFkYS4gRGVwYXJ0bWVudCBvZiBNb2xlY3VsYXIgR2Vu
ZXRpY3MsIFVuaXZlcnNpdHkgb2YgVG9yb250bywgVG9yb250bywgT04sIE01UyAxQTgsIENhbmFk
YS4gTHVuZW5mZWxkLVRhbmVuYmF1bSBSZXNlYXJjaCBJbnN0aXR1dGUsIFRvcm9udG8sIE9OLCBN
NUcgMVg1LCBDYW5hZGEuIFByb2dyYW0gaW4gR2VuZXRpY3MgYW5kIEdlbm9tZSBCaW9sb2d5LCBQ
ZXRlciBHaWxnYW4gQ2VudHJlIGZvciBSZXNlYXJjaCBhbmQgTGVhcm5pbmcsIFRoZSBIb3NwaXRh
bCBmb3IgU2ljayBDaGlsZHJlbiwgVG9yb250bywgT04sIE01RyAwQTQsIENhbmFkYS4gRGVwYXJ0
bWVudCBvZiBQaGFybWFjb2xvZ3kgYW5kIFRveGljb2xvZ3ksIFVuaXZlcnNpdHkgb2YgVG9yb250
bywgVG9yb250bywgT04sIE01UyAxQTgsIENhbmFkYS4gbWFydGluLmJlYXVsaWV1QHV0b3JvbnRv
LmNhLiBEZXBhcnRtZW50IG9mIEJpb2NoZW1pc3RyeSwgVW5pdmVyc2l0eSBvZiBUb3JvbnRvLCBU
b3JvbnRvLCBPTiwgTTVTIDFBOCwgQ2FuYWRhLiBsaWxpYW5hLmF0dGlzYW5vQHV0b3JvbnRvLmNh
LiBEb25uZWxseSBDZW50cmUgZm9yIENlbGx1bGFyIGFuZCBCaW9tb2xlY3VsYXIgUmVzZWFyY2gs
IFVuaXZlcnNpdHkgb2YgVG9yb250bywgVG9yb250bywgT04sIE01UyAzRTEsIENhbmFkYS4gbGls
aWFuYS5hdHRpc2Fub0B1dG9yb250by5jYS4gRGVwYXJ0bWVudCBvZiBQaGFybWFjb2xvZ3kgYW5k
IFRveGljb2xvZ3ksIFVuaXZlcnNpdHkgb2YgVG9yb250bywgVG9yb250bywgT04sIE01UyAxQTgs
IENhbmFkYS4gYW5hLmFuZHJlYXp6YUB1dG9yb250by5jYS4gQ2VudHJlIGZvciBBZGRpY3Rpb24g
YW5kIE1lbnRhbCBIZWFsdGgsIFRvcm9udG8sIE9OLCBNNVQgMVI4LCBDYW5hZGEuIGFuYS5hbmRy
ZWF6emFAdXRvcm9udG8uY2EuIERlcGFydG1lbnQgb2YgUHN5Y2hpYXRyeSwgVW5pdmVyc2l0eSBv
ZiBUb3JvbnRvLCBUb3JvbnRvLCBPTiwgTTVTIDFBOCwgQ2FuYWRhLiBhbmEuYW5kcmVhenphQHV0
b3JvbnRvLmNhLjwvYXV0aC1hZGRyZXNzPjxyZWMtbnVtYmVyPjMyPC9yZWMtbnVtYmVyPjxsYXN0
LXVwZGF0ZWQtZGF0ZSBmb3JtYXQ9InV0YyI+MTcxMzM2OTk2NTwvbGFzdC11cGRhdGVkLWRhdGU+
PGFjY2Vzc2lvbi1udW0+MzM2MzMyMzg8L2FjY2Vzc2lvbi1udW0+PGVsZWN0cm9uaWMtcmVzb3Vy
Y2UtbnVtPjEwLjEwMzgvczQxNTk4LTAyMS04NDA3MS02PC9lbGVjdHJvbmljLXJlc291cmNlLW51
bT48dm9sdW1lPjExPC92b2x1bWU+PC9yZWNvcmQ+PC9DaXRlPjwvRW5kTm90ZT5=
</w:fldData>
        </w:fldChar>
      </w:r>
      <w:r w:rsidR="00357B99" w:rsidRPr="00357B99">
        <w:rPr>
          <w:rFonts w:ascii="Arial" w:hAnsi="Arial" w:cs="Arial"/>
          <w:color w:val="000000" w:themeColor="text1"/>
          <w:shd w:val="clear" w:color="auto" w:fill="FFFFFF"/>
        </w:rPr>
        <w:instrText xml:space="preserve"> ADDIN EN.CITE </w:instrText>
      </w:r>
      <w:r w:rsidR="00357B99" w:rsidRPr="00357B99">
        <w:rPr>
          <w:rFonts w:ascii="Arial" w:hAnsi="Arial" w:cs="Arial"/>
          <w:color w:val="000000" w:themeColor="text1"/>
          <w:shd w:val="clear" w:color="auto" w:fill="FFFFFF"/>
        </w:rPr>
        <w:fldChar w:fldCharType="begin">
          <w:fldData xml:space="preserve">PEVuZE5vdGU+PENpdGU+PEF1dGhvcj5EdW9uZzwvQXV0aG9yPjxZZWFyPjIwMjE8L1llYXI+PElE
VGV4dD5DaGFyYWN0ZXJpemF0aW9uIG9mIG1pdG9jaG9uZHJpYWwgaGVhbHRoIGZyb20gaHVtYW4g
cGVyaXBoZXJhbCBibG9vZCBtb25vbnVjbGVhciBjZWxscyB0byBjZXJlYnJhbCBvcmdhbm9pZHMg
ZGVyaXZlZCBmcm9tIGluZHVjZWQgcGx1cmlwb3RlbnQgc3RlbSBjZWxsczwvSURUZXh0PjxEaXNw
bGF5VGV4dD48c3R5bGUgZmFjZT0ic3VwZXJzY3JpcHQiPjE8L3N0eWxlPjwvRGlzcGxheVRleHQ+
PHJlY29yZD48ZGF0ZXM+PHB1Yi1kYXRlcz48ZGF0ZT5GZWIgMjU8L2RhdGU+PC9wdWItZGF0ZXM+
PHllYXI+MjAyMTwveWVhcj48L2RhdGVzPjxrZXl3b3Jkcz48a2V5d29yZD5CaW9tYXJrZXJzPC9r
ZXl3b3JkPjxrZXl3b3JkPkNlbGwgQ3VsdHVyZSBUZWNobmlxdWVzPC9rZXl3b3JkPjxrZXl3b3Jk
PkNlbGwgRGlmZmVyZW50aWF0aW9uPC9rZXl3b3JkPjxrZXl3b3JkPkNlbGx1bGFyIFJlcHJvZ3Jh
bW1pbmc8L2tleXdvcmQ+PGtleXdvcmQ+RWxlY3Ryb3BoeXNpb2xvZ2ljYWwgUGhlbm9tZW5hPC9r
ZXl3b3JkPjxrZXl3b3JkPkZsdW9yZXNjZW50IEFudGlib2R5IFRlY2huaXF1ZTwva2V5d29yZD48
a2V5d29yZD5JbmR1Y2VkIFBsdXJpcG90ZW50IFN0ZW0gQ2VsbHM8L2tleXdvcmQ+PGtleXdvcmQ+
TGV1a29jeXRlcywgTW9ub251Y2xlYXI8L2tleXdvcmQ+PGtleXdvcmQ+TWl0b2Nob25kcmlhPC9r
ZXl3b3JkPjxrZXl3b3JkPk5ldXJvZ2VuZXNpczwva2V5d29yZD48a2V5d29yZD5Pcmdhbm9pZHM8
L2tleXdvcmQ+PGtleXdvcmQ+U3luYXBzZXM8L2tleXdvcmQ+PGtleXdvcmQ+U3luYXB0aWMgVHJh
bnNtaXNzaW9uPC9rZXl3b3JkPjwva2V5d29yZHM+PHVybHM+PHJlbGF0ZWQtdXJscz48dXJsPmh0
dHBzOi8vd3d3Lm5jYmkubmxtLm5paC5nb3YvcHVibWVkLzMzNjMzMjM4PC91cmw+PC9yZWxhdGVk
LXVybHM+PC91cmxzPjxpc2JuPjIwNDUtMjMyMjwvaXNibj48Y3VzdG9tMj5QTUM3OTA3Mzg4PC9j
dXN0b20yPjxjdXN0b20xPlRoZSBhdXRob3JzIGRlY2xhcmUgbm8gY29tcGV0aW5nIGludGVyZXN0
cy48L2N1c3RvbTE+PHRpdGxlcz48dGl0bGU+Q2hhcmFjdGVyaXphdGlvbiBvZiBtaXRvY2hvbmRy
aWFsIGhlYWx0aCBmcm9tIGh1bWFuIHBlcmlwaGVyYWwgYmxvb2QgbW9ub251Y2xlYXIgY2VsbHMg
dG8gY2VyZWJyYWwgb3JnYW5vaWRzIGRlcml2ZWQgZnJvbSBpbmR1Y2VkIHBsdXJpcG90ZW50IHN0
ZW0gY2VsbHM8L3RpdGxlPjxzZWNvbmRhcnktdGl0bGU+U2NpIFJlcDwvc2Vjb25kYXJ5LXRpdGxl
PjwvdGl0bGVzPjxwYWdlcz40NTIzPC9wYWdlcz48bnVtYmVyPjE8L251bWJlcj48Y29udHJpYnV0
b3JzPjxhdXRob3JzPjxhdXRob3I+RHVvbmcsIEEuPC9hdXRob3I+PGF1dGhvcj5FdnN0cmF0b3Zh
LCBBLjwvYXV0aG9yPjxhdXRob3I+U2l2aXRpbGxpLCBBLjwvYXV0aG9yPjxhdXRob3I+SGVybmFu
ZGV6LCBKLiBKLjwvYXV0aG9yPjxhdXRob3I+R29zaW8sIEouPC9hdXRob3I+PGF1dGhvcj5XYWhl
ZGksIEEuPC9hdXRob3I+PGF1dGhvcj5Tb25kaGVpbWVyLCBOLjwvYXV0aG9yPjxhdXRob3I+V3Jh
bmEsIEouIEwuPC9hdXRob3I+PGF1dGhvcj5CZWF1bGlldSwgSi4gTS48L2F1dGhvcj48YXV0aG9y
PkF0dGlzYW5vLCBMLjwvYXV0aG9yPjxhdXRob3I+QW5kcmVhenphLCBBLiBDLjwvYXV0aG9yPjwv
YXV0aG9ycz48L2NvbnRyaWJ1dG9ycz48ZWRpdGlvbj4yMDIxMDIyNTwvZWRpdGlvbj48bGFuZ3Vh
Z2U+ZW5nPC9sYW5ndWFnZT48YWRkZWQtZGF0ZSBmb3JtYXQ9InV0YyI+MTcxMzM2OTk2NTwvYWRk
ZWQtZGF0ZT48cmVmLXR5cGUgbmFtZT0iSm91cm5hbCBBcnRpY2xlIj4xNzwvcmVmLXR5cGU+PGF1
dGgtYWRkcmVzcz5EZXBhcnRtZW50IG9mIFBoYXJtYWNvbG9neSBhbmQgVG94aWNvbG9neSwgVW5p
dmVyc2l0eSBvZiBUb3JvbnRvLCBUb3JvbnRvLCBPTiwgTTVTIDFBOCwgQ2FuYWRhLiBDZW50cmUg
Zm9yIEFkZGljdGlvbiBhbmQgTWVudGFsIEhlYWx0aCwgVG9yb250bywgT04sIE01VCAxUjgsIENh
bmFkYS4gRGVwYXJ0bWVudCBvZiBCaW9jaGVtaXN0cnksIFVuaXZlcnNpdHkgb2YgVG9yb250bywg
VG9yb250bywgT04sIE01UyAxQTgsIENhbmFkYS4gRGVwYXJ0bWVudCBvZiBNb2xlY3VsYXIgR2Vu
ZXRpY3MsIFVuaXZlcnNpdHkgb2YgVG9yb250bywgVG9yb250bywgT04sIE01UyAxQTgsIENhbmFk
YS4gTHVuZW5mZWxkLVRhbmVuYmF1bSBSZXNlYXJjaCBJbnN0aXR1dGUsIFRvcm9udG8sIE9OLCBN
NUcgMVg1LCBDYW5hZGEuIFByb2dyYW0gaW4gR2VuZXRpY3MgYW5kIEdlbm9tZSBCaW9sb2d5LCBQ
ZXRlciBHaWxnYW4gQ2VudHJlIGZvciBSZXNlYXJjaCBhbmQgTGVhcm5pbmcsIFRoZSBIb3NwaXRh
bCBmb3IgU2ljayBDaGlsZHJlbiwgVG9yb250bywgT04sIE01RyAwQTQsIENhbmFkYS4gRGVwYXJ0
bWVudCBvZiBQaGFybWFjb2xvZ3kgYW5kIFRveGljb2xvZ3ksIFVuaXZlcnNpdHkgb2YgVG9yb250
bywgVG9yb250bywgT04sIE01UyAxQTgsIENhbmFkYS4gbWFydGluLmJlYXVsaWV1QHV0b3JvbnRv
LmNhLiBEZXBhcnRtZW50IG9mIEJpb2NoZW1pc3RyeSwgVW5pdmVyc2l0eSBvZiBUb3JvbnRvLCBU
b3JvbnRvLCBPTiwgTTVTIDFBOCwgQ2FuYWRhLiBsaWxpYW5hLmF0dGlzYW5vQHV0b3JvbnRvLmNh
LiBEb25uZWxseSBDZW50cmUgZm9yIENlbGx1bGFyIGFuZCBCaW9tb2xlY3VsYXIgUmVzZWFyY2gs
IFVuaXZlcnNpdHkgb2YgVG9yb250bywgVG9yb250bywgT04sIE01UyAzRTEsIENhbmFkYS4gbGls
aWFuYS5hdHRpc2Fub0B1dG9yb250by5jYS4gRGVwYXJ0bWVudCBvZiBQaGFybWFjb2xvZ3kgYW5k
IFRveGljb2xvZ3ksIFVuaXZlcnNpdHkgb2YgVG9yb250bywgVG9yb250bywgT04sIE01UyAxQTgs
IENhbmFkYS4gYW5hLmFuZHJlYXp6YUB1dG9yb250by5jYS4gQ2VudHJlIGZvciBBZGRpY3Rpb24g
YW5kIE1lbnRhbCBIZWFsdGgsIFRvcm9udG8sIE9OLCBNNVQgMVI4LCBDYW5hZGEuIGFuYS5hbmRy
ZWF6emFAdXRvcm9udG8uY2EuIERlcGFydG1lbnQgb2YgUHN5Y2hpYXRyeSwgVW5pdmVyc2l0eSBv
ZiBUb3JvbnRvLCBUb3JvbnRvLCBPTiwgTTVTIDFBOCwgQ2FuYWRhLiBhbmEuYW5kcmVhenphQHV0
b3JvbnRvLmNhLjwvYXV0aC1hZGRyZXNzPjxyZWMtbnVtYmVyPjMyPC9yZWMtbnVtYmVyPjxsYXN0
LXVwZGF0ZWQtZGF0ZSBmb3JtYXQ9InV0YyI+MTcxMzM2OTk2NTwvbGFzdC11cGRhdGVkLWRhdGU+
PGFjY2Vzc2lvbi1udW0+MzM2MzMyMzg8L2FjY2Vzc2lvbi1udW0+PGVsZWN0cm9uaWMtcmVzb3Vy
Y2UtbnVtPjEwLjEwMzgvczQxNTk4LTAyMS04NDA3MS02PC9lbGVjdHJvbmljLXJlc291cmNlLW51
bT48dm9sdW1lPjExPC92b2x1bWU+PC9yZWNvcmQ+PC9DaXRlPjwvRW5kTm90ZT5=
</w:fldData>
        </w:fldChar>
      </w:r>
      <w:r w:rsidR="00357B99" w:rsidRPr="00357B99">
        <w:rPr>
          <w:rFonts w:ascii="Arial" w:hAnsi="Arial" w:cs="Arial"/>
          <w:color w:val="000000" w:themeColor="text1"/>
          <w:shd w:val="clear" w:color="auto" w:fill="FFFFFF"/>
        </w:rPr>
        <w:instrText xml:space="preserve"> ADDIN EN.CITE.DATA </w:instrText>
      </w:r>
      <w:r w:rsidR="00357B99" w:rsidRPr="00357B99">
        <w:rPr>
          <w:rFonts w:ascii="Arial" w:hAnsi="Arial" w:cs="Arial"/>
          <w:color w:val="000000" w:themeColor="text1"/>
          <w:shd w:val="clear" w:color="auto" w:fill="FFFFFF"/>
        </w:rPr>
      </w:r>
      <w:r w:rsidR="00357B99" w:rsidRPr="00357B99">
        <w:rPr>
          <w:rFonts w:ascii="Arial" w:hAnsi="Arial" w:cs="Arial"/>
          <w:color w:val="000000" w:themeColor="text1"/>
          <w:shd w:val="clear" w:color="auto" w:fill="FFFFFF"/>
        </w:rPr>
        <w:fldChar w:fldCharType="end"/>
      </w:r>
      <w:r w:rsidRPr="00357B99">
        <w:rPr>
          <w:rFonts w:ascii="Arial" w:hAnsi="Arial" w:cs="Arial"/>
          <w:color w:val="000000" w:themeColor="text1"/>
          <w:shd w:val="clear" w:color="auto" w:fill="FFFFFF"/>
        </w:rPr>
      </w:r>
      <w:r w:rsidRPr="00357B99">
        <w:rPr>
          <w:rFonts w:ascii="Arial" w:hAnsi="Arial" w:cs="Arial"/>
          <w:color w:val="000000" w:themeColor="text1"/>
          <w:shd w:val="clear" w:color="auto" w:fill="FFFFFF"/>
        </w:rPr>
        <w:fldChar w:fldCharType="separate"/>
      </w:r>
      <w:r w:rsidR="00357B99" w:rsidRPr="00357B99">
        <w:rPr>
          <w:rFonts w:ascii="Arial" w:hAnsi="Arial" w:cs="Arial"/>
          <w:noProof/>
          <w:color w:val="000000" w:themeColor="text1"/>
          <w:shd w:val="clear" w:color="auto" w:fill="FFFFFF"/>
          <w:vertAlign w:val="superscript"/>
        </w:rPr>
        <w:t>1</w:t>
      </w:r>
      <w:r w:rsidRPr="00357B99">
        <w:rPr>
          <w:rFonts w:ascii="Arial" w:hAnsi="Arial" w:cs="Arial"/>
          <w:color w:val="000000" w:themeColor="text1"/>
          <w:shd w:val="clear" w:color="auto" w:fill="FFFFFF"/>
        </w:rPr>
        <w:fldChar w:fldCharType="end"/>
      </w:r>
      <w:r w:rsidRPr="00357B99">
        <w:rPr>
          <w:rFonts w:ascii="Arial" w:hAnsi="Arial" w:cs="Arial"/>
          <w:color w:val="000000" w:themeColor="text1"/>
          <w:shd w:val="clear" w:color="auto" w:fill="FFFFFF"/>
        </w:rPr>
        <w:t>.</w:t>
      </w:r>
    </w:p>
    <w:p w14:paraId="3119EC4D"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Quantification of Ccf-mtDNA copies</w:t>
      </w:r>
    </w:p>
    <w:p w14:paraId="4A8B158C" w14:textId="6563B9AE"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 xml:space="preserve">Cell supernatant (100 </w:t>
      </w:r>
      <w:proofErr w:type="spellStart"/>
      <w:r w:rsidRPr="00357B99">
        <w:rPr>
          <w:rFonts w:ascii="Arial" w:hAnsi="Arial" w:cs="Arial"/>
          <w:color w:val="000000" w:themeColor="text1"/>
          <w:shd w:val="clear" w:color="auto" w:fill="FFFFFF"/>
        </w:rPr>
        <w:t>μL</w:t>
      </w:r>
      <w:proofErr w:type="spellEnd"/>
      <w:r w:rsidRPr="00357B99">
        <w:rPr>
          <w:rFonts w:ascii="Arial" w:hAnsi="Arial" w:cs="Arial"/>
          <w:color w:val="000000" w:themeColor="text1"/>
          <w:shd w:val="clear" w:color="auto" w:fill="FFFFFF"/>
        </w:rPr>
        <w:t xml:space="preserve">) was collected, and DNA was extracted using </w:t>
      </w:r>
      <w:proofErr w:type="spellStart"/>
      <w:r w:rsidRPr="00357B99">
        <w:rPr>
          <w:rFonts w:ascii="Arial" w:hAnsi="Arial" w:cs="Arial"/>
          <w:color w:val="000000" w:themeColor="text1"/>
          <w:shd w:val="clear" w:color="auto" w:fill="FFFFFF"/>
        </w:rPr>
        <w:t>QiaAMP</w:t>
      </w:r>
      <w:proofErr w:type="spellEnd"/>
      <w:r w:rsidRPr="00357B99">
        <w:rPr>
          <w:rFonts w:ascii="Arial" w:hAnsi="Arial" w:cs="Arial"/>
          <w:color w:val="000000" w:themeColor="text1"/>
          <w:shd w:val="clear" w:color="auto" w:fill="FFFFFF"/>
        </w:rPr>
        <w:t xml:space="preserve"> DNA mini kit (Qiagen). The ccf-mtDNA was quantified using </w:t>
      </w:r>
      <w:proofErr w:type="spellStart"/>
      <w:r w:rsidRPr="00357B99">
        <w:rPr>
          <w:rFonts w:ascii="Arial" w:hAnsi="Arial" w:cs="Arial"/>
          <w:color w:val="000000" w:themeColor="text1"/>
          <w:shd w:val="clear" w:color="auto" w:fill="FFFFFF"/>
        </w:rPr>
        <w:t>Taqman</w:t>
      </w:r>
      <w:r w:rsidRPr="00357B99">
        <w:rPr>
          <w:rFonts w:ascii="Arial" w:hAnsi="Arial" w:cs="Arial"/>
          <w:color w:val="000000" w:themeColor="text1"/>
          <w:shd w:val="clear" w:color="auto" w:fill="FFFFFF"/>
          <w:vertAlign w:val="superscript"/>
        </w:rPr>
        <w:t>TM</w:t>
      </w:r>
      <w:proofErr w:type="spellEnd"/>
      <w:r w:rsidRPr="00357B99">
        <w:rPr>
          <w:rFonts w:ascii="Arial" w:hAnsi="Arial" w:cs="Arial"/>
          <w:color w:val="000000" w:themeColor="text1"/>
          <w:shd w:val="clear" w:color="auto" w:fill="FFFFFF"/>
        </w:rPr>
        <w:t xml:space="preserve"> Duplex polymerase chain reaction (PCR) with primers and probe targeting β2 M and PPIA for nuclear DNA, and </w:t>
      </w:r>
      <w:r w:rsidRPr="00357B99">
        <w:rPr>
          <w:rFonts w:ascii="Arial" w:hAnsi="Arial" w:cs="Arial"/>
          <w:color w:val="000000" w:themeColor="text1"/>
          <w:shd w:val="clear" w:color="auto" w:fill="FFFFFF"/>
        </w:rPr>
        <w:lastRenderedPageBreak/>
        <w:t>ND1 and ND4 for mitochondrial DNA (Table </w:t>
      </w:r>
      <w:r w:rsidRPr="00357B99">
        <w:rPr>
          <w:rFonts w:ascii="Arial" w:hAnsi="Arial" w:cs="Arial"/>
          <w:color w:val="000000" w:themeColor="text1"/>
        </w:rPr>
        <w:t>2</w:t>
      </w:r>
      <w:r w:rsidRPr="00357B99">
        <w:rPr>
          <w:rFonts w:ascii="Arial" w:hAnsi="Arial" w:cs="Arial"/>
          <w:color w:val="000000" w:themeColor="text1"/>
          <w:shd w:val="clear" w:color="auto" w:fill="FFFFFF"/>
        </w:rPr>
        <w:t>). More details on this experimental protocol are available in El Sabbagh et al (2025)</w:t>
      </w:r>
      <w:r w:rsidRPr="00357B99">
        <w:rPr>
          <w:rFonts w:ascii="Arial" w:hAnsi="Arial" w:cs="Arial"/>
          <w:color w:val="000000" w:themeColor="text1"/>
          <w:shd w:val="clear" w:color="auto" w:fill="FFFFFF"/>
        </w:rPr>
        <w:fldChar w:fldCharType="begin">
          <w:fldData xml:space="preserve">PEVuZE5vdGU+PENpdGU+PEF1dGhvcj5FbCBTb3VmaSBFbCBTYWJiYWdoPC9BdXRob3I+PFllYXI+
MjAyNS0wOC0yNTwvWWVhcj48SURUZXh0PmlQU0MtZGVyaXZlZCBjZXJlYnJhbCBvcmdhbm9pZHMg
cmV2ZWFsIG1pdG9jaG9uZHJpYWwsIGluZmxhbW1hdG9yeSBhbmQgbmV1cm9uYWwgdnVsbmVyYWJp
bGl0aWVzIGluIGJpcG9sYXIgZGlzb3JkZXI8L0lEVGV4dD48RGlzcGxheVRleHQ+PHN0eWxlIGZh
Y2U9InN1cGVyc2NyaXB0Ij4yPC9zdHlsZT48L0Rpc3BsYXlUZXh0PjxyZWNvcmQ+PHVybHM+PHJl
bGF0ZWQtdXJscz48dXJsPmh0dHBzOi8vd3d3Lm5hdHVyZS5jb20vYXJ0aWNsZXMvczQxMzk4LTAy
NS0wMzUyOS03PC91cmw+PC9yZWxhdGVkLXVybHM+PC91cmxzPjxpc2JuPjIxNTgtMzE4ODwvaXNi
bj48dGl0bGVzPjx0aXRsZT5pUFNDLWRlcml2ZWQgY2VyZWJyYWwgb3JnYW5vaWRzIHJldmVhbCBt
aXRvY2hvbmRyaWFsLCBpbmZsYW1tYXRvcnkgYW5kIG5ldXJvbmFsIHZ1bG5lcmFiaWxpdGllcyBp
biBiaXBvbGFyIGRpc29yZGVyPC90aXRsZT48c2Vjb25kYXJ5LXRpdGxlPlRyYW5zbGF0aW9uYWwg
UHN5Y2hpYXRyeSAyMDI1IDE1OjE8L3NlY29uZGFyeS10aXRsZT48L3RpdGxlcz48bnVtYmVyPjE8
L251bWJlcj48Y29udHJpYnV0b3JzPjxhdXRob3JzPjxhdXRob3I+RWwgU291ZmkgRWwgU2FiYmFn
aCwgRGFuYTwvYXV0aG9yPjxhdXRob3I+S29saW5za2kgTWFjaGFkbywgQWxlbmNhcjwvYXV0aG9y
PjxhdXRob3I+UGFwcGlzLCBMYXVyZW48L2F1dGhvcj48YXV0aG9yPkxlaWdoIEJlcm9uY2FsLCBF
cmlrYTwvYXV0aG9yPjxhdXRob3I+SmksIERlbHBoaW5lPC9hdXRob3I+PGF1dGhvcj5OYWRlciwg
R2VvcmdlPC9hdXRob3I+PGF1dGhvcj5SYXZpIENoYW5kZXIsIFByYXRoeXVzaGE8L2F1dGhvcj48
YXV0aG9yPkNob2ksIEphZWh5b3VuZzwvYXV0aG9yPjxhdXRob3I+RHVvbmcsIEFuZ2VsYTwvYXV0
aG9yPjxhdXRob3I+SmVvbmcsIEh5dW5qaW48L2F1dGhvcj48YXV0aG9yPlBhbml6enV0dGksIEJy
dW5hPC9hdXRob3I+PGF1dGhvcj5Cb3J0b2xhc2NpLCBDaGlhcmEgQ3Jpc3RpbmE8L2F1dGhvcj48
YXV0aG9yPlN6YXRtYXJpLCBBbmRyZWE8L2F1dGhvcj48YXV0aG9yPkNhcmxlbiwgUGV0ZXI8L2F1
dGhvcj48YXV0aG9yPkhhaG4sIE1hcmdhcmV0PC9hdXRob3I+PGF1dGhvcj5BdHRpc2FubywgTGls
aWFuYTwvYXV0aG9yPjxhdXRob3I+QmVyaywgTWljaGFlbDwvYXV0aG9yPjxhdXRob3I+V2FsZGVy
LCBLZW48L2F1dGhvcj48YXV0aG9yPkFuZHJlYXp6YSwgQW5hIENyaXN0aW5hPC9hdXRob3I+PGF1
dGhvcj5FbCBTb3VmaSBFbCBTYWJiYWdoLCBEYW5hPC9hdXRob3I+PGF1dGhvcj5Lb2xpbnNraSBN
YWNoYWRvLCBBbGVuY2FyPC9hdXRob3I+PGF1dGhvcj5QYXBwaXMsIExhdXJlbjwvYXV0aG9yPjxh
dXRob3I+TGVpZ2ggQmVyb25jYWwsIEVyaWthPC9hdXRob3I+PGF1dGhvcj5KaSwgRGVscGhpbmU8
L2F1dGhvcj48YXV0aG9yPk5hZGVyLCBHZW9yZ2U8L2F1dGhvcj48YXV0aG9yPlJhdmkgQ2hhbmRl
ciwgUHJhdGh5dXNoYTwvYXV0aG9yPjxhdXRob3I+Q2hvaSwgSmFlaHlvdW5nPC9hdXRob3I+PGF1
dGhvcj5EdW9uZywgQW5nZWxhPC9hdXRob3I+PGF1dGhvcj5KZW9uZywgSHl1bmppbjwvYXV0aG9y
PjxhdXRob3I+UGFuaXp6dXR0aSwgQnJ1bmE8L2F1dGhvcj48YXV0aG9yPkJvcnRvbGFzY2ksIENo
aWFyYSBDcmlzdGluYTwvYXV0aG9yPjxhdXRob3I+U3phdG1hcmksIEFuZHJlYTwvYXV0aG9yPjxh
dXRob3I+Q2FybGVuLCBQZXRlcjwvYXV0aG9yPjxhdXRob3I+SGFobiwgTWFyZ2FyZXQ8L2F1dGhv
cj48YXV0aG9yPkF0dGlzYW5vLCBMaWxpYW5hPC9hdXRob3I+PGF1dGhvcj5CZXJrLCBNaWNoYWVs
PC9hdXRob3I+PGF1dGhvcj5XYWxkZXIsIEtlbjwvYXV0aG9yPjxhdXRob3I+QW5kcmVhenphLCBB
bmEgQ3Jpc3RpbmE8L2F1dGhvcj48L2F1dGhvcnM+PC9jb250cmlidXRvcnM+PGFkZGVkLWRhdGUg
Zm9ybWF0PSJ1dGMiPjE3NTYyMTg3MjI8L2FkZGVkLWRhdGU+PHJlZi10eXBlIG5hbWU9IkpvdXJu
YWwgQXJ0aWNsZSI+MTc8L3JlZi10eXBlPjxkYXRlcz48eWVhcj4yMDI1LTA4LTI1PC95ZWFyPjwv
ZGF0ZXM+PHJlYy1udW1iZXI+MzAxPC9yZWMtbnVtYmVyPjxsYXN0LXVwZGF0ZWQtZGF0ZSBmb3Jt
YXQ9InV0YyI+MTc1NjIxODcyMjwvbGFzdC11cGRhdGVkLWRhdGU+PGVsZWN0cm9uaWMtcmVzb3Vy
Y2UtbnVtPjEwLjEwMzgvczQxMzk4LTAyNS0wMzUyOS03PC9lbGVjdHJvbmljLXJlc291cmNlLW51
bT48dm9sdW1lPjE1PC92b2x1bWU+PC9yZWNvcmQ+PC9DaXRlPjwvRW5kTm90ZT4A
</w:fldData>
        </w:fldChar>
      </w:r>
      <w:r w:rsidR="00357B99" w:rsidRPr="00357B99">
        <w:rPr>
          <w:rFonts w:ascii="Arial" w:hAnsi="Arial" w:cs="Arial"/>
          <w:color w:val="000000" w:themeColor="text1"/>
          <w:shd w:val="clear" w:color="auto" w:fill="FFFFFF"/>
        </w:rPr>
        <w:instrText xml:space="preserve"> ADDIN EN.CITE </w:instrText>
      </w:r>
      <w:r w:rsidR="00357B99" w:rsidRPr="00357B99">
        <w:rPr>
          <w:rFonts w:ascii="Arial" w:hAnsi="Arial" w:cs="Arial"/>
          <w:color w:val="000000" w:themeColor="text1"/>
          <w:shd w:val="clear" w:color="auto" w:fill="FFFFFF"/>
        </w:rPr>
        <w:fldChar w:fldCharType="begin">
          <w:fldData xml:space="preserve">PEVuZE5vdGU+PENpdGU+PEF1dGhvcj5FbCBTb3VmaSBFbCBTYWJiYWdoPC9BdXRob3I+PFllYXI+
MjAyNS0wOC0yNTwvWWVhcj48SURUZXh0PmlQU0MtZGVyaXZlZCBjZXJlYnJhbCBvcmdhbm9pZHMg
cmV2ZWFsIG1pdG9jaG9uZHJpYWwsIGluZmxhbW1hdG9yeSBhbmQgbmV1cm9uYWwgdnVsbmVyYWJp
bGl0aWVzIGluIGJpcG9sYXIgZGlzb3JkZXI8L0lEVGV4dD48RGlzcGxheVRleHQ+PHN0eWxlIGZh
Y2U9InN1cGVyc2NyaXB0Ij4yPC9zdHlsZT48L0Rpc3BsYXlUZXh0PjxyZWNvcmQ+PHVybHM+PHJl
bGF0ZWQtdXJscz48dXJsPmh0dHBzOi8vd3d3Lm5hdHVyZS5jb20vYXJ0aWNsZXMvczQxMzk4LTAy
NS0wMzUyOS03PC91cmw+PC9yZWxhdGVkLXVybHM+PC91cmxzPjxpc2JuPjIxNTgtMzE4ODwvaXNi
bj48dGl0bGVzPjx0aXRsZT5pUFNDLWRlcml2ZWQgY2VyZWJyYWwgb3JnYW5vaWRzIHJldmVhbCBt
aXRvY2hvbmRyaWFsLCBpbmZsYW1tYXRvcnkgYW5kIG5ldXJvbmFsIHZ1bG5lcmFiaWxpdGllcyBp
biBiaXBvbGFyIGRpc29yZGVyPC90aXRsZT48c2Vjb25kYXJ5LXRpdGxlPlRyYW5zbGF0aW9uYWwg
UHN5Y2hpYXRyeSAyMDI1IDE1OjE8L3NlY29uZGFyeS10aXRsZT48L3RpdGxlcz48bnVtYmVyPjE8
L251bWJlcj48Y29udHJpYnV0b3JzPjxhdXRob3JzPjxhdXRob3I+RWwgU291ZmkgRWwgU2FiYmFn
aCwgRGFuYTwvYXV0aG9yPjxhdXRob3I+S29saW5za2kgTWFjaGFkbywgQWxlbmNhcjwvYXV0aG9y
PjxhdXRob3I+UGFwcGlzLCBMYXVyZW48L2F1dGhvcj48YXV0aG9yPkxlaWdoIEJlcm9uY2FsLCBF
cmlrYTwvYXV0aG9yPjxhdXRob3I+SmksIERlbHBoaW5lPC9hdXRob3I+PGF1dGhvcj5OYWRlciwg
R2VvcmdlPC9hdXRob3I+PGF1dGhvcj5SYXZpIENoYW5kZXIsIFByYXRoeXVzaGE8L2F1dGhvcj48
YXV0aG9yPkNob2ksIEphZWh5b3VuZzwvYXV0aG9yPjxhdXRob3I+RHVvbmcsIEFuZ2VsYTwvYXV0
aG9yPjxhdXRob3I+SmVvbmcsIEh5dW5qaW48L2F1dGhvcj48YXV0aG9yPlBhbml6enV0dGksIEJy
dW5hPC9hdXRob3I+PGF1dGhvcj5Cb3J0b2xhc2NpLCBDaGlhcmEgQ3Jpc3RpbmE8L2F1dGhvcj48
YXV0aG9yPlN6YXRtYXJpLCBBbmRyZWE8L2F1dGhvcj48YXV0aG9yPkNhcmxlbiwgUGV0ZXI8L2F1
dGhvcj48YXV0aG9yPkhhaG4sIE1hcmdhcmV0PC9hdXRob3I+PGF1dGhvcj5BdHRpc2FubywgTGls
aWFuYTwvYXV0aG9yPjxhdXRob3I+QmVyaywgTWljaGFlbDwvYXV0aG9yPjxhdXRob3I+V2FsZGVy
LCBLZW48L2F1dGhvcj48YXV0aG9yPkFuZHJlYXp6YSwgQW5hIENyaXN0aW5hPC9hdXRob3I+PGF1
dGhvcj5FbCBTb3VmaSBFbCBTYWJiYWdoLCBEYW5hPC9hdXRob3I+PGF1dGhvcj5Lb2xpbnNraSBN
YWNoYWRvLCBBbGVuY2FyPC9hdXRob3I+PGF1dGhvcj5QYXBwaXMsIExhdXJlbjwvYXV0aG9yPjxh
dXRob3I+TGVpZ2ggQmVyb25jYWwsIEVyaWthPC9hdXRob3I+PGF1dGhvcj5KaSwgRGVscGhpbmU8
L2F1dGhvcj48YXV0aG9yPk5hZGVyLCBHZW9yZ2U8L2F1dGhvcj48YXV0aG9yPlJhdmkgQ2hhbmRl
ciwgUHJhdGh5dXNoYTwvYXV0aG9yPjxhdXRob3I+Q2hvaSwgSmFlaHlvdW5nPC9hdXRob3I+PGF1
dGhvcj5EdW9uZywgQW5nZWxhPC9hdXRob3I+PGF1dGhvcj5KZW9uZywgSHl1bmppbjwvYXV0aG9y
PjxhdXRob3I+UGFuaXp6dXR0aSwgQnJ1bmE8L2F1dGhvcj48YXV0aG9yPkJvcnRvbGFzY2ksIENo
aWFyYSBDcmlzdGluYTwvYXV0aG9yPjxhdXRob3I+U3phdG1hcmksIEFuZHJlYTwvYXV0aG9yPjxh
dXRob3I+Q2FybGVuLCBQZXRlcjwvYXV0aG9yPjxhdXRob3I+SGFobiwgTWFyZ2FyZXQ8L2F1dGhv
cj48YXV0aG9yPkF0dGlzYW5vLCBMaWxpYW5hPC9hdXRob3I+PGF1dGhvcj5CZXJrLCBNaWNoYWVs
PC9hdXRob3I+PGF1dGhvcj5XYWxkZXIsIEtlbjwvYXV0aG9yPjxhdXRob3I+QW5kcmVhenphLCBB
bmEgQ3Jpc3RpbmE8L2F1dGhvcj48L2F1dGhvcnM+PC9jb250cmlidXRvcnM+PGFkZGVkLWRhdGUg
Zm9ybWF0PSJ1dGMiPjE3NTYyMTg3MjI8L2FkZGVkLWRhdGU+PHJlZi10eXBlIG5hbWU9IkpvdXJu
YWwgQXJ0aWNsZSI+MTc8L3JlZi10eXBlPjxkYXRlcz48eWVhcj4yMDI1LTA4LTI1PC95ZWFyPjwv
ZGF0ZXM+PHJlYy1udW1iZXI+MzAxPC9yZWMtbnVtYmVyPjxsYXN0LXVwZGF0ZWQtZGF0ZSBmb3Jt
YXQ9InV0YyI+MTc1NjIxODcyMjwvbGFzdC11cGRhdGVkLWRhdGU+PGVsZWN0cm9uaWMtcmVzb3Vy
Y2UtbnVtPjEwLjEwMzgvczQxMzk4LTAyNS0wMzUyOS03PC9lbGVjdHJvbmljLXJlc291cmNlLW51
bT48dm9sdW1lPjE1PC92b2x1bWU+PC9yZWNvcmQ+PC9DaXRlPjwvRW5kTm90ZT4A
</w:fldData>
        </w:fldChar>
      </w:r>
      <w:r w:rsidR="00357B99" w:rsidRPr="00357B99">
        <w:rPr>
          <w:rFonts w:ascii="Arial" w:hAnsi="Arial" w:cs="Arial"/>
          <w:color w:val="000000" w:themeColor="text1"/>
          <w:shd w:val="clear" w:color="auto" w:fill="FFFFFF"/>
        </w:rPr>
        <w:instrText xml:space="preserve"> ADDIN EN.CITE.DATA </w:instrText>
      </w:r>
      <w:r w:rsidR="00357B99" w:rsidRPr="00357B99">
        <w:rPr>
          <w:rFonts w:ascii="Arial" w:hAnsi="Arial" w:cs="Arial"/>
          <w:color w:val="000000" w:themeColor="text1"/>
          <w:shd w:val="clear" w:color="auto" w:fill="FFFFFF"/>
        </w:rPr>
      </w:r>
      <w:r w:rsidR="00357B99" w:rsidRPr="00357B99">
        <w:rPr>
          <w:rFonts w:ascii="Arial" w:hAnsi="Arial" w:cs="Arial"/>
          <w:color w:val="000000" w:themeColor="text1"/>
          <w:shd w:val="clear" w:color="auto" w:fill="FFFFFF"/>
        </w:rPr>
        <w:fldChar w:fldCharType="end"/>
      </w:r>
      <w:r w:rsidRPr="00357B99">
        <w:rPr>
          <w:rFonts w:ascii="Arial" w:hAnsi="Arial" w:cs="Arial"/>
          <w:color w:val="000000" w:themeColor="text1"/>
          <w:shd w:val="clear" w:color="auto" w:fill="FFFFFF"/>
        </w:rPr>
      </w:r>
      <w:r w:rsidRPr="00357B99">
        <w:rPr>
          <w:rFonts w:ascii="Arial" w:hAnsi="Arial" w:cs="Arial"/>
          <w:color w:val="000000" w:themeColor="text1"/>
          <w:shd w:val="clear" w:color="auto" w:fill="FFFFFF"/>
        </w:rPr>
        <w:fldChar w:fldCharType="separate"/>
      </w:r>
      <w:r w:rsidR="00357B99" w:rsidRPr="00357B99">
        <w:rPr>
          <w:rFonts w:ascii="Arial" w:hAnsi="Arial" w:cs="Arial"/>
          <w:noProof/>
          <w:color w:val="000000" w:themeColor="text1"/>
          <w:shd w:val="clear" w:color="auto" w:fill="FFFFFF"/>
          <w:vertAlign w:val="superscript"/>
        </w:rPr>
        <w:t>2</w:t>
      </w:r>
      <w:r w:rsidRPr="00357B99">
        <w:rPr>
          <w:rFonts w:ascii="Arial" w:hAnsi="Arial" w:cs="Arial"/>
          <w:color w:val="000000" w:themeColor="text1"/>
          <w:shd w:val="clear" w:color="auto" w:fill="FFFFFF"/>
        </w:rPr>
        <w:fldChar w:fldCharType="end"/>
      </w:r>
      <w:r w:rsidRPr="00357B99">
        <w:rPr>
          <w:rFonts w:ascii="Arial" w:hAnsi="Arial" w:cs="Arial"/>
          <w:color w:val="000000" w:themeColor="text1"/>
          <w:shd w:val="clear" w:color="auto" w:fill="FFFFFF"/>
        </w:rPr>
        <w:t xml:space="preserve">. </w:t>
      </w:r>
    </w:p>
    <w:p w14:paraId="54C671F3"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Quantification of reactive oxygen species levels and double stranded DNA</w:t>
      </w:r>
    </w:p>
    <w:p w14:paraId="5C0E6C2A" w14:textId="1F9ACCEE" w:rsidR="00562BFD" w:rsidRPr="00357B99" w:rsidRDefault="00562BFD" w:rsidP="00562BFD">
      <w:pPr>
        <w:spacing w:line="276" w:lineRule="auto"/>
        <w:jc w:val="both"/>
        <w:rPr>
          <w:rFonts w:ascii="Arial" w:hAnsi="Arial" w:cs="Arial"/>
          <w:color w:val="000000" w:themeColor="text1"/>
          <w:shd w:val="clear" w:color="auto" w:fill="FFFFFF"/>
        </w:rPr>
      </w:pPr>
      <w:r w:rsidRPr="00357B99">
        <w:rPr>
          <w:rFonts w:ascii="Arial" w:hAnsi="Arial" w:cs="Arial"/>
          <w:color w:val="000000" w:themeColor="text1"/>
        </w:rPr>
        <w:t xml:space="preserve">Levels of ROS production ere measured using </w:t>
      </w:r>
      <w:r w:rsidRPr="00357B99">
        <w:rPr>
          <w:rFonts w:ascii="Arial" w:hAnsi="Arial" w:cs="Arial"/>
          <w:color w:val="000000" w:themeColor="text1"/>
          <w:shd w:val="clear" w:color="auto" w:fill="FFFFFF"/>
        </w:rPr>
        <w:t xml:space="preserve">2′,7′-dichlorodihydrofuorescein diacetate (DCFH-DA) (Sigma-AldrichD6883) from cell culture supernatant. Extracellular release of dsDNA was measured using DNA </w:t>
      </w:r>
      <w:proofErr w:type="spellStart"/>
      <w:r w:rsidRPr="00357B99">
        <w:rPr>
          <w:rFonts w:ascii="Arial" w:hAnsi="Arial" w:cs="Arial"/>
          <w:color w:val="000000" w:themeColor="text1"/>
          <w:shd w:val="clear" w:color="auto" w:fill="FFFFFF"/>
        </w:rPr>
        <w:t>PicoGreen</w:t>
      </w:r>
      <w:proofErr w:type="spellEnd"/>
      <w:r w:rsidRPr="00357B99">
        <w:rPr>
          <w:rFonts w:ascii="Arial" w:hAnsi="Arial" w:cs="Arial"/>
          <w:color w:val="000000" w:themeColor="text1"/>
          <w:shd w:val="clear" w:color="auto" w:fill="FFFFFF"/>
        </w:rPr>
        <w:t xml:space="preserve"> fluorescent probe (Quant-</w:t>
      </w:r>
      <w:proofErr w:type="spellStart"/>
      <w:r w:rsidRPr="00357B99">
        <w:rPr>
          <w:rFonts w:ascii="Arial" w:hAnsi="Arial" w:cs="Arial"/>
          <w:color w:val="000000" w:themeColor="text1"/>
          <w:shd w:val="clear" w:color="auto" w:fill="FFFFFF"/>
        </w:rPr>
        <w:t>iT</w:t>
      </w:r>
      <w:r w:rsidRPr="00357B99">
        <w:rPr>
          <w:rFonts w:ascii="Arial" w:hAnsi="Arial" w:cs="Arial"/>
          <w:color w:val="000000" w:themeColor="text1"/>
          <w:shd w:val="clear" w:color="auto" w:fill="FFFFFF"/>
          <w:vertAlign w:val="superscript"/>
        </w:rPr>
        <w:t>TM</w:t>
      </w:r>
      <w:proofErr w:type="spellEnd"/>
      <w:r w:rsidRPr="00357B99">
        <w:rPr>
          <w:rFonts w:ascii="Arial" w:hAnsi="Arial" w:cs="Arial"/>
          <w:color w:val="000000" w:themeColor="text1"/>
          <w:shd w:val="clear" w:color="auto" w:fill="FFFFFF"/>
        </w:rPr>
        <w:t> </w:t>
      </w:r>
      <w:proofErr w:type="spellStart"/>
      <w:r w:rsidRPr="00357B99">
        <w:rPr>
          <w:rFonts w:ascii="Arial" w:hAnsi="Arial" w:cs="Arial"/>
          <w:color w:val="000000" w:themeColor="text1"/>
          <w:shd w:val="clear" w:color="auto" w:fill="FFFFFF"/>
        </w:rPr>
        <w:t>PicoGreen</w:t>
      </w:r>
      <w:r w:rsidRPr="00357B99">
        <w:rPr>
          <w:rFonts w:ascii="Arial" w:hAnsi="Arial" w:cs="Arial"/>
          <w:color w:val="000000" w:themeColor="text1"/>
          <w:shd w:val="clear" w:color="auto" w:fill="FFFFFF"/>
          <w:vertAlign w:val="superscript"/>
        </w:rPr>
        <w:t>TM</w:t>
      </w:r>
      <w:proofErr w:type="spellEnd"/>
      <w:r w:rsidRPr="00357B99">
        <w:rPr>
          <w:rFonts w:ascii="Arial" w:hAnsi="Arial" w:cs="Arial"/>
          <w:color w:val="000000" w:themeColor="text1"/>
          <w:shd w:val="clear" w:color="auto" w:fill="FFFFFF"/>
        </w:rPr>
        <w:t xml:space="preserve">, </w:t>
      </w:r>
      <w:proofErr w:type="spellStart"/>
      <w:r w:rsidRPr="00357B99">
        <w:rPr>
          <w:rFonts w:ascii="Arial" w:hAnsi="Arial" w:cs="Arial"/>
          <w:color w:val="000000" w:themeColor="text1"/>
          <w:shd w:val="clear" w:color="auto" w:fill="FFFFFF"/>
        </w:rPr>
        <w:t>Thermo</w:t>
      </w:r>
      <w:proofErr w:type="spellEnd"/>
      <w:r w:rsidRPr="00357B99">
        <w:rPr>
          <w:rFonts w:ascii="Arial" w:hAnsi="Arial" w:cs="Arial"/>
          <w:color w:val="000000" w:themeColor="text1"/>
          <w:shd w:val="clear" w:color="auto" w:fill="FFFFFF"/>
        </w:rPr>
        <w:t xml:space="preserve"> Fisher-</w:t>
      </w:r>
      <w:hyperlink r:id="rId5" w:tgtFrame="_blank" w:history="1">
        <w:r w:rsidRPr="00357B99">
          <w:rPr>
            <w:rStyle w:val="Hyperlink"/>
            <w:rFonts w:ascii="Arial" w:hAnsi="Arial" w:cs="Arial"/>
            <w:color w:val="000000" w:themeColor="text1"/>
            <w:shd w:val="clear" w:color="auto" w:fill="FFFFFF"/>
          </w:rPr>
          <w:t>P11495</w:t>
        </w:r>
      </w:hyperlink>
      <w:r w:rsidRPr="00357B99">
        <w:rPr>
          <w:rFonts w:ascii="Arial" w:hAnsi="Arial" w:cs="Arial"/>
          <w:color w:val="000000" w:themeColor="text1"/>
          <w:shd w:val="clear" w:color="auto" w:fill="FFFFFF"/>
        </w:rPr>
        <w:t>). Both assays are described in El Sabbagh et al. (2025)</w:t>
      </w:r>
      <w:r w:rsidRPr="00357B99">
        <w:rPr>
          <w:rFonts w:ascii="Arial" w:hAnsi="Arial" w:cs="Arial"/>
          <w:color w:val="000000" w:themeColor="text1"/>
          <w:shd w:val="clear" w:color="auto" w:fill="FFFFFF"/>
        </w:rPr>
        <w:fldChar w:fldCharType="begin">
          <w:fldData xml:space="preserve">PEVuZE5vdGU+PENpdGU+PEF1dGhvcj5FbCBTb3VmaSBFbCBTYWJiYWdoPC9BdXRob3I+PFllYXI+
MjAyNS0wOC0yNTwvWWVhcj48SURUZXh0PmlQU0MtZGVyaXZlZCBjZXJlYnJhbCBvcmdhbm9pZHMg
cmV2ZWFsIG1pdG9jaG9uZHJpYWwsIGluZmxhbW1hdG9yeSBhbmQgbmV1cm9uYWwgdnVsbmVyYWJp
bGl0aWVzIGluIGJpcG9sYXIgZGlzb3JkZXI8L0lEVGV4dD48RGlzcGxheVRleHQ+PHN0eWxlIGZh
Y2U9InN1cGVyc2NyaXB0Ij4yPC9zdHlsZT48L0Rpc3BsYXlUZXh0PjxyZWNvcmQ+PHVybHM+PHJl
bGF0ZWQtdXJscz48dXJsPmh0dHBzOi8vd3d3Lm5hdHVyZS5jb20vYXJ0aWNsZXMvczQxMzk4LTAy
NS0wMzUyOS03PC91cmw+PC9yZWxhdGVkLXVybHM+PC91cmxzPjxpc2JuPjIxNTgtMzE4ODwvaXNi
bj48dGl0bGVzPjx0aXRsZT5pUFNDLWRlcml2ZWQgY2VyZWJyYWwgb3JnYW5vaWRzIHJldmVhbCBt
aXRvY2hvbmRyaWFsLCBpbmZsYW1tYXRvcnkgYW5kIG5ldXJvbmFsIHZ1bG5lcmFiaWxpdGllcyBp
biBiaXBvbGFyIGRpc29yZGVyPC90aXRsZT48c2Vjb25kYXJ5LXRpdGxlPlRyYW5zbGF0aW9uYWwg
UHN5Y2hpYXRyeSAyMDI1IDE1OjE8L3NlY29uZGFyeS10aXRsZT48L3RpdGxlcz48bnVtYmVyPjE8
L251bWJlcj48Y29udHJpYnV0b3JzPjxhdXRob3JzPjxhdXRob3I+RWwgU291ZmkgRWwgU2FiYmFn
aCwgRGFuYTwvYXV0aG9yPjxhdXRob3I+S29saW5za2kgTWFjaGFkbywgQWxlbmNhcjwvYXV0aG9y
PjxhdXRob3I+UGFwcGlzLCBMYXVyZW48L2F1dGhvcj48YXV0aG9yPkxlaWdoIEJlcm9uY2FsLCBF
cmlrYTwvYXV0aG9yPjxhdXRob3I+SmksIERlbHBoaW5lPC9hdXRob3I+PGF1dGhvcj5OYWRlciwg
R2VvcmdlPC9hdXRob3I+PGF1dGhvcj5SYXZpIENoYW5kZXIsIFByYXRoeXVzaGE8L2F1dGhvcj48
YXV0aG9yPkNob2ksIEphZWh5b3VuZzwvYXV0aG9yPjxhdXRob3I+RHVvbmcsIEFuZ2VsYTwvYXV0
aG9yPjxhdXRob3I+SmVvbmcsIEh5dW5qaW48L2F1dGhvcj48YXV0aG9yPlBhbml6enV0dGksIEJy
dW5hPC9hdXRob3I+PGF1dGhvcj5Cb3J0b2xhc2NpLCBDaGlhcmEgQ3Jpc3RpbmE8L2F1dGhvcj48
YXV0aG9yPlN6YXRtYXJpLCBBbmRyZWE8L2F1dGhvcj48YXV0aG9yPkNhcmxlbiwgUGV0ZXI8L2F1
dGhvcj48YXV0aG9yPkhhaG4sIE1hcmdhcmV0PC9hdXRob3I+PGF1dGhvcj5BdHRpc2FubywgTGls
aWFuYTwvYXV0aG9yPjxhdXRob3I+QmVyaywgTWljaGFlbDwvYXV0aG9yPjxhdXRob3I+V2FsZGVy
LCBLZW48L2F1dGhvcj48YXV0aG9yPkFuZHJlYXp6YSwgQW5hIENyaXN0aW5hPC9hdXRob3I+PGF1
dGhvcj5FbCBTb3VmaSBFbCBTYWJiYWdoLCBEYW5hPC9hdXRob3I+PGF1dGhvcj5Lb2xpbnNraSBN
YWNoYWRvLCBBbGVuY2FyPC9hdXRob3I+PGF1dGhvcj5QYXBwaXMsIExhdXJlbjwvYXV0aG9yPjxh
dXRob3I+TGVpZ2ggQmVyb25jYWwsIEVyaWthPC9hdXRob3I+PGF1dGhvcj5KaSwgRGVscGhpbmU8
L2F1dGhvcj48YXV0aG9yPk5hZGVyLCBHZW9yZ2U8L2F1dGhvcj48YXV0aG9yPlJhdmkgQ2hhbmRl
ciwgUHJhdGh5dXNoYTwvYXV0aG9yPjxhdXRob3I+Q2hvaSwgSmFlaHlvdW5nPC9hdXRob3I+PGF1
dGhvcj5EdW9uZywgQW5nZWxhPC9hdXRob3I+PGF1dGhvcj5KZW9uZywgSHl1bmppbjwvYXV0aG9y
PjxhdXRob3I+UGFuaXp6dXR0aSwgQnJ1bmE8L2F1dGhvcj48YXV0aG9yPkJvcnRvbGFzY2ksIENo
aWFyYSBDcmlzdGluYTwvYXV0aG9yPjxhdXRob3I+U3phdG1hcmksIEFuZHJlYTwvYXV0aG9yPjxh
dXRob3I+Q2FybGVuLCBQZXRlcjwvYXV0aG9yPjxhdXRob3I+SGFobiwgTWFyZ2FyZXQ8L2F1dGhv
cj48YXV0aG9yPkF0dGlzYW5vLCBMaWxpYW5hPC9hdXRob3I+PGF1dGhvcj5CZXJrLCBNaWNoYWVs
PC9hdXRob3I+PGF1dGhvcj5XYWxkZXIsIEtlbjwvYXV0aG9yPjxhdXRob3I+QW5kcmVhenphLCBB
bmEgQ3Jpc3RpbmE8L2F1dGhvcj48L2F1dGhvcnM+PC9jb250cmlidXRvcnM+PGFkZGVkLWRhdGUg
Zm9ybWF0PSJ1dGMiPjE3NTYyMTg3MjI8L2FkZGVkLWRhdGU+PHJlZi10eXBlIG5hbWU9IkpvdXJu
YWwgQXJ0aWNsZSI+MTc8L3JlZi10eXBlPjxkYXRlcz48eWVhcj4yMDI1LTA4LTI1PC95ZWFyPjwv
ZGF0ZXM+PHJlYy1udW1iZXI+MzAxPC9yZWMtbnVtYmVyPjxsYXN0LXVwZGF0ZWQtZGF0ZSBmb3Jt
YXQ9InV0YyI+MTc1NjIxODcyMjwvbGFzdC11cGRhdGVkLWRhdGU+PGVsZWN0cm9uaWMtcmVzb3Vy
Y2UtbnVtPjEwLjEwMzgvczQxMzk4LTAyNS0wMzUyOS03PC9lbGVjdHJvbmljLXJlc291cmNlLW51
bT48dm9sdW1lPjE1PC92b2x1bWU+PC9yZWNvcmQ+PC9DaXRlPjwvRW5kTm90ZT4A
</w:fldData>
        </w:fldChar>
      </w:r>
      <w:r w:rsidR="00357B99" w:rsidRPr="00357B99">
        <w:rPr>
          <w:rFonts w:ascii="Arial" w:hAnsi="Arial" w:cs="Arial"/>
          <w:color w:val="000000" w:themeColor="text1"/>
          <w:shd w:val="clear" w:color="auto" w:fill="FFFFFF"/>
        </w:rPr>
        <w:instrText xml:space="preserve"> ADDIN EN.CITE </w:instrText>
      </w:r>
      <w:r w:rsidR="00357B99" w:rsidRPr="00357B99">
        <w:rPr>
          <w:rFonts w:ascii="Arial" w:hAnsi="Arial" w:cs="Arial"/>
          <w:color w:val="000000" w:themeColor="text1"/>
          <w:shd w:val="clear" w:color="auto" w:fill="FFFFFF"/>
        </w:rPr>
        <w:fldChar w:fldCharType="begin">
          <w:fldData xml:space="preserve">PEVuZE5vdGU+PENpdGU+PEF1dGhvcj5FbCBTb3VmaSBFbCBTYWJiYWdoPC9BdXRob3I+PFllYXI+
MjAyNS0wOC0yNTwvWWVhcj48SURUZXh0PmlQU0MtZGVyaXZlZCBjZXJlYnJhbCBvcmdhbm9pZHMg
cmV2ZWFsIG1pdG9jaG9uZHJpYWwsIGluZmxhbW1hdG9yeSBhbmQgbmV1cm9uYWwgdnVsbmVyYWJp
bGl0aWVzIGluIGJpcG9sYXIgZGlzb3JkZXI8L0lEVGV4dD48RGlzcGxheVRleHQ+PHN0eWxlIGZh
Y2U9InN1cGVyc2NyaXB0Ij4yPC9zdHlsZT48L0Rpc3BsYXlUZXh0PjxyZWNvcmQ+PHVybHM+PHJl
bGF0ZWQtdXJscz48dXJsPmh0dHBzOi8vd3d3Lm5hdHVyZS5jb20vYXJ0aWNsZXMvczQxMzk4LTAy
NS0wMzUyOS03PC91cmw+PC9yZWxhdGVkLXVybHM+PC91cmxzPjxpc2JuPjIxNTgtMzE4ODwvaXNi
bj48dGl0bGVzPjx0aXRsZT5pUFNDLWRlcml2ZWQgY2VyZWJyYWwgb3JnYW5vaWRzIHJldmVhbCBt
aXRvY2hvbmRyaWFsLCBpbmZsYW1tYXRvcnkgYW5kIG5ldXJvbmFsIHZ1bG5lcmFiaWxpdGllcyBp
biBiaXBvbGFyIGRpc29yZGVyPC90aXRsZT48c2Vjb25kYXJ5LXRpdGxlPlRyYW5zbGF0aW9uYWwg
UHN5Y2hpYXRyeSAyMDI1IDE1OjE8L3NlY29uZGFyeS10aXRsZT48L3RpdGxlcz48bnVtYmVyPjE8
L251bWJlcj48Y29udHJpYnV0b3JzPjxhdXRob3JzPjxhdXRob3I+RWwgU291ZmkgRWwgU2FiYmFn
aCwgRGFuYTwvYXV0aG9yPjxhdXRob3I+S29saW5za2kgTWFjaGFkbywgQWxlbmNhcjwvYXV0aG9y
PjxhdXRob3I+UGFwcGlzLCBMYXVyZW48L2F1dGhvcj48YXV0aG9yPkxlaWdoIEJlcm9uY2FsLCBF
cmlrYTwvYXV0aG9yPjxhdXRob3I+SmksIERlbHBoaW5lPC9hdXRob3I+PGF1dGhvcj5OYWRlciwg
R2VvcmdlPC9hdXRob3I+PGF1dGhvcj5SYXZpIENoYW5kZXIsIFByYXRoeXVzaGE8L2F1dGhvcj48
YXV0aG9yPkNob2ksIEphZWh5b3VuZzwvYXV0aG9yPjxhdXRob3I+RHVvbmcsIEFuZ2VsYTwvYXV0
aG9yPjxhdXRob3I+SmVvbmcsIEh5dW5qaW48L2F1dGhvcj48YXV0aG9yPlBhbml6enV0dGksIEJy
dW5hPC9hdXRob3I+PGF1dGhvcj5Cb3J0b2xhc2NpLCBDaGlhcmEgQ3Jpc3RpbmE8L2F1dGhvcj48
YXV0aG9yPlN6YXRtYXJpLCBBbmRyZWE8L2F1dGhvcj48YXV0aG9yPkNhcmxlbiwgUGV0ZXI8L2F1
dGhvcj48YXV0aG9yPkhhaG4sIE1hcmdhcmV0PC9hdXRob3I+PGF1dGhvcj5BdHRpc2FubywgTGls
aWFuYTwvYXV0aG9yPjxhdXRob3I+QmVyaywgTWljaGFlbDwvYXV0aG9yPjxhdXRob3I+V2FsZGVy
LCBLZW48L2F1dGhvcj48YXV0aG9yPkFuZHJlYXp6YSwgQW5hIENyaXN0aW5hPC9hdXRob3I+PGF1
dGhvcj5FbCBTb3VmaSBFbCBTYWJiYWdoLCBEYW5hPC9hdXRob3I+PGF1dGhvcj5Lb2xpbnNraSBN
YWNoYWRvLCBBbGVuY2FyPC9hdXRob3I+PGF1dGhvcj5QYXBwaXMsIExhdXJlbjwvYXV0aG9yPjxh
dXRob3I+TGVpZ2ggQmVyb25jYWwsIEVyaWthPC9hdXRob3I+PGF1dGhvcj5KaSwgRGVscGhpbmU8
L2F1dGhvcj48YXV0aG9yPk5hZGVyLCBHZW9yZ2U8L2F1dGhvcj48YXV0aG9yPlJhdmkgQ2hhbmRl
ciwgUHJhdGh5dXNoYTwvYXV0aG9yPjxhdXRob3I+Q2hvaSwgSmFlaHlvdW5nPC9hdXRob3I+PGF1
dGhvcj5EdW9uZywgQW5nZWxhPC9hdXRob3I+PGF1dGhvcj5KZW9uZywgSHl1bmppbjwvYXV0aG9y
PjxhdXRob3I+UGFuaXp6dXR0aSwgQnJ1bmE8L2F1dGhvcj48YXV0aG9yPkJvcnRvbGFzY2ksIENo
aWFyYSBDcmlzdGluYTwvYXV0aG9yPjxhdXRob3I+U3phdG1hcmksIEFuZHJlYTwvYXV0aG9yPjxh
dXRob3I+Q2FybGVuLCBQZXRlcjwvYXV0aG9yPjxhdXRob3I+SGFobiwgTWFyZ2FyZXQ8L2F1dGhv
cj48YXV0aG9yPkF0dGlzYW5vLCBMaWxpYW5hPC9hdXRob3I+PGF1dGhvcj5CZXJrLCBNaWNoYWVs
PC9hdXRob3I+PGF1dGhvcj5XYWxkZXIsIEtlbjwvYXV0aG9yPjxhdXRob3I+QW5kcmVhenphLCBB
bmEgQ3Jpc3RpbmE8L2F1dGhvcj48L2F1dGhvcnM+PC9jb250cmlidXRvcnM+PGFkZGVkLWRhdGUg
Zm9ybWF0PSJ1dGMiPjE3NTYyMTg3MjI8L2FkZGVkLWRhdGU+PHJlZi10eXBlIG5hbWU9IkpvdXJu
YWwgQXJ0aWNsZSI+MTc8L3JlZi10eXBlPjxkYXRlcz48eWVhcj4yMDI1LTA4LTI1PC95ZWFyPjwv
ZGF0ZXM+PHJlYy1udW1iZXI+MzAxPC9yZWMtbnVtYmVyPjxsYXN0LXVwZGF0ZWQtZGF0ZSBmb3Jt
YXQ9InV0YyI+MTc1NjIxODcyMjwvbGFzdC11cGRhdGVkLWRhdGU+PGVsZWN0cm9uaWMtcmVzb3Vy
Y2UtbnVtPjEwLjEwMzgvczQxMzk4LTAyNS0wMzUyOS03PC9lbGVjdHJvbmljLXJlc291cmNlLW51
bT48dm9sdW1lPjE1PC92b2x1bWU+PC9yZWNvcmQ+PC9DaXRlPjwvRW5kTm90ZT4A
</w:fldData>
        </w:fldChar>
      </w:r>
      <w:r w:rsidR="00357B99" w:rsidRPr="00357B99">
        <w:rPr>
          <w:rFonts w:ascii="Arial" w:hAnsi="Arial" w:cs="Arial"/>
          <w:color w:val="000000" w:themeColor="text1"/>
          <w:shd w:val="clear" w:color="auto" w:fill="FFFFFF"/>
        </w:rPr>
        <w:instrText xml:space="preserve"> ADDIN EN.CITE.DATA </w:instrText>
      </w:r>
      <w:r w:rsidR="00357B99" w:rsidRPr="00357B99">
        <w:rPr>
          <w:rFonts w:ascii="Arial" w:hAnsi="Arial" w:cs="Arial"/>
          <w:color w:val="000000" w:themeColor="text1"/>
          <w:shd w:val="clear" w:color="auto" w:fill="FFFFFF"/>
        </w:rPr>
      </w:r>
      <w:r w:rsidR="00357B99" w:rsidRPr="00357B99">
        <w:rPr>
          <w:rFonts w:ascii="Arial" w:hAnsi="Arial" w:cs="Arial"/>
          <w:color w:val="000000" w:themeColor="text1"/>
          <w:shd w:val="clear" w:color="auto" w:fill="FFFFFF"/>
        </w:rPr>
        <w:fldChar w:fldCharType="end"/>
      </w:r>
      <w:r w:rsidRPr="00357B99">
        <w:rPr>
          <w:rFonts w:ascii="Arial" w:hAnsi="Arial" w:cs="Arial"/>
          <w:color w:val="000000" w:themeColor="text1"/>
          <w:shd w:val="clear" w:color="auto" w:fill="FFFFFF"/>
        </w:rPr>
      </w:r>
      <w:r w:rsidRPr="00357B99">
        <w:rPr>
          <w:rFonts w:ascii="Arial" w:hAnsi="Arial" w:cs="Arial"/>
          <w:color w:val="000000" w:themeColor="text1"/>
          <w:shd w:val="clear" w:color="auto" w:fill="FFFFFF"/>
        </w:rPr>
        <w:fldChar w:fldCharType="separate"/>
      </w:r>
      <w:r w:rsidR="00357B99" w:rsidRPr="00357B99">
        <w:rPr>
          <w:rFonts w:ascii="Arial" w:hAnsi="Arial" w:cs="Arial"/>
          <w:noProof/>
          <w:color w:val="000000" w:themeColor="text1"/>
          <w:shd w:val="clear" w:color="auto" w:fill="FFFFFF"/>
          <w:vertAlign w:val="superscript"/>
        </w:rPr>
        <w:t>2</w:t>
      </w:r>
      <w:r w:rsidRPr="00357B99">
        <w:rPr>
          <w:rFonts w:ascii="Arial" w:hAnsi="Arial" w:cs="Arial"/>
          <w:color w:val="000000" w:themeColor="text1"/>
          <w:shd w:val="clear" w:color="auto" w:fill="FFFFFF"/>
        </w:rPr>
        <w:fldChar w:fldCharType="end"/>
      </w:r>
      <w:r w:rsidRPr="00357B99">
        <w:rPr>
          <w:rFonts w:ascii="Arial" w:hAnsi="Arial" w:cs="Arial"/>
          <w:color w:val="000000" w:themeColor="text1"/>
          <w:shd w:val="clear" w:color="auto" w:fill="FFFFFF"/>
        </w:rPr>
        <w:t>. Fluorescence intensity for both assays was measured using a Synergy H1 microplate reader equipped with Gen 5 software (</w:t>
      </w:r>
      <w:proofErr w:type="spellStart"/>
      <w:r w:rsidRPr="00357B99">
        <w:rPr>
          <w:rFonts w:ascii="Arial" w:hAnsi="Arial" w:cs="Arial"/>
          <w:color w:val="000000" w:themeColor="text1"/>
          <w:shd w:val="clear" w:color="auto" w:fill="FFFFFF"/>
        </w:rPr>
        <w:t>BioTek</w:t>
      </w:r>
      <w:proofErr w:type="spellEnd"/>
      <w:r w:rsidRPr="00357B99">
        <w:rPr>
          <w:rFonts w:ascii="Arial" w:hAnsi="Arial" w:cs="Arial"/>
          <w:color w:val="000000" w:themeColor="text1"/>
          <w:shd w:val="clear" w:color="auto" w:fill="FFFFFF"/>
        </w:rPr>
        <w:t xml:space="preserve"> Instruments, Inc., Winooski, VT, USA, 253147).</w:t>
      </w:r>
    </w:p>
    <w:p w14:paraId="30586EE3"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Metabolomic and lipidomic profiling</w:t>
      </w:r>
    </w:p>
    <w:p w14:paraId="4BA2B5F5" w14:textId="62DF7F14" w:rsidR="00562BFD" w:rsidRPr="00357B99" w:rsidRDefault="00562BFD" w:rsidP="00562BFD">
      <w:pPr>
        <w:spacing w:line="276" w:lineRule="auto"/>
        <w:jc w:val="both"/>
        <w:rPr>
          <w:rFonts w:ascii="Arial" w:hAnsi="Arial" w:cs="Arial"/>
          <w:color w:val="000000" w:themeColor="text1"/>
          <w:lang w:eastAsia="pt-BR"/>
        </w:rPr>
      </w:pPr>
      <w:r w:rsidRPr="00357B99">
        <w:rPr>
          <w:rFonts w:ascii="Arial" w:hAnsi="Arial" w:cs="Arial"/>
          <w:color w:val="000000" w:themeColor="text1"/>
          <w:lang w:eastAsia="pt-BR"/>
        </w:rPr>
        <w:t>Metabolomic profiling on NPCs and CNs was conducted in collaboration with the University of Ottawa’s Metabolomics Core Facility using liquid chromatography and mass spectrometry (LC/MS). NPC and CNs were singularized and pelleted to 5 million cells per pellet, and 226 small molecule metabolites were quantified. All data was normalized to metabolite quantity per 1 million cells. Further details on metabolite processing can be found in Zachos et al. (2024)</w:t>
      </w:r>
      <w:r w:rsidRPr="00357B99">
        <w:rPr>
          <w:rFonts w:ascii="Arial" w:hAnsi="Arial" w:cs="Arial"/>
          <w:color w:val="000000" w:themeColor="text1"/>
          <w:lang w:eastAsia="pt-BR"/>
        </w:rPr>
        <w:fldChar w:fldCharType="begin"/>
      </w:r>
      <w:r w:rsidR="00357B99" w:rsidRPr="00357B99">
        <w:rPr>
          <w:rFonts w:ascii="Arial" w:hAnsi="Arial" w:cs="Arial"/>
          <w:color w:val="000000" w:themeColor="text1"/>
          <w:lang w:eastAsia="pt-BR"/>
        </w:rPr>
        <w:instrText xml:space="preserve"> ADDIN EN.CITE &lt;EndNote&gt;&lt;Cite&gt;&lt;Author&gt;Kassandra&lt;/Author&gt;&lt;Year&gt;2024/09/01&lt;/Year&gt;&lt;RecNum&gt;0&lt;/RecNum&gt;&lt;IDText&gt;Mitochondrial Biomarkers and Metabolic Syndrome in Bipolar Disorder&lt;/IDText&gt;&lt;DisplayText&gt;&lt;style face="superscript"&gt;7&lt;/style&gt;&lt;/DisplayText&gt;&lt;record&gt;&lt;urls&gt;&lt;related-urls&gt;&lt;url&gt;https://www.sciencedirect.com/science/article/pii/S0165178124003482?via%3Dihub&lt;/url&gt;&lt;/related-urls&gt;&lt;/urls&gt;&lt;isbn&gt;0165-1781&lt;/isbn&gt;&lt;titles&gt;&lt;title&gt;Mitochondrial Biomarkers and Metabolic Syndrome in Bipolar Disorder&lt;/title&gt;&lt;secondary-title&gt;Psychiatry Research&lt;/secondary-title&gt;&lt;/titles&gt;&lt;contributors&gt;&lt;authors&gt;&lt;author&gt;Kassandra A. Zachos&lt;/author&gt;&lt;author&gt;Jaehyoung Choi&lt;/author&gt;&lt;author&gt;Ophelia Godin&lt;/author&gt;&lt;author&gt;Timofei Chernega&lt;/author&gt;&lt;author&gt;Haejin Angela Kwak&lt;/author&gt;&lt;author&gt;Jae H. Jung&lt;/author&gt;&lt;author&gt;Bruno Aouizerate&lt;/author&gt;&lt;author&gt;Valérie Aubin&lt;/author&gt;&lt;author&gt;Frank Bellivier&lt;/author&gt;&lt;author&gt;Raoul Belzeaux-R&lt;/author&gt;&lt;author&gt;Philippe Courtet&lt;/author&gt;&lt;author&gt;Caroline Dubertret&lt;/author&gt;&lt;author&gt;Bruno Etain&lt;/author&gt;&lt;author&gt;Emmanuel Haffen&lt;/author&gt;&lt;author&gt;Antoine Lefrere A&lt;/author&gt;&lt;author&gt;Pierre-Michel Llorca&lt;/author&gt;&lt;author&gt;Emilie Olié&lt;/author&gt;&lt;author&gt;Mircea Polosan&lt;/author&gt;&lt;author&gt;Ludovic Samalin&lt;/author&gt;&lt;author&gt;Raymund Schwan&lt;/author&gt;&lt;author&gt;O. Blanc&lt;/author&gt;&lt;/authors&gt;&lt;/contributors&gt;&lt;added-date format="utc"&gt;1736733920&lt;/added-date&gt;&lt;ref-type name="Journal Article"&gt;17&lt;/ref-type&gt;&lt;dates&gt;&lt;year&gt;2024/09/01&lt;/year&gt;&lt;/dates&gt;&lt;rec-number&gt;128&lt;/rec-number&gt;&lt;last-updated-date format="utc"&gt;1736733920&lt;/last-updated-date&gt;&lt;electronic-resource-num&gt;10.1016/j.psychres.2024.116063&lt;/electronic-resource-num&gt;&lt;volume&gt;339&lt;/volume&gt;&lt;/record&gt;&lt;/Cite&gt;&lt;/EndNote&gt;</w:instrText>
      </w:r>
      <w:r w:rsidRPr="00357B99">
        <w:rPr>
          <w:rFonts w:ascii="Arial" w:hAnsi="Arial" w:cs="Arial"/>
          <w:color w:val="000000" w:themeColor="text1"/>
          <w:lang w:eastAsia="pt-BR"/>
        </w:rPr>
        <w:fldChar w:fldCharType="separate"/>
      </w:r>
      <w:r w:rsidR="00357B99" w:rsidRPr="00357B99">
        <w:rPr>
          <w:rFonts w:ascii="Arial" w:hAnsi="Arial" w:cs="Arial"/>
          <w:noProof/>
          <w:color w:val="000000" w:themeColor="text1"/>
          <w:vertAlign w:val="superscript"/>
          <w:lang w:eastAsia="pt-BR"/>
        </w:rPr>
        <w:t>7</w:t>
      </w:r>
      <w:r w:rsidRPr="00357B99">
        <w:rPr>
          <w:rFonts w:ascii="Arial" w:hAnsi="Arial" w:cs="Arial"/>
          <w:color w:val="000000" w:themeColor="text1"/>
          <w:lang w:eastAsia="pt-BR"/>
        </w:rPr>
        <w:fldChar w:fldCharType="end"/>
      </w:r>
      <w:r w:rsidRPr="00357B99">
        <w:rPr>
          <w:rFonts w:ascii="Arial" w:hAnsi="Arial" w:cs="Arial"/>
          <w:color w:val="000000" w:themeColor="text1"/>
          <w:lang w:eastAsia="pt-BR"/>
        </w:rPr>
        <w:t xml:space="preserve">. Quantitative values were used to determine presence or absence within a stage and to compile input lists for ORA. </w:t>
      </w:r>
    </w:p>
    <w:p w14:paraId="3C2B5A63" w14:textId="7884AD56" w:rsidR="00562BFD" w:rsidRPr="00357B99" w:rsidRDefault="00562BFD" w:rsidP="00562BFD">
      <w:pPr>
        <w:spacing w:line="276" w:lineRule="auto"/>
        <w:jc w:val="both"/>
        <w:rPr>
          <w:rFonts w:ascii="Arial" w:hAnsi="Arial" w:cs="Arial"/>
          <w:color w:val="000000" w:themeColor="text1"/>
          <w:lang w:eastAsia="pt-BR"/>
        </w:rPr>
      </w:pPr>
      <w:r w:rsidRPr="00357B99">
        <w:rPr>
          <w:rFonts w:ascii="Arial" w:hAnsi="Arial" w:cs="Arial"/>
          <w:color w:val="000000" w:themeColor="text1"/>
          <w:lang w:eastAsia="pt-BR"/>
        </w:rPr>
        <w:t>Within each group, a metabolite was classified as NPC specific if detected in 3/3 donor lines NPC and 0/3 donor lines of CN of the same group, and vice versa for CN-specific metabolites per group. Metabolites not meeting these criteria were excluded from stage analyses</w:t>
      </w:r>
      <w:r w:rsidRPr="00357B99">
        <w:rPr>
          <w:rFonts w:ascii="Arial" w:hAnsi="Arial" w:cs="Arial"/>
          <w:color w:val="000000" w:themeColor="text1"/>
          <w:lang w:eastAsia="ko-KR"/>
        </w:rPr>
        <w:t>.</w:t>
      </w:r>
      <w:r w:rsidRPr="00357B99">
        <w:rPr>
          <w:rFonts w:ascii="Arial" w:hAnsi="Arial" w:cs="Arial"/>
          <w:color w:val="000000" w:themeColor="text1"/>
          <w:lang w:eastAsia="pt-BR"/>
        </w:rPr>
        <w:t xml:space="preserve"> The NPC-specific and CN-specific metabolite lists were combined to form each group’s unique input set for over-representation analysis (ORA) of pathway enrichment where driver metabolites can explain group uniqueness, reported in results (Figure 4 and Supplementary Figure 3). Pathway ORA was performed in </w:t>
      </w:r>
      <w:proofErr w:type="spellStart"/>
      <w:r w:rsidRPr="00357B99">
        <w:rPr>
          <w:rFonts w:ascii="Arial" w:hAnsi="Arial" w:cs="Arial"/>
          <w:color w:val="000000" w:themeColor="text1"/>
          <w:lang w:eastAsia="pt-BR"/>
        </w:rPr>
        <w:t>MetaboAnalyst</w:t>
      </w:r>
      <w:proofErr w:type="spellEnd"/>
      <w:r w:rsidRPr="00357B99">
        <w:rPr>
          <w:rFonts w:ascii="Arial" w:hAnsi="Arial" w:cs="Arial"/>
          <w:color w:val="000000" w:themeColor="text1"/>
          <w:lang w:eastAsia="pt-BR"/>
        </w:rPr>
        <w:t xml:space="preserve"> using Fisher’s exact test with Benjamini-Hochberg FDR correction against small-molecule libraries SMPDB</w:t>
      </w:r>
      <w:r w:rsidRPr="00357B99">
        <w:rPr>
          <w:rFonts w:ascii="Arial" w:hAnsi="Arial" w:cs="Arial"/>
          <w:color w:val="000000" w:themeColor="text1"/>
          <w:lang w:eastAsia="pt-BR"/>
        </w:rPr>
        <w:fldChar w:fldCharType="begin"/>
      </w:r>
      <w:r w:rsidR="00357B99" w:rsidRPr="00357B99">
        <w:rPr>
          <w:rFonts w:ascii="Arial" w:hAnsi="Arial" w:cs="Arial"/>
          <w:color w:val="000000" w:themeColor="text1"/>
          <w:lang w:eastAsia="pt-BR"/>
        </w:rPr>
        <w:instrText xml:space="preserve"> ADDIN EN.CITE &lt;EndNote&gt;&lt;Cite&gt;&lt;Author&gt;Pang&lt;/Author&gt;&lt;Year&gt;2024&lt;/Year&gt;&lt;RecNum&gt;1425&lt;/RecNum&gt;&lt;DisplayText&gt;&lt;style face="superscript"&gt;8&lt;/style&gt;&lt;/DisplayText&gt;&lt;record&gt;&lt;rec-number&gt;1425&lt;/rec-number&gt;&lt;foreign-keys&gt;&lt;key app="EN" db-id="dptprxed3s2026etfppvs023z2r0x0vrsfpa" timestamp="1750807401" guid="d0b7083f-9b15-429d-8d6d-618915a4a493"&gt;1425&lt;/key&gt;&lt;/foreign-keys&gt;&lt;ref-type name="Journal Article"&gt;17&lt;/ref-type&gt;&lt;contributors&gt;&lt;authors&gt;&lt;author&gt;Pang, Zhiqiang&lt;/author&gt;&lt;author&gt;Lu, Yao&lt;/author&gt;&lt;author&gt;Zhou, Guangyan&lt;/author&gt;&lt;author&gt;Hui, Fiona&lt;/author&gt;&lt;author&gt;Xu, Lei&lt;/author&gt;&lt;author&gt;Viau, Charles&lt;/author&gt;&lt;author&gt;Spigelman, Aliya F&lt;/author&gt;&lt;author&gt;MacDonald, Patrick E&lt;/author&gt;&lt;author&gt;Wishart, David S&lt;/author&gt;&lt;author&gt;Li, Shuzhao&lt;/author&gt;&lt;author&gt;Xia, Jianguo&lt;/author&gt;&lt;/authors&gt;&lt;/contributors&gt;&lt;titles&gt;&lt;title&gt;MetaboAnalyst 6.0: towards a unified platform for metabolomics data processing, analysis and interpretation&lt;/title&gt;&lt;secondary-title&gt;Nucleic Acids Research&lt;/secondary-title&gt;&lt;/titles&gt;&lt;periodical&gt;&lt;full-title&gt;Nucleic Acids Research&lt;/full-title&gt;&lt;/periodical&gt;&lt;pages&gt;W398-W406&lt;/pages&gt;&lt;volume&gt;52&lt;/volume&gt;&lt;number&gt;W1&lt;/number&gt;&lt;dates&gt;&lt;year&gt;2024&lt;/year&gt;&lt;/dates&gt;&lt;isbn&gt;0305-1048&lt;/isbn&gt;&lt;urls&gt;&lt;related-urls&gt;&lt;url&gt;https://doi.org/10.1093/nar/gkae253&lt;/url&gt;&lt;/related-urls&gt;&lt;/urls&gt;&lt;electronic-resource-num&gt;10.1093/nar/gkae253&lt;/electronic-resource-num&gt;&lt;access-date&gt;6/24/2025&lt;/access-date&gt;&lt;/record&gt;&lt;/Cite&gt;&lt;/EndNote&gt;</w:instrText>
      </w:r>
      <w:r w:rsidRPr="00357B99">
        <w:rPr>
          <w:rFonts w:ascii="Arial" w:hAnsi="Arial" w:cs="Arial"/>
          <w:color w:val="000000" w:themeColor="text1"/>
          <w:lang w:eastAsia="pt-BR"/>
        </w:rPr>
        <w:fldChar w:fldCharType="separate"/>
      </w:r>
      <w:r w:rsidR="00357B99" w:rsidRPr="00357B99">
        <w:rPr>
          <w:rFonts w:ascii="Arial" w:hAnsi="Arial" w:cs="Arial"/>
          <w:noProof/>
          <w:color w:val="000000" w:themeColor="text1"/>
          <w:vertAlign w:val="superscript"/>
          <w:lang w:eastAsia="pt-BR"/>
        </w:rPr>
        <w:t>8</w:t>
      </w:r>
      <w:r w:rsidRPr="00357B99">
        <w:rPr>
          <w:rFonts w:ascii="Arial" w:hAnsi="Arial" w:cs="Arial"/>
          <w:color w:val="000000" w:themeColor="text1"/>
          <w:lang w:eastAsia="pt-BR"/>
        </w:rPr>
        <w:fldChar w:fldCharType="end"/>
      </w:r>
      <w:r w:rsidRPr="00357B99">
        <w:rPr>
          <w:rFonts w:ascii="Arial" w:hAnsi="Arial" w:cs="Arial"/>
          <w:color w:val="000000" w:themeColor="text1"/>
          <w:lang w:eastAsia="pt-BR"/>
        </w:rPr>
        <w:t xml:space="preserve">. Significance was defined as FDR-adjusted </w:t>
      </w:r>
      <w:r w:rsidRPr="00357B99">
        <w:rPr>
          <w:rFonts w:ascii="Arial" w:hAnsi="Arial" w:cs="Arial"/>
          <w:i/>
          <w:iCs/>
          <w:color w:val="000000" w:themeColor="text1"/>
          <w:lang w:eastAsia="pt-BR"/>
        </w:rPr>
        <w:t>p</w:t>
      </w:r>
      <w:r w:rsidRPr="00357B99">
        <w:rPr>
          <w:rFonts w:ascii="Arial" w:hAnsi="Arial" w:cs="Arial"/>
          <w:color w:val="000000" w:themeColor="text1"/>
          <w:lang w:eastAsia="pt-BR"/>
        </w:rPr>
        <w:t xml:space="preserve">-values where </w:t>
      </w:r>
      <w:r w:rsidRPr="00357B99">
        <w:rPr>
          <w:rFonts w:ascii="Arial" w:hAnsi="Arial" w:cs="Arial"/>
          <w:i/>
          <w:iCs/>
          <w:color w:val="000000" w:themeColor="text1"/>
          <w:lang w:eastAsia="pt-BR"/>
        </w:rPr>
        <w:t>q</w:t>
      </w:r>
      <w:r w:rsidRPr="00357B99">
        <w:rPr>
          <w:rFonts w:ascii="Arial" w:hAnsi="Arial" w:cs="Arial"/>
          <w:color w:val="000000" w:themeColor="text1"/>
          <w:lang w:eastAsia="pt-BR"/>
        </w:rPr>
        <w:t xml:space="preserve"> &lt; 0.05. For visualization, bubble plots displayed the top 15 pathways per group were selected by ascending FDR with two measures reported: FDR adjusted </w:t>
      </w:r>
      <w:r w:rsidRPr="00357B99">
        <w:rPr>
          <w:rFonts w:ascii="Arial" w:hAnsi="Arial" w:cs="Arial"/>
          <w:i/>
          <w:iCs/>
          <w:color w:val="000000" w:themeColor="text1"/>
          <w:lang w:eastAsia="pt-BR"/>
        </w:rPr>
        <w:t>p</w:t>
      </w:r>
      <w:r w:rsidRPr="00357B99">
        <w:rPr>
          <w:rFonts w:ascii="Arial" w:hAnsi="Arial" w:cs="Arial"/>
          <w:color w:val="000000" w:themeColor="text1"/>
          <w:lang w:eastAsia="pt-BR"/>
        </w:rPr>
        <w:t>-value, and enrichment ratio (number of input metabolite matched to pathways over expected metabolites). Lipidomic were also measured by LC/MS. NPC and CNs were singularized and pelleted to 5 million cells per pellet, and 112 lipids were quantified. All data was normalized to metabolite quantity per 1 million cells and followed by PCA for data analysis.</w:t>
      </w:r>
    </w:p>
    <w:p w14:paraId="66374E65"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Neurite length measurement</w:t>
      </w:r>
    </w:p>
    <w:p w14:paraId="72C76F00" w14:textId="51259BFB"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rPr>
        <w:t xml:space="preserve">Neurite length was quantified using </w:t>
      </w:r>
      <w:r w:rsidRPr="00357B99">
        <w:rPr>
          <w:rStyle w:val="Strong"/>
          <w:rFonts w:ascii="Arial" w:hAnsi="Arial" w:cs="Arial"/>
          <w:b w:val="0"/>
          <w:bCs w:val="0"/>
          <w:color w:val="000000" w:themeColor="text1"/>
        </w:rPr>
        <w:t>SNT (Simple Neurite Tracer) in FIJI</w:t>
      </w:r>
      <w:r w:rsidRPr="00357B99">
        <w:rPr>
          <w:rFonts w:ascii="Arial" w:hAnsi="Arial" w:cs="Arial"/>
          <w:color w:val="000000" w:themeColor="text1"/>
        </w:rPr>
        <w:t xml:space="preserve">. For each biological sample, multiple fields imaged from immunofluorescence-labeled (MAP2) neuronal cultures. Neurites were semi-automatically traced from the soma to terminal tips </w:t>
      </w:r>
      <w:r w:rsidRPr="00357B99">
        <w:rPr>
          <w:rFonts w:ascii="Arial" w:hAnsi="Arial" w:cs="Arial"/>
          <w:color w:val="000000" w:themeColor="text1"/>
        </w:rPr>
        <w:lastRenderedPageBreak/>
        <w:t xml:space="preserve">with SNT and manually curated to resolve crossings/branch points; ambiguous overlaps and out-of-focus processes were excluded. The </w:t>
      </w:r>
      <w:r w:rsidRPr="00357B99">
        <w:rPr>
          <w:rStyle w:val="Strong"/>
          <w:rFonts w:ascii="Arial" w:hAnsi="Arial" w:cs="Arial"/>
          <w:b w:val="0"/>
          <w:bCs w:val="0"/>
          <w:color w:val="000000" w:themeColor="text1"/>
        </w:rPr>
        <w:t>total path length per neuron</w:t>
      </w:r>
      <w:r w:rsidRPr="00357B99">
        <w:rPr>
          <w:rFonts w:ascii="Arial" w:hAnsi="Arial" w:cs="Arial"/>
          <w:color w:val="000000" w:themeColor="text1"/>
        </w:rPr>
        <w:t xml:space="preserve"> was exported in µm and aggregated per sample</w:t>
      </w:r>
      <w:r w:rsidRPr="00357B99">
        <w:rPr>
          <w:rFonts w:ascii="Arial" w:hAnsi="Arial" w:cs="Arial"/>
          <w:color w:val="000000" w:themeColor="text1"/>
        </w:rPr>
        <w:fldChar w:fldCharType="begin"/>
      </w:r>
      <w:r w:rsidR="00357B99" w:rsidRPr="00357B99">
        <w:rPr>
          <w:rFonts w:ascii="Arial" w:hAnsi="Arial" w:cs="Arial"/>
          <w:color w:val="000000" w:themeColor="text1"/>
        </w:rPr>
        <w:instrText xml:space="preserve"> ADDIN EN.CITE &lt;EndNote&gt;&lt;Cite&gt;&lt;Author&gt;Arshadi&lt;/Author&gt;&lt;Year&gt;2021-04-01&lt;/Year&gt;&lt;IDText&gt;SNT: a unifying toolbox for quantification of neuronal anatomy&lt;/IDText&gt;&lt;DisplayText&gt;&lt;style face="superscript"&gt;9&lt;/style&gt;&lt;/DisplayText&gt;&lt;record&gt;&lt;urls&gt;&lt;related-urls&gt;&lt;url&gt;https://www.nature.com/articles/s41592-021-01105-7&lt;/url&gt;&lt;/related-urls&gt;&lt;/urls&gt;&lt;isbn&gt;1548-7105&lt;/isbn&gt;&lt;titles&gt;&lt;title&gt;SNT: a unifying toolbox for quantification of neuronal anatomy&lt;/title&gt;&lt;secondary-title&gt;Nature Methods 2021 18:4&lt;/secondary-title&gt;&lt;/titles&gt;&lt;number&gt;4&lt;/number&gt;&lt;contributors&gt;&lt;authors&gt;&lt;author&gt;Arshadi, Cameron&lt;/author&gt;&lt;author&gt;Günther, Ulrik&lt;/author&gt;&lt;author&gt;Eddison, Mark&lt;/author&gt;&lt;author&gt;Harrington, Kyle I. S.&lt;/author&gt;&lt;author&gt;Ferreira, Tiago A.&lt;/author&gt;&lt;author&gt;Arshadi, Cameron&lt;/author&gt;&lt;author&gt;Günther, Ulrik&lt;/author&gt;&lt;author&gt;Eddison, Mark&lt;/author&gt;&lt;author&gt;Harrington, Kyle I. S.&lt;/author&gt;&lt;author&gt;Ferreira, Tiago A.&lt;/author&gt;&lt;/authors&gt;&lt;/contributors&gt;&lt;added-date format="utc"&gt;1756606944&lt;/added-date&gt;&lt;ref-type name="Journal Article"&gt;17&lt;/ref-type&gt;&lt;dates&gt;&lt;year&gt;2021-04-01&lt;/year&gt;&lt;/dates&gt;&lt;rec-number&gt;312&lt;/rec-number&gt;&lt;last-updated-date format="utc"&gt;1756606944&lt;/last-updated-date&gt;&lt;electronic-resource-num&gt;10.1038/s41592-021-01105-7&lt;/electronic-resource-num&gt;&lt;volume&gt;18&lt;/volume&gt;&lt;/record&gt;&lt;/Cite&gt;&lt;/EndNote&gt;</w:instrText>
      </w:r>
      <w:r w:rsidRPr="00357B99">
        <w:rPr>
          <w:rFonts w:ascii="Arial" w:hAnsi="Arial" w:cs="Arial"/>
          <w:color w:val="000000" w:themeColor="text1"/>
        </w:rPr>
        <w:fldChar w:fldCharType="separate"/>
      </w:r>
      <w:r w:rsidR="00357B99" w:rsidRPr="00357B99">
        <w:rPr>
          <w:rFonts w:ascii="Arial" w:hAnsi="Arial" w:cs="Arial"/>
          <w:noProof/>
          <w:color w:val="000000" w:themeColor="text1"/>
          <w:vertAlign w:val="superscript"/>
        </w:rPr>
        <w:t>9</w:t>
      </w:r>
      <w:r w:rsidRPr="00357B99">
        <w:rPr>
          <w:rFonts w:ascii="Arial" w:hAnsi="Arial" w:cs="Arial"/>
          <w:color w:val="000000" w:themeColor="text1"/>
        </w:rPr>
        <w:fldChar w:fldCharType="end"/>
      </w:r>
      <w:r w:rsidRPr="00357B99">
        <w:rPr>
          <w:rFonts w:ascii="Arial" w:hAnsi="Arial" w:cs="Arial"/>
          <w:color w:val="000000" w:themeColor="text1"/>
        </w:rPr>
        <w:t>. Data was plotted and statistical analysis was performed in GraphPad (Prism 10.6.1).</w:t>
      </w:r>
    </w:p>
    <w:p w14:paraId="67FA4BEF" w14:textId="77777777" w:rsidR="00562BFD" w:rsidRPr="00357B99" w:rsidRDefault="00562BFD" w:rsidP="00562BFD">
      <w:pPr>
        <w:spacing w:line="276" w:lineRule="auto"/>
        <w:jc w:val="both"/>
        <w:rPr>
          <w:rFonts w:ascii="Arial" w:hAnsi="Arial" w:cs="Arial"/>
          <w:color w:val="000000" w:themeColor="text1"/>
          <w:u w:val="single"/>
        </w:rPr>
      </w:pPr>
      <w:bookmarkStart w:id="0" w:name="_Hlk214440997"/>
      <w:r w:rsidRPr="00357B99">
        <w:rPr>
          <w:rFonts w:ascii="Arial" w:hAnsi="Arial" w:cs="Arial"/>
          <w:color w:val="000000" w:themeColor="text1"/>
          <w:u w:val="single"/>
        </w:rPr>
        <w:t>Multi-electrode array (MEA)</w:t>
      </w:r>
    </w:p>
    <w:p w14:paraId="083FF01C"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rPr>
        <w:t xml:space="preserve">Wells were coated with filter sterilized 0.1% Poly(ethyleneimine) (PEI) solution in borate buffer (pH 8.4) (Boric acid Sigma B6768 and PEI Sigma P3143) for 2 hours at room temperature. Wells were then washed four times with water, and the plate was left to dry overnight in the biosafety cabinet. The next day, neurons were seeded at a density of 500,000 neurons per well in 200 </w:t>
      </w:r>
      <w:proofErr w:type="spellStart"/>
      <w:r w:rsidRPr="00357B99">
        <w:rPr>
          <w:rFonts w:ascii="Arial" w:hAnsi="Arial" w:cs="Arial"/>
          <w:color w:val="000000" w:themeColor="text1"/>
          <w:shd w:val="clear" w:color="auto" w:fill="FFFFFF"/>
        </w:rPr>
        <w:t>μ</w:t>
      </w:r>
      <w:r w:rsidRPr="00357B99">
        <w:rPr>
          <w:rFonts w:ascii="Arial" w:hAnsi="Arial" w:cs="Arial"/>
          <w:color w:val="000000" w:themeColor="text1"/>
        </w:rPr>
        <w:t>L</w:t>
      </w:r>
      <w:proofErr w:type="spellEnd"/>
      <w:r w:rsidRPr="00357B99">
        <w:rPr>
          <w:rFonts w:ascii="Arial" w:hAnsi="Arial" w:cs="Arial"/>
          <w:color w:val="000000" w:themeColor="text1"/>
        </w:rPr>
        <w:t xml:space="preserve"> volume of a 48-well black </w:t>
      </w:r>
      <w:proofErr w:type="spellStart"/>
      <w:r w:rsidRPr="00357B99">
        <w:rPr>
          <w:rFonts w:ascii="Arial" w:hAnsi="Arial" w:cs="Arial"/>
          <w:color w:val="000000" w:themeColor="text1"/>
        </w:rPr>
        <w:t>Cytoview</w:t>
      </w:r>
      <w:proofErr w:type="spellEnd"/>
      <w:r w:rsidRPr="00357B99">
        <w:rPr>
          <w:rFonts w:ascii="Arial" w:hAnsi="Arial" w:cs="Arial"/>
          <w:color w:val="000000" w:themeColor="text1"/>
        </w:rPr>
        <w:t xml:space="preserve"> MEA plate containing 16 electrodes per well (</w:t>
      </w:r>
      <w:r w:rsidRPr="00357B99">
        <w:rPr>
          <w:rFonts w:ascii="Arial" w:hAnsi="Arial" w:cs="Arial"/>
          <w:color w:val="000000"/>
          <w:kern w:val="0"/>
          <w:lang w:val="en-US"/>
        </w:rPr>
        <w:t xml:space="preserve">Cat# </w:t>
      </w:r>
      <w:r w:rsidRPr="00357B99">
        <w:rPr>
          <w:rFonts w:ascii="Arial" w:hAnsi="Arial" w:cs="Arial"/>
          <w:color w:val="303030"/>
          <w:kern w:val="0"/>
          <w:lang w:val="en-US"/>
        </w:rPr>
        <w:t xml:space="preserve">M768-tMEA-48B </w:t>
      </w:r>
      <w:r w:rsidRPr="00357B99">
        <w:rPr>
          <w:rFonts w:ascii="Arial" w:hAnsi="Arial" w:cs="Arial"/>
          <w:color w:val="000000" w:themeColor="text1"/>
        </w:rPr>
        <w:t>Axion Biosystems). After 2 hours of seeding cells, an additional 100</w:t>
      </w:r>
      <w:r w:rsidRPr="00357B99">
        <w:rPr>
          <w:rFonts w:ascii="Arial" w:hAnsi="Arial" w:cs="Arial"/>
          <w:color w:val="000000" w:themeColor="text1"/>
          <w:shd w:val="clear" w:color="auto" w:fill="FFFFFF"/>
        </w:rPr>
        <w:t>μ</w:t>
      </w:r>
      <w:r w:rsidRPr="00357B99">
        <w:rPr>
          <w:rFonts w:ascii="Arial" w:hAnsi="Arial" w:cs="Arial"/>
          <w:color w:val="000000" w:themeColor="text1"/>
        </w:rPr>
        <w:t>L was added to each well to achieve a total volume of 300</w:t>
      </w:r>
      <w:r w:rsidRPr="00357B99">
        <w:rPr>
          <w:rFonts w:ascii="Arial" w:hAnsi="Arial" w:cs="Arial"/>
          <w:color w:val="000000" w:themeColor="text1"/>
          <w:shd w:val="clear" w:color="auto" w:fill="FFFFFF"/>
        </w:rPr>
        <w:t>μ</w:t>
      </w:r>
      <w:r w:rsidRPr="00357B99">
        <w:rPr>
          <w:rFonts w:ascii="Arial" w:hAnsi="Arial" w:cs="Arial"/>
          <w:color w:val="000000" w:themeColor="text1"/>
        </w:rPr>
        <w:t xml:space="preserve">L per well. </w:t>
      </w:r>
      <w:proofErr w:type="spellStart"/>
      <w:r w:rsidRPr="00357B99">
        <w:rPr>
          <w:rFonts w:ascii="Arial" w:hAnsi="Arial" w:cs="Arial"/>
          <w:color w:val="000000" w:themeColor="text1"/>
        </w:rPr>
        <w:t>STEMdiff</w:t>
      </w:r>
      <w:proofErr w:type="spellEnd"/>
      <w:r w:rsidRPr="00357B99">
        <w:rPr>
          <w:rFonts w:ascii="Arial" w:hAnsi="Arial" w:cs="Arial"/>
          <w:color w:val="000000" w:themeColor="text1"/>
        </w:rPr>
        <w:t xml:space="preserve"> forebrain maturation medium (</w:t>
      </w:r>
      <w:proofErr w:type="spellStart"/>
      <w:r w:rsidRPr="00357B99">
        <w:rPr>
          <w:rFonts w:ascii="Arial" w:hAnsi="Arial" w:cs="Arial"/>
          <w:color w:val="000000" w:themeColor="text1"/>
        </w:rPr>
        <w:t>StemCell</w:t>
      </w:r>
      <w:proofErr w:type="spellEnd"/>
      <w:r w:rsidRPr="00357B99">
        <w:rPr>
          <w:rFonts w:ascii="Arial" w:hAnsi="Arial" w:cs="Arial"/>
          <w:color w:val="000000" w:themeColor="text1"/>
        </w:rPr>
        <w:t xml:space="preserve"> 08605) was used with supplementation of filter-sterilized with 7.5mM of D-glucose (Sigma G8270) to achieve a final concentration of 10mM. Half media changes were done every two days and cells were incubated in 37°</w:t>
      </w:r>
      <w:proofErr w:type="spellStart"/>
      <w:r w:rsidRPr="00357B99">
        <w:rPr>
          <w:rFonts w:ascii="Arial" w:hAnsi="Arial" w:cs="Arial"/>
          <w:color w:val="000000" w:themeColor="text1"/>
        </w:rPr>
        <w:t>C at</w:t>
      </w:r>
      <w:proofErr w:type="spellEnd"/>
      <w:r w:rsidRPr="00357B99">
        <w:rPr>
          <w:rFonts w:ascii="Arial" w:hAnsi="Arial" w:cs="Arial"/>
          <w:color w:val="000000" w:themeColor="text1"/>
        </w:rPr>
        <w:t xml:space="preserve"> 5% CO</w:t>
      </w:r>
      <w:r w:rsidRPr="00357B99">
        <w:rPr>
          <w:rFonts w:ascii="Arial" w:hAnsi="Arial" w:cs="Arial"/>
          <w:color w:val="000000" w:themeColor="text1"/>
          <w:vertAlign w:val="subscript"/>
        </w:rPr>
        <w:t>2</w:t>
      </w:r>
      <w:r w:rsidRPr="00357B99">
        <w:rPr>
          <w:rFonts w:ascii="Arial" w:hAnsi="Arial" w:cs="Arial"/>
          <w:color w:val="000000" w:themeColor="text1"/>
        </w:rPr>
        <w:t>.</w:t>
      </w:r>
    </w:p>
    <w:p w14:paraId="17EB254F" w14:textId="3EC691F8"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 xml:space="preserve">Electrical activity was recorded once a week, for five weeks using the Axion Maestro Pro MEA system (Axion Biosystems). Day of recording would be the same day of a media </w:t>
      </w:r>
      <w:proofErr w:type="gramStart"/>
      <w:r w:rsidRPr="00357B99">
        <w:rPr>
          <w:rFonts w:ascii="Arial" w:hAnsi="Arial" w:cs="Arial"/>
          <w:color w:val="000000" w:themeColor="text1"/>
        </w:rPr>
        <w:t>change</w:t>
      </w:r>
      <w:proofErr w:type="gramEnd"/>
      <w:r w:rsidRPr="00357B99">
        <w:rPr>
          <w:rFonts w:ascii="Arial" w:hAnsi="Arial" w:cs="Arial"/>
          <w:color w:val="000000" w:themeColor="text1"/>
        </w:rPr>
        <w:t xml:space="preserve"> but recording occurred prior to the media change. MEA plates were taken out of the incubator and put inside the Axion Maestro Pro MEA system to equilibrate in an environment of 37°C and 5% CO</w:t>
      </w:r>
      <w:r w:rsidRPr="00357B99">
        <w:rPr>
          <w:rFonts w:ascii="Arial" w:hAnsi="Arial" w:cs="Arial"/>
          <w:color w:val="000000" w:themeColor="text1"/>
          <w:vertAlign w:val="subscript"/>
        </w:rPr>
        <w:t>2</w:t>
      </w:r>
      <w:r w:rsidRPr="00357B99">
        <w:rPr>
          <w:rFonts w:ascii="Arial" w:hAnsi="Arial" w:cs="Arial"/>
          <w:color w:val="000000" w:themeColor="text1"/>
        </w:rPr>
        <w:t xml:space="preserve"> for 5 minutes. Recording began and lasted 10 minutes where real-time extracellular spontaneous activity was measured and later use for data processing. A threshold of greater than 5.5 standard deviations was used for spike detection and noise separation, and only active electrodes were used in data analysis since they needed to have a minimum of 5 spikes per minute as previously done by other groups</w:t>
      </w:r>
      <w:r w:rsidRPr="00357B99">
        <w:rPr>
          <w:rFonts w:ascii="Arial" w:hAnsi="Arial" w:cs="Arial"/>
          <w:color w:val="000000" w:themeColor="text1"/>
        </w:rPr>
        <w:fldChar w:fldCharType="begin"/>
      </w:r>
      <w:r w:rsidR="00357B99" w:rsidRPr="00357B99">
        <w:rPr>
          <w:rFonts w:ascii="Arial" w:hAnsi="Arial" w:cs="Arial"/>
          <w:color w:val="000000" w:themeColor="text1"/>
        </w:rPr>
        <w:instrText xml:space="preserve"> ADDIN EN.CITE &lt;EndNote&gt;&lt;Cite&gt;&lt;Author&gt;Chad&lt;/Author&gt;&lt;Year&gt;2024 Jan 16&lt;/Year&gt;&lt;IDText&gt;Disruption of the autism-associated gene SCN2A alters synaptic development and neuronal signaling in patient iPSC-glutamatergic neurons&lt;/IDText&gt;&lt;DisplayText&gt;&lt;style face="superscript"&gt;10&lt;/style&gt;&lt;/DisplayText&gt;&lt;record&gt;&lt;urls&gt;&lt;related-urls&gt;&lt;url&gt;https://pmc.ncbi.nlm.nih.gov/articles/PMC10824931/?utm_source=chatgpt.com#S2&lt;/url&gt;&lt;/related-urls&gt;&lt;/urls&gt;&lt;isbn&gt;1662-5102&lt;/isbn&gt;&lt;titles&gt;&lt;title&gt;Disruption of the autism-associated gene SCN2A alters synaptic development and neuronal signaling in patient iPSC-glutamatergic neurons&lt;/title&gt;&lt;secondary-title&gt;Frontiers in Cellular Neuroscience&lt;/secondary-title&gt;&lt;/titles&gt;&lt;contributors&gt;&lt;authors&gt;&lt;author&gt;Chad O Brown&lt;/author&gt;&lt;author&gt;Jarryll A Uy&lt;/author&gt;&lt;author&gt;Nadeem Murtaza&lt;/author&gt;&lt;author&gt;Elyse Rosa&lt;/author&gt;&lt;author&gt;Alexandria Alfonso&lt;/author&gt;&lt;author&gt;Biren M Dave&lt;/author&gt;&lt;author&gt;Savannah Kilpatrick&lt;/author&gt;&lt;author&gt;Annie A Cheng&lt;/author&gt;&lt;author&gt;Sean H White&lt;/author&gt;&lt;author&gt;Stephen W Scherer&lt;/author&gt;&lt;author&gt;Karun K Singh&lt;/author&gt;&lt;/authors&gt;&lt;/contributors&gt;&lt;added-date format="utc"&gt;1756487000&lt;/added-date&gt;&lt;ref-type name="Journal Article"&gt;17&lt;/ref-type&gt;&lt;dates&gt;&lt;year&gt;2024 Jan 16&lt;/year&gt;&lt;/dates&gt;&lt;rec-number&gt;306&lt;/rec-number&gt;&lt;last-updated-date format="utc"&gt;1756487000&lt;/last-updated-date&gt;&lt;electronic-resource-num&gt;10.3389/fncel.2023.1239069&lt;/electronic-resource-num&gt;&lt;volume&gt;17&lt;/volume&gt;&lt;/record&gt;&lt;/Cite&gt;&lt;/EndNote&gt;</w:instrText>
      </w:r>
      <w:r w:rsidRPr="00357B99">
        <w:rPr>
          <w:rFonts w:ascii="Arial" w:hAnsi="Arial" w:cs="Arial"/>
          <w:color w:val="000000" w:themeColor="text1"/>
        </w:rPr>
        <w:fldChar w:fldCharType="separate"/>
      </w:r>
      <w:r w:rsidR="00357B99" w:rsidRPr="00357B99">
        <w:rPr>
          <w:rFonts w:ascii="Arial" w:hAnsi="Arial" w:cs="Arial"/>
          <w:noProof/>
          <w:color w:val="000000" w:themeColor="text1"/>
          <w:vertAlign w:val="superscript"/>
        </w:rPr>
        <w:t>10</w:t>
      </w:r>
      <w:r w:rsidRPr="00357B99">
        <w:rPr>
          <w:rFonts w:ascii="Arial" w:hAnsi="Arial" w:cs="Arial"/>
          <w:color w:val="000000" w:themeColor="text1"/>
        </w:rPr>
        <w:fldChar w:fldCharType="end"/>
      </w:r>
      <w:r w:rsidRPr="00357B99">
        <w:rPr>
          <w:rFonts w:ascii="Arial" w:hAnsi="Arial" w:cs="Arial"/>
          <w:color w:val="000000" w:themeColor="text1"/>
        </w:rPr>
        <w:t>. Wells that had no active electrodes for 3 consecutive weeks were excluded from analysis. Following previously published MEA analysis protocols, bursts were defined as a minimum of 5 spikes pin a maximum 100 millisecond inter-spike interval (ISI) and network bursts were defined as a minimum of 10 spikes in a maximum of 100 millisecond period with at least of 35% electrodes in synchrony</w:t>
      </w:r>
      <w:r w:rsidRPr="00357B99">
        <w:rPr>
          <w:rFonts w:ascii="Arial" w:hAnsi="Arial" w:cs="Arial"/>
          <w:color w:val="000000" w:themeColor="text1"/>
        </w:rPr>
        <w:fldChar w:fldCharType="begin"/>
      </w:r>
      <w:r w:rsidR="00357B99" w:rsidRPr="00357B99">
        <w:rPr>
          <w:rFonts w:ascii="Arial" w:hAnsi="Arial" w:cs="Arial"/>
          <w:color w:val="000000" w:themeColor="text1"/>
        </w:rPr>
        <w:instrText xml:space="preserve"> ADDIN EN.CITE &lt;EndNote&gt;&lt;Cite&gt;&lt;Author&gt;Chad&lt;/Author&gt;&lt;Year&gt;2024 Jan 16&lt;/Year&gt;&lt;IDText&gt;Disruption of the autism-associated gene SCN2A alters synaptic development and neuronal signaling in patient iPSC-glutamatergic neurons&lt;/IDText&gt;&lt;DisplayText&gt;&lt;style face="superscript"&gt;10&lt;/style&gt;&lt;/DisplayText&gt;&lt;record&gt;&lt;urls&gt;&lt;related-urls&gt;&lt;url&gt;https://pmc.ncbi.nlm.nih.gov/articles/PMC10824931/?utm_source=chatgpt.com#S2&lt;/url&gt;&lt;/related-urls&gt;&lt;/urls&gt;&lt;isbn&gt;1662-5102&lt;/isbn&gt;&lt;titles&gt;&lt;title&gt;Disruption of the autism-associated gene SCN2A alters synaptic development and neuronal signaling in patient iPSC-glutamatergic neurons&lt;/title&gt;&lt;secondary-title&gt;Frontiers in Cellular Neuroscience&lt;/secondary-title&gt;&lt;/titles&gt;&lt;contributors&gt;&lt;authors&gt;&lt;author&gt;Chad O Brown&lt;/author&gt;&lt;author&gt;Jarryll A Uy&lt;/author&gt;&lt;author&gt;Nadeem Murtaza&lt;/author&gt;&lt;author&gt;Elyse Rosa&lt;/author&gt;&lt;author&gt;Alexandria Alfonso&lt;/author&gt;&lt;author&gt;Biren M Dave&lt;/author&gt;&lt;author&gt;Savannah Kilpatrick&lt;/author&gt;&lt;author&gt;Annie A Cheng&lt;/author&gt;&lt;author&gt;Sean H White&lt;/author&gt;&lt;author&gt;Stephen W Scherer&lt;/author&gt;&lt;author&gt;Karun K Singh&lt;/author&gt;&lt;/authors&gt;&lt;/contributors&gt;&lt;added-date format="utc"&gt;1756487000&lt;/added-date&gt;&lt;ref-type name="Journal Article"&gt;17&lt;/ref-type&gt;&lt;dates&gt;&lt;year&gt;2024 Jan 16&lt;/year&gt;&lt;/dates&gt;&lt;rec-number&gt;306&lt;/rec-number&gt;&lt;last-updated-date format="utc"&gt;1756487000&lt;/last-updated-date&gt;&lt;electronic-resource-num&gt;10.3389/fncel.2023.1239069&lt;/electronic-resource-num&gt;&lt;volume&gt;17&lt;/volume&gt;&lt;/record&gt;&lt;/Cite&gt;&lt;/EndNote&gt;</w:instrText>
      </w:r>
      <w:r w:rsidRPr="00357B99">
        <w:rPr>
          <w:rFonts w:ascii="Arial" w:hAnsi="Arial" w:cs="Arial"/>
          <w:color w:val="000000" w:themeColor="text1"/>
        </w:rPr>
        <w:fldChar w:fldCharType="separate"/>
      </w:r>
      <w:r w:rsidR="00357B99" w:rsidRPr="00357B99">
        <w:rPr>
          <w:rFonts w:ascii="Arial" w:hAnsi="Arial" w:cs="Arial"/>
          <w:noProof/>
          <w:color w:val="000000" w:themeColor="text1"/>
          <w:vertAlign w:val="superscript"/>
        </w:rPr>
        <w:t>10</w:t>
      </w:r>
      <w:r w:rsidRPr="00357B99">
        <w:rPr>
          <w:rFonts w:ascii="Arial" w:hAnsi="Arial" w:cs="Arial"/>
          <w:color w:val="000000" w:themeColor="text1"/>
        </w:rPr>
        <w:fldChar w:fldCharType="end"/>
      </w:r>
      <w:r w:rsidRPr="00357B99">
        <w:rPr>
          <w:rFonts w:ascii="Arial" w:hAnsi="Arial" w:cs="Arial"/>
          <w:color w:val="000000" w:themeColor="text1"/>
        </w:rPr>
        <w:t>. Spike data was analyzed with the Axis Navigator software (Axion Biosystems) at a sampling 12.5 kHz w</w:t>
      </w:r>
      <w:r w:rsidRPr="00357B99">
        <w:rPr>
          <w:rFonts w:ascii="Arial" w:hAnsi="Arial" w:cs="Arial"/>
          <w:color w:val="191919"/>
          <w:kern w:val="0"/>
          <w:lang w:val="en-US"/>
        </w:rPr>
        <w:t>ith a 4 kHz Kaiser Window low pass filter and a 200 Hz IIR High Pass filter</w:t>
      </w:r>
      <w:r w:rsidRPr="00357B99">
        <w:rPr>
          <w:rFonts w:ascii="Arial" w:hAnsi="Arial" w:cs="Arial"/>
          <w:color w:val="000000" w:themeColor="text1"/>
        </w:rPr>
        <w:fldChar w:fldCharType="begin"/>
      </w:r>
      <w:r w:rsidR="00357B99" w:rsidRPr="00357B99">
        <w:rPr>
          <w:rFonts w:ascii="Arial" w:hAnsi="Arial" w:cs="Arial"/>
          <w:color w:val="000000" w:themeColor="text1"/>
        </w:rPr>
        <w:instrText xml:space="preserve"> ADDIN EN.CITE &lt;EndNote&gt;&lt;Cite&gt;&lt;Author&gt;Unda&lt;/Author&gt;&lt;Year&gt;2023&lt;/Year&gt;&lt;IDText&gt;Impaired OTUD7A-dependent Ankyrin regulation mediates neuronal dysfunction in mouse and human models of the 15q13.3 microdeletion syndrome&lt;/IDText&gt;&lt;DisplayText&gt;&lt;style face="superscript"&gt;11&lt;/style&gt;&lt;/DisplayText&gt;&lt;record&gt;&lt;dates&gt;&lt;pub-dates&gt;&lt;date&gt;2023-01-06&lt;/date&gt;&lt;/pub-dates&gt;&lt;year&gt;2023&lt;/year&gt;&lt;/dates&gt;&lt;isbn&gt;1359-4184&lt;/isbn&gt;&lt;titles&gt;&lt;title&gt;Impaired OTUD7A-dependent Ankyrin regulation mediates neuronal dysfunction in mouse and human models of the 15q13.3 microdeletion syndrome&lt;/title&gt;&lt;secondary-title&gt;Molecular Psychiatry&lt;/secondary-title&gt;&lt;/titles&gt;&lt;pages&gt;1747-1769&lt;/pages&gt;&lt;number&gt;4&lt;/number&gt;&lt;access-date&gt;2025-12-03T19:05:33&lt;/access-date&gt;&lt;contributors&gt;&lt;authors&gt;&lt;author&gt;Unda, Brianna K.&lt;/author&gt;&lt;author&gt;Chalil, Leon&lt;/author&gt;&lt;author&gt;Yoon, Sehyoun&lt;/author&gt;&lt;author&gt;Kilpatrick, Savannah&lt;/author&gt;&lt;author&gt;Irwin, Courtney&lt;/author&gt;&lt;author&gt;Xing, Sansi&lt;/author&gt;&lt;author&gt;Murtaza, Nadeem&lt;/author&gt;&lt;author&gt;Cheng, Anran&lt;/author&gt;&lt;author&gt;Brown, Chad&lt;/author&gt;&lt;author&gt;Afonso, Alexandria&lt;/author&gt;&lt;author&gt;Mccready, Elizabeth&lt;/author&gt;&lt;author&gt;Ronen, Gabriel M.&lt;/author&gt;&lt;author&gt;Howe, Jennifer&lt;/author&gt;&lt;author&gt;Caye-Eude, Aurélie&lt;/author&gt;&lt;author&gt;Verloes, Alain&lt;/author&gt;&lt;author&gt;Doble, Brad W.&lt;/author&gt;&lt;author&gt;Faivre, Laurence&lt;/author&gt;&lt;author&gt;Vitobello, Antonio&lt;/author&gt;&lt;author&gt;Scherer, Stephen W.&lt;/author&gt;&lt;author&gt;Lu, Yu&lt;/author&gt;&lt;author&gt;Penzes, Peter&lt;/author&gt;&lt;author&gt;Singh, Karun K.&lt;/author&gt;&lt;/authors&gt;&lt;/contributors&gt;&lt;added-date format="utc"&gt;1764788768&lt;/added-date&gt;&lt;ref-type name="Journal Article"&gt;17&lt;/ref-type&gt;&lt;rec-number&gt;545&lt;/rec-number&gt;&lt;publisher&gt;Springer Science and Business Media LLC&lt;/publisher&gt;&lt;last-updated-date format="utc"&gt;1764788769&lt;/last-updated-date&gt;&lt;electronic-resource-num&gt;10.1038/s41380-022-01937-5&lt;/electronic-resource-num&gt;&lt;volume&gt;28&lt;/volume&gt;&lt;/record&gt;&lt;/Cite&gt;&lt;/EndNote&gt;</w:instrText>
      </w:r>
      <w:r w:rsidRPr="00357B99">
        <w:rPr>
          <w:rFonts w:ascii="Arial" w:hAnsi="Arial" w:cs="Arial"/>
          <w:color w:val="000000" w:themeColor="text1"/>
        </w:rPr>
        <w:fldChar w:fldCharType="separate"/>
      </w:r>
      <w:r w:rsidR="00357B99" w:rsidRPr="00357B99">
        <w:rPr>
          <w:rFonts w:ascii="Arial" w:hAnsi="Arial" w:cs="Arial"/>
          <w:noProof/>
          <w:color w:val="000000" w:themeColor="text1"/>
          <w:vertAlign w:val="superscript"/>
        </w:rPr>
        <w:t>11</w:t>
      </w:r>
      <w:r w:rsidRPr="00357B99">
        <w:rPr>
          <w:rFonts w:ascii="Arial" w:hAnsi="Arial" w:cs="Arial"/>
          <w:color w:val="000000" w:themeColor="text1"/>
        </w:rPr>
        <w:fldChar w:fldCharType="end"/>
      </w:r>
      <w:r w:rsidRPr="00357B99">
        <w:rPr>
          <w:rFonts w:ascii="Arial" w:hAnsi="Arial" w:cs="Arial"/>
          <w:color w:val="000000" w:themeColor="text1"/>
        </w:rPr>
        <w:t>. Analyzed data were exported to CSV files and processing was done using Axion Biosystems Neural Metric Tool and Axis Plotting Tool. Ccf-mtDNA and levels of ROS were measured form cell culture supernatant of the MEA wells following methods described above.</w:t>
      </w:r>
    </w:p>
    <w:bookmarkEnd w:id="0"/>
    <w:p w14:paraId="330317F3"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Lactate dehydrogenase (LDH) assay</w:t>
      </w:r>
    </w:p>
    <w:p w14:paraId="18BA8D5C" w14:textId="77777777"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rPr>
        <w:t xml:space="preserve">LDH was measured using cell supernatant from MEA wells and the LDH Cytotoxicity Assay Kit (Cayman Chemicals 601170) following manufacturer’s protocol. Absorbances </w:t>
      </w:r>
      <w:r w:rsidRPr="00357B99">
        <w:rPr>
          <w:rFonts w:ascii="Arial" w:hAnsi="Arial" w:cs="Arial"/>
          <w:color w:val="000000" w:themeColor="text1"/>
        </w:rPr>
        <w:lastRenderedPageBreak/>
        <w:t xml:space="preserve">were measured at a wavelength of 490 nm using a </w:t>
      </w:r>
      <w:r w:rsidRPr="00357B99">
        <w:rPr>
          <w:rFonts w:ascii="Arial" w:hAnsi="Arial" w:cs="Arial"/>
          <w:color w:val="000000" w:themeColor="text1"/>
          <w:shd w:val="clear" w:color="auto" w:fill="FFFFFF"/>
        </w:rPr>
        <w:t>Synergy H1 microplate reader equipped with Gen 5 software (</w:t>
      </w:r>
      <w:proofErr w:type="spellStart"/>
      <w:r w:rsidRPr="00357B99">
        <w:rPr>
          <w:rFonts w:ascii="Arial" w:hAnsi="Arial" w:cs="Arial"/>
          <w:color w:val="000000" w:themeColor="text1"/>
          <w:shd w:val="clear" w:color="auto" w:fill="FFFFFF"/>
        </w:rPr>
        <w:t>BioTek</w:t>
      </w:r>
      <w:proofErr w:type="spellEnd"/>
      <w:r w:rsidRPr="00357B99">
        <w:rPr>
          <w:rFonts w:ascii="Arial" w:hAnsi="Arial" w:cs="Arial"/>
          <w:color w:val="000000" w:themeColor="text1"/>
          <w:shd w:val="clear" w:color="auto" w:fill="FFFFFF"/>
        </w:rPr>
        <w:t xml:space="preserve"> Instruments, Inc., 253147).</w:t>
      </w:r>
    </w:p>
    <w:p w14:paraId="47CDD238"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Calcium imaging</w:t>
      </w:r>
    </w:p>
    <w:p w14:paraId="3E069957" w14:textId="373922EA"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rPr>
        <w:t>Cortical neurons were seeded at a density of 1.5x10</w:t>
      </w:r>
      <w:r w:rsidRPr="00357B99">
        <w:rPr>
          <w:rFonts w:ascii="Arial" w:hAnsi="Arial" w:cs="Arial"/>
          <w:color w:val="000000" w:themeColor="text1"/>
          <w:vertAlign w:val="superscript"/>
        </w:rPr>
        <w:t>6</w:t>
      </w:r>
      <w:r w:rsidRPr="00357B99">
        <w:rPr>
          <w:rFonts w:ascii="Arial" w:hAnsi="Arial" w:cs="Arial"/>
          <w:color w:val="000000" w:themeColor="text1"/>
        </w:rPr>
        <w:t xml:space="preserve"> cells/well in Poly-L-ornithine (Sigma P4957) and laminin (Sigma L2020) coated imaging dishes (Ibidi,81156-400) in a media volume of 1.5 mL per well. At Day 50, cells were washed once in warm HBSS (Gibco 14025092), followed by incubation with 1mL HBSS containing 2 </w:t>
      </w:r>
      <w:r w:rsidRPr="00357B99">
        <w:rPr>
          <w:rFonts w:ascii="Arial" w:hAnsi="Arial" w:cs="Arial"/>
          <w:color w:val="000000" w:themeColor="text1"/>
          <w:kern w:val="0"/>
          <w:lang w:val="en-US"/>
        </w:rPr>
        <w:t>μ</w:t>
      </w:r>
      <w:r w:rsidRPr="00357B99">
        <w:rPr>
          <w:rFonts w:ascii="Arial" w:hAnsi="Arial" w:cs="Arial"/>
          <w:color w:val="000000" w:themeColor="text1"/>
        </w:rPr>
        <w:t>M cytoplasmic Ca²</w:t>
      </w:r>
      <w:r w:rsidRPr="00357B99">
        <w:rPr>
          <w:rFonts w:ascii="Cambria Math" w:hAnsi="Cambria Math" w:cs="Cambria Math"/>
          <w:color w:val="000000" w:themeColor="text1"/>
        </w:rPr>
        <w:t>⁺</w:t>
      </w:r>
      <w:r w:rsidRPr="00357B99">
        <w:rPr>
          <w:rFonts w:ascii="Arial" w:hAnsi="Arial" w:cs="Arial"/>
          <w:color w:val="000000" w:themeColor="text1"/>
        </w:rPr>
        <w:t xml:space="preserve"> dye, Fluo-4 AM (MCE HY-101896), and 3 </w:t>
      </w:r>
      <w:r w:rsidRPr="00357B99">
        <w:rPr>
          <w:rFonts w:ascii="Arial" w:hAnsi="Arial" w:cs="Arial"/>
          <w:color w:val="000000" w:themeColor="text1"/>
          <w:kern w:val="0"/>
          <w:lang w:val="en-US"/>
        </w:rPr>
        <w:t>μ</w:t>
      </w:r>
      <w:r w:rsidRPr="00357B99">
        <w:rPr>
          <w:rFonts w:ascii="Arial" w:hAnsi="Arial" w:cs="Arial"/>
          <w:color w:val="000000" w:themeColor="text1"/>
        </w:rPr>
        <w:t>M mitochondrial Ca²</w:t>
      </w:r>
      <w:r w:rsidRPr="00357B99">
        <w:rPr>
          <w:rFonts w:ascii="Cambria Math" w:hAnsi="Cambria Math" w:cs="Cambria Math"/>
          <w:color w:val="000000" w:themeColor="text1"/>
        </w:rPr>
        <w:t>⁺</w:t>
      </w:r>
      <w:r w:rsidRPr="00357B99">
        <w:rPr>
          <w:rFonts w:ascii="Arial" w:hAnsi="Arial" w:cs="Arial"/>
          <w:color w:val="000000" w:themeColor="text1"/>
        </w:rPr>
        <w:t xml:space="preserve"> dye Rhod-2 AM (Invitrogen, R1244). Incubation was for 30 min at 37°C, 5% CO</w:t>
      </w:r>
      <w:r w:rsidRPr="00357B99">
        <w:rPr>
          <w:rFonts w:ascii="Arial" w:hAnsi="Arial" w:cs="Arial"/>
          <w:color w:val="000000" w:themeColor="text1"/>
          <w:vertAlign w:val="subscript"/>
        </w:rPr>
        <w:t>2</w:t>
      </w:r>
      <w:r w:rsidRPr="00357B99">
        <w:rPr>
          <w:rFonts w:ascii="Arial" w:hAnsi="Arial" w:cs="Arial"/>
          <w:color w:val="000000" w:themeColor="text1"/>
        </w:rPr>
        <w:t xml:space="preserve">. Cells were washed three times with warm HBSS, then 1mL of HBSS was added to wells. Imaging dishes were imaged using a Zeiss </w:t>
      </w:r>
      <w:proofErr w:type="spellStart"/>
      <w:r w:rsidRPr="00357B99">
        <w:rPr>
          <w:rFonts w:ascii="Arial" w:hAnsi="Arial" w:cs="Arial"/>
          <w:color w:val="000000" w:themeColor="text1"/>
        </w:rPr>
        <w:t>AxioObserver</w:t>
      </w:r>
      <w:proofErr w:type="spellEnd"/>
      <w:r w:rsidRPr="00357B99">
        <w:rPr>
          <w:rFonts w:ascii="Arial" w:hAnsi="Arial" w:cs="Arial"/>
          <w:color w:val="000000" w:themeColor="text1"/>
        </w:rPr>
        <w:t xml:space="preserve"> 7 microscope (Zeiss, Germany) equipped with a live imaging chamber at 37°C, 5% CO</w:t>
      </w:r>
      <w:r w:rsidRPr="00357B99">
        <w:rPr>
          <w:rFonts w:ascii="Arial" w:hAnsi="Arial" w:cs="Arial"/>
          <w:color w:val="000000" w:themeColor="text1"/>
          <w:vertAlign w:val="subscript"/>
        </w:rPr>
        <w:t>2</w:t>
      </w:r>
      <w:r w:rsidRPr="00357B99">
        <w:rPr>
          <w:rFonts w:ascii="Arial" w:hAnsi="Arial" w:cs="Arial"/>
          <w:color w:val="000000" w:themeColor="text1"/>
        </w:rPr>
        <w:t>. Images taken at 3 frames per second (3 FPS) following previous work on iPSC derived neurons in mood disorders where a 1 minute recording was enough to determine baseline spontaneous Ca²</w:t>
      </w:r>
      <w:r w:rsidRPr="00357B99">
        <w:rPr>
          <w:rFonts w:ascii="Cambria Math" w:hAnsi="Cambria Math" w:cs="Cambria Math"/>
          <w:color w:val="000000" w:themeColor="text1"/>
        </w:rPr>
        <w:t>⁺</w:t>
      </w:r>
      <w:r w:rsidRPr="00357B99">
        <w:rPr>
          <w:rFonts w:ascii="Arial" w:hAnsi="Arial" w:cs="Arial"/>
          <w:color w:val="000000" w:themeColor="text1"/>
        </w:rPr>
        <w:t xml:space="preserve">  transients for neurons </w:t>
      </w:r>
      <w:r w:rsidRPr="00357B99">
        <w:rPr>
          <w:rFonts w:ascii="Arial" w:hAnsi="Arial" w:cs="Arial"/>
          <w:color w:val="000000" w:themeColor="text1"/>
        </w:rPr>
        <w:fldChar w:fldCharType="begin">
          <w:fldData xml:space="preserve">PEVuZE5vdGU+PENpdGU+PEF1dGhvcj5FdWFuPC9BdXRob3I+PFllYXI+MjAyMy8wNy8xNTwvWWVh
cj48SURUZXh0PkV4Y2l0YXRvcnkgRHlzZnVuY3Rpb24gRHJpdmVzIE5ldHdvcmsgYW5kIENhbGNp
dW0gSGFuZGxpbmcgRGVmaWNpdHMgaW4gMTZwMTEuMiBEdXBsaWNhdGlvbiBTY2hpem9waHJlbmlh
IEluZHVjZWQgUGx1cmlwb3RlbnQgU3RlbSBDZWxs4oCTRGVyaXZlZCBOZXVyb25zPC9JRFRleHQ+
PERpc3BsYXlUZXh0PjxzdHlsZSBmYWNlPSJzdXBlcnNjcmlwdCI+MTIsMTM8L3N0eWxlPjwvRGlz
cGxheVRleHQ+PHJlY29yZD48dXJscz48cmVsYXRlZC11cmxzPjx1cmw+aHR0cHM6Ly93d3cuc2Np
ZW5jZWRpcmVjdC5jb20vc2NpZW5jZS9hcnRpY2xlL3BpaS9TMDAwNjMyMjMyMjAxNzE4OCNhcHBz
ZWMxPC91cmw+PC9yZWxhdGVkLXVybHM+PC91cmxzPjxpc2JuPjAwMDYtMzIyMzwvaXNibj48dGl0
bGVzPjx0aXRsZT5FeGNpdGF0b3J5IER5c2Z1bmN0aW9uIERyaXZlcyBOZXR3b3JrIGFuZCBDYWxj
aXVtIEhhbmRsaW5nIERlZmljaXRzIGluIDE2cDExLjIgRHVwbGljYXRpb24gU2NoaXpvcGhyZW5p
YSBJbmR1Y2VkIFBsdXJpcG90ZW50IFN0ZW0gQ2VsbOKAk0Rlcml2ZWQgTmV1cm9uczwvdGl0bGU+
PHNlY29uZGFyeS10aXRsZT5CaW9sb2dpY2FsIFBzeWNoaWF0cnk8L3NlY29uZGFyeS10aXRsZT48
L3RpdGxlcz48bnVtYmVyPjI8L251bWJlcj48Y29udHJpYnV0b3JzPjxhdXRob3JzPjxhdXRob3I+
RXVhbiBQYXJuZWxsPC9hdXRob3I+PGF1dGhvcj5Mb3JlbnphIEN1bG90dGE8L2F1dGhvcj48YXV0
aG9yPk1hcmMgUC4gRm9ycmVzdDwvYXV0aG9yPjxhdXRob3I+SGliYSBBLiBKYWxsb3VsPC9hdXRo
b3I+PGF1dGhvcj5CbGFpciBMLiBFY2ttYW48L2F1dGhvcj48YXV0aG9yPkRhbmllbCBELiBMb2l6
em88L2F1dGhvcj48YXV0aG9yPkthdGhlcmluZSBLLkUuIEhvcmFuPC9hdXRob3I+PGF1dGhvcj5N
YXJjIERvcyBTYW50b3M8L2F1dGhvcj48YXV0aG9yPk5pY29sYXMgSC4gUGlndWVsPC9hdXRob3I+
PGF1dGhvcj5EZXJlayBKLkMuIFRhaTwvYXV0aG9yPjxhdXRob3I+SGFud2VuIFpoYW5nPC9hdXRo
b3I+PGF1dGhvcj5UcmFjeSBTLiBHZXJ0bGVyPC9hdXRob3I+PGF1dGhvcj5EaW5hIFNpbWtpbjwv
YXV0aG9yPjxhdXRob3I+QWxhbiBSLiBTYW5kZXJzPC9hdXRob3I+PGF1dGhvcj5NaWNoYWVsIEUu
IFRhbGtvd3NraTwvYXV0aG9yPjxhdXRob3I+UGFibG8gVi4gR2VqbWFuPC9hdXRob3I+PGF1dGhv
cj5FdmFuZ2Vsb3MgS2lza2luaXM8L2F1dGhvcj48YXV0aG9yPkp1YmFvIER1YW48L2F1dGhvcj48
YXV0aG9yPlBldGVyIFBlbnplczwvYXV0aG9yPjwvYXV0aG9ycz48L2NvbnRyaWJ1dG9ycz48YWRk
ZWQtZGF0ZSBmb3JtYXQ9InV0YyI+MTc2MTA5MzkxODwvYWRkZWQtZGF0ZT48cmVmLXR5cGUgbmFt
ZT0iSm91cm5hbCBBcnRpY2xlIj4xNzwvcmVmLXR5cGU+PGRhdGVzPjx5ZWFyPjIwMjMvMDcvMTU8
L3llYXI+PC9kYXRlcz48cmVjLW51bWJlcj4zMzM8L3JlYy1udW1iZXI+PGxhc3QtdXBkYXRlZC1k
YXRlIGZvcm1hdD0idXRjIj4xNzYxMDkzOTE4PC9sYXN0LXVwZGF0ZWQtZGF0ZT48ZWxlY3Ryb25p
Yy1yZXNvdXJjZS1udW0+MTAuMTAxNi9qLmJpb3BzeWNoLjIwMjIuMTEuMDA1PC9lbGVjdHJvbmlj
LXJlc291cmNlLW51bT48dm9sdW1lPjk0PC92b2x1bWU+PC9yZWNvcmQ+PC9DaXRlPjxDaXRlPjxB
dXRob3I+Q2hlbmxpbmc8L0F1dGhvcj48WWVhcj4yMDIxLzAzLzAxPC9ZZWFyPjxJRFRleHQ+SHVt
YW4gSW5kdWNlZCBQbHVyaXBvdGVudCBTdGVtIENlbGwgRGVyaXZlZCBTZW5zb3J5IE5ldXJvbnMg
YXJlIFNlbnNpdGl2ZSB0byB0aGUgTmV1cm90b3hpYyBFZmZlY3RzIG9mIFBhY2xpdGF4ZWw8L0lE
VGV4dD48cmVjb3JkPjx1cmxzPjxyZWxhdGVkLXVybHM+PHVybD5odHRwczovL2FzY3B0Lm9ubGlu
ZWxpYnJhcnkud2lsZXkuY29tL2RvaS8xMC4xMTExL2N0cy4xMjkxMjwvdXJsPjwvcmVsYXRlZC11
cmxzPjwvdXJscz48aXNibj4xNzUyLTgwNjI8L2lzYm4+PHRpdGxlcz48dGl0bGU+SHVtYW4gSW5k
dWNlZCBQbHVyaXBvdGVudCBTdGVtIENlbGwgRGVyaXZlZCBTZW5zb3J5IE5ldXJvbnMgYXJlIFNl
bnNpdGl2ZSB0byB0aGUgTmV1cm90b3hpYyBFZmZlY3RzIG9mIFBhY2xpdGF4ZWw8L3RpdGxlPjxz
ZWNvbmRhcnktdGl0bGU+Q2xpbmljYWwgYW5kIFRyYW5zbGF0aW9uYWwgU2NpZW5jZTwvc2Vjb25k
YXJ5LXRpdGxlPjwvdGl0bGVzPjxudW1iZXI+MjwvbnVtYmVyPjxjb250cmlidXRvcnM+PGF1dGhv
cnM+PGF1dGhvcj5DaGVubGluZyBYaW9uZzwvYXV0aG9yPjxhdXRob3I+S2F0aGVyaW5hIEMuIENo
dWE8L2F1dGhvcj48YXV0aG9yPlRvcmUgQi4gU3RhZ2U8L2F1dGhvcj48YXV0aG9yPkpvc2VmaW5h
IFByaW90dGk8L2F1dGhvcj48YXV0aG9yPkplZmZyZXkgS2ltPC9hdXRob3I+PGF1dGhvcj5Bbm5l
IEFsdG1hbi1NZXJpbm88L2F1dGhvcj48YXV0aG9yPkRhbmllbCBDaGFuPC9hdXRob3I+PGF1dGhv
cj5LcmlzaG5hIFNhcmFmPC9hdXRob3I+PGF1dGhvcj5BbWFuZGEgQ2FuYXRvIEZlcnJhY2luaTwv
YXV0aG9yPjxhdXRob3I+RmFyYW5hayBGYXR0YWhpPC9hdXRob3I+PGF1dGhvcj5EZWFubmEgTC4g
S3JvZXR6PC9hdXRob3I+PC9hdXRob3JzPjwvY29udHJpYnV0b3JzPjxhZGRlZC1kYXRlIGZvcm1h
dD0idXRjIj4xNzYxMDk1NDYzPC9hZGRlZC1kYXRlPjxyZWYtdHlwZSBuYW1lPSJKb3VybmFsIEFy
dGljbGUiPjE3PC9yZWYtdHlwZT48ZGF0ZXM+PHllYXI+MjAyMS8wMy8wMTwveWVhcj48L2RhdGVz
PjxyZWMtbnVtYmVyPjMzNjwvcmVjLW51bWJlcj48bGFzdC11cGRhdGVkLWRhdGUgZm9ybWF0PSJ1
dGMiPjE3NjEwOTU0NjM8L2xhc3QtdXBkYXRlZC1kYXRlPjxlbGVjdHJvbmljLXJlc291cmNlLW51
bT4xMC4xMTExL2N0cy4xMjkxMjwvZWxlY3Ryb25pYy1yZXNvdXJjZS1udW0+PHZvbHVtZT4xNDwv
dm9sdW1lPjwvcmVjb3JkPjwvQ2l0ZT48L0VuZE5vdGU+AG==
</w:fldData>
        </w:fldChar>
      </w:r>
      <w:r w:rsidR="00357B99" w:rsidRPr="00357B99">
        <w:rPr>
          <w:rFonts w:ascii="Arial" w:hAnsi="Arial" w:cs="Arial"/>
          <w:color w:val="000000" w:themeColor="text1"/>
        </w:rPr>
        <w:instrText xml:space="preserve"> ADDIN EN.CITE </w:instrText>
      </w:r>
      <w:r w:rsidR="00357B99" w:rsidRPr="00357B99">
        <w:rPr>
          <w:rFonts w:ascii="Arial" w:hAnsi="Arial" w:cs="Arial"/>
          <w:color w:val="000000" w:themeColor="text1"/>
        </w:rPr>
        <w:fldChar w:fldCharType="begin">
          <w:fldData xml:space="preserve">PEVuZE5vdGU+PENpdGU+PEF1dGhvcj5FdWFuPC9BdXRob3I+PFllYXI+MjAyMy8wNy8xNTwvWWVh
cj48SURUZXh0PkV4Y2l0YXRvcnkgRHlzZnVuY3Rpb24gRHJpdmVzIE5ldHdvcmsgYW5kIENhbGNp
dW0gSGFuZGxpbmcgRGVmaWNpdHMgaW4gMTZwMTEuMiBEdXBsaWNhdGlvbiBTY2hpem9waHJlbmlh
IEluZHVjZWQgUGx1cmlwb3RlbnQgU3RlbSBDZWxs4oCTRGVyaXZlZCBOZXVyb25zPC9JRFRleHQ+
PERpc3BsYXlUZXh0PjxzdHlsZSBmYWNlPSJzdXBlcnNjcmlwdCI+MTIsMTM8L3N0eWxlPjwvRGlz
cGxheVRleHQ+PHJlY29yZD48dXJscz48cmVsYXRlZC11cmxzPjx1cmw+aHR0cHM6Ly93d3cuc2Np
ZW5jZWRpcmVjdC5jb20vc2NpZW5jZS9hcnRpY2xlL3BpaS9TMDAwNjMyMjMyMjAxNzE4OCNhcHBz
ZWMxPC91cmw+PC9yZWxhdGVkLXVybHM+PC91cmxzPjxpc2JuPjAwMDYtMzIyMzwvaXNibj48dGl0
bGVzPjx0aXRsZT5FeGNpdGF0b3J5IER5c2Z1bmN0aW9uIERyaXZlcyBOZXR3b3JrIGFuZCBDYWxj
aXVtIEhhbmRsaW5nIERlZmljaXRzIGluIDE2cDExLjIgRHVwbGljYXRpb24gU2NoaXpvcGhyZW5p
YSBJbmR1Y2VkIFBsdXJpcG90ZW50IFN0ZW0gQ2VsbOKAk0Rlcml2ZWQgTmV1cm9uczwvdGl0bGU+
PHNlY29uZGFyeS10aXRsZT5CaW9sb2dpY2FsIFBzeWNoaWF0cnk8L3NlY29uZGFyeS10aXRsZT48
L3RpdGxlcz48bnVtYmVyPjI8L251bWJlcj48Y29udHJpYnV0b3JzPjxhdXRob3JzPjxhdXRob3I+
RXVhbiBQYXJuZWxsPC9hdXRob3I+PGF1dGhvcj5Mb3JlbnphIEN1bG90dGE8L2F1dGhvcj48YXV0
aG9yPk1hcmMgUC4gRm9ycmVzdDwvYXV0aG9yPjxhdXRob3I+SGliYSBBLiBKYWxsb3VsPC9hdXRo
b3I+PGF1dGhvcj5CbGFpciBMLiBFY2ttYW48L2F1dGhvcj48YXV0aG9yPkRhbmllbCBELiBMb2l6
em88L2F1dGhvcj48YXV0aG9yPkthdGhlcmluZSBLLkUuIEhvcmFuPC9hdXRob3I+PGF1dGhvcj5N
YXJjIERvcyBTYW50b3M8L2F1dGhvcj48YXV0aG9yPk5pY29sYXMgSC4gUGlndWVsPC9hdXRob3I+
PGF1dGhvcj5EZXJlayBKLkMuIFRhaTwvYXV0aG9yPjxhdXRob3I+SGFud2VuIFpoYW5nPC9hdXRo
b3I+PGF1dGhvcj5UcmFjeSBTLiBHZXJ0bGVyPC9hdXRob3I+PGF1dGhvcj5EaW5hIFNpbWtpbjwv
YXV0aG9yPjxhdXRob3I+QWxhbiBSLiBTYW5kZXJzPC9hdXRob3I+PGF1dGhvcj5NaWNoYWVsIEUu
IFRhbGtvd3NraTwvYXV0aG9yPjxhdXRob3I+UGFibG8gVi4gR2VqbWFuPC9hdXRob3I+PGF1dGhv
cj5FdmFuZ2Vsb3MgS2lza2luaXM8L2F1dGhvcj48YXV0aG9yPkp1YmFvIER1YW48L2F1dGhvcj48
YXV0aG9yPlBldGVyIFBlbnplczwvYXV0aG9yPjwvYXV0aG9ycz48L2NvbnRyaWJ1dG9ycz48YWRk
ZWQtZGF0ZSBmb3JtYXQ9InV0YyI+MTc2MTA5MzkxODwvYWRkZWQtZGF0ZT48cmVmLXR5cGUgbmFt
ZT0iSm91cm5hbCBBcnRpY2xlIj4xNzwvcmVmLXR5cGU+PGRhdGVzPjx5ZWFyPjIwMjMvMDcvMTU8
L3llYXI+PC9kYXRlcz48cmVjLW51bWJlcj4zMzM8L3JlYy1udW1iZXI+PGxhc3QtdXBkYXRlZC1k
YXRlIGZvcm1hdD0idXRjIj4xNzYxMDkzOTE4PC9sYXN0LXVwZGF0ZWQtZGF0ZT48ZWxlY3Ryb25p
Yy1yZXNvdXJjZS1udW0+MTAuMTAxNi9qLmJpb3BzeWNoLjIwMjIuMTEuMDA1PC9lbGVjdHJvbmlj
LXJlc291cmNlLW51bT48dm9sdW1lPjk0PC92b2x1bWU+PC9yZWNvcmQ+PC9DaXRlPjxDaXRlPjxB
dXRob3I+Q2hlbmxpbmc8L0F1dGhvcj48WWVhcj4yMDIxLzAzLzAxPC9ZZWFyPjxJRFRleHQ+SHVt
YW4gSW5kdWNlZCBQbHVyaXBvdGVudCBTdGVtIENlbGwgRGVyaXZlZCBTZW5zb3J5IE5ldXJvbnMg
YXJlIFNlbnNpdGl2ZSB0byB0aGUgTmV1cm90b3hpYyBFZmZlY3RzIG9mIFBhY2xpdGF4ZWw8L0lE
VGV4dD48cmVjb3JkPjx1cmxzPjxyZWxhdGVkLXVybHM+PHVybD5odHRwczovL2FzY3B0Lm9ubGlu
ZWxpYnJhcnkud2lsZXkuY29tL2RvaS8xMC4xMTExL2N0cy4xMjkxMjwvdXJsPjwvcmVsYXRlZC11
cmxzPjwvdXJscz48aXNibj4xNzUyLTgwNjI8L2lzYm4+PHRpdGxlcz48dGl0bGU+SHVtYW4gSW5k
dWNlZCBQbHVyaXBvdGVudCBTdGVtIENlbGwgRGVyaXZlZCBTZW5zb3J5IE5ldXJvbnMgYXJlIFNl
bnNpdGl2ZSB0byB0aGUgTmV1cm90b3hpYyBFZmZlY3RzIG9mIFBhY2xpdGF4ZWw8L3RpdGxlPjxz
ZWNvbmRhcnktdGl0bGU+Q2xpbmljYWwgYW5kIFRyYW5zbGF0aW9uYWwgU2NpZW5jZTwvc2Vjb25k
YXJ5LXRpdGxlPjwvdGl0bGVzPjxudW1iZXI+MjwvbnVtYmVyPjxjb250cmlidXRvcnM+PGF1dGhv
cnM+PGF1dGhvcj5DaGVubGluZyBYaW9uZzwvYXV0aG9yPjxhdXRob3I+S2F0aGVyaW5hIEMuIENo
dWE8L2F1dGhvcj48YXV0aG9yPlRvcmUgQi4gU3RhZ2U8L2F1dGhvcj48YXV0aG9yPkpvc2VmaW5h
IFByaW90dGk8L2F1dGhvcj48YXV0aG9yPkplZmZyZXkgS2ltPC9hdXRob3I+PGF1dGhvcj5Bbm5l
IEFsdG1hbi1NZXJpbm88L2F1dGhvcj48YXV0aG9yPkRhbmllbCBDaGFuPC9hdXRob3I+PGF1dGhv
cj5LcmlzaG5hIFNhcmFmPC9hdXRob3I+PGF1dGhvcj5BbWFuZGEgQ2FuYXRvIEZlcnJhY2luaTwv
YXV0aG9yPjxhdXRob3I+RmFyYW5hayBGYXR0YWhpPC9hdXRob3I+PGF1dGhvcj5EZWFubmEgTC4g
S3JvZXR6PC9hdXRob3I+PC9hdXRob3JzPjwvY29udHJpYnV0b3JzPjxhZGRlZC1kYXRlIGZvcm1h
dD0idXRjIj4xNzYxMDk1NDYzPC9hZGRlZC1kYXRlPjxyZWYtdHlwZSBuYW1lPSJKb3VybmFsIEFy
dGljbGUiPjE3PC9yZWYtdHlwZT48ZGF0ZXM+PHllYXI+MjAyMS8wMy8wMTwveWVhcj48L2RhdGVz
PjxyZWMtbnVtYmVyPjMzNjwvcmVjLW51bWJlcj48bGFzdC11cGRhdGVkLWRhdGUgZm9ybWF0PSJ1
dGMiPjE3NjEwOTU0NjM8L2xhc3QtdXBkYXRlZC1kYXRlPjxlbGVjdHJvbmljLXJlc291cmNlLW51
bT4xMC4xMTExL2N0cy4xMjkxMjwvZWxlY3Ryb25pYy1yZXNvdXJjZS1udW0+PHZvbHVtZT4xNDwv
dm9sdW1lPjwvcmVjb3JkPjwvQ2l0ZT48L0VuZE5vdGU+AG==
</w:fldData>
        </w:fldChar>
      </w:r>
      <w:r w:rsidR="00357B99" w:rsidRPr="00357B99">
        <w:rPr>
          <w:rFonts w:ascii="Arial" w:hAnsi="Arial" w:cs="Arial"/>
          <w:color w:val="000000" w:themeColor="text1"/>
        </w:rPr>
        <w:instrText xml:space="preserve"> ADDIN EN.CITE.DATA </w:instrText>
      </w:r>
      <w:r w:rsidR="00357B99" w:rsidRPr="00357B99">
        <w:rPr>
          <w:rFonts w:ascii="Arial" w:hAnsi="Arial" w:cs="Arial"/>
          <w:color w:val="000000" w:themeColor="text1"/>
        </w:rPr>
      </w:r>
      <w:r w:rsidR="00357B99" w:rsidRPr="00357B99">
        <w:rPr>
          <w:rFonts w:ascii="Arial" w:hAnsi="Arial" w:cs="Arial"/>
          <w:color w:val="000000" w:themeColor="text1"/>
        </w:rPr>
        <w:fldChar w:fldCharType="end"/>
      </w:r>
      <w:r w:rsidRPr="00357B99">
        <w:rPr>
          <w:rFonts w:ascii="Arial" w:hAnsi="Arial" w:cs="Arial"/>
          <w:color w:val="000000" w:themeColor="text1"/>
        </w:rPr>
      </w:r>
      <w:r w:rsidRPr="00357B99">
        <w:rPr>
          <w:rFonts w:ascii="Arial" w:hAnsi="Arial" w:cs="Arial"/>
          <w:color w:val="000000" w:themeColor="text1"/>
        </w:rPr>
        <w:fldChar w:fldCharType="separate"/>
      </w:r>
      <w:r w:rsidR="00357B99" w:rsidRPr="00357B99">
        <w:rPr>
          <w:rFonts w:ascii="Arial" w:hAnsi="Arial" w:cs="Arial"/>
          <w:noProof/>
          <w:color w:val="000000" w:themeColor="text1"/>
          <w:vertAlign w:val="superscript"/>
        </w:rPr>
        <w:t>12,13</w:t>
      </w:r>
      <w:r w:rsidRPr="00357B99">
        <w:rPr>
          <w:rFonts w:ascii="Arial" w:hAnsi="Arial" w:cs="Arial"/>
          <w:color w:val="000000" w:themeColor="text1"/>
        </w:rPr>
        <w:fldChar w:fldCharType="end"/>
      </w:r>
      <w:r w:rsidRPr="00357B99">
        <w:rPr>
          <w:rFonts w:ascii="Arial" w:hAnsi="Arial" w:cs="Arial"/>
          <w:color w:val="000000" w:themeColor="text1"/>
        </w:rPr>
        <w:t>.</w:t>
      </w:r>
    </w:p>
    <w:p w14:paraId="1E358722" w14:textId="0666FA8D"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rPr>
        <w:t>Ca²</w:t>
      </w:r>
      <w:r w:rsidRPr="00357B99">
        <w:rPr>
          <w:rFonts w:ascii="Cambria Math" w:hAnsi="Cambria Math" w:cs="Cambria Math"/>
          <w:color w:val="000000" w:themeColor="text1"/>
        </w:rPr>
        <w:t>⁺</w:t>
      </w:r>
      <w:r w:rsidRPr="00357B99">
        <w:rPr>
          <w:rFonts w:ascii="Arial" w:hAnsi="Arial" w:cs="Arial"/>
          <w:color w:val="000000" w:themeColor="text1"/>
        </w:rPr>
        <w:t xml:space="preserve"> data analysis was conducted using a custom MATLAB (R2025a Update 1v 29.1.0.2973110 64-bit maca64) code modified from previously published protocols</w:t>
      </w:r>
      <w:r w:rsidRPr="00357B99">
        <w:rPr>
          <w:rFonts w:ascii="Arial" w:hAnsi="Arial" w:cs="Arial"/>
          <w:color w:val="000000" w:themeColor="text1"/>
        </w:rPr>
        <w:fldChar w:fldCharType="begin">
          <w:fldData xml:space="preserve">PEVuZE5vdGU+PENpdGU+PEF1dGhvcj5MYWtzaG1pbmk8L0F1dGhvcj48WWVhcj4yMDIwIERlYzwv
WWVhcj48SURUZXh0PlNpbXVsdGFuZW91cyBDYTIrIGltYWdpbmcgYW5kIG9wdG9nZW5ldGljIHN0
aW11bGF0aW9uIG9mIGNvcnRpY2FsIGFzdHJvY3l0ZXMgaW4gYWR1bHQgbXVyaW5lIGJyYWluIHNs
aWNlczwvSURUZXh0PjxEaXNwbGF5VGV4dD48c3R5bGUgZmFjZT0ic3VwZXJzY3JpcHQiPjE0LTE2
PC9zdHlsZT48L0Rpc3BsYXlUZXh0PjxyZWNvcmQ+PHVybHM+PHJlbGF0ZWQtdXJscz48dXJsPmh0
dHBzOi8vcG1jLm5jYmkubmxtLm5paC5nb3YvYXJ0aWNsZXMvUE1DODA0MjgzMC88L3VybD48L3Jl
bGF0ZWQtdXJscz48L3VybHM+PGlzYm4+MTkzNC04NTg0PC9pc2JuPjx0aXRsZXM+PHRpdGxlPlNp
bXVsdGFuZW91cyBDYTIrIGltYWdpbmcgYW5kIG9wdG9nZW5ldGljIHN0aW11bGF0aW9uIG9mIGNv
cnRpY2FsIGFzdHJvY3l0ZXMgaW4gYWR1bHQgbXVyaW5lIGJyYWluIHNsaWNlczwvdGl0bGU+PHNl
Y29uZGFyeS10aXRsZT5DdXJyZW50IHByb3RvY29scyBpbiBuZXVyb3NjaWVuY2U8L3NlY29uZGFy
eS10aXRsZT48L3RpdGxlcz48bnVtYmVyPjE8L251bWJlcj48Y29udHJpYnV0b3JzPjxhdXRob3Jz
PjxhdXRob3I+TGFrc2htaW5pIEJhbGFjaGFuZGFyPC9hdXRob3I+PGF1dGhvcj5LYXJsYSBBIE1v
bnRlam88L2F1dGhvcj48YXV0aG9yPkVsZWFuZSBDYXN0YW5vPC9hdXRob3I+PGF1dGhvcj5NZWxp
c3NhIFBlcmV6PC9hdXRob3I+PGF1dGhvcj5DYXJvbGluYSBNb25jaW9uPC9hdXRob3I+PGF1dGhv
cj5KZXJlbXkgVyBDaGFtYmVyczwvYXV0aG9yPjxhdXRob3I+SiBMdWlzIEx1amFuPC9hdXRob3I+
PGF1dGhvcj5Kb3JnZSBSaWVyYSBEaWF6PC9hdXRob3I+PC9hdXRob3JzPjwvY29udHJpYnV0b3Jz
PjxhZGRlZC1kYXRlIGZvcm1hdD0idXRjIj4xNzYxMzQyNTI5PC9hZGRlZC1kYXRlPjxyZWYtdHlw
ZSBuYW1lPSJKb3VybmFsIEFydGljbGUiPjE3PC9yZWYtdHlwZT48ZGF0ZXM+PHllYXI+MjAyMCBE
ZWM8L3llYXI+PC9kYXRlcz48cmVjLW51bWJlcj4zMzk8L3JlYy1udW1iZXI+PGxhc3QtdXBkYXRl
ZC1kYXRlIGZvcm1hdD0idXRjIj4xNzYxMzQyNTI5PC9sYXN0LXVwZGF0ZWQtZGF0ZT48ZWxlY3Ry
b25pYy1yZXNvdXJjZS1udW0+MTAuMTAwMi9jcG5zLjExMDwvZWxlY3Ryb25pYy1yZXNvdXJjZS1u
dW0+PHZvbHVtZT45NDwvdm9sdW1lPjwvcmVjb3JkPjwvQ2l0ZT48Q2l0ZT48QXV0aG9yPkJhbGFj
aGFuZGFyPC9BdXRob3I+PFllYXI+MDkvMTUvMjAyNTwvWWVhcj48SURUZXh0PkNoYXJhY3Rlcml6
YXRpb24gb2YgT3B0aW1hbCBPcHRvZ2VuZXRpYyBTdGltdWxhdGlvbiBQYXJhZGlnbXMgdG8gRXZv
a2UgQ2FsY2l1bSBFdmVudHMgaW4gQ29ydGljYWwgQXN0cm9jeXRlcyAtIFB1Yk1lZDwvSURUZXh0
PjxyZWNvcmQ+PHVybHM+PHJlbGF0ZWQtdXJscz48dXJsPmh0dHBzOi8vcHVibWVkLm5jYmkubmxt
Lm5paC5nb3YvNDA4OTc1NDAvPC91cmw+PC9yZWxhdGVkLXVybHM+PC91cmxzPjxpc2JuPjIzNzMt
MjgyMjwvaXNibj48dGl0bGVzPjx0aXRsZT5DaGFyYWN0ZXJpemF0aW9uIG9mIE9wdGltYWwgT3B0
b2dlbmV0aWMgU3RpbXVsYXRpb24gUGFyYWRpZ21zIHRvIEV2b2tlIENhbGNpdW0gRXZlbnRzIGlu
IENvcnRpY2FsIEFzdHJvY3l0ZXMgLSBQdWJNZWQ8L3RpdGxlPjxzZWNvbmRhcnktdGl0bGU+ZU5l
dXJvPC9zZWNvbmRhcnktdGl0bGU+PC90aXRsZXM+PG51bWJlcj45PC9udW1iZXI+PGNvbnRyaWJ1
dG9ycz48YXV0aG9ycz48YXV0aG9yPkJhbGFjaGFuZGFyIEw8L2F1dGhvcj48YXV0aG9yPk1vbmNp
b24gQzwvYXV0aG9yPjxhdXRob3I+U3VhcmV6IEE8L2F1dGhvcj48YXV0aG9yPkRpYXogSlI8L2F1
dGhvcj48L2F1dGhvcnM+PC9jb250cmlidXRvcnM+PGFkZGVkLWRhdGUgZm9ybWF0PSJ1dGMiPjE3
NjEzNDI2NTI8L2FkZGVkLWRhdGU+PHJlZi10eXBlIG5hbWU9IkpvdXJuYWwgQXJ0aWNsZSI+MTc8
L3JlZi10eXBlPjxkYXRlcz48eWVhcj4wOS8xNS8yMDI1PC95ZWFyPjwvZGF0ZXM+PHJlYy1udW1i
ZXI+MzQyPC9yZWMtbnVtYmVyPjxsYXN0LXVwZGF0ZWQtZGF0ZSBmb3JtYXQ9InV0YyI+MTc2MTM0
MjY1MjwvbGFzdC11cGRhdGVkLWRhdGU+PGVsZWN0cm9uaWMtcmVzb3VyY2UtbnVtPjEwLjE1MjMv
RU5FVVJPLjAyMjAtMjUuMjAyNTwvZWxlY3Ryb25pYy1yZXNvdXJjZS1udW0+PHZvbHVtZT4xMjwv
dm9sdW1lPjwvcmVjb3JkPjwvQ2l0ZT48Q2l0ZT48QXV0aG9yPlBuZXZtYXRpa2FraXM8L0F1dGhv
cj48WWVhcj4xMS8wMS8yMDE3PC9ZZWFyPjxJRFRleHQ+Tm9STUNvcnJlOiBBbiBvbmxpbmUgYWxn
b3JpdGhtIGZvciBwaWVjZXdpc2UgcmlnaWQgbW90aW9uIGNvcnJlY3Rpb24gb2YgY2FsY2l1bSBp
bWFnaW5nIGRhdGEgLSBQdWJNZWQ8L0lEVGV4dD48cmVjb3JkPjx1cmxzPjxyZWxhdGVkLXVybHM+
PHVybD5odHRwczovL3B1Ym1lZC5uY2JpLm5sbS5uaWguZ292LzI4NzgyNjI5LzwvdXJsPjwvcmVs
YXRlZC11cmxzPjwvdXJscz48aXNibj4xODcyLTY3OFg8L2lzYm4+PHRpdGxlcz48dGl0bGU+Tm9S
TUNvcnJlOiBBbiBvbmxpbmUgYWxnb3JpdGhtIGZvciBwaWVjZXdpc2UgcmlnaWQgbW90aW9uIGNv
cnJlY3Rpb24gb2YgY2FsY2l1bSBpbWFnaW5nIGRhdGEgLSBQdWJNZWQ8L3RpdGxlPjxzZWNvbmRh
cnktdGl0bGU+Sm91cm5hbCBvZiBuZXVyb3NjaWVuY2UgbWV0aG9kczwvc2Vjb25kYXJ5LXRpdGxl
PjwvdGl0bGVzPjxjb250cmlidXRvcnM+PGF1dGhvcnM+PGF1dGhvcj5QbmV2bWF0aWtha2lzIEVB
PC9hdXRob3I+PGF1dGhvcj5HaW92YW5udWNjaSBBPC9hdXRob3I+PC9hdXRob3JzPjwvY29udHJp
YnV0b3JzPjxhZGRlZC1kYXRlIGZvcm1hdD0idXRjIj4xNzYxMzQyNjI0PC9hZGRlZC1kYXRlPjxy
ZWYtdHlwZSBuYW1lPSJKb3VybmFsIEFydGljbGUiPjE3PC9yZWYtdHlwZT48ZGF0ZXM+PHllYXI+
MTEvMDEvMjAxNzwveWVhcj48L2RhdGVzPjxyZWMtbnVtYmVyPjM0MDwvcmVjLW51bWJlcj48bGFz
dC11cGRhdGVkLWRhdGUgZm9ybWF0PSJ1dGMiPjE3NjEzNDI2MjQ8L2xhc3QtdXBkYXRlZC1kYXRl
PjxlbGVjdHJvbmljLXJlc291cmNlLW51bT4xMC4xMDE2L2ouam5ldW1ldGguMjAxNy4wNy4wMzE8
L2VsZWN0cm9uaWMtcmVzb3VyY2UtbnVtPjx2b2x1bWU+MjkxPC92b2x1bWU+PC9yZWNvcmQ+PC9D
aXRlPjwvRW5kTm90ZT5=
</w:fldData>
        </w:fldChar>
      </w:r>
      <w:r w:rsidR="00357B99" w:rsidRPr="00357B99">
        <w:rPr>
          <w:rFonts w:ascii="Arial" w:hAnsi="Arial" w:cs="Arial"/>
          <w:color w:val="000000" w:themeColor="text1"/>
        </w:rPr>
        <w:instrText xml:space="preserve"> ADDIN EN.CITE </w:instrText>
      </w:r>
      <w:r w:rsidR="00357B99" w:rsidRPr="00357B99">
        <w:rPr>
          <w:rFonts w:ascii="Arial" w:hAnsi="Arial" w:cs="Arial"/>
          <w:color w:val="000000" w:themeColor="text1"/>
        </w:rPr>
        <w:fldChar w:fldCharType="begin">
          <w:fldData xml:space="preserve">PEVuZE5vdGU+PENpdGU+PEF1dGhvcj5MYWtzaG1pbmk8L0F1dGhvcj48WWVhcj4yMDIwIERlYzwv
WWVhcj48SURUZXh0PlNpbXVsdGFuZW91cyBDYTIrIGltYWdpbmcgYW5kIG9wdG9nZW5ldGljIHN0
aW11bGF0aW9uIG9mIGNvcnRpY2FsIGFzdHJvY3l0ZXMgaW4gYWR1bHQgbXVyaW5lIGJyYWluIHNs
aWNlczwvSURUZXh0PjxEaXNwbGF5VGV4dD48c3R5bGUgZmFjZT0ic3VwZXJzY3JpcHQiPjE0LTE2
PC9zdHlsZT48L0Rpc3BsYXlUZXh0PjxyZWNvcmQ+PHVybHM+PHJlbGF0ZWQtdXJscz48dXJsPmh0
dHBzOi8vcG1jLm5jYmkubmxtLm5paC5nb3YvYXJ0aWNsZXMvUE1DODA0MjgzMC88L3VybD48L3Jl
bGF0ZWQtdXJscz48L3VybHM+PGlzYm4+MTkzNC04NTg0PC9pc2JuPjx0aXRsZXM+PHRpdGxlPlNp
bXVsdGFuZW91cyBDYTIrIGltYWdpbmcgYW5kIG9wdG9nZW5ldGljIHN0aW11bGF0aW9uIG9mIGNv
cnRpY2FsIGFzdHJvY3l0ZXMgaW4gYWR1bHQgbXVyaW5lIGJyYWluIHNsaWNlczwvdGl0bGU+PHNl
Y29uZGFyeS10aXRsZT5DdXJyZW50IHByb3RvY29scyBpbiBuZXVyb3NjaWVuY2U8L3NlY29uZGFy
eS10aXRsZT48L3RpdGxlcz48bnVtYmVyPjE8L251bWJlcj48Y29udHJpYnV0b3JzPjxhdXRob3Jz
PjxhdXRob3I+TGFrc2htaW5pIEJhbGFjaGFuZGFyPC9hdXRob3I+PGF1dGhvcj5LYXJsYSBBIE1v
bnRlam88L2F1dGhvcj48YXV0aG9yPkVsZWFuZSBDYXN0YW5vPC9hdXRob3I+PGF1dGhvcj5NZWxp
c3NhIFBlcmV6PC9hdXRob3I+PGF1dGhvcj5DYXJvbGluYSBNb25jaW9uPC9hdXRob3I+PGF1dGhv
cj5KZXJlbXkgVyBDaGFtYmVyczwvYXV0aG9yPjxhdXRob3I+SiBMdWlzIEx1amFuPC9hdXRob3I+
PGF1dGhvcj5Kb3JnZSBSaWVyYSBEaWF6PC9hdXRob3I+PC9hdXRob3JzPjwvY29udHJpYnV0b3Jz
PjxhZGRlZC1kYXRlIGZvcm1hdD0idXRjIj4xNzYxMzQyNTI5PC9hZGRlZC1kYXRlPjxyZWYtdHlw
ZSBuYW1lPSJKb3VybmFsIEFydGljbGUiPjE3PC9yZWYtdHlwZT48ZGF0ZXM+PHllYXI+MjAyMCBE
ZWM8L3llYXI+PC9kYXRlcz48cmVjLW51bWJlcj4zMzk8L3JlYy1udW1iZXI+PGxhc3QtdXBkYXRl
ZC1kYXRlIGZvcm1hdD0idXRjIj4xNzYxMzQyNTI5PC9sYXN0LXVwZGF0ZWQtZGF0ZT48ZWxlY3Ry
b25pYy1yZXNvdXJjZS1udW0+MTAuMTAwMi9jcG5zLjExMDwvZWxlY3Ryb25pYy1yZXNvdXJjZS1u
dW0+PHZvbHVtZT45NDwvdm9sdW1lPjwvcmVjb3JkPjwvQ2l0ZT48Q2l0ZT48QXV0aG9yPkJhbGFj
aGFuZGFyPC9BdXRob3I+PFllYXI+MDkvMTUvMjAyNTwvWWVhcj48SURUZXh0PkNoYXJhY3Rlcml6
YXRpb24gb2YgT3B0aW1hbCBPcHRvZ2VuZXRpYyBTdGltdWxhdGlvbiBQYXJhZGlnbXMgdG8gRXZv
a2UgQ2FsY2l1bSBFdmVudHMgaW4gQ29ydGljYWwgQXN0cm9jeXRlcyAtIFB1Yk1lZDwvSURUZXh0
PjxyZWNvcmQ+PHVybHM+PHJlbGF0ZWQtdXJscz48dXJsPmh0dHBzOi8vcHVibWVkLm5jYmkubmxt
Lm5paC5nb3YvNDA4OTc1NDAvPC91cmw+PC9yZWxhdGVkLXVybHM+PC91cmxzPjxpc2JuPjIzNzMt
MjgyMjwvaXNibj48dGl0bGVzPjx0aXRsZT5DaGFyYWN0ZXJpemF0aW9uIG9mIE9wdGltYWwgT3B0
b2dlbmV0aWMgU3RpbXVsYXRpb24gUGFyYWRpZ21zIHRvIEV2b2tlIENhbGNpdW0gRXZlbnRzIGlu
IENvcnRpY2FsIEFzdHJvY3l0ZXMgLSBQdWJNZWQ8L3RpdGxlPjxzZWNvbmRhcnktdGl0bGU+ZU5l
dXJvPC9zZWNvbmRhcnktdGl0bGU+PC90aXRsZXM+PG51bWJlcj45PC9udW1iZXI+PGNvbnRyaWJ1
dG9ycz48YXV0aG9ycz48YXV0aG9yPkJhbGFjaGFuZGFyIEw8L2F1dGhvcj48YXV0aG9yPk1vbmNp
b24gQzwvYXV0aG9yPjxhdXRob3I+U3VhcmV6IEE8L2F1dGhvcj48YXV0aG9yPkRpYXogSlI8L2F1
dGhvcj48L2F1dGhvcnM+PC9jb250cmlidXRvcnM+PGFkZGVkLWRhdGUgZm9ybWF0PSJ1dGMiPjE3
NjEzNDI2NTI8L2FkZGVkLWRhdGU+PHJlZi10eXBlIG5hbWU9IkpvdXJuYWwgQXJ0aWNsZSI+MTc8
L3JlZi10eXBlPjxkYXRlcz48eWVhcj4wOS8xNS8yMDI1PC95ZWFyPjwvZGF0ZXM+PHJlYy1udW1i
ZXI+MzQyPC9yZWMtbnVtYmVyPjxsYXN0LXVwZGF0ZWQtZGF0ZSBmb3JtYXQ9InV0YyI+MTc2MTM0
MjY1MjwvbGFzdC11cGRhdGVkLWRhdGU+PGVsZWN0cm9uaWMtcmVzb3VyY2UtbnVtPjEwLjE1MjMv
RU5FVVJPLjAyMjAtMjUuMjAyNTwvZWxlY3Ryb25pYy1yZXNvdXJjZS1udW0+PHZvbHVtZT4xMjwv
dm9sdW1lPjwvcmVjb3JkPjwvQ2l0ZT48Q2l0ZT48QXV0aG9yPlBuZXZtYXRpa2FraXM8L0F1dGhv
cj48WWVhcj4xMS8wMS8yMDE3PC9ZZWFyPjxJRFRleHQ+Tm9STUNvcnJlOiBBbiBvbmxpbmUgYWxn
b3JpdGhtIGZvciBwaWVjZXdpc2UgcmlnaWQgbW90aW9uIGNvcnJlY3Rpb24gb2YgY2FsY2l1bSBp
bWFnaW5nIGRhdGEgLSBQdWJNZWQ8L0lEVGV4dD48cmVjb3JkPjx1cmxzPjxyZWxhdGVkLXVybHM+
PHVybD5odHRwczovL3B1Ym1lZC5uY2JpLm5sbS5uaWguZ292LzI4NzgyNjI5LzwvdXJsPjwvcmVs
YXRlZC11cmxzPjwvdXJscz48aXNibj4xODcyLTY3OFg8L2lzYm4+PHRpdGxlcz48dGl0bGU+Tm9S
TUNvcnJlOiBBbiBvbmxpbmUgYWxnb3JpdGhtIGZvciBwaWVjZXdpc2UgcmlnaWQgbW90aW9uIGNv
cnJlY3Rpb24gb2YgY2FsY2l1bSBpbWFnaW5nIGRhdGEgLSBQdWJNZWQ8L3RpdGxlPjxzZWNvbmRh
cnktdGl0bGU+Sm91cm5hbCBvZiBuZXVyb3NjaWVuY2UgbWV0aG9kczwvc2Vjb25kYXJ5LXRpdGxl
PjwvdGl0bGVzPjxjb250cmlidXRvcnM+PGF1dGhvcnM+PGF1dGhvcj5QbmV2bWF0aWtha2lzIEVB
PC9hdXRob3I+PGF1dGhvcj5HaW92YW5udWNjaSBBPC9hdXRob3I+PC9hdXRob3JzPjwvY29udHJp
YnV0b3JzPjxhZGRlZC1kYXRlIGZvcm1hdD0idXRjIj4xNzYxMzQyNjI0PC9hZGRlZC1kYXRlPjxy
ZWYtdHlwZSBuYW1lPSJKb3VybmFsIEFydGljbGUiPjE3PC9yZWYtdHlwZT48ZGF0ZXM+PHllYXI+
MTEvMDEvMjAxNzwveWVhcj48L2RhdGVzPjxyZWMtbnVtYmVyPjM0MDwvcmVjLW51bWJlcj48bGFz
dC11cGRhdGVkLWRhdGUgZm9ybWF0PSJ1dGMiPjE3NjEzNDI2MjQ8L2xhc3QtdXBkYXRlZC1kYXRl
PjxlbGVjdHJvbmljLXJlc291cmNlLW51bT4xMC4xMDE2L2ouam5ldW1ldGguMjAxNy4wNy4wMzE8
L2VsZWN0cm9uaWMtcmVzb3VyY2UtbnVtPjx2b2x1bWU+MjkxPC92b2x1bWU+PC9yZWNvcmQ+PC9D
aXRlPjwvRW5kTm90ZT5=
</w:fldData>
        </w:fldChar>
      </w:r>
      <w:r w:rsidR="00357B99" w:rsidRPr="00357B99">
        <w:rPr>
          <w:rFonts w:ascii="Arial" w:hAnsi="Arial" w:cs="Arial"/>
          <w:color w:val="000000" w:themeColor="text1"/>
        </w:rPr>
        <w:instrText xml:space="preserve"> ADDIN EN.CITE.DATA </w:instrText>
      </w:r>
      <w:r w:rsidR="00357B99" w:rsidRPr="00357B99">
        <w:rPr>
          <w:rFonts w:ascii="Arial" w:hAnsi="Arial" w:cs="Arial"/>
          <w:color w:val="000000" w:themeColor="text1"/>
        </w:rPr>
      </w:r>
      <w:r w:rsidR="00357B99" w:rsidRPr="00357B99">
        <w:rPr>
          <w:rFonts w:ascii="Arial" w:hAnsi="Arial" w:cs="Arial"/>
          <w:color w:val="000000" w:themeColor="text1"/>
        </w:rPr>
        <w:fldChar w:fldCharType="end"/>
      </w:r>
      <w:r w:rsidRPr="00357B99">
        <w:rPr>
          <w:rFonts w:ascii="Arial" w:hAnsi="Arial" w:cs="Arial"/>
          <w:color w:val="000000" w:themeColor="text1"/>
        </w:rPr>
      </w:r>
      <w:r w:rsidRPr="00357B99">
        <w:rPr>
          <w:rFonts w:ascii="Arial" w:hAnsi="Arial" w:cs="Arial"/>
          <w:color w:val="000000" w:themeColor="text1"/>
        </w:rPr>
        <w:fldChar w:fldCharType="separate"/>
      </w:r>
      <w:r w:rsidR="00357B99" w:rsidRPr="00357B99">
        <w:rPr>
          <w:rFonts w:ascii="Arial" w:hAnsi="Arial" w:cs="Arial"/>
          <w:noProof/>
          <w:color w:val="000000" w:themeColor="text1"/>
          <w:vertAlign w:val="superscript"/>
        </w:rPr>
        <w:t>14-16</w:t>
      </w:r>
      <w:r w:rsidRPr="00357B99">
        <w:rPr>
          <w:rFonts w:ascii="Arial" w:hAnsi="Arial" w:cs="Arial"/>
          <w:color w:val="000000" w:themeColor="text1"/>
        </w:rPr>
        <w:fldChar w:fldCharType="end"/>
      </w:r>
      <w:r w:rsidRPr="00357B99">
        <w:rPr>
          <w:rFonts w:ascii="Arial" w:hAnsi="Arial" w:cs="Arial"/>
          <w:color w:val="000000" w:themeColor="text1"/>
        </w:rPr>
        <w:t>. In brief, time-lapse Ca²</w:t>
      </w:r>
      <w:r w:rsidRPr="00357B99">
        <w:rPr>
          <w:rFonts w:ascii="Cambria Math" w:hAnsi="Cambria Math" w:cs="Cambria Math"/>
          <w:color w:val="000000" w:themeColor="text1"/>
        </w:rPr>
        <w:t>⁺</w:t>
      </w:r>
      <w:r w:rsidRPr="00357B99">
        <w:rPr>
          <w:rFonts w:ascii="Arial" w:hAnsi="Arial" w:cs="Arial"/>
          <w:color w:val="000000" w:themeColor="text1"/>
        </w:rPr>
        <w:t xml:space="preserve">  imaging videos were first motion-corrected using the </w:t>
      </w:r>
      <w:proofErr w:type="spellStart"/>
      <w:r w:rsidRPr="00357B99">
        <w:rPr>
          <w:rFonts w:ascii="Arial" w:hAnsi="Arial" w:cs="Arial"/>
          <w:color w:val="000000" w:themeColor="text1"/>
        </w:rPr>
        <w:t>NoRMCorre</w:t>
      </w:r>
      <w:proofErr w:type="spellEnd"/>
      <w:r w:rsidRPr="00357B99">
        <w:rPr>
          <w:rFonts w:ascii="Arial" w:hAnsi="Arial" w:cs="Arial"/>
          <w:color w:val="000000" w:themeColor="text1"/>
        </w:rPr>
        <w:t xml:space="preserve"> algorithm implemented in MATLAB to eliminate lateral drift and frame misalignment</w:t>
      </w:r>
      <w:r w:rsidRPr="00357B99">
        <w:rPr>
          <w:rFonts w:ascii="Arial" w:hAnsi="Arial" w:cs="Arial"/>
          <w:color w:val="000000" w:themeColor="text1"/>
        </w:rPr>
        <w:fldChar w:fldCharType="begin"/>
      </w:r>
      <w:r w:rsidR="00357B99" w:rsidRPr="00357B99">
        <w:rPr>
          <w:rFonts w:ascii="Arial" w:hAnsi="Arial" w:cs="Arial"/>
          <w:color w:val="000000" w:themeColor="text1"/>
        </w:rPr>
        <w:instrText xml:space="preserve"> ADDIN EN.CITE &lt;EndNote&gt;&lt;Cite&gt;&lt;Author&gt;Pnevmatikakis&lt;/Author&gt;&lt;Year&gt;11/01/2017&lt;/Year&gt;&lt;IDText&gt;NoRMCorre: An online algorithm for piecewise rigid motion correction of calcium imaging data - PubMed&lt;/IDText&gt;&lt;DisplayText&gt;&lt;style face="superscript"&gt;16&lt;/style&gt;&lt;/DisplayText&gt;&lt;record&gt;&lt;urls&gt;&lt;related-urls&gt;&lt;url&gt;https://pubmed.ncbi.nlm.nih.gov/28782629/&lt;/url&gt;&lt;/related-urls&gt;&lt;/urls&gt;&lt;isbn&gt;1872-678X&lt;/isbn&gt;&lt;titles&gt;&lt;title&gt;NoRMCorre: An online algorithm for piecewise rigid motion correction of calcium imaging data - PubMed&lt;/title&gt;&lt;secondary-title&gt;Journal of neuroscience methods&lt;/secondary-title&gt;&lt;/titles&gt;&lt;contributors&gt;&lt;authors&gt;&lt;author&gt;Pnevmatikakis EA&lt;/author&gt;&lt;author&gt;Giovannucci A&lt;/author&gt;&lt;/authors&gt;&lt;/contributors&gt;&lt;added-date format="utc"&gt;1761342624&lt;/added-date&gt;&lt;ref-type name="Journal Article"&gt;17&lt;/ref-type&gt;&lt;dates&gt;&lt;year&gt;11/01/2017&lt;/year&gt;&lt;/dates&gt;&lt;rec-number&gt;340&lt;/rec-number&gt;&lt;last-updated-date format="utc"&gt;1761342624&lt;/last-updated-date&gt;&lt;electronic-resource-num&gt;10.1016/j.jneumeth.2017.07.031&lt;/electronic-resource-num&gt;&lt;volume&gt;291&lt;/volume&gt;&lt;/record&gt;&lt;/Cite&gt;&lt;/EndNote&gt;</w:instrText>
      </w:r>
      <w:r w:rsidRPr="00357B99">
        <w:rPr>
          <w:rFonts w:ascii="Arial" w:hAnsi="Arial" w:cs="Arial"/>
          <w:color w:val="000000" w:themeColor="text1"/>
        </w:rPr>
        <w:fldChar w:fldCharType="separate"/>
      </w:r>
      <w:r w:rsidR="00357B99" w:rsidRPr="00357B99">
        <w:rPr>
          <w:rFonts w:ascii="Arial" w:hAnsi="Arial" w:cs="Arial"/>
          <w:noProof/>
          <w:color w:val="000000" w:themeColor="text1"/>
          <w:vertAlign w:val="superscript"/>
        </w:rPr>
        <w:t>16</w:t>
      </w:r>
      <w:r w:rsidRPr="00357B99">
        <w:rPr>
          <w:rFonts w:ascii="Arial" w:hAnsi="Arial" w:cs="Arial"/>
          <w:color w:val="000000" w:themeColor="text1"/>
        </w:rPr>
        <w:fldChar w:fldCharType="end"/>
      </w:r>
      <w:r w:rsidRPr="00357B99">
        <w:rPr>
          <w:rFonts w:ascii="Arial" w:hAnsi="Arial" w:cs="Arial"/>
          <w:color w:val="000000" w:themeColor="text1"/>
        </w:rPr>
        <w:t xml:space="preserve">. After motion correction, regions of interest (ROIs) corresponding to individual neuronal </w:t>
      </w:r>
      <w:proofErr w:type="spellStart"/>
      <w:r w:rsidRPr="00357B99">
        <w:rPr>
          <w:rFonts w:ascii="Arial" w:hAnsi="Arial" w:cs="Arial"/>
          <w:color w:val="000000" w:themeColor="text1"/>
        </w:rPr>
        <w:t>somata</w:t>
      </w:r>
      <w:proofErr w:type="spellEnd"/>
      <w:r w:rsidRPr="00357B99">
        <w:rPr>
          <w:rFonts w:ascii="Arial" w:hAnsi="Arial" w:cs="Arial"/>
          <w:color w:val="000000" w:themeColor="text1"/>
        </w:rPr>
        <w:t xml:space="preserve"> were manually defined based on the maximum intensity projection of each field on FIJI/ ImageJ</w:t>
      </w:r>
      <w:r w:rsidRPr="00357B99">
        <w:rPr>
          <w:rFonts w:ascii="Arial" w:hAnsi="Arial" w:cs="Arial"/>
          <w:color w:val="000000" w:themeColor="text1"/>
        </w:rPr>
        <w:fldChar w:fldCharType="begin"/>
      </w:r>
      <w:r w:rsidR="00357B99" w:rsidRPr="00357B99">
        <w:rPr>
          <w:rFonts w:ascii="Arial" w:hAnsi="Arial" w:cs="Arial"/>
          <w:color w:val="000000" w:themeColor="text1"/>
        </w:rPr>
        <w:instrText xml:space="preserve"> ADDIN EN.CITE &lt;EndNote&gt;&lt;Cite&gt;&lt;Author&gt;Alisa&lt;/Author&gt;&lt;Year&gt;2022 Dec 16&lt;/Year&gt;&lt;IDText&gt;TACI: an ImageJ Plugin for 3D Calcium Imaging Analysis&lt;/IDText&gt;&lt;DisplayText&gt;&lt;style face="superscript"&gt;17&lt;/style&gt;&lt;/DisplayText&gt;&lt;record&gt;&lt;urls&gt;&lt;related-urls&gt;&lt;url&gt;https://pmc.ncbi.nlm.nih.gov/articles/PMC10388512/&lt;/url&gt;&lt;/related-urls&gt;&lt;/urls&gt;&lt;titles&gt;&lt;title&gt;TACI: an ImageJ Plugin for 3D Calcium Imaging Analysis&lt;/title&gt;&lt;secondary-title&gt;Journal of visualized experiments : JoVE&lt;/secondary-title&gt;&lt;/titles&gt;&lt;number&gt;190&lt;/number&gt;&lt;contributors&gt;&lt;authors&gt;&lt;author&gt;Alisa A Omelchenko&lt;/author&gt;&lt;author&gt;Hua Bai&lt;/author&gt;&lt;author&gt;Sibtain Hussain&lt;/author&gt;&lt;author&gt;Jordan J Tyrrell&lt;/author&gt;&lt;author&gt;Mason Klein&lt;/author&gt;&lt;author&gt;Lina Ni&lt;/author&gt;&lt;/authors&gt;&lt;/contributors&gt;&lt;added-date format="utc"&gt;1762810770&lt;/added-date&gt;&lt;ref-type name="Journal Article"&gt;17&lt;/ref-type&gt;&lt;dates&gt;&lt;year&gt;2022 Dec 16&lt;/year&gt;&lt;/dates&gt;&lt;rec-number&gt;351&lt;/rec-number&gt;&lt;last-updated-date format="utc"&gt;1762810770&lt;/last-updated-date&gt;&lt;electronic-resource-num&gt;10.3791/64953&lt;/electronic-resource-num&gt;&lt;/record&gt;&lt;/Cite&gt;&lt;/EndNote&gt;</w:instrText>
      </w:r>
      <w:r w:rsidRPr="00357B99">
        <w:rPr>
          <w:rFonts w:ascii="Arial" w:hAnsi="Arial" w:cs="Arial"/>
          <w:color w:val="000000" w:themeColor="text1"/>
        </w:rPr>
        <w:fldChar w:fldCharType="separate"/>
      </w:r>
      <w:r w:rsidR="00357B99" w:rsidRPr="00357B99">
        <w:rPr>
          <w:rFonts w:ascii="Arial" w:hAnsi="Arial" w:cs="Arial"/>
          <w:noProof/>
          <w:color w:val="000000" w:themeColor="text1"/>
          <w:vertAlign w:val="superscript"/>
        </w:rPr>
        <w:t>17</w:t>
      </w:r>
      <w:r w:rsidRPr="00357B99">
        <w:rPr>
          <w:rFonts w:ascii="Arial" w:hAnsi="Arial" w:cs="Arial"/>
          <w:color w:val="000000" w:themeColor="text1"/>
        </w:rPr>
        <w:fldChar w:fldCharType="end"/>
      </w:r>
      <w:r w:rsidRPr="00357B99">
        <w:rPr>
          <w:rFonts w:ascii="Arial" w:hAnsi="Arial" w:cs="Arial"/>
          <w:color w:val="000000" w:themeColor="text1"/>
        </w:rPr>
        <w:t>. For each ROI, fluorescence intensity traces were extracted and normalized to the baseline fluorescence (F</w:t>
      </w:r>
      <w:r w:rsidRPr="00357B99">
        <w:rPr>
          <w:rFonts w:ascii="Cambria Math" w:hAnsi="Cambria Math" w:cs="Cambria Math"/>
          <w:color w:val="000000" w:themeColor="text1"/>
        </w:rPr>
        <w:t>₀</w:t>
      </w:r>
      <w:r w:rsidRPr="00357B99">
        <w:rPr>
          <w:rFonts w:ascii="Arial" w:hAnsi="Arial" w:cs="Arial"/>
          <w:color w:val="000000" w:themeColor="text1"/>
        </w:rPr>
        <w:t>), calculated as the mean of the first 20 frames. Changes in fluorescence were calculated as ΔF/F</w:t>
      </w:r>
      <w:r w:rsidRPr="00357B99">
        <w:rPr>
          <w:rFonts w:ascii="Cambria Math" w:hAnsi="Cambria Math" w:cs="Cambria Math"/>
          <w:color w:val="000000" w:themeColor="text1"/>
        </w:rPr>
        <w:t>₀</w:t>
      </w:r>
      <w:r w:rsidRPr="00357B99">
        <w:rPr>
          <w:rFonts w:ascii="Arial" w:hAnsi="Arial" w:cs="Arial"/>
          <w:color w:val="000000" w:themeColor="text1"/>
        </w:rPr>
        <w:t xml:space="preserve"> = (F − F</w:t>
      </w:r>
      <w:r w:rsidRPr="00357B99">
        <w:rPr>
          <w:rFonts w:ascii="Cambria Math" w:hAnsi="Cambria Math" w:cs="Cambria Math"/>
          <w:color w:val="000000" w:themeColor="text1"/>
        </w:rPr>
        <w:t>₀</w:t>
      </w:r>
      <w:r w:rsidRPr="00357B99">
        <w:rPr>
          <w:rFonts w:ascii="Arial" w:hAnsi="Arial" w:cs="Arial"/>
          <w:color w:val="000000" w:themeColor="text1"/>
        </w:rPr>
        <w:t>)/F</w:t>
      </w:r>
      <w:r w:rsidRPr="00357B99">
        <w:rPr>
          <w:rFonts w:ascii="Cambria Math" w:hAnsi="Cambria Math" w:cs="Cambria Math"/>
          <w:color w:val="000000" w:themeColor="text1"/>
        </w:rPr>
        <w:t>₀</w:t>
      </w:r>
      <w:r w:rsidRPr="00357B99">
        <w:rPr>
          <w:rFonts w:ascii="Arial" w:hAnsi="Arial" w:cs="Arial"/>
          <w:color w:val="000000" w:themeColor="text1"/>
        </w:rPr>
        <w:t>. Peak detection was performed on each ROI’s ΔF/F</w:t>
      </w:r>
      <w:r w:rsidRPr="00357B99">
        <w:rPr>
          <w:rFonts w:ascii="Cambria Math" w:hAnsi="Cambria Math" w:cs="Cambria Math"/>
          <w:color w:val="000000" w:themeColor="text1"/>
        </w:rPr>
        <w:t>₀</w:t>
      </w:r>
      <w:r w:rsidRPr="00357B99">
        <w:rPr>
          <w:rFonts w:ascii="Arial" w:hAnsi="Arial" w:cs="Arial"/>
          <w:color w:val="000000" w:themeColor="text1"/>
        </w:rPr>
        <w:t xml:space="preserve"> trace using the MATLAB ‘</w:t>
      </w:r>
      <w:proofErr w:type="spellStart"/>
      <w:r w:rsidRPr="00357B99">
        <w:rPr>
          <w:rFonts w:ascii="Arial" w:hAnsi="Arial" w:cs="Arial"/>
          <w:color w:val="000000" w:themeColor="text1"/>
        </w:rPr>
        <w:t>findpeaks</w:t>
      </w:r>
      <w:proofErr w:type="spellEnd"/>
      <w:r w:rsidRPr="00357B99">
        <w:rPr>
          <w:rFonts w:ascii="Arial" w:hAnsi="Arial" w:cs="Arial"/>
          <w:color w:val="000000" w:themeColor="text1"/>
        </w:rPr>
        <w:t>’ function. The frequency of Ca²</w:t>
      </w:r>
      <w:r w:rsidRPr="00357B99">
        <w:rPr>
          <w:rFonts w:ascii="Cambria Math" w:hAnsi="Cambria Math" w:cs="Cambria Math"/>
          <w:color w:val="000000" w:themeColor="text1"/>
        </w:rPr>
        <w:t>⁺</w:t>
      </w:r>
      <w:r w:rsidRPr="00357B99">
        <w:rPr>
          <w:rFonts w:ascii="Arial" w:hAnsi="Arial" w:cs="Arial"/>
          <w:color w:val="000000" w:themeColor="text1"/>
        </w:rPr>
        <w:t xml:space="preserve"> transients per cell, as well as their amplitude (peak height) and duration (full width at half maximum denoting peak width) were subsequently calculated. These neuronal measurements were exported for downstream statistical analysis to GraphPad (Prism 10.6.1). The MATLAB Code is available in Supplementary File 2. Absolute quantification of intracellular and mitochondrial Ca²</w:t>
      </w:r>
      <w:r w:rsidRPr="00357B99">
        <w:rPr>
          <w:rFonts w:ascii="Cambria Math" w:hAnsi="Cambria Math" w:cs="Cambria Math"/>
          <w:color w:val="000000" w:themeColor="text1"/>
        </w:rPr>
        <w:t>⁺</w:t>
      </w:r>
      <w:r w:rsidRPr="00357B99">
        <w:rPr>
          <w:rFonts w:ascii="Arial" w:hAnsi="Arial" w:cs="Arial"/>
          <w:color w:val="000000" w:themeColor="text1"/>
        </w:rPr>
        <w:t xml:space="preserve"> was also not possible because both Fluo-4 AM and Rhod-2 AM are non-</w:t>
      </w:r>
      <w:proofErr w:type="spellStart"/>
      <w:r w:rsidRPr="00357B99">
        <w:rPr>
          <w:rFonts w:ascii="Arial" w:hAnsi="Arial" w:cs="Arial"/>
          <w:color w:val="000000" w:themeColor="text1"/>
        </w:rPr>
        <w:t>ratiometric</w:t>
      </w:r>
      <w:proofErr w:type="spellEnd"/>
      <w:r w:rsidRPr="00357B99">
        <w:rPr>
          <w:rFonts w:ascii="Arial" w:hAnsi="Arial" w:cs="Arial"/>
          <w:color w:val="000000" w:themeColor="text1"/>
        </w:rPr>
        <w:t xml:space="preserve"> dyes. The fluorescence signals therefore represent normalized ΔF/F</w:t>
      </w:r>
      <w:r w:rsidRPr="00357B99">
        <w:rPr>
          <w:rFonts w:ascii="Cambria Math" w:hAnsi="Cambria Math" w:cs="Cambria Math"/>
          <w:color w:val="000000" w:themeColor="text1"/>
        </w:rPr>
        <w:t>₀</w:t>
      </w:r>
      <w:r w:rsidRPr="00357B99">
        <w:rPr>
          <w:rFonts w:ascii="Arial" w:hAnsi="Arial" w:cs="Arial"/>
          <w:color w:val="000000" w:themeColor="text1"/>
        </w:rPr>
        <w:t xml:space="preserve"> traces that indicate relative temporal dynamics of Ca²</w:t>
      </w:r>
      <w:r w:rsidRPr="00357B99">
        <w:rPr>
          <w:rFonts w:ascii="Cambria Math" w:hAnsi="Cambria Math" w:cs="Cambria Math"/>
          <w:color w:val="000000" w:themeColor="text1"/>
        </w:rPr>
        <w:t>⁺</w:t>
      </w:r>
      <w:r w:rsidRPr="00357B99">
        <w:rPr>
          <w:rFonts w:ascii="Arial" w:hAnsi="Arial" w:cs="Arial"/>
          <w:color w:val="000000" w:themeColor="text1"/>
        </w:rPr>
        <w:t xml:space="preserve"> transients within the cytosol and mitochondria.</w:t>
      </w:r>
    </w:p>
    <w:p w14:paraId="24103C05" w14:textId="77777777" w:rsidR="006F32CB"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 xml:space="preserve">Statistical Analysis </w:t>
      </w:r>
    </w:p>
    <w:p w14:paraId="57B50D91" w14:textId="276335B6"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lang w:eastAsia="ko-KR"/>
        </w:rPr>
        <w:t>Mitochondrial Markers</w:t>
      </w:r>
    </w:p>
    <w:p w14:paraId="57D66617" w14:textId="7550D06C" w:rsidR="00562BFD" w:rsidRPr="00357B99" w:rsidRDefault="00562BFD" w:rsidP="00562BFD">
      <w:pPr>
        <w:spacing w:line="276" w:lineRule="auto"/>
        <w:jc w:val="both"/>
        <w:rPr>
          <w:rFonts w:ascii="Arial" w:hAnsi="Arial" w:cs="Arial"/>
          <w:i/>
          <w:iCs/>
          <w:color w:val="000000" w:themeColor="text1"/>
          <w:lang w:eastAsia="ko-KR"/>
        </w:rPr>
      </w:pPr>
      <w:r w:rsidRPr="00357B99">
        <w:rPr>
          <w:rFonts w:ascii="Arial" w:hAnsi="Arial" w:cs="Arial"/>
          <w:color w:val="000000" w:themeColor="text1"/>
          <w:lang w:eastAsia="ko-KR"/>
        </w:rPr>
        <w:t xml:space="preserve">LME models were generated via </w:t>
      </w:r>
      <w:r w:rsidRPr="00357B99">
        <w:rPr>
          <w:rFonts w:ascii="Arial" w:hAnsi="Arial" w:cs="Arial"/>
          <w:i/>
          <w:iCs/>
          <w:color w:val="000000" w:themeColor="text1"/>
          <w:lang w:eastAsia="ko-KR"/>
        </w:rPr>
        <w:t>R package lme4</w:t>
      </w:r>
      <w:r w:rsidRPr="00357B99">
        <w:rPr>
          <w:rFonts w:ascii="Arial" w:hAnsi="Arial" w:cs="Arial"/>
          <w:i/>
          <w:iCs/>
          <w:color w:val="000000" w:themeColor="text1"/>
          <w:lang w:eastAsia="ko-KR"/>
        </w:rPr>
        <w:fldChar w:fldCharType="begin"/>
      </w:r>
      <w:r w:rsidR="00357B99" w:rsidRPr="00357B99">
        <w:rPr>
          <w:rFonts w:ascii="Arial" w:hAnsi="Arial" w:cs="Arial"/>
          <w:i/>
          <w:iCs/>
          <w:color w:val="000000" w:themeColor="text1"/>
          <w:lang w:eastAsia="ko-KR"/>
        </w:rPr>
        <w:instrText xml:space="preserve"> ADDIN EN.CITE &lt;EndNote&gt;&lt;Cite&gt;&lt;Author&gt;Bates&lt;/Author&gt;&lt;Year&gt;2015&lt;/Year&gt;&lt;RecNum&gt;1432&lt;/RecNum&gt;&lt;DisplayText&gt;&lt;style face="superscript"&gt;18&lt;/style&gt;&lt;/DisplayText&gt;&lt;record&gt;&lt;rec-number&gt;1432&lt;/rec-number&gt;&lt;foreign-keys&gt;&lt;key app="EN" db-id="dptprxed3s2026etfppvs023z2r0x0vrsfpa" timestamp="1756263386"&gt;1432&lt;/key&gt;&lt;/foreign-keys&gt;&lt;ref-type name="Journal Article"&gt;17&lt;/ref-type&gt;&lt;contributors&gt;&lt;authors&gt;&lt;author&gt;Bates, Douglas&lt;/author&gt;&lt;author&gt;Mächler, Martin&lt;/author&gt;&lt;author&gt;Bolker, Ben&lt;/author&gt;&lt;author&gt;Walker, Steve&lt;/author&gt;&lt;/authors&gt;&lt;/contributors&gt;&lt;titles&gt;&lt;title&gt;Fitting Linear Mixed-Effects Models Using lme4&lt;/title&gt;&lt;secondary-title&gt;Journal of Statistical Software&lt;/secondary-title&gt;&lt;/titles&gt;&lt;periodical&gt;&lt;full-title&gt;Journal of Statistical Software&lt;/full-title&gt;&lt;/periodical&gt;&lt;pages&gt;1 - 48&lt;/pages&gt;&lt;volume&gt;67&lt;/volume&gt;&lt;number&gt;1&lt;/number&gt;&lt;section&gt;Articles&lt;/section&gt;&lt;dates&gt;&lt;year&gt;2015&lt;/year&gt;&lt;pub-dates&gt;&lt;date&gt;10/07&lt;/date&gt;&lt;/pub-dates&gt;&lt;/dates&gt;&lt;urls&gt;&lt;related-urls&gt;&lt;url&gt;https://www.jstatsoft.org/index.php/jss/article/view/v067i01&lt;/url&gt;&lt;/related-urls&gt;&lt;/urls&gt;&lt;electronic-resource-num&gt;10.18637/jss.v067.i01&lt;/electronic-resource-num&gt;&lt;access-date&gt;2025/08/27&lt;/access-date&gt;&lt;/record&gt;&lt;/Cite&gt;&lt;/EndNote&gt;</w:instrText>
      </w:r>
      <w:r w:rsidRPr="00357B99">
        <w:rPr>
          <w:rFonts w:ascii="Arial" w:hAnsi="Arial" w:cs="Arial"/>
          <w:i/>
          <w:iCs/>
          <w:color w:val="000000" w:themeColor="text1"/>
          <w:lang w:eastAsia="ko-KR"/>
        </w:rPr>
        <w:fldChar w:fldCharType="separate"/>
      </w:r>
      <w:r w:rsidR="00357B99" w:rsidRPr="00357B99">
        <w:rPr>
          <w:rFonts w:ascii="Arial" w:hAnsi="Arial" w:cs="Arial"/>
          <w:i/>
          <w:iCs/>
          <w:noProof/>
          <w:color w:val="000000" w:themeColor="text1"/>
          <w:vertAlign w:val="superscript"/>
          <w:lang w:eastAsia="ko-KR"/>
        </w:rPr>
        <w:t>18</w:t>
      </w:r>
      <w:r w:rsidRPr="00357B99">
        <w:rPr>
          <w:rFonts w:ascii="Arial" w:hAnsi="Arial" w:cs="Arial"/>
          <w:i/>
          <w:iCs/>
          <w:color w:val="000000" w:themeColor="text1"/>
          <w:lang w:eastAsia="ko-KR"/>
        </w:rPr>
        <w:fldChar w:fldCharType="end"/>
      </w:r>
      <w:r w:rsidRPr="00357B99">
        <w:rPr>
          <w:rFonts w:ascii="Arial" w:hAnsi="Arial" w:cs="Arial"/>
          <w:color w:val="000000" w:themeColor="text1"/>
        </w:rPr>
        <w:t xml:space="preserve"> on 3 stages (iPSC, NPC and CNs) with 3 groups (CT, BD, BD-FMD). </w:t>
      </w:r>
      <w:r w:rsidRPr="00357B99">
        <w:rPr>
          <w:rFonts w:ascii="Arial" w:hAnsi="Arial" w:cs="Arial"/>
          <w:color w:val="000000" w:themeColor="text1"/>
          <w:lang w:eastAsia="ko-KR"/>
        </w:rPr>
        <w:t>LME was performed</w:t>
      </w:r>
      <w:r w:rsidRPr="00357B99">
        <w:rPr>
          <w:rFonts w:ascii="Arial" w:hAnsi="Arial" w:cs="Arial"/>
          <w:color w:val="000000" w:themeColor="text1"/>
        </w:rPr>
        <w:t xml:space="preserve"> on six markers: MMP, ROS, ATP, mtDNA copy number, dsDNA, and ccf-mtDNA</w:t>
      </w:r>
      <w:r w:rsidRPr="00357B99">
        <w:rPr>
          <w:rFonts w:ascii="Arial" w:hAnsi="Arial" w:cs="Arial"/>
          <w:color w:val="000000" w:themeColor="text1"/>
          <w:lang w:eastAsia="ko-KR"/>
        </w:rPr>
        <w:t xml:space="preserve"> using t</w:t>
      </w:r>
      <w:r w:rsidRPr="00357B99">
        <w:rPr>
          <w:rFonts w:ascii="Arial" w:hAnsi="Arial" w:cs="Arial"/>
          <w:color w:val="000000" w:themeColor="text1"/>
        </w:rPr>
        <w:t xml:space="preserve">he </w:t>
      </w:r>
      <w:r w:rsidRPr="00357B99">
        <w:rPr>
          <w:rFonts w:ascii="Arial" w:hAnsi="Arial" w:cs="Arial"/>
          <w:color w:val="000000" w:themeColor="text1"/>
          <w:lang w:eastAsia="ko-KR"/>
        </w:rPr>
        <w:t>reference</w:t>
      </w:r>
      <w:r w:rsidRPr="00357B99">
        <w:rPr>
          <w:rFonts w:ascii="Arial" w:hAnsi="Arial" w:cs="Arial"/>
          <w:color w:val="000000" w:themeColor="text1"/>
        </w:rPr>
        <w:t xml:space="preserve"> at the CT iPSC and </w:t>
      </w:r>
      <w:r w:rsidRPr="00357B99">
        <w:rPr>
          <w:rFonts w:ascii="Arial" w:hAnsi="Arial" w:cs="Arial"/>
          <w:color w:val="000000" w:themeColor="text1"/>
        </w:rPr>
        <w:lastRenderedPageBreak/>
        <w:t>any interactions were tested to find group and stage specific differences, relative to the</w:t>
      </w:r>
      <w:r w:rsidRPr="00357B99">
        <w:rPr>
          <w:rFonts w:ascii="Arial" w:hAnsi="Arial" w:cs="Arial"/>
          <w:color w:val="000000" w:themeColor="text1"/>
          <w:lang w:eastAsia="ko-KR"/>
        </w:rPr>
        <w:t xml:space="preserve"> reference</w:t>
      </w:r>
      <w:r w:rsidRPr="00357B99">
        <w:rPr>
          <w:rFonts w:ascii="Arial" w:hAnsi="Arial" w:cs="Arial"/>
          <w:color w:val="000000" w:themeColor="text1"/>
        </w:rPr>
        <w:t>.</w:t>
      </w:r>
      <w:r w:rsidRPr="00357B99">
        <w:rPr>
          <w:rFonts w:ascii="Arial" w:hAnsi="Arial" w:cs="Arial"/>
          <w:color w:val="000000" w:themeColor="text1"/>
          <w:lang w:eastAsia="ko-KR"/>
        </w:rPr>
        <w:t xml:space="preserve"> To characterize the factor-wise interactions, post-hoc analysis was calculated using estimated marginal means (EMM) in an R package</w:t>
      </w:r>
      <w:r w:rsidRPr="00357B99">
        <w:rPr>
          <w:rFonts w:ascii="Arial" w:hAnsi="Arial" w:cs="Arial"/>
          <w:i/>
          <w:iCs/>
          <w:color w:val="000000" w:themeColor="text1"/>
          <w:lang w:eastAsia="ko-KR"/>
        </w:rPr>
        <w:t xml:space="preserve"> (Estimated Marginal Means)</w:t>
      </w:r>
      <w:r w:rsidRPr="00357B99">
        <w:rPr>
          <w:rFonts w:ascii="Arial" w:hAnsi="Arial" w:cs="Arial"/>
          <w:i/>
          <w:iCs/>
          <w:color w:val="000000" w:themeColor="text1"/>
          <w:lang w:eastAsia="ko-KR"/>
        </w:rPr>
        <w:fldChar w:fldCharType="begin"/>
      </w:r>
      <w:r w:rsidR="00357B99" w:rsidRPr="00357B99">
        <w:rPr>
          <w:rFonts w:ascii="Arial" w:hAnsi="Arial" w:cs="Arial"/>
          <w:i/>
          <w:iCs/>
          <w:color w:val="000000" w:themeColor="text1"/>
          <w:lang w:eastAsia="ko-KR"/>
        </w:rPr>
        <w:instrText xml:space="preserve"> ADDIN EN.CITE &lt;EndNote&gt;&lt;Cite&gt;&lt;IDText&gt;Estimated Marginal Means: GitHub&lt;/IDText&gt;&lt;DisplayText&gt;&lt;style face="superscript"&gt;19&lt;/style&gt;&lt;/DisplayText&gt;&lt;record&gt;&lt;urls&gt;&lt;related-urls&gt;&lt;url&gt;https://rvlenth.github.io/emmeans/&lt;/url&gt;&lt;/related-urls&gt;&lt;/urls&gt;&lt;titles&gt;&lt;title&gt;Estimated Marginal Means: GitHub&lt;/title&gt;&lt;/titles&gt;&lt;added-date format="utc"&gt;1756413345&lt;/added-date&gt;&lt;ref-type name="Web Page"&gt;12&lt;/ref-type&gt;&lt;rec-number&gt;303&lt;/rec-number&gt;&lt;last-updated-date format="utc"&gt;1756413392&lt;/last-updated-date&gt;&lt;/record&gt;&lt;/Cite&gt;&lt;/EndNote&gt;</w:instrText>
      </w:r>
      <w:r w:rsidRPr="00357B99">
        <w:rPr>
          <w:rFonts w:ascii="Arial" w:hAnsi="Arial" w:cs="Arial"/>
          <w:i/>
          <w:iCs/>
          <w:color w:val="000000" w:themeColor="text1"/>
          <w:lang w:eastAsia="ko-KR"/>
        </w:rPr>
        <w:fldChar w:fldCharType="separate"/>
      </w:r>
      <w:r w:rsidR="00357B99" w:rsidRPr="00357B99">
        <w:rPr>
          <w:rFonts w:ascii="Arial" w:hAnsi="Arial" w:cs="Arial"/>
          <w:i/>
          <w:iCs/>
          <w:noProof/>
          <w:color w:val="000000" w:themeColor="text1"/>
          <w:vertAlign w:val="superscript"/>
          <w:lang w:eastAsia="ko-KR"/>
        </w:rPr>
        <w:t>19</w:t>
      </w:r>
      <w:r w:rsidRPr="00357B99">
        <w:rPr>
          <w:rFonts w:ascii="Arial" w:hAnsi="Arial" w:cs="Arial"/>
          <w:i/>
          <w:iCs/>
          <w:color w:val="000000" w:themeColor="text1"/>
          <w:lang w:eastAsia="ko-KR"/>
        </w:rPr>
        <w:fldChar w:fldCharType="end"/>
      </w:r>
      <w:r w:rsidRPr="00357B99">
        <w:rPr>
          <w:rFonts w:ascii="Arial" w:hAnsi="Arial" w:cs="Arial"/>
          <w:i/>
          <w:iCs/>
          <w:color w:val="000000" w:themeColor="text1"/>
          <w:lang w:eastAsia="ko-KR"/>
        </w:rPr>
        <w:t>.</w:t>
      </w:r>
    </w:p>
    <w:p w14:paraId="57176834"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u w:val="single"/>
        </w:rPr>
        <w:t>MEA results</w:t>
      </w:r>
    </w:p>
    <w:p w14:paraId="380589A7" w14:textId="77777777" w:rsidR="00562BFD" w:rsidRPr="00357B99" w:rsidRDefault="00562BFD" w:rsidP="00562BFD">
      <w:pPr>
        <w:pStyle w:val="NormalWeb"/>
        <w:spacing w:line="276" w:lineRule="auto"/>
        <w:rPr>
          <w:rFonts w:ascii="Arial" w:hAnsi="Arial" w:cs="Arial"/>
          <w:color w:val="000000" w:themeColor="text1"/>
        </w:rPr>
      </w:pPr>
      <w:r w:rsidRPr="00357B99">
        <w:rPr>
          <w:rFonts w:ascii="Arial" w:hAnsi="Arial" w:cs="Arial"/>
          <w:color w:val="000000" w:themeColor="text1"/>
        </w:rPr>
        <w:t xml:space="preserve">LME </w:t>
      </w:r>
      <w:r w:rsidRPr="00357B99">
        <w:rPr>
          <w:rFonts w:ascii="Arial" w:hAnsi="Arial" w:cs="Arial"/>
          <w:color w:val="000000" w:themeColor="text1"/>
          <w:lang w:eastAsia="ko-KR"/>
        </w:rPr>
        <w:t>model</w:t>
      </w:r>
      <w:r w:rsidRPr="00357B99">
        <w:rPr>
          <w:rFonts w:ascii="Arial" w:eastAsiaTheme="minorEastAsia" w:hAnsi="Arial" w:cs="Arial"/>
          <w:color w:val="000000" w:themeColor="text1"/>
          <w:lang w:eastAsia="ko-KR"/>
        </w:rPr>
        <w:t>s</w:t>
      </w:r>
      <w:r w:rsidRPr="00357B99">
        <w:rPr>
          <w:rFonts w:ascii="Arial" w:hAnsi="Arial" w:cs="Arial"/>
          <w:color w:val="000000" w:themeColor="text1"/>
          <w:lang w:eastAsia="ko-KR"/>
        </w:rPr>
        <w:t xml:space="preserve"> w</w:t>
      </w:r>
      <w:r w:rsidRPr="00357B99">
        <w:rPr>
          <w:rFonts w:ascii="Arial" w:eastAsiaTheme="minorEastAsia" w:hAnsi="Arial" w:cs="Arial"/>
          <w:color w:val="000000" w:themeColor="text1"/>
          <w:lang w:eastAsia="ko-KR"/>
        </w:rPr>
        <w:t>ere</w:t>
      </w:r>
      <w:r w:rsidRPr="00357B99">
        <w:rPr>
          <w:rFonts w:ascii="Arial" w:hAnsi="Arial" w:cs="Arial"/>
          <w:color w:val="000000" w:themeColor="text1"/>
          <w:lang w:eastAsia="ko-KR"/>
        </w:rPr>
        <w:t xml:space="preserve"> also used for each MEA metric </w:t>
      </w:r>
      <w:r w:rsidRPr="00357B99">
        <w:rPr>
          <w:rFonts w:ascii="Arial" w:hAnsi="Arial" w:cs="Arial"/>
          <w:color w:val="000000" w:themeColor="text1"/>
        </w:rPr>
        <w:t xml:space="preserve">to assess longitudinal changes across time and between groups. The model included </w:t>
      </w:r>
      <w:r w:rsidRPr="00357B99">
        <w:rPr>
          <w:rStyle w:val="Emphasis"/>
          <w:rFonts w:ascii="Arial" w:eastAsiaTheme="majorEastAsia" w:hAnsi="Arial" w:cs="Arial"/>
          <w:color w:val="000000" w:themeColor="text1"/>
        </w:rPr>
        <w:t>Group</w:t>
      </w:r>
      <w:r w:rsidRPr="00357B99">
        <w:rPr>
          <w:rFonts w:ascii="Arial" w:hAnsi="Arial" w:cs="Arial"/>
          <w:color w:val="000000" w:themeColor="text1"/>
        </w:rPr>
        <w:t xml:space="preserve"> (CT, BD, BD-FMD), </w:t>
      </w:r>
      <w:r w:rsidRPr="00357B99">
        <w:rPr>
          <w:rStyle w:val="Emphasis"/>
          <w:rFonts w:ascii="Arial" w:eastAsiaTheme="majorEastAsia" w:hAnsi="Arial" w:cs="Arial"/>
          <w:color w:val="000000" w:themeColor="text1"/>
        </w:rPr>
        <w:t>Time</w:t>
      </w:r>
      <w:r w:rsidRPr="00357B99">
        <w:rPr>
          <w:rFonts w:ascii="Arial" w:hAnsi="Arial" w:cs="Arial"/>
          <w:color w:val="000000" w:themeColor="text1"/>
        </w:rPr>
        <w:t xml:space="preserve"> (D42 to D70) and their interaction (</w:t>
      </w:r>
      <w:r w:rsidRPr="00357B99">
        <w:rPr>
          <w:rStyle w:val="Emphasis"/>
          <w:rFonts w:ascii="Arial" w:eastAsiaTheme="majorEastAsia" w:hAnsi="Arial" w:cs="Arial"/>
          <w:color w:val="000000" w:themeColor="text1"/>
        </w:rPr>
        <w:t>Group × Time</w:t>
      </w:r>
      <w:r w:rsidRPr="00357B99">
        <w:rPr>
          <w:rFonts w:ascii="Arial" w:hAnsi="Arial" w:cs="Arial"/>
          <w:color w:val="000000" w:themeColor="text1"/>
        </w:rPr>
        <w:t>) as fixed effects. Model fits were used to estimate group-level trajectories and perform pairwise contrasts at each time point. To quantify overall temporal activity, the area under the curve (AUC) for each fitted LME EMM was calculated per group and per metric</w:t>
      </w:r>
      <w:r w:rsidRPr="00357B99">
        <w:rPr>
          <w:rFonts w:ascii="Arial" w:eastAsiaTheme="minorEastAsia" w:hAnsi="Arial" w:cs="Arial"/>
          <w:color w:val="000000" w:themeColor="text1"/>
          <w:lang w:eastAsia="ko-KR"/>
        </w:rPr>
        <w:t xml:space="preserve"> using trapezoidal method</w:t>
      </w:r>
      <w:r w:rsidRPr="00357B99">
        <w:rPr>
          <w:rFonts w:ascii="Arial" w:hAnsi="Arial" w:cs="Arial"/>
          <w:color w:val="000000" w:themeColor="text1"/>
        </w:rPr>
        <w:t>, providing a single integrated measure of electrophysiological maturation over time.</w:t>
      </w:r>
    </w:p>
    <w:p w14:paraId="477EA1AF" w14:textId="77777777"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u w:val="single"/>
          <w:lang w:eastAsia="ko-KR"/>
        </w:rPr>
        <w:t>M</w:t>
      </w:r>
      <w:r w:rsidRPr="00357B99">
        <w:rPr>
          <w:rFonts w:ascii="Arial" w:hAnsi="Arial" w:cs="Arial"/>
          <w:color w:val="000000" w:themeColor="text1"/>
          <w:u w:val="single"/>
        </w:rPr>
        <w:t xml:space="preserve">etabolomics and </w:t>
      </w:r>
      <w:proofErr w:type="spellStart"/>
      <w:r w:rsidRPr="00357B99">
        <w:rPr>
          <w:rFonts w:ascii="Arial" w:hAnsi="Arial" w:cs="Arial"/>
          <w:color w:val="000000" w:themeColor="text1"/>
          <w:u w:val="single"/>
        </w:rPr>
        <w:t>lipidomics</w:t>
      </w:r>
      <w:proofErr w:type="spellEnd"/>
      <w:r w:rsidRPr="00357B99">
        <w:rPr>
          <w:rFonts w:ascii="Arial" w:hAnsi="Arial" w:cs="Arial"/>
          <w:color w:val="000000" w:themeColor="text1"/>
          <w:u w:val="single"/>
        </w:rPr>
        <w:t xml:space="preserve"> </w:t>
      </w:r>
    </w:p>
    <w:p w14:paraId="600DA47E" w14:textId="3D767387"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lang w:eastAsia="ko-KR"/>
        </w:rPr>
        <w:t xml:space="preserve">Missing values from the metabolomics dataset were imputed using half of the threshold for the limit of detection (LOD) or minimum-detected value as provided by manufacturer. </w:t>
      </w:r>
      <w:r w:rsidRPr="00357B99">
        <w:rPr>
          <w:rFonts w:ascii="Arial" w:hAnsi="Arial" w:cs="Arial"/>
          <w:color w:val="000000" w:themeColor="text1"/>
        </w:rPr>
        <w:t xml:space="preserve">Principal component analysis (PCA) was conducted separately on the combined metabolomics and lipidomic dataset after </w:t>
      </w:r>
      <w:r w:rsidRPr="00357B99">
        <w:rPr>
          <w:rFonts w:ascii="Arial" w:hAnsi="Arial" w:cs="Arial"/>
          <w:color w:val="000000" w:themeColor="text1"/>
          <w:lang w:eastAsia="ko-KR"/>
        </w:rPr>
        <w:t>z-</w:t>
      </w:r>
      <w:r w:rsidRPr="00357B99">
        <w:rPr>
          <w:rFonts w:ascii="Arial" w:hAnsi="Arial" w:cs="Arial"/>
          <w:color w:val="000000" w:themeColor="text1"/>
        </w:rPr>
        <w:t xml:space="preserve">transformation. PCA was performed using the </w:t>
      </w:r>
      <w:proofErr w:type="spellStart"/>
      <w:proofErr w:type="gramStart"/>
      <w:r w:rsidRPr="00357B99">
        <w:rPr>
          <w:rStyle w:val="HTMLCode"/>
          <w:rFonts w:ascii="Arial" w:eastAsiaTheme="majorEastAsia" w:hAnsi="Arial" w:cs="Arial"/>
          <w:color w:val="000000" w:themeColor="text1"/>
          <w:sz w:val="24"/>
          <w:szCs w:val="24"/>
        </w:rPr>
        <w:t>prcomp</w:t>
      </w:r>
      <w:proofErr w:type="spellEnd"/>
      <w:r w:rsidRPr="00357B99">
        <w:rPr>
          <w:rStyle w:val="HTMLCode"/>
          <w:rFonts w:ascii="Arial" w:eastAsiaTheme="majorEastAsia" w:hAnsi="Arial" w:cs="Arial"/>
          <w:color w:val="000000" w:themeColor="text1"/>
          <w:sz w:val="24"/>
          <w:szCs w:val="24"/>
        </w:rPr>
        <w:t>(</w:t>
      </w:r>
      <w:proofErr w:type="gramEnd"/>
      <w:r w:rsidRPr="00357B99">
        <w:rPr>
          <w:rStyle w:val="HTMLCode"/>
          <w:rFonts w:ascii="Arial" w:eastAsiaTheme="majorEastAsia" w:hAnsi="Arial" w:cs="Arial"/>
          <w:color w:val="000000" w:themeColor="text1"/>
          <w:sz w:val="24"/>
          <w:szCs w:val="24"/>
        </w:rPr>
        <w:t>)</w:t>
      </w:r>
      <w:r w:rsidRPr="00357B99">
        <w:rPr>
          <w:rFonts w:ascii="Arial" w:hAnsi="Arial" w:cs="Arial"/>
          <w:color w:val="000000" w:themeColor="text1"/>
        </w:rPr>
        <w:t xml:space="preserve"> function in R, and PC1 and PC2 were retained for visualization. For visualization, samples were grouped by disease status (CT, BD, BD-FMD) and cell type (NPC, CN). PC scores were plotted with condition on the x-axis and PC value on the y-axis, with group means connected across NPC and CN stages to illustrate developmental trajectories. PC1 accounted for the majority of variance and aligned with the transition from NPC to CN, whereas PC2 captured subtler, group-specific variance, especially prominent in the CN stage.</w:t>
      </w:r>
    </w:p>
    <w:p w14:paraId="066C6186" w14:textId="77777777" w:rsidR="00562BFD" w:rsidRPr="00357B99" w:rsidRDefault="00562BFD" w:rsidP="00562BFD">
      <w:pPr>
        <w:spacing w:line="276" w:lineRule="auto"/>
        <w:jc w:val="both"/>
        <w:rPr>
          <w:rFonts w:ascii="Arial" w:hAnsi="Arial" w:cs="Arial"/>
          <w:color w:val="000000" w:themeColor="text1"/>
        </w:rPr>
      </w:pPr>
      <w:r w:rsidRPr="00357B99">
        <w:rPr>
          <w:rFonts w:ascii="Arial" w:hAnsi="Arial" w:cs="Arial"/>
          <w:color w:val="000000" w:themeColor="text1"/>
          <w:u w:val="single"/>
        </w:rPr>
        <w:t>PCA on MEA</w:t>
      </w:r>
    </w:p>
    <w:p w14:paraId="06E60CCD" w14:textId="77777777" w:rsidR="00562BFD" w:rsidRPr="00357B99" w:rsidRDefault="00562BFD" w:rsidP="00562BFD">
      <w:pPr>
        <w:spacing w:line="276" w:lineRule="auto"/>
        <w:jc w:val="both"/>
        <w:rPr>
          <w:rFonts w:ascii="Arial" w:hAnsi="Arial" w:cs="Arial"/>
          <w:color w:val="000000" w:themeColor="text1"/>
          <w:u w:val="single"/>
        </w:rPr>
      </w:pPr>
      <w:r w:rsidRPr="00357B99">
        <w:rPr>
          <w:rFonts w:ascii="Arial" w:hAnsi="Arial" w:cs="Arial"/>
          <w:color w:val="000000" w:themeColor="text1"/>
        </w:rPr>
        <w:t>PCA was also performed on MEA metrics to capture the multivariate electrophysiological profile of each line at early (D42) and later (D70) stages of network development. Metrics included WMFR, burst frequency, network burst frequency, burst duration, spikes per burst, and number of active electrodes. Prior to PCA, all variables were mean-centered and scaled to unit variance. PCA was conducted separately for each time point to reduce dimensionality and visualize group clustering based on overall activity patterns. Principal component loadings were used to identify which electrophysiological parameters contributed most to the separation of groups, and score plots were generated to compare CT, BD, and BD-FMD trajectories at network onset (D42) versus maturation (D70).</w:t>
      </w:r>
    </w:p>
    <w:p w14:paraId="6DC6906E" w14:textId="77777777" w:rsidR="00357B99" w:rsidRPr="00357B99" w:rsidRDefault="00357B99">
      <w:pPr>
        <w:rPr>
          <w:rFonts w:ascii="Arial" w:hAnsi="Arial" w:cs="Arial"/>
          <w:b/>
          <w:bCs/>
        </w:rPr>
      </w:pPr>
      <w:r w:rsidRPr="00357B99">
        <w:rPr>
          <w:rFonts w:ascii="Arial" w:hAnsi="Arial" w:cs="Arial"/>
          <w:b/>
          <w:bCs/>
        </w:rPr>
        <w:br w:type="page"/>
      </w:r>
    </w:p>
    <w:p w14:paraId="3DE6322E" w14:textId="5C88237E" w:rsidR="00357B99" w:rsidRPr="00357B99" w:rsidRDefault="00357B99">
      <w:pPr>
        <w:rPr>
          <w:rFonts w:ascii="Arial" w:hAnsi="Arial" w:cs="Arial"/>
          <w:b/>
          <w:bCs/>
        </w:rPr>
      </w:pPr>
      <w:r w:rsidRPr="00357B99">
        <w:rPr>
          <w:rFonts w:ascii="Arial" w:hAnsi="Arial" w:cs="Arial"/>
          <w:b/>
          <w:bCs/>
        </w:rPr>
        <w:lastRenderedPageBreak/>
        <w:t>Supplemental References</w:t>
      </w:r>
    </w:p>
    <w:p w14:paraId="3BCA0825" w14:textId="77777777" w:rsidR="00357B99" w:rsidRPr="00357B99" w:rsidRDefault="00357B99">
      <w:pPr>
        <w:rPr>
          <w:rFonts w:ascii="Arial" w:hAnsi="Arial" w:cs="Arial"/>
        </w:rPr>
      </w:pPr>
    </w:p>
    <w:p w14:paraId="555C29E7" w14:textId="222B6A5A"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rPr>
        <w:fldChar w:fldCharType="begin"/>
      </w:r>
      <w:r w:rsidRPr="00357B99">
        <w:rPr>
          <w:rFonts w:ascii="Arial" w:hAnsi="Arial" w:cs="Arial"/>
        </w:rPr>
        <w:instrText xml:space="preserve"> ADDIN EN.REFLIST </w:instrText>
      </w:r>
      <w:r w:rsidRPr="00357B99">
        <w:rPr>
          <w:rFonts w:ascii="Arial" w:hAnsi="Arial" w:cs="Arial"/>
        </w:rPr>
        <w:fldChar w:fldCharType="separate"/>
      </w:r>
      <w:r w:rsidRPr="00357B99">
        <w:rPr>
          <w:rFonts w:ascii="Arial" w:hAnsi="Arial" w:cs="Arial"/>
          <w:noProof/>
        </w:rPr>
        <w:t>1</w:t>
      </w:r>
      <w:r w:rsidRPr="00357B99">
        <w:rPr>
          <w:rFonts w:ascii="Arial" w:hAnsi="Arial" w:cs="Arial"/>
          <w:noProof/>
        </w:rPr>
        <w:tab/>
        <w:t>Duong, A.</w:t>
      </w:r>
      <w:r w:rsidRPr="00357B99">
        <w:rPr>
          <w:rFonts w:ascii="Arial" w:hAnsi="Arial" w:cs="Arial"/>
          <w:i/>
          <w:noProof/>
        </w:rPr>
        <w:t xml:space="preserve"> et al.</w:t>
      </w:r>
      <w:r w:rsidRPr="00357B99">
        <w:rPr>
          <w:rFonts w:ascii="Arial" w:hAnsi="Arial" w:cs="Arial"/>
          <w:noProof/>
        </w:rPr>
        <w:t xml:space="preserve"> Characterization of mitochondrial health from human peripheral blood mononuclear cells to cerebral organoids derived from induced pluripotent stem cells. </w:t>
      </w:r>
      <w:r w:rsidRPr="00357B99">
        <w:rPr>
          <w:rFonts w:ascii="Arial" w:hAnsi="Arial" w:cs="Arial"/>
          <w:i/>
          <w:noProof/>
        </w:rPr>
        <w:t>Sci Rep</w:t>
      </w:r>
      <w:r w:rsidRPr="00357B99">
        <w:rPr>
          <w:rFonts w:ascii="Arial" w:hAnsi="Arial" w:cs="Arial"/>
          <w:noProof/>
        </w:rPr>
        <w:t xml:space="preserve"> </w:t>
      </w:r>
      <w:r w:rsidRPr="00357B99">
        <w:rPr>
          <w:rFonts w:ascii="Arial" w:hAnsi="Arial" w:cs="Arial"/>
          <w:b/>
          <w:noProof/>
        </w:rPr>
        <w:t>11</w:t>
      </w:r>
      <w:r w:rsidRPr="00357B99">
        <w:rPr>
          <w:rFonts w:ascii="Arial" w:hAnsi="Arial" w:cs="Arial"/>
          <w:noProof/>
        </w:rPr>
        <w:t xml:space="preserve">, 4523 (2021). </w:t>
      </w:r>
      <w:hyperlink r:id="rId6" w:history="1">
        <w:r w:rsidRPr="00357B99">
          <w:rPr>
            <w:rStyle w:val="Hyperlink"/>
            <w:rFonts w:ascii="Arial" w:hAnsi="Arial" w:cs="Arial"/>
            <w:noProof/>
          </w:rPr>
          <w:t>https://doi.org/10.1038/s41598-021-84071-6</w:t>
        </w:r>
      </w:hyperlink>
    </w:p>
    <w:p w14:paraId="4D42D1E5" w14:textId="691BB312"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2</w:t>
      </w:r>
      <w:r w:rsidRPr="00357B99">
        <w:rPr>
          <w:rFonts w:ascii="Arial" w:hAnsi="Arial" w:cs="Arial"/>
          <w:noProof/>
        </w:rPr>
        <w:tab/>
        <w:t>El Soufi El Sabbagh, D.</w:t>
      </w:r>
      <w:r w:rsidRPr="00357B99">
        <w:rPr>
          <w:rFonts w:ascii="Arial" w:hAnsi="Arial" w:cs="Arial"/>
          <w:i/>
          <w:noProof/>
        </w:rPr>
        <w:t xml:space="preserve"> et al.</w:t>
      </w:r>
      <w:r w:rsidRPr="00357B99">
        <w:rPr>
          <w:rFonts w:ascii="Arial" w:hAnsi="Arial" w:cs="Arial"/>
          <w:noProof/>
        </w:rPr>
        <w:t xml:space="preserve"> iPSC-derived cerebral organoids reveal mitochondrial, inflammatory and neuronal vulnerabilities in bipolar disorder. </w:t>
      </w:r>
      <w:r w:rsidRPr="00357B99">
        <w:rPr>
          <w:rFonts w:ascii="Arial" w:hAnsi="Arial" w:cs="Arial"/>
          <w:i/>
          <w:noProof/>
        </w:rPr>
        <w:t>Translational Psychiatry 2025 15:1</w:t>
      </w:r>
      <w:r w:rsidRPr="00357B99">
        <w:rPr>
          <w:rFonts w:ascii="Arial" w:hAnsi="Arial" w:cs="Arial"/>
          <w:noProof/>
        </w:rPr>
        <w:t xml:space="preserve"> </w:t>
      </w:r>
      <w:r w:rsidRPr="00357B99">
        <w:rPr>
          <w:rFonts w:ascii="Arial" w:hAnsi="Arial" w:cs="Arial"/>
          <w:b/>
          <w:noProof/>
        </w:rPr>
        <w:t>15</w:t>
      </w:r>
      <w:r w:rsidRPr="00357B99">
        <w:rPr>
          <w:rFonts w:ascii="Arial" w:hAnsi="Arial" w:cs="Arial"/>
          <w:noProof/>
        </w:rPr>
        <w:t xml:space="preserve"> (2025-08-25). </w:t>
      </w:r>
      <w:hyperlink r:id="rId7" w:history="1">
        <w:r w:rsidRPr="00357B99">
          <w:rPr>
            <w:rStyle w:val="Hyperlink"/>
            <w:rFonts w:ascii="Arial" w:hAnsi="Arial" w:cs="Arial"/>
            <w:noProof/>
          </w:rPr>
          <w:t>https://doi.org/10.1038/s41398-025-03529-7</w:t>
        </w:r>
      </w:hyperlink>
    </w:p>
    <w:p w14:paraId="673F0FA1" w14:textId="4DAAC959"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3</w:t>
      </w:r>
      <w:r w:rsidRPr="00357B99">
        <w:rPr>
          <w:rFonts w:ascii="Arial" w:hAnsi="Arial" w:cs="Arial"/>
          <w:noProof/>
        </w:rPr>
        <w:tab/>
        <w:t>Lek, M.</w:t>
      </w:r>
      <w:r w:rsidRPr="00357B99">
        <w:rPr>
          <w:rFonts w:ascii="Arial" w:hAnsi="Arial" w:cs="Arial"/>
          <w:i/>
          <w:noProof/>
        </w:rPr>
        <w:t xml:space="preserve"> et al.</w:t>
      </w:r>
      <w:r w:rsidRPr="00357B99">
        <w:rPr>
          <w:rFonts w:ascii="Arial" w:hAnsi="Arial" w:cs="Arial"/>
          <w:noProof/>
        </w:rPr>
        <w:t xml:space="preserve"> Analysis of protein-coding genetic variation in 60,706 humans. </w:t>
      </w:r>
      <w:r w:rsidRPr="00357B99">
        <w:rPr>
          <w:rFonts w:ascii="Arial" w:hAnsi="Arial" w:cs="Arial"/>
          <w:i/>
          <w:noProof/>
        </w:rPr>
        <w:t>Nature 2016 536:7616</w:t>
      </w:r>
      <w:r w:rsidRPr="00357B99">
        <w:rPr>
          <w:rFonts w:ascii="Arial" w:hAnsi="Arial" w:cs="Arial"/>
          <w:noProof/>
        </w:rPr>
        <w:t xml:space="preserve"> </w:t>
      </w:r>
      <w:r w:rsidRPr="00357B99">
        <w:rPr>
          <w:rFonts w:ascii="Arial" w:hAnsi="Arial" w:cs="Arial"/>
          <w:b/>
          <w:noProof/>
        </w:rPr>
        <w:t>536</w:t>
      </w:r>
      <w:r w:rsidRPr="00357B99">
        <w:rPr>
          <w:rFonts w:ascii="Arial" w:hAnsi="Arial" w:cs="Arial"/>
          <w:noProof/>
        </w:rPr>
        <w:t xml:space="preserve"> (2016-08-17). </w:t>
      </w:r>
      <w:hyperlink r:id="rId8" w:history="1">
        <w:r w:rsidRPr="00357B99">
          <w:rPr>
            <w:rStyle w:val="Hyperlink"/>
            <w:rFonts w:ascii="Arial" w:hAnsi="Arial" w:cs="Arial"/>
            <w:noProof/>
          </w:rPr>
          <w:t>https://doi.org/10.1038/nature19057</w:t>
        </w:r>
      </w:hyperlink>
    </w:p>
    <w:p w14:paraId="06203134" w14:textId="469BA7F8"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4</w:t>
      </w:r>
      <w:r w:rsidRPr="00357B99">
        <w:rPr>
          <w:rFonts w:ascii="Arial" w:hAnsi="Arial" w:cs="Arial"/>
          <w:noProof/>
        </w:rPr>
        <w:tab/>
        <w:t>Wang, H.</w:t>
      </w:r>
      <w:r w:rsidRPr="00357B99">
        <w:rPr>
          <w:rFonts w:ascii="Arial" w:hAnsi="Arial" w:cs="Arial"/>
          <w:i/>
          <w:noProof/>
        </w:rPr>
        <w:t xml:space="preserve"> et al.</w:t>
      </w:r>
      <w:r w:rsidRPr="00357B99">
        <w:rPr>
          <w:rFonts w:ascii="Arial" w:hAnsi="Arial" w:cs="Arial"/>
          <w:noProof/>
        </w:rPr>
        <w:t xml:space="preserve"> Whole-genome sequencing analysis reveals new susceptibility loci and structural variants associated with progressive supranuclear palsy. </w:t>
      </w:r>
      <w:r w:rsidRPr="00357B99">
        <w:rPr>
          <w:rFonts w:ascii="Arial" w:hAnsi="Arial" w:cs="Arial"/>
          <w:i/>
          <w:noProof/>
        </w:rPr>
        <w:t>Molecular Neurodegeneration</w:t>
      </w:r>
      <w:r w:rsidRPr="00357B99">
        <w:rPr>
          <w:rFonts w:ascii="Arial" w:hAnsi="Arial" w:cs="Arial"/>
          <w:noProof/>
        </w:rPr>
        <w:t xml:space="preserve"> </w:t>
      </w:r>
      <w:r w:rsidRPr="00357B99">
        <w:rPr>
          <w:rFonts w:ascii="Arial" w:hAnsi="Arial" w:cs="Arial"/>
          <w:b/>
          <w:noProof/>
        </w:rPr>
        <w:t>19</w:t>
      </w:r>
      <w:r w:rsidRPr="00357B99">
        <w:rPr>
          <w:rFonts w:ascii="Arial" w:hAnsi="Arial" w:cs="Arial"/>
          <w:noProof/>
        </w:rPr>
        <w:t xml:space="preserve"> (2024 Aug 16). </w:t>
      </w:r>
      <w:hyperlink r:id="rId9" w:history="1">
        <w:r w:rsidRPr="00357B99">
          <w:rPr>
            <w:rStyle w:val="Hyperlink"/>
            <w:rFonts w:ascii="Arial" w:hAnsi="Arial" w:cs="Arial"/>
            <w:noProof/>
          </w:rPr>
          <w:t>https://doi.org/10.1186/s13024-024-00747-3</w:t>
        </w:r>
      </w:hyperlink>
    </w:p>
    <w:p w14:paraId="685768F3" w14:textId="442F7AD3"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5</w:t>
      </w:r>
      <w:r w:rsidRPr="00357B99">
        <w:rPr>
          <w:rFonts w:ascii="Arial" w:hAnsi="Arial" w:cs="Arial"/>
          <w:noProof/>
        </w:rPr>
        <w:tab/>
        <w:t xml:space="preserve">Rentzsch, P., Witten, D., Cooper, G. M., Shendure, J. &amp; Kircher, M. CADD: predicting the deleteriousness of variants throughout the human genome. </w:t>
      </w:r>
      <w:r w:rsidRPr="00357B99">
        <w:rPr>
          <w:rFonts w:ascii="Arial" w:hAnsi="Arial" w:cs="Arial"/>
          <w:i/>
          <w:noProof/>
        </w:rPr>
        <w:t>Nucleic Acids Research</w:t>
      </w:r>
      <w:r w:rsidRPr="00357B99">
        <w:rPr>
          <w:rFonts w:ascii="Arial" w:hAnsi="Arial" w:cs="Arial"/>
          <w:noProof/>
        </w:rPr>
        <w:t xml:space="preserve"> </w:t>
      </w:r>
      <w:r w:rsidRPr="00357B99">
        <w:rPr>
          <w:rFonts w:ascii="Arial" w:hAnsi="Arial" w:cs="Arial"/>
          <w:b/>
          <w:noProof/>
        </w:rPr>
        <w:t>47</w:t>
      </w:r>
      <w:r w:rsidRPr="00357B99">
        <w:rPr>
          <w:rFonts w:ascii="Arial" w:hAnsi="Arial" w:cs="Arial"/>
          <w:noProof/>
        </w:rPr>
        <w:t xml:space="preserve"> (2019/01/08). </w:t>
      </w:r>
      <w:hyperlink r:id="rId10" w:history="1">
        <w:r w:rsidRPr="00357B99">
          <w:rPr>
            <w:rStyle w:val="Hyperlink"/>
            <w:rFonts w:ascii="Arial" w:hAnsi="Arial" w:cs="Arial"/>
            <w:noProof/>
          </w:rPr>
          <w:t>https://doi.org/10.1093/nar/gky1016</w:t>
        </w:r>
      </w:hyperlink>
    </w:p>
    <w:p w14:paraId="3918BFB7" w14:textId="00F3E13C"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6</w:t>
      </w:r>
      <w:r w:rsidRPr="00357B99">
        <w:rPr>
          <w:rFonts w:ascii="Arial" w:hAnsi="Arial" w:cs="Arial"/>
          <w:noProof/>
        </w:rPr>
        <w:tab/>
        <w:t>Picard, M.</w:t>
      </w:r>
      <w:r w:rsidRPr="00357B99">
        <w:rPr>
          <w:rFonts w:ascii="Arial" w:hAnsi="Arial" w:cs="Arial"/>
          <w:i/>
          <w:noProof/>
        </w:rPr>
        <w:t xml:space="preserve"> et al.</w:t>
      </w:r>
      <w:r w:rsidRPr="00357B99">
        <w:rPr>
          <w:rFonts w:ascii="Arial" w:hAnsi="Arial" w:cs="Arial"/>
          <w:noProof/>
        </w:rPr>
        <w:t xml:space="preserve"> Mitochondrial functions modulate neuroendocrine, metabolic, inflammatory, and transcriptional responses to acute psychological stress. </w:t>
      </w:r>
      <w:r w:rsidRPr="00357B99">
        <w:rPr>
          <w:rFonts w:ascii="Arial" w:hAnsi="Arial" w:cs="Arial"/>
          <w:i/>
          <w:noProof/>
        </w:rPr>
        <w:t>Proceedings of the National Academy of Sciences</w:t>
      </w:r>
      <w:r w:rsidRPr="00357B99">
        <w:rPr>
          <w:rFonts w:ascii="Arial" w:hAnsi="Arial" w:cs="Arial"/>
          <w:noProof/>
        </w:rPr>
        <w:t xml:space="preserve"> </w:t>
      </w:r>
      <w:r w:rsidRPr="00357B99">
        <w:rPr>
          <w:rFonts w:ascii="Arial" w:hAnsi="Arial" w:cs="Arial"/>
          <w:b/>
          <w:noProof/>
        </w:rPr>
        <w:t>112</w:t>
      </w:r>
      <w:r w:rsidRPr="00357B99">
        <w:rPr>
          <w:rFonts w:ascii="Arial" w:hAnsi="Arial" w:cs="Arial"/>
          <w:noProof/>
        </w:rPr>
        <w:t xml:space="preserve"> (2015-12-1). </w:t>
      </w:r>
      <w:hyperlink r:id="rId11" w:history="1">
        <w:r w:rsidRPr="00357B99">
          <w:rPr>
            <w:rStyle w:val="Hyperlink"/>
            <w:rFonts w:ascii="Arial" w:hAnsi="Arial" w:cs="Arial"/>
            <w:noProof/>
          </w:rPr>
          <w:t>https://doi.org/10.1073/pnas.1515733112</w:t>
        </w:r>
      </w:hyperlink>
    </w:p>
    <w:p w14:paraId="1690D19D" w14:textId="3EADF14C"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7</w:t>
      </w:r>
      <w:r w:rsidRPr="00357B99">
        <w:rPr>
          <w:rFonts w:ascii="Arial" w:hAnsi="Arial" w:cs="Arial"/>
          <w:noProof/>
        </w:rPr>
        <w:tab/>
        <w:t>Zachos, K. A.</w:t>
      </w:r>
      <w:r w:rsidRPr="00357B99">
        <w:rPr>
          <w:rFonts w:ascii="Arial" w:hAnsi="Arial" w:cs="Arial"/>
          <w:i/>
          <w:noProof/>
        </w:rPr>
        <w:t xml:space="preserve"> et al.</w:t>
      </w:r>
      <w:r w:rsidRPr="00357B99">
        <w:rPr>
          <w:rFonts w:ascii="Arial" w:hAnsi="Arial" w:cs="Arial"/>
          <w:noProof/>
        </w:rPr>
        <w:t xml:space="preserve"> Mitochondrial Biomarkers and Metabolic Syndrome in Bipolar Disorder. </w:t>
      </w:r>
      <w:r w:rsidRPr="00357B99">
        <w:rPr>
          <w:rFonts w:ascii="Arial" w:hAnsi="Arial" w:cs="Arial"/>
          <w:i/>
          <w:noProof/>
        </w:rPr>
        <w:t>Psychiatry Research</w:t>
      </w:r>
      <w:r w:rsidRPr="00357B99">
        <w:rPr>
          <w:rFonts w:ascii="Arial" w:hAnsi="Arial" w:cs="Arial"/>
          <w:noProof/>
        </w:rPr>
        <w:t xml:space="preserve"> </w:t>
      </w:r>
      <w:r w:rsidRPr="00357B99">
        <w:rPr>
          <w:rFonts w:ascii="Arial" w:hAnsi="Arial" w:cs="Arial"/>
          <w:b/>
          <w:noProof/>
        </w:rPr>
        <w:t>339</w:t>
      </w:r>
      <w:r w:rsidRPr="00357B99">
        <w:rPr>
          <w:rFonts w:ascii="Arial" w:hAnsi="Arial" w:cs="Arial"/>
          <w:noProof/>
        </w:rPr>
        <w:t xml:space="preserve"> (2024/09/01). </w:t>
      </w:r>
      <w:hyperlink r:id="rId12" w:history="1">
        <w:r w:rsidRPr="00357B99">
          <w:rPr>
            <w:rStyle w:val="Hyperlink"/>
            <w:rFonts w:ascii="Arial" w:hAnsi="Arial" w:cs="Arial"/>
            <w:noProof/>
          </w:rPr>
          <w:t>https://doi.org/10.1016/j.psychres.2024.116063</w:t>
        </w:r>
      </w:hyperlink>
    </w:p>
    <w:p w14:paraId="68B8A054" w14:textId="6A1DB882"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8</w:t>
      </w:r>
      <w:r w:rsidRPr="00357B99">
        <w:rPr>
          <w:rFonts w:ascii="Arial" w:hAnsi="Arial" w:cs="Arial"/>
          <w:noProof/>
        </w:rPr>
        <w:tab/>
        <w:t>Pang, Z.</w:t>
      </w:r>
      <w:r w:rsidRPr="00357B99">
        <w:rPr>
          <w:rFonts w:ascii="Arial" w:hAnsi="Arial" w:cs="Arial"/>
          <w:i/>
          <w:noProof/>
        </w:rPr>
        <w:t xml:space="preserve"> et al.</w:t>
      </w:r>
      <w:r w:rsidRPr="00357B99">
        <w:rPr>
          <w:rFonts w:ascii="Arial" w:hAnsi="Arial" w:cs="Arial"/>
          <w:noProof/>
        </w:rPr>
        <w:t xml:space="preserve"> MetaboAnalyst 6.0: towards a unified platform for metabolomics data processing, analysis and interpretation. </w:t>
      </w:r>
      <w:r w:rsidRPr="00357B99">
        <w:rPr>
          <w:rFonts w:ascii="Arial" w:hAnsi="Arial" w:cs="Arial"/>
          <w:i/>
          <w:noProof/>
        </w:rPr>
        <w:t>Nucleic Acids Research</w:t>
      </w:r>
      <w:r w:rsidRPr="00357B99">
        <w:rPr>
          <w:rFonts w:ascii="Arial" w:hAnsi="Arial" w:cs="Arial"/>
          <w:noProof/>
        </w:rPr>
        <w:t xml:space="preserve"> </w:t>
      </w:r>
      <w:r w:rsidRPr="00357B99">
        <w:rPr>
          <w:rFonts w:ascii="Arial" w:hAnsi="Arial" w:cs="Arial"/>
          <w:b/>
          <w:noProof/>
        </w:rPr>
        <w:t>52</w:t>
      </w:r>
      <w:r w:rsidRPr="00357B99">
        <w:rPr>
          <w:rFonts w:ascii="Arial" w:hAnsi="Arial" w:cs="Arial"/>
          <w:noProof/>
        </w:rPr>
        <w:t xml:space="preserve">, W398-W406 (2024). </w:t>
      </w:r>
      <w:hyperlink r:id="rId13" w:history="1">
        <w:r w:rsidRPr="00357B99">
          <w:rPr>
            <w:rStyle w:val="Hyperlink"/>
            <w:rFonts w:ascii="Arial" w:hAnsi="Arial" w:cs="Arial"/>
            <w:noProof/>
          </w:rPr>
          <w:t>https://doi.org/10.1093/nar/gkae253</w:t>
        </w:r>
      </w:hyperlink>
    </w:p>
    <w:p w14:paraId="17D2CFBF" w14:textId="0EDCAE8E"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9</w:t>
      </w:r>
      <w:r w:rsidRPr="00357B99">
        <w:rPr>
          <w:rFonts w:ascii="Arial" w:hAnsi="Arial" w:cs="Arial"/>
          <w:noProof/>
        </w:rPr>
        <w:tab/>
        <w:t>Arshadi, C.</w:t>
      </w:r>
      <w:r w:rsidRPr="00357B99">
        <w:rPr>
          <w:rFonts w:ascii="Arial" w:hAnsi="Arial" w:cs="Arial"/>
          <w:i/>
          <w:noProof/>
        </w:rPr>
        <w:t xml:space="preserve"> et al.</w:t>
      </w:r>
      <w:r w:rsidRPr="00357B99">
        <w:rPr>
          <w:rFonts w:ascii="Arial" w:hAnsi="Arial" w:cs="Arial"/>
          <w:noProof/>
        </w:rPr>
        <w:t xml:space="preserve"> SNT: a unifying toolbox for quantification of neuronal anatomy. </w:t>
      </w:r>
      <w:r w:rsidRPr="00357B99">
        <w:rPr>
          <w:rFonts w:ascii="Arial" w:hAnsi="Arial" w:cs="Arial"/>
          <w:i/>
          <w:noProof/>
        </w:rPr>
        <w:t>Nature Methods 2021 18:4</w:t>
      </w:r>
      <w:r w:rsidRPr="00357B99">
        <w:rPr>
          <w:rFonts w:ascii="Arial" w:hAnsi="Arial" w:cs="Arial"/>
          <w:noProof/>
        </w:rPr>
        <w:t xml:space="preserve"> </w:t>
      </w:r>
      <w:r w:rsidRPr="00357B99">
        <w:rPr>
          <w:rFonts w:ascii="Arial" w:hAnsi="Arial" w:cs="Arial"/>
          <w:b/>
          <w:noProof/>
        </w:rPr>
        <w:t>18</w:t>
      </w:r>
      <w:r w:rsidRPr="00357B99">
        <w:rPr>
          <w:rFonts w:ascii="Arial" w:hAnsi="Arial" w:cs="Arial"/>
          <w:noProof/>
        </w:rPr>
        <w:t xml:space="preserve"> (2021-04-01). </w:t>
      </w:r>
      <w:hyperlink r:id="rId14" w:history="1">
        <w:r w:rsidRPr="00357B99">
          <w:rPr>
            <w:rStyle w:val="Hyperlink"/>
            <w:rFonts w:ascii="Arial" w:hAnsi="Arial" w:cs="Arial"/>
            <w:noProof/>
          </w:rPr>
          <w:t>https://doi.org/10.1038/s41592-021-01105-7</w:t>
        </w:r>
      </w:hyperlink>
    </w:p>
    <w:p w14:paraId="57E80962" w14:textId="239BB894"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10</w:t>
      </w:r>
      <w:r w:rsidRPr="00357B99">
        <w:rPr>
          <w:rFonts w:ascii="Arial" w:hAnsi="Arial" w:cs="Arial"/>
          <w:noProof/>
        </w:rPr>
        <w:tab/>
        <w:t>Brown, C. O.</w:t>
      </w:r>
      <w:r w:rsidRPr="00357B99">
        <w:rPr>
          <w:rFonts w:ascii="Arial" w:hAnsi="Arial" w:cs="Arial"/>
          <w:i/>
          <w:noProof/>
        </w:rPr>
        <w:t xml:space="preserve"> et al.</w:t>
      </w:r>
      <w:r w:rsidRPr="00357B99">
        <w:rPr>
          <w:rFonts w:ascii="Arial" w:hAnsi="Arial" w:cs="Arial"/>
          <w:noProof/>
        </w:rPr>
        <w:t xml:space="preserve"> Disruption of the autism-associated gene SCN2A alters synaptic development and neuronal signaling in patient iPSC-glutamatergic neurons. </w:t>
      </w:r>
      <w:r w:rsidRPr="00357B99">
        <w:rPr>
          <w:rFonts w:ascii="Arial" w:hAnsi="Arial" w:cs="Arial"/>
          <w:i/>
          <w:noProof/>
        </w:rPr>
        <w:t>Frontiers in Cellular Neuroscience</w:t>
      </w:r>
      <w:r w:rsidRPr="00357B99">
        <w:rPr>
          <w:rFonts w:ascii="Arial" w:hAnsi="Arial" w:cs="Arial"/>
          <w:noProof/>
        </w:rPr>
        <w:t xml:space="preserve"> </w:t>
      </w:r>
      <w:r w:rsidRPr="00357B99">
        <w:rPr>
          <w:rFonts w:ascii="Arial" w:hAnsi="Arial" w:cs="Arial"/>
          <w:b/>
          <w:noProof/>
        </w:rPr>
        <w:t>17</w:t>
      </w:r>
      <w:r w:rsidRPr="00357B99">
        <w:rPr>
          <w:rFonts w:ascii="Arial" w:hAnsi="Arial" w:cs="Arial"/>
          <w:noProof/>
        </w:rPr>
        <w:t xml:space="preserve"> (2024 Jan 16). </w:t>
      </w:r>
      <w:hyperlink r:id="rId15" w:history="1">
        <w:r w:rsidRPr="00357B99">
          <w:rPr>
            <w:rStyle w:val="Hyperlink"/>
            <w:rFonts w:ascii="Arial" w:hAnsi="Arial" w:cs="Arial"/>
            <w:noProof/>
          </w:rPr>
          <w:t>https://doi.org/10.3389/fncel.2023.1239069</w:t>
        </w:r>
      </w:hyperlink>
    </w:p>
    <w:p w14:paraId="18FD4879" w14:textId="5CDF674C"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11</w:t>
      </w:r>
      <w:r w:rsidRPr="00357B99">
        <w:rPr>
          <w:rFonts w:ascii="Arial" w:hAnsi="Arial" w:cs="Arial"/>
          <w:noProof/>
        </w:rPr>
        <w:tab/>
        <w:t>Unda, B. K.</w:t>
      </w:r>
      <w:r w:rsidRPr="00357B99">
        <w:rPr>
          <w:rFonts w:ascii="Arial" w:hAnsi="Arial" w:cs="Arial"/>
          <w:i/>
          <w:noProof/>
        </w:rPr>
        <w:t xml:space="preserve"> et al.</w:t>
      </w:r>
      <w:r w:rsidRPr="00357B99">
        <w:rPr>
          <w:rFonts w:ascii="Arial" w:hAnsi="Arial" w:cs="Arial"/>
          <w:noProof/>
        </w:rPr>
        <w:t xml:space="preserve"> Impaired OTUD7A-dependent Ankyrin regulation mediates neuronal dysfunction in mouse and human models of the 15q13.3 microdeletion syndrome. </w:t>
      </w:r>
      <w:r w:rsidRPr="00357B99">
        <w:rPr>
          <w:rFonts w:ascii="Arial" w:hAnsi="Arial" w:cs="Arial"/>
          <w:i/>
          <w:noProof/>
        </w:rPr>
        <w:t>Molecular Psychiatry</w:t>
      </w:r>
      <w:r w:rsidRPr="00357B99">
        <w:rPr>
          <w:rFonts w:ascii="Arial" w:hAnsi="Arial" w:cs="Arial"/>
          <w:noProof/>
        </w:rPr>
        <w:t xml:space="preserve"> </w:t>
      </w:r>
      <w:r w:rsidRPr="00357B99">
        <w:rPr>
          <w:rFonts w:ascii="Arial" w:hAnsi="Arial" w:cs="Arial"/>
          <w:b/>
          <w:noProof/>
        </w:rPr>
        <w:t>28</w:t>
      </w:r>
      <w:r w:rsidRPr="00357B99">
        <w:rPr>
          <w:rFonts w:ascii="Arial" w:hAnsi="Arial" w:cs="Arial"/>
          <w:noProof/>
        </w:rPr>
        <w:t xml:space="preserve">, 1747-1769 (2023). </w:t>
      </w:r>
      <w:hyperlink r:id="rId16" w:history="1">
        <w:r w:rsidRPr="00357B99">
          <w:rPr>
            <w:rStyle w:val="Hyperlink"/>
            <w:rFonts w:ascii="Arial" w:hAnsi="Arial" w:cs="Arial"/>
            <w:noProof/>
          </w:rPr>
          <w:t>https://doi.org/10.1038/s41380-022-01937-5</w:t>
        </w:r>
      </w:hyperlink>
    </w:p>
    <w:p w14:paraId="37CD3E5B" w14:textId="2276B9EC"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12</w:t>
      </w:r>
      <w:r w:rsidRPr="00357B99">
        <w:rPr>
          <w:rFonts w:ascii="Arial" w:hAnsi="Arial" w:cs="Arial"/>
          <w:noProof/>
        </w:rPr>
        <w:tab/>
        <w:t>Parnell, E.</w:t>
      </w:r>
      <w:r w:rsidRPr="00357B99">
        <w:rPr>
          <w:rFonts w:ascii="Arial" w:hAnsi="Arial" w:cs="Arial"/>
          <w:i/>
          <w:noProof/>
        </w:rPr>
        <w:t xml:space="preserve"> et al.</w:t>
      </w:r>
      <w:r w:rsidRPr="00357B99">
        <w:rPr>
          <w:rFonts w:ascii="Arial" w:hAnsi="Arial" w:cs="Arial"/>
          <w:noProof/>
        </w:rPr>
        <w:t xml:space="preserve"> Excitatory Dysfunction Drives Network and Calcium Handling Deficits in 16p11.2 Duplication Schizophrenia Induced Pluripotent Stem Cell–Derived Neurons. </w:t>
      </w:r>
      <w:r w:rsidRPr="00357B99">
        <w:rPr>
          <w:rFonts w:ascii="Arial" w:hAnsi="Arial" w:cs="Arial"/>
          <w:i/>
          <w:noProof/>
        </w:rPr>
        <w:t>Biological Psychiatry</w:t>
      </w:r>
      <w:r w:rsidRPr="00357B99">
        <w:rPr>
          <w:rFonts w:ascii="Arial" w:hAnsi="Arial" w:cs="Arial"/>
          <w:noProof/>
        </w:rPr>
        <w:t xml:space="preserve"> </w:t>
      </w:r>
      <w:r w:rsidRPr="00357B99">
        <w:rPr>
          <w:rFonts w:ascii="Arial" w:hAnsi="Arial" w:cs="Arial"/>
          <w:b/>
          <w:noProof/>
        </w:rPr>
        <w:t>94</w:t>
      </w:r>
      <w:r w:rsidRPr="00357B99">
        <w:rPr>
          <w:rFonts w:ascii="Arial" w:hAnsi="Arial" w:cs="Arial"/>
          <w:noProof/>
        </w:rPr>
        <w:t xml:space="preserve"> (2023/07/15). </w:t>
      </w:r>
      <w:hyperlink r:id="rId17" w:history="1">
        <w:r w:rsidRPr="00357B99">
          <w:rPr>
            <w:rStyle w:val="Hyperlink"/>
            <w:rFonts w:ascii="Arial" w:hAnsi="Arial" w:cs="Arial"/>
            <w:noProof/>
          </w:rPr>
          <w:t>https://doi.org/10.1016/j.biopsych.2022.11.005</w:t>
        </w:r>
      </w:hyperlink>
    </w:p>
    <w:p w14:paraId="2820500C" w14:textId="1B11D08B"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lastRenderedPageBreak/>
        <w:t>13</w:t>
      </w:r>
      <w:r w:rsidRPr="00357B99">
        <w:rPr>
          <w:rFonts w:ascii="Arial" w:hAnsi="Arial" w:cs="Arial"/>
          <w:noProof/>
        </w:rPr>
        <w:tab/>
        <w:t>Xiong, C.</w:t>
      </w:r>
      <w:r w:rsidRPr="00357B99">
        <w:rPr>
          <w:rFonts w:ascii="Arial" w:hAnsi="Arial" w:cs="Arial"/>
          <w:i/>
          <w:noProof/>
        </w:rPr>
        <w:t xml:space="preserve"> et al.</w:t>
      </w:r>
      <w:r w:rsidRPr="00357B99">
        <w:rPr>
          <w:rFonts w:ascii="Arial" w:hAnsi="Arial" w:cs="Arial"/>
          <w:noProof/>
        </w:rPr>
        <w:t xml:space="preserve"> Human Induced Pluripotent Stem Cell Derived Sensory Neurons are Sensitive to the Neurotoxic Effects of Paclitaxel. </w:t>
      </w:r>
      <w:r w:rsidRPr="00357B99">
        <w:rPr>
          <w:rFonts w:ascii="Arial" w:hAnsi="Arial" w:cs="Arial"/>
          <w:i/>
          <w:noProof/>
        </w:rPr>
        <w:t>Clinical and Translational Science</w:t>
      </w:r>
      <w:r w:rsidRPr="00357B99">
        <w:rPr>
          <w:rFonts w:ascii="Arial" w:hAnsi="Arial" w:cs="Arial"/>
          <w:noProof/>
        </w:rPr>
        <w:t xml:space="preserve"> </w:t>
      </w:r>
      <w:r w:rsidRPr="00357B99">
        <w:rPr>
          <w:rFonts w:ascii="Arial" w:hAnsi="Arial" w:cs="Arial"/>
          <w:b/>
          <w:noProof/>
        </w:rPr>
        <w:t>14</w:t>
      </w:r>
      <w:r w:rsidRPr="00357B99">
        <w:rPr>
          <w:rFonts w:ascii="Arial" w:hAnsi="Arial" w:cs="Arial"/>
          <w:noProof/>
        </w:rPr>
        <w:t xml:space="preserve"> (2021/03/01). </w:t>
      </w:r>
      <w:hyperlink r:id="rId18" w:history="1">
        <w:r w:rsidRPr="00357B99">
          <w:rPr>
            <w:rStyle w:val="Hyperlink"/>
            <w:rFonts w:ascii="Arial" w:hAnsi="Arial" w:cs="Arial"/>
            <w:noProof/>
          </w:rPr>
          <w:t>https://doi.org/10.1111/cts.12912</w:t>
        </w:r>
      </w:hyperlink>
    </w:p>
    <w:p w14:paraId="78B787BA" w14:textId="675BCE94"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14</w:t>
      </w:r>
      <w:r w:rsidRPr="00357B99">
        <w:rPr>
          <w:rFonts w:ascii="Arial" w:hAnsi="Arial" w:cs="Arial"/>
          <w:noProof/>
        </w:rPr>
        <w:tab/>
        <w:t>Balachandar, L.</w:t>
      </w:r>
      <w:r w:rsidRPr="00357B99">
        <w:rPr>
          <w:rFonts w:ascii="Arial" w:hAnsi="Arial" w:cs="Arial"/>
          <w:i/>
          <w:noProof/>
        </w:rPr>
        <w:t xml:space="preserve"> et al.</w:t>
      </w:r>
      <w:r w:rsidRPr="00357B99">
        <w:rPr>
          <w:rFonts w:ascii="Arial" w:hAnsi="Arial" w:cs="Arial"/>
          <w:noProof/>
        </w:rPr>
        <w:t xml:space="preserve"> Simultaneous Ca2+ imaging and optogenetic stimulation of cortical astrocytes in adult murine brain slices. </w:t>
      </w:r>
      <w:r w:rsidRPr="00357B99">
        <w:rPr>
          <w:rFonts w:ascii="Arial" w:hAnsi="Arial" w:cs="Arial"/>
          <w:i/>
          <w:noProof/>
        </w:rPr>
        <w:t>Current protocols in neuroscience</w:t>
      </w:r>
      <w:r w:rsidRPr="00357B99">
        <w:rPr>
          <w:rFonts w:ascii="Arial" w:hAnsi="Arial" w:cs="Arial"/>
          <w:noProof/>
        </w:rPr>
        <w:t xml:space="preserve"> </w:t>
      </w:r>
      <w:r w:rsidRPr="00357B99">
        <w:rPr>
          <w:rFonts w:ascii="Arial" w:hAnsi="Arial" w:cs="Arial"/>
          <w:b/>
          <w:noProof/>
        </w:rPr>
        <w:t>94</w:t>
      </w:r>
      <w:r w:rsidRPr="00357B99">
        <w:rPr>
          <w:rFonts w:ascii="Arial" w:hAnsi="Arial" w:cs="Arial"/>
          <w:noProof/>
        </w:rPr>
        <w:t xml:space="preserve"> (2020 Dec). </w:t>
      </w:r>
      <w:hyperlink r:id="rId19" w:history="1">
        <w:r w:rsidRPr="00357B99">
          <w:rPr>
            <w:rStyle w:val="Hyperlink"/>
            <w:rFonts w:ascii="Arial" w:hAnsi="Arial" w:cs="Arial"/>
            <w:noProof/>
          </w:rPr>
          <w:t>https://doi.org/10.1002/cpns.110</w:t>
        </w:r>
      </w:hyperlink>
    </w:p>
    <w:p w14:paraId="79C85058" w14:textId="44005989"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15</w:t>
      </w:r>
      <w:r w:rsidRPr="00357B99">
        <w:rPr>
          <w:rFonts w:ascii="Arial" w:hAnsi="Arial" w:cs="Arial"/>
          <w:noProof/>
        </w:rPr>
        <w:tab/>
        <w:t xml:space="preserve">L, B., C, M., A, S. &amp; JR, D. Characterization of Optimal Optogenetic Stimulation Paradigms to Evoke Calcium Events in Cortical Astrocytes - PubMed. </w:t>
      </w:r>
      <w:r w:rsidRPr="00357B99">
        <w:rPr>
          <w:rFonts w:ascii="Arial" w:hAnsi="Arial" w:cs="Arial"/>
          <w:i/>
          <w:noProof/>
        </w:rPr>
        <w:t>eNeuro</w:t>
      </w:r>
      <w:r w:rsidRPr="00357B99">
        <w:rPr>
          <w:rFonts w:ascii="Arial" w:hAnsi="Arial" w:cs="Arial"/>
          <w:noProof/>
        </w:rPr>
        <w:t xml:space="preserve"> </w:t>
      </w:r>
      <w:r w:rsidRPr="00357B99">
        <w:rPr>
          <w:rFonts w:ascii="Arial" w:hAnsi="Arial" w:cs="Arial"/>
          <w:b/>
          <w:noProof/>
        </w:rPr>
        <w:t>12</w:t>
      </w:r>
      <w:r w:rsidRPr="00357B99">
        <w:rPr>
          <w:rFonts w:ascii="Arial" w:hAnsi="Arial" w:cs="Arial"/>
          <w:noProof/>
        </w:rPr>
        <w:t xml:space="preserve"> (09/15/2025). </w:t>
      </w:r>
      <w:hyperlink r:id="rId20" w:history="1">
        <w:r w:rsidRPr="00357B99">
          <w:rPr>
            <w:rStyle w:val="Hyperlink"/>
            <w:rFonts w:ascii="Arial" w:hAnsi="Arial" w:cs="Arial"/>
            <w:noProof/>
          </w:rPr>
          <w:t>https://doi.org/10.1523/ENEURO.0220-25.2025</w:t>
        </w:r>
      </w:hyperlink>
    </w:p>
    <w:p w14:paraId="08F95F21" w14:textId="638311FF"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16</w:t>
      </w:r>
      <w:r w:rsidRPr="00357B99">
        <w:rPr>
          <w:rFonts w:ascii="Arial" w:hAnsi="Arial" w:cs="Arial"/>
          <w:noProof/>
        </w:rPr>
        <w:tab/>
        <w:t xml:space="preserve">EA, P. &amp; A, G. NoRMCorre: An online algorithm for piecewise rigid motion correction of calcium imaging data - PubMed. </w:t>
      </w:r>
      <w:r w:rsidRPr="00357B99">
        <w:rPr>
          <w:rFonts w:ascii="Arial" w:hAnsi="Arial" w:cs="Arial"/>
          <w:i/>
          <w:noProof/>
        </w:rPr>
        <w:t>Journal of neuroscience methods</w:t>
      </w:r>
      <w:r w:rsidRPr="00357B99">
        <w:rPr>
          <w:rFonts w:ascii="Arial" w:hAnsi="Arial" w:cs="Arial"/>
          <w:noProof/>
        </w:rPr>
        <w:t xml:space="preserve"> </w:t>
      </w:r>
      <w:r w:rsidRPr="00357B99">
        <w:rPr>
          <w:rFonts w:ascii="Arial" w:hAnsi="Arial" w:cs="Arial"/>
          <w:b/>
          <w:noProof/>
        </w:rPr>
        <w:t>291</w:t>
      </w:r>
      <w:r w:rsidRPr="00357B99">
        <w:rPr>
          <w:rFonts w:ascii="Arial" w:hAnsi="Arial" w:cs="Arial"/>
          <w:noProof/>
        </w:rPr>
        <w:t xml:space="preserve"> (11/01/2017). </w:t>
      </w:r>
      <w:hyperlink r:id="rId21" w:history="1">
        <w:r w:rsidRPr="00357B99">
          <w:rPr>
            <w:rStyle w:val="Hyperlink"/>
            <w:rFonts w:ascii="Arial" w:hAnsi="Arial" w:cs="Arial"/>
            <w:noProof/>
          </w:rPr>
          <w:t>https://doi.org/10.1016/j.jneumeth.2017.07.031</w:t>
        </w:r>
      </w:hyperlink>
    </w:p>
    <w:p w14:paraId="619AB314" w14:textId="58BB74EC"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17</w:t>
      </w:r>
      <w:r w:rsidRPr="00357B99">
        <w:rPr>
          <w:rFonts w:ascii="Arial" w:hAnsi="Arial" w:cs="Arial"/>
          <w:noProof/>
        </w:rPr>
        <w:tab/>
        <w:t>Omelchenko, A. A.</w:t>
      </w:r>
      <w:r w:rsidRPr="00357B99">
        <w:rPr>
          <w:rFonts w:ascii="Arial" w:hAnsi="Arial" w:cs="Arial"/>
          <w:i/>
          <w:noProof/>
        </w:rPr>
        <w:t xml:space="preserve"> et al.</w:t>
      </w:r>
      <w:r w:rsidRPr="00357B99">
        <w:rPr>
          <w:rFonts w:ascii="Arial" w:hAnsi="Arial" w:cs="Arial"/>
          <w:noProof/>
        </w:rPr>
        <w:t xml:space="preserve"> TACI: an ImageJ Plugin for 3D Calcium Imaging Analysis. </w:t>
      </w:r>
      <w:r w:rsidRPr="00357B99">
        <w:rPr>
          <w:rFonts w:ascii="Arial" w:hAnsi="Arial" w:cs="Arial"/>
          <w:i/>
          <w:noProof/>
        </w:rPr>
        <w:t>Journal of visualized experiments : JoVE</w:t>
      </w:r>
      <w:r w:rsidRPr="00357B99">
        <w:rPr>
          <w:rFonts w:ascii="Arial" w:hAnsi="Arial" w:cs="Arial"/>
          <w:noProof/>
        </w:rPr>
        <w:t xml:space="preserve"> (2022 Dec 16). </w:t>
      </w:r>
      <w:hyperlink r:id="rId22" w:history="1">
        <w:r w:rsidRPr="00357B99">
          <w:rPr>
            <w:rStyle w:val="Hyperlink"/>
            <w:rFonts w:ascii="Arial" w:hAnsi="Arial" w:cs="Arial"/>
            <w:noProof/>
          </w:rPr>
          <w:t>https://doi.org/10.3791/64953</w:t>
        </w:r>
      </w:hyperlink>
    </w:p>
    <w:p w14:paraId="3A8828DD" w14:textId="7A7804D1" w:rsidR="00357B99" w:rsidRPr="00357B99" w:rsidRDefault="00357B99" w:rsidP="00357B99">
      <w:pPr>
        <w:pStyle w:val="EndNoteBibliography"/>
        <w:spacing w:after="0"/>
        <w:ind w:left="720" w:hanging="720"/>
        <w:rPr>
          <w:rFonts w:ascii="Arial" w:hAnsi="Arial" w:cs="Arial"/>
          <w:noProof/>
        </w:rPr>
      </w:pPr>
      <w:r w:rsidRPr="00357B99">
        <w:rPr>
          <w:rFonts w:ascii="Arial" w:hAnsi="Arial" w:cs="Arial"/>
          <w:noProof/>
        </w:rPr>
        <w:t>18</w:t>
      </w:r>
      <w:r w:rsidRPr="00357B99">
        <w:rPr>
          <w:rFonts w:ascii="Arial" w:hAnsi="Arial" w:cs="Arial"/>
          <w:noProof/>
        </w:rPr>
        <w:tab/>
        <w:t xml:space="preserve">Bates, D., Mächler, M., Bolker, B. &amp; Walker, S. Fitting Linear Mixed-Effects Models Using lme4. </w:t>
      </w:r>
      <w:r w:rsidRPr="00357B99">
        <w:rPr>
          <w:rFonts w:ascii="Arial" w:hAnsi="Arial" w:cs="Arial"/>
          <w:i/>
          <w:noProof/>
        </w:rPr>
        <w:t>Journal of Statistical Software</w:t>
      </w:r>
      <w:r w:rsidRPr="00357B99">
        <w:rPr>
          <w:rFonts w:ascii="Arial" w:hAnsi="Arial" w:cs="Arial"/>
          <w:noProof/>
        </w:rPr>
        <w:t xml:space="preserve"> </w:t>
      </w:r>
      <w:r w:rsidRPr="00357B99">
        <w:rPr>
          <w:rFonts w:ascii="Arial" w:hAnsi="Arial" w:cs="Arial"/>
          <w:b/>
          <w:noProof/>
        </w:rPr>
        <w:t>67</w:t>
      </w:r>
      <w:r w:rsidRPr="00357B99">
        <w:rPr>
          <w:rFonts w:ascii="Arial" w:hAnsi="Arial" w:cs="Arial"/>
          <w:noProof/>
        </w:rPr>
        <w:t xml:space="preserve">, 1 - 48 (2015). </w:t>
      </w:r>
      <w:hyperlink r:id="rId23" w:history="1">
        <w:r w:rsidRPr="00357B99">
          <w:rPr>
            <w:rStyle w:val="Hyperlink"/>
            <w:rFonts w:ascii="Arial" w:hAnsi="Arial" w:cs="Arial"/>
            <w:noProof/>
          </w:rPr>
          <w:t>https://doi.org/10.18637/jss.v067.i01</w:t>
        </w:r>
      </w:hyperlink>
    </w:p>
    <w:p w14:paraId="21432EF2" w14:textId="6A0FBB84" w:rsidR="00357B99" w:rsidRPr="00357B99" w:rsidRDefault="00357B99" w:rsidP="00357B99">
      <w:pPr>
        <w:pStyle w:val="EndNoteBibliography"/>
        <w:ind w:left="720" w:hanging="720"/>
        <w:rPr>
          <w:rFonts w:ascii="Arial" w:hAnsi="Arial" w:cs="Arial"/>
          <w:noProof/>
        </w:rPr>
      </w:pPr>
      <w:r w:rsidRPr="00357B99">
        <w:rPr>
          <w:rFonts w:ascii="Arial" w:hAnsi="Arial" w:cs="Arial"/>
          <w:noProof/>
        </w:rPr>
        <w:t>19</w:t>
      </w:r>
      <w:r w:rsidRPr="00357B99">
        <w:rPr>
          <w:rFonts w:ascii="Arial" w:hAnsi="Arial" w:cs="Arial"/>
          <w:noProof/>
        </w:rPr>
        <w:tab/>
      </w:r>
      <w:r w:rsidRPr="00357B99">
        <w:rPr>
          <w:rFonts w:ascii="Arial" w:hAnsi="Arial" w:cs="Arial"/>
          <w:i/>
          <w:noProof/>
        </w:rPr>
        <w:t>Estimated Marginal Means: GitHub</w:t>
      </w:r>
      <w:r w:rsidRPr="00357B99">
        <w:rPr>
          <w:rFonts w:ascii="Arial" w:hAnsi="Arial" w:cs="Arial"/>
          <w:noProof/>
        </w:rPr>
        <w:t>, &lt;</w:t>
      </w:r>
      <w:hyperlink r:id="rId24" w:history="1">
        <w:r w:rsidRPr="00357B99">
          <w:rPr>
            <w:rStyle w:val="Hyperlink"/>
            <w:rFonts w:ascii="Arial" w:hAnsi="Arial" w:cs="Arial"/>
            <w:noProof/>
          </w:rPr>
          <w:t>https://rvlenth.github.io/emmeans/</w:t>
        </w:r>
      </w:hyperlink>
      <w:r w:rsidRPr="00357B99">
        <w:rPr>
          <w:rFonts w:ascii="Arial" w:hAnsi="Arial" w:cs="Arial"/>
          <w:noProof/>
        </w:rPr>
        <w:t>&gt; (</w:t>
      </w:r>
    </w:p>
    <w:p w14:paraId="2C8669CE" w14:textId="14948872" w:rsidR="006C5AF5" w:rsidRPr="00357B99" w:rsidRDefault="00357B99">
      <w:pPr>
        <w:rPr>
          <w:rFonts w:ascii="Arial" w:hAnsi="Arial" w:cs="Arial"/>
        </w:rPr>
      </w:pPr>
      <w:r w:rsidRPr="00357B99">
        <w:rPr>
          <w:rFonts w:ascii="Arial" w:hAnsi="Arial" w:cs="Arial"/>
        </w:rPr>
        <w:fldChar w:fldCharType="end"/>
      </w:r>
    </w:p>
    <w:sectPr w:rsidR="006C5AF5" w:rsidRPr="00357B99">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4D"/>
    <w:family w:val="decorative"/>
    <w:pitch w:val="variable"/>
    <w:sig w:usb0="00000003" w:usb1="0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decorative"/>
    <w:pitch w:val="variable"/>
    <w:sig w:usb0="00000003" w:usb1="1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Aptos Display">
    <w:panose1 w:val="020B0004020202020204"/>
    <w:charset w:val="00"/>
    <w:family w:val="swiss"/>
    <w:pitch w:val="variable"/>
    <w:sig w:usb0="20000287" w:usb1="00000003" w:usb2="00000000" w:usb3="00000000" w:csb0="0000019F" w:csb1="00000000"/>
  </w:font>
  <w:font w:name="Cambria Math">
    <w:panose1 w:val="02040503050406030204"/>
    <w:charset w:val="00"/>
    <w:family w:val="roman"/>
    <w:pitch w:val="variable"/>
    <w:sig w:usb0="E00002FF" w:usb1="420024FF"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49C310FD"/>
    <w:multiLevelType w:val="hybridMultilevel"/>
    <w:tmpl w:val="B8AAC90C"/>
    <w:lvl w:ilvl="0" w:tplc="D7FA4808">
      <w:start w:val="1"/>
      <w:numFmt w:val="bullet"/>
      <w:lvlText w:val=""/>
      <w:lvlJc w:val="left"/>
      <w:pPr>
        <w:ind w:left="720" w:hanging="360"/>
      </w:pPr>
      <w:rPr>
        <w:rFonts w:ascii="Wingdings" w:eastAsiaTheme="minorEastAsia" w:hAnsi="Wingdings"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34317021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Nature&lt;/Style&gt;&lt;LeftDelim&gt;{&lt;/LeftDelim&gt;&lt;RightDelim&gt;}&lt;/RightDelim&gt;&lt;FontName&gt;Aptos&lt;/FontName&gt;&lt;FontSize&gt;12&lt;/FontSize&gt;&lt;ReflistTitle&gt;&lt;/ReflistTitle&gt;&lt;StartingRefnum&gt;1&lt;/StartingRefnum&gt;&lt;FirstLineIndent&gt;0&lt;/FirstLineIndent&gt;&lt;HangingIndent&gt;720&lt;/HangingIndent&gt;&lt;LineSpacing&gt;0&lt;/LineSpacing&gt;&lt;SpaceAfter&gt;0&lt;/SpaceAfter&gt;&lt;/ENLayout&gt;"/>
    <w:docVar w:name="EN.Libraries" w:val="&lt;Libraries&gt;&lt;/Libraries&gt;"/>
  </w:docVars>
  <w:rsids>
    <w:rsidRoot w:val="00352523"/>
    <w:rsid w:val="00030BEF"/>
    <w:rsid w:val="00034587"/>
    <w:rsid w:val="00047EC0"/>
    <w:rsid w:val="000C3B22"/>
    <w:rsid w:val="000D0EA0"/>
    <w:rsid w:val="00105A1F"/>
    <w:rsid w:val="00134F0F"/>
    <w:rsid w:val="00150CA4"/>
    <w:rsid w:val="001536F0"/>
    <w:rsid w:val="00160A0A"/>
    <w:rsid w:val="00166ABB"/>
    <w:rsid w:val="00180F00"/>
    <w:rsid w:val="001875CA"/>
    <w:rsid w:val="001A0624"/>
    <w:rsid w:val="001A3875"/>
    <w:rsid w:val="001B56C1"/>
    <w:rsid w:val="00212136"/>
    <w:rsid w:val="00217C49"/>
    <w:rsid w:val="00225646"/>
    <w:rsid w:val="002260B4"/>
    <w:rsid w:val="00243D37"/>
    <w:rsid w:val="002A284D"/>
    <w:rsid w:val="002D7B3A"/>
    <w:rsid w:val="002F68A2"/>
    <w:rsid w:val="0030124D"/>
    <w:rsid w:val="003028C6"/>
    <w:rsid w:val="0030672A"/>
    <w:rsid w:val="003342DE"/>
    <w:rsid w:val="00340358"/>
    <w:rsid w:val="00341085"/>
    <w:rsid w:val="00352523"/>
    <w:rsid w:val="00357B99"/>
    <w:rsid w:val="00371BA4"/>
    <w:rsid w:val="003801A8"/>
    <w:rsid w:val="00394EB7"/>
    <w:rsid w:val="003E521C"/>
    <w:rsid w:val="003F5DDF"/>
    <w:rsid w:val="00472902"/>
    <w:rsid w:val="004868A2"/>
    <w:rsid w:val="004A26CD"/>
    <w:rsid w:val="004B02B7"/>
    <w:rsid w:val="004D0438"/>
    <w:rsid w:val="004D7CF2"/>
    <w:rsid w:val="004F74D5"/>
    <w:rsid w:val="005148B0"/>
    <w:rsid w:val="00516784"/>
    <w:rsid w:val="00537FC8"/>
    <w:rsid w:val="00545933"/>
    <w:rsid w:val="00552D4B"/>
    <w:rsid w:val="00555E06"/>
    <w:rsid w:val="00562BFD"/>
    <w:rsid w:val="005724DA"/>
    <w:rsid w:val="0058611C"/>
    <w:rsid w:val="005F51D9"/>
    <w:rsid w:val="00616B10"/>
    <w:rsid w:val="00660C6A"/>
    <w:rsid w:val="006862C1"/>
    <w:rsid w:val="006C5AF5"/>
    <w:rsid w:val="006F32CB"/>
    <w:rsid w:val="00724F24"/>
    <w:rsid w:val="00766592"/>
    <w:rsid w:val="00773CAE"/>
    <w:rsid w:val="0079592A"/>
    <w:rsid w:val="007B741A"/>
    <w:rsid w:val="007C39AC"/>
    <w:rsid w:val="007D754B"/>
    <w:rsid w:val="007E0E47"/>
    <w:rsid w:val="00802302"/>
    <w:rsid w:val="00805A37"/>
    <w:rsid w:val="008267CC"/>
    <w:rsid w:val="00830C1E"/>
    <w:rsid w:val="008319B2"/>
    <w:rsid w:val="00834FB1"/>
    <w:rsid w:val="00972745"/>
    <w:rsid w:val="00972DCC"/>
    <w:rsid w:val="00982172"/>
    <w:rsid w:val="009A7436"/>
    <w:rsid w:val="009E3807"/>
    <w:rsid w:val="00A1263D"/>
    <w:rsid w:val="00A17DC1"/>
    <w:rsid w:val="00A5216E"/>
    <w:rsid w:val="00A55026"/>
    <w:rsid w:val="00A602C0"/>
    <w:rsid w:val="00A854DF"/>
    <w:rsid w:val="00AC33DC"/>
    <w:rsid w:val="00AC373D"/>
    <w:rsid w:val="00AD78BC"/>
    <w:rsid w:val="00AE5163"/>
    <w:rsid w:val="00B04889"/>
    <w:rsid w:val="00B20C63"/>
    <w:rsid w:val="00B507D9"/>
    <w:rsid w:val="00B6630E"/>
    <w:rsid w:val="00BA2642"/>
    <w:rsid w:val="00BA3CBA"/>
    <w:rsid w:val="00BC6CC6"/>
    <w:rsid w:val="00BD6E0A"/>
    <w:rsid w:val="00C00BBD"/>
    <w:rsid w:val="00C1074D"/>
    <w:rsid w:val="00C11A48"/>
    <w:rsid w:val="00C237AE"/>
    <w:rsid w:val="00C46C62"/>
    <w:rsid w:val="00C73C3E"/>
    <w:rsid w:val="00C770B1"/>
    <w:rsid w:val="00CA58BA"/>
    <w:rsid w:val="00CD259F"/>
    <w:rsid w:val="00D00F99"/>
    <w:rsid w:val="00D77A53"/>
    <w:rsid w:val="00DD1C0E"/>
    <w:rsid w:val="00DE117B"/>
    <w:rsid w:val="00DE2377"/>
    <w:rsid w:val="00E430D8"/>
    <w:rsid w:val="00E44954"/>
    <w:rsid w:val="00E848B0"/>
    <w:rsid w:val="00EB6493"/>
    <w:rsid w:val="00F23300"/>
    <w:rsid w:val="00FA50B0"/>
    <w:rsid w:val="00FD55BA"/>
    <w:rsid w:val="00FF3888"/>
    <w:rsid w:val="00FF4132"/>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14:docId w14:val="7191193B"/>
  <w15:chartTrackingRefBased/>
  <w15:docId w15:val="{6CAF614F-83AB-3E4B-B431-310E037517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CA"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62BFD"/>
    <w:rPr>
      <w:rFonts w:eastAsiaTheme="minorEastAsia"/>
    </w:rPr>
  </w:style>
  <w:style w:type="paragraph" w:styleId="Heading1">
    <w:name w:val="heading 1"/>
    <w:basedOn w:val="Normal"/>
    <w:next w:val="Normal"/>
    <w:link w:val="Heading1Char"/>
    <w:uiPriority w:val="9"/>
    <w:qFormat/>
    <w:rsid w:val="0035252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5252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5252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5252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5252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5252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5252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5252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5252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aption">
    <w:name w:val="caption"/>
    <w:basedOn w:val="Normal"/>
    <w:next w:val="Normal"/>
    <w:qFormat/>
    <w:rsid w:val="00A17DC1"/>
    <w:pPr>
      <w:spacing w:before="240" w:after="0" w:line="240" w:lineRule="auto"/>
    </w:pPr>
    <w:rPr>
      <w:rFonts w:ascii="Times New Roman" w:eastAsia="Times New Roman" w:hAnsi="Times New Roman" w:cs="Times New Roman"/>
      <w:bCs/>
      <w:kern w:val="0"/>
      <w:sz w:val="16"/>
      <w:szCs w:val="20"/>
      <w:lang w:val="en-US" w:eastAsia="en-CA"/>
      <w14:ligatures w14:val="none"/>
    </w:rPr>
  </w:style>
  <w:style w:type="character" w:customStyle="1" w:styleId="Heading1Char">
    <w:name w:val="Heading 1 Char"/>
    <w:basedOn w:val="DefaultParagraphFont"/>
    <w:link w:val="Heading1"/>
    <w:uiPriority w:val="9"/>
    <w:rsid w:val="0035252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252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252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252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252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252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252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252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2523"/>
    <w:rPr>
      <w:rFonts w:eastAsiaTheme="majorEastAsia" w:cstheme="majorBidi"/>
      <w:color w:val="272727" w:themeColor="text1" w:themeTint="D8"/>
    </w:rPr>
  </w:style>
  <w:style w:type="paragraph" w:styleId="Title">
    <w:name w:val="Title"/>
    <w:basedOn w:val="Normal"/>
    <w:next w:val="Normal"/>
    <w:link w:val="TitleChar"/>
    <w:uiPriority w:val="10"/>
    <w:qFormat/>
    <w:rsid w:val="0035252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5252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252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5252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2523"/>
    <w:pPr>
      <w:spacing w:before="160"/>
      <w:jc w:val="center"/>
    </w:pPr>
    <w:rPr>
      <w:i/>
      <w:iCs/>
      <w:color w:val="404040" w:themeColor="text1" w:themeTint="BF"/>
    </w:rPr>
  </w:style>
  <w:style w:type="character" w:customStyle="1" w:styleId="QuoteChar">
    <w:name w:val="Quote Char"/>
    <w:basedOn w:val="DefaultParagraphFont"/>
    <w:link w:val="Quote"/>
    <w:uiPriority w:val="29"/>
    <w:rsid w:val="00352523"/>
    <w:rPr>
      <w:i/>
      <w:iCs/>
      <w:color w:val="404040" w:themeColor="text1" w:themeTint="BF"/>
    </w:rPr>
  </w:style>
  <w:style w:type="paragraph" w:styleId="ListParagraph">
    <w:name w:val="List Paragraph"/>
    <w:basedOn w:val="Normal"/>
    <w:uiPriority w:val="34"/>
    <w:qFormat/>
    <w:rsid w:val="00352523"/>
    <w:pPr>
      <w:ind w:left="720"/>
      <w:contextualSpacing/>
    </w:pPr>
  </w:style>
  <w:style w:type="character" w:styleId="IntenseEmphasis">
    <w:name w:val="Intense Emphasis"/>
    <w:basedOn w:val="DefaultParagraphFont"/>
    <w:uiPriority w:val="21"/>
    <w:qFormat/>
    <w:rsid w:val="00352523"/>
    <w:rPr>
      <w:i/>
      <w:iCs/>
      <w:color w:val="0F4761" w:themeColor="accent1" w:themeShade="BF"/>
    </w:rPr>
  </w:style>
  <w:style w:type="paragraph" w:styleId="IntenseQuote">
    <w:name w:val="Intense Quote"/>
    <w:basedOn w:val="Normal"/>
    <w:next w:val="Normal"/>
    <w:link w:val="IntenseQuoteChar"/>
    <w:uiPriority w:val="30"/>
    <w:qFormat/>
    <w:rsid w:val="0035252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52523"/>
    <w:rPr>
      <w:i/>
      <w:iCs/>
      <w:color w:val="0F4761" w:themeColor="accent1" w:themeShade="BF"/>
    </w:rPr>
  </w:style>
  <w:style w:type="character" w:styleId="IntenseReference">
    <w:name w:val="Intense Reference"/>
    <w:basedOn w:val="DefaultParagraphFont"/>
    <w:uiPriority w:val="32"/>
    <w:qFormat/>
    <w:rsid w:val="00352523"/>
    <w:rPr>
      <w:b/>
      <w:bCs/>
      <w:smallCaps/>
      <w:color w:val="0F4761" w:themeColor="accent1" w:themeShade="BF"/>
      <w:spacing w:val="5"/>
    </w:rPr>
  </w:style>
  <w:style w:type="character" w:styleId="Strong">
    <w:name w:val="Strong"/>
    <w:basedOn w:val="DefaultParagraphFont"/>
    <w:uiPriority w:val="22"/>
    <w:qFormat/>
    <w:rsid w:val="00562BFD"/>
    <w:rPr>
      <w:b/>
      <w:bCs/>
    </w:rPr>
  </w:style>
  <w:style w:type="character" w:styleId="Hyperlink">
    <w:name w:val="Hyperlink"/>
    <w:basedOn w:val="DefaultParagraphFont"/>
    <w:uiPriority w:val="99"/>
    <w:unhideWhenUsed/>
    <w:rsid w:val="00562BFD"/>
    <w:rPr>
      <w:color w:val="467886" w:themeColor="hyperlink"/>
      <w:u w:val="single"/>
    </w:rPr>
  </w:style>
  <w:style w:type="paragraph" w:styleId="NormalWeb">
    <w:name w:val="Normal (Web)"/>
    <w:basedOn w:val="Normal"/>
    <w:uiPriority w:val="99"/>
    <w:unhideWhenUsed/>
    <w:rsid w:val="00562BFD"/>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HTMLCode">
    <w:name w:val="HTML Code"/>
    <w:basedOn w:val="DefaultParagraphFont"/>
    <w:uiPriority w:val="99"/>
    <w:semiHidden/>
    <w:unhideWhenUsed/>
    <w:rsid w:val="00562BFD"/>
    <w:rPr>
      <w:rFonts w:ascii="Courier New" w:eastAsia="Times New Roman" w:hAnsi="Courier New" w:cs="Courier New"/>
      <w:sz w:val="20"/>
      <w:szCs w:val="20"/>
    </w:rPr>
  </w:style>
  <w:style w:type="character" w:styleId="Emphasis">
    <w:name w:val="Emphasis"/>
    <w:basedOn w:val="DefaultParagraphFont"/>
    <w:uiPriority w:val="20"/>
    <w:qFormat/>
    <w:rsid w:val="00562BFD"/>
    <w:rPr>
      <w:i/>
      <w:iCs/>
    </w:rPr>
  </w:style>
  <w:style w:type="paragraph" w:customStyle="1" w:styleId="EndNoteBibliographyTitle">
    <w:name w:val="EndNote Bibliography Title"/>
    <w:basedOn w:val="Normal"/>
    <w:link w:val="EndNoteBibliographyTitleChar"/>
    <w:rsid w:val="00357B99"/>
    <w:pPr>
      <w:spacing w:after="0"/>
      <w:jc w:val="center"/>
    </w:pPr>
    <w:rPr>
      <w:rFonts w:ascii="Aptos" w:hAnsi="Aptos"/>
      <w:lang w:val="en-US"/>
    </w:rPr>
  </w:style>
  <w:style w:type="character" w:customStyle="1" w:styleId="EndNoteBibliographyTitleChar">
    <w:name w:val="EndNote Bibliography Title Char"/>
    <w:basedOn w:val="DefaultParagraphFont"/>
    <w:link w:val="EndNoteBibliographyTitle"/>
    <w:rsid w:val="00357B99"/>
    <w:rPr>
      <w:rFonts w:ascii="Aptos" w:eastAsiaTheme="minorEastAsia" w:hAnsi="Aptos"/>
      <w:lang w:val="en-US"/>
    </w:rPr>
  </w:style>
  <w:style w:type="paragraph" w:customStyle="1" w:styleId="EndNoteBibliography">
    <w:name w:val="EndNote Bibliography"/>
    <w:basedOn w:val="Normal"/>
    <w:link w:val="EndNoteBibliographyChar"/>
    <w:rsid w:val="00357B99"/>
    <w:pPr>
      <w:spacing w:line="240" w:lineRule="auto"/>
    </w:pPr>
    <w:rPr>
      <w:rFonts w:ascii="Aptos" w:hAnsi="Aptos"/>
      <w:lang w:val="en-US"/>
    </w:rPr>
  </w:style>
  <w:style w:type="character" w:customStyle="1" w:styleId="EndNoteBibliographyChar">
    <w:name w:val="EndNote Bibliography Char"/>
    <w:basedOn w:val="DefaultParagraphFont"/>
    <w:link w:val="EndNoteBibliography"/>
    <w:rsid w:val="00357B99"/>
    <w:rPr>
      <w:rFonts w:ascii="Aptos" w:eastAsiaTheme="minorEastAsia" w:hAnsi="Aptos"/>
      <w:lang w:val="en-US"/>
    </w:rPr>
  </w:style>
  <w:style w:type="character" w:styleId="UnresolvedMention">
    <w:name w:val="Unresolved Mention"/>
    <w:basedOn w:val="DefaultParagraphFont"/>
    <w:uiPriority w:val="99"/>
    <w:semiHidden/>
    <w:unhideWhenUsed/>
    <w:rsid w:val="00357B99"/>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38/nature19057" TargetMode="External"/><Relationship Id="rId13" Type="http://schemas.openxmlformats.org/officeDocument/2006/relationships/hyperlink" Target="https://doi.org/10.1093/nar/gkae253" TargetMode="External"/><Relationship Id="rId18" Type="http://schemas.openxmlformats.org/officeDocument/2006/relationships/hyperlink" Target="https://doi.org/10.1111/cts.12912" TargetMode="External"/><Relationship Id="rId26" Type="http://schemas.openxmlformats.org/officeDocument/2006/relationships/theme" Target="theme/theme1.xml"/><Relationship Id="rId3" Type="http://schemas.openxmlformats.org/officeDocument/2006/relationships/settings" Target="settings.xml"/><Relationship Id="rId21" Type="http://schemas.openxmlformats.org/officeDocument/2006/relationships/hyperlink" Target="https://doi.org/10.1016/j.jneumeth.2017.07.031" TargetMode="External"/><Relationship Id="rId7" Type="http://schemas.openxmlformats.org/officeDocument/2006/relationships/hyperlink" Target="https://doi.org/10.1038/s41398-025-03529-7" TargetMode="External"/><Relationship Id="rId12" Type="http://schemas.openxmlformats.org/officeDocument/2006/relationships/hyperlink" Target="https://doi.org/10.1016/j.psychres.2024.116063" TargetMode="External"/><Relationship Id="rId17" Type="http://schemas.openxmlformats.org/officeDocument/2006/relationships/hyperlink" Target="https://doi.org/10.1016/j.biopsych.2022.11.005" TargetMode="External"/><Relationship Id="rId25"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hyperlink" Target="https://doi.org/10.1038/s41380-022-01937-5" TargetMode="External"/><Relationship Id="rId20" Type="http://schemas.openxmlformats.org/officeDocument/2006/relationships/hyperlink" Target="https://doi.org/10.1523/ENEURO.0220-25.2025" TargetMode="External"/><Relationship Id="rId1" Type="http://schemas.openxmlformats.org/officeDocument/2006/relationships/numbering" Target="numbering.xml"/><Relationship Id="rId6" Type="http://schemas.openxmlformats.org/officeDocument/2006/relationships/hyperlink" Target="https://doi.org/10.1038/s41598-021-84071-6" TargetMode="External"/><Relationship Id="rId11" Type="http://schemas.openxmlformats.org/officeDocument/2006/relationships/hyperlink" Target="https://doi.org/10.1073/pnas.1515733112" TargetMode="External"/><Relationship Id="rId24" Type="http://schemas.openxmlformats.org/officeDocument/2006/relationships/hyperlink" Target="https://rvlenth.github.io/emmeans/" TargetMode="External"/><Relationship Id="rId5" Type="http://schemas.openxmlformats.org/officeDocument/2006/relationships/hyperlink" Target="https://www.ncbi.nlm.nih.gov/protein/P11495" TargetMode="External"/><Relationship Id="rId15" Type="http://schemas.openxmlformats.org/officeDocument/2006/relationships/hyperlink" Target="https://doi.org/10.3389/fncel.2023.1239069" TargetMode="External"/><Relationship Id="rId23" Type="http://schemas.openxmlformats.org/officeDocument/2006/relationships/hyperlink" Target="https://doi.org/10.18637/jss.v067.i01" TargetMode="External"/><Relationship Id="rId10" Type="http://schemas.openxmlformats.org/officeDocument/2006/relationships/hyperlink" Target="https://doi.org/10.1093/nar/gky1016" TargetMode="External"/><Relationship Id="rId19" Type="http://schemas.openxmlformats.org/officeDocument/2006/relationships/hyperlink" Target="https://doi.org/10.1002/cpns.110" TargetMode="External"/><Relationship Id="rId4" Type="http://schemas.openxmlformats.org/officeDocument/2006/relationships/webSettings" Target="webSettings.xml"/><Relationship Id="rId9" Type="http://schemas.openxmlformats.org/officeDocument/2006/relationships/hyperlink" Target="https://doi.org/10.1186/s13024-024-00747-3" TargetMode="External"/><Relationship Id="rId14" Type="http://schemas.openxmlformats.org/officeDocument/2006/relationships/hyperlink" Target="https://doi.org/10.1038/s41592-021-01105-7" TargetMode="External"/><Relationship Id="rId22" Type="http://schemas.openxmlformats.org/officeDocument/2006/relationships/hyperlink" Target="https://doi.org/10.3791/64953"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9</TotalTime>
  <Pages>11</Pages>
  <Words>3851</Words>
  <Characters>22349</Characters>
  <Application>Microsoft Office Word</Application>
  <DocSecurity>0</DocSecurity>
  <Lines>366</Lines>
  <Paragraphs>7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61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na El Soufi El Sabbagh</dc:creator>
  <cp:keywords/>
  <dc:description/>
  <cp:lastModifiedBy>Dana El Soufi El Sabbagh</cp:lastModifiedBy>
  <cp:revision>7</cp:revision>
  <dcterms:created xsi:type="dcterms:W3CDTF">2025-12-08T23:52:00Z</dcterms:created>
  <dcterms:modified xsi:type="dcterms:W3CDTF">2025-12-19T20:56:00Z</dcterms:modified>
</cp:coreProperties>
</file>